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519C" w:rsidRPr="001446BC" w:rsidRDefault="00C41B6E">
      <w:pPr>
        <w:rPr>
          <w:lang w:val="en-US"/>
        </w:rPr>
      </w:pPr>
      <w:r w:rsidRPr="001446BC">
        <w:rPr>
          <w:lang w:val="en-US"/>
        </w:rPr>
        <w:t xml:space="preserve"> </w:t>
      </w:r>
    </w:p>
    <w:p w:rsidR="003F79C8" w:rsidRPr="001446BC" w:rsidRDefault="003F79C8">
      <w:pPr>
        <w:rPr>
          <w:lang w:val="en-US"/>
        </w:rPr>
      </w:pPr>
    </w:p>
    <w:p w:rsidR="003F79C8" w:rsidRPr="008132C0" w:rsidRDefault="00F64A5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132C0">
        <w:rPr>
          <w:rFonts w:ascii="Times New Roman" w:hAnsi="Times New Roman" w:cs="Times New Roman"/>
          <w:sz w:val="20"/>
          <w:szCs w:val="20"/>
          <w:lang w:val="en-US"/>
        </w:rPr>
        <w:t xml:space="preserve">Table 1. </w:t>
      </w:r>
      <w:r w:rsidR="003F79C8" w:rsidRPr="008132C0"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097409" w:rsidRPr="008132C0">
        <w:rPr>
          <w:rFonts w:ascii="Times New Roman" w:hAnsi="Times New Roman" w:cs="Times New Roman"/>
          <w:sz w:val="20"/>
          <w:szCs w:val="20"/>
          <w:lang w:val="en-US"/>
        </w:rPr>
        <w:t xml:space="preserve">haracteristics of patients </w:t>
      </w:r>
      <w:r w:rsidR="003F79C8" w:rsidRPr="008132C0">
        <w:rPr>
          <w:rFonts w:ascii="Times New Roman" w:hAnsi="Times New Roman" w:cs="Times New Roman"/>
          <w:sz w:val="20"/>
          <w:szCs w:val="20"/>
          <w:lang w:val="en-US"/>
        </w:rPr>
        <w:t>with concomitant</w:t>
      </w:r>
      <w:r w:rsidR="002615B3">
        <w:rPr>
          <w:rFonts w:ascii="Times New Roman" w:hAnsi="Times New Roman" w:cs="Times New Roman"/>
          <w:sz w:val="20"/>
          <w:szCs w:val="20"/>
          <w:lang w:val="en-US"/>
        </w:rPr>
        <w:t xml:space="preserve"> or sequential</w:t>
      </w:r>
      <w:r w:rsidR="003F79C8" w:rsidRPr="008132C0">
        <w:rPr>
          <w:rFonts w:ascii="Times New Roman" w:hAnsi="Times New Roman" w:cs="Times New Roman"/>
          <w:sz w:val="20"/>
          <w:szCs w:val="20"/>
          <w:lang w:val="en-US"/>
        </w:rPr>
        <w:t xml:space="preserve"> JAK2-positive MPNs and CML</w:t>
      </w:r>
      <w:r w:rsidR="00097409" w:rsidRPr="008132C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305"/>
        <w:gridCol w:w="650"/>
        <w:gridCol w:w="1100"/>
        <w:gridCol w:w="1927"/>
        <w:gridCol w:w="1471"/>
        <w:gridCol w:w="1740"/>
        <w:gridCol w:w="1429"/>
      </w:tblGrid>
      <w:tr w:rsidR="0037177D" w:rsidRPr="008132C0" w:rsidTr="00E67B39">
        <w:tc>
          <w:tcPr>
            <w:tcW w:w="1305" w:type="dxa"/>
          </w:tcPr>
          <w:p w:rsidR="00BF463A" w:rsidRDefault="00C43F3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ference</w:t>
            </w:r>
            <w:r w:rsidR="00BF46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</w:t>
            </w:r>
          </w:p>
          <w:p w:rsidR="00BF463A" w:rsidRPr="008132C0" w:rsidRDefault="00BF46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ar</w:t>
            </w:r>
          </w:p>
        </w:tc>
        <w:tc>
          <w:tcPr>
            <w:tcW w:w="650" w:type="dxa"/>
          </w:tcPr>
          <w:p w:rsidR="00BF463A" w:rsidRDefault="00C43F3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/</w:t>
            </w:r>
          </w:p>
          <w:p w:rsidR="00C43F3C" w:rsidRPr="008132C0" w:rsidRDefault="00C43F3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1100" w:type="dxa"/>
          </w:tcPr>
          <w:p w:rsidR="00C43F3C" w:rsidRPr="008132C0" w:rsidRDefault="00C43F3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sease course</w:t>
            </w:r>
          </w:p>
        </w:tc>
        <w:tc>
          <w:tcPr>
            <w:tcW w:w="1927" w:type="dxa"/>
          </w:tcPr>
          <w:p w:rsidR="00C43F3C" w:rsidRPr="008132C0" w:rsidRDefault="00C43F3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inical/</w:t>
            </w:r>
          </w:p>
          <w:p w:rsidR="00C43F3C" w:rsidRPr="008132C0" w:rsidRDefault="00C43F3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aboratory signs suggestive of a second disease</w:t>
            </w:r>
          </w:p>
          <w:p w:rsidR="000C4951" w:rsidRPr="008132C0" w:rsidRDefault="000C495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</w:tcPr>
          <w:p w:rsidR="000C4951" w:rsidRPr="008132C0" w:rsidRDefault="000C495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BM findings </w:t>
            </w:r>
            <w:r w:rsidR="00FD073A" w:rsidRPr="008132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ggestive of a second coexistent</w:t>
            </w:r>
            <w:r w:rsidRPr="008132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disease</w:t>
            </w:r>
          </w:p>
        </w:tc>
        <w:tc>
          <w:tcPr>
            <w:tcW w:w="1740" w:type="dxa"/>
          </w:tcPr>
          <w:p w:rsidR="00FC714A" w:rsidRPr="008132C0" w:rsidRDefault="00FC714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(9;22)</w:t>
            </w:r>
          </w:p>
          <w:p w:rsidR="00FC714A" w:rsidRPr="008132C0" w:rsidRDefault="00FC714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q34;q11)</w:t>
            </w:r>
          </w:p>
          <w:p w:rsidR="00FC714A" w:rsidRPr="008132C0" w:rsidRDefault="00FC714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C43F3C" w:rsidRPr="008132C0" w:rsidRDefault="00C43F3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one interaction</w:t>
            </w:r>
          </w:p>
          <w:p w:rsidR="002100F7" w:rsidRPr="008132C0" w:rsidRDefault="002100F7" w:rsidP="006B078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1446BC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BCR</w:t>
            </w:r>
            <w:r w:rsidR="006B078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::</w:t>
            </w:r>
            <w:r w:rsidRPr="001446BC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ABL1 JAK2)</w:t>
            </w:r>
          </w:p>
        </w:tc>
        <w:tc>
          <w:tcPr>
            <w:tcW w:w="1429" w:type="dxa"/>
          </w:tcPr>
          <w:p w:rsidR="00C43F3C" w:rsidRPr="008132C0" w:rsidRDefault="00C43F3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erapy</w:t>
            </w:r>
          </w:p>
          <w:p w:rsidR="00EE4829" w:rsidRPr="008132C0" w:rsidRDefault="00EE48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CF0C81" w:rsidRPr="008132C0" w:rsidRDefault="00A0223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utcome</w:t>
            </w:r>
          </w:p>
          <w:p w:rsidR="00EE4829" w:rsidRPr="008132C0" w:rsidRDefault="00EE48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37177D" w:rsidRPr="008132C0" w:rsidTr="00E67B39">
        <w:tc>
          <w:tcPr>
            <w:tcW w:w="1305" w:type="dxa"/>
          </w:tcPr>
          <w:p w:rsidR="00C43F3C" w:rsidRPr="008132C0" w:rsidRDefault="00C43F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amer 200</w:t>
            </w:r>
            <w:r w:rsidR="005E4050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650" w:type="dxa"/>
          </w:tcPr>
          <w:p w:rsidR="00C43F3C" w:rsidRPr="008132C0" w:rsidRDefault="00C43F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/M</w:t>
            </w:r>
          </w:p>
        </w:tc>
        <w:tc>
          <w:tcPr>
            <w:tcW w:w="1100" w:type="dxa"/>
          </w:tcPr>
          <w:p w:rsidR="001C50B6" w:rsidRPr="008132C0" w:rsidRDefault="00C43F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ML, </w:t>
            </w:r>
          </w:p>
          <w:p w:rsidR="00C43F3C" w:rsidRPr="008132C0" w:rsidRDefault="00C43F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MF 4 </w:t>
            </w: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  <w:p w:rsidR="00BD1A27" w:rsidRPr="008132C0" w:rsidRDefault="00BD1A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27" w:type="dxa"/>
          </w:tcPr>
          <w:p w:rsidR="00374383" w:rsidRPr="008132C0" w:rsidRDefault="00374383" w:rsidP="002667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time of PMF</w:t>
            </w:r>
          </w:p>
          <w:p w:rsidR="00C43F3C" w:rsidRPr="008132C0" w:rsidRDefault="009F243D" w:rsidP="009F24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TL decrease      </w:t>
            </w:r>
            <w:r w:rsidR="00C43F3C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DH increa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="00001EFA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BC increase wit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mature myeloid cells in PB        </w:t>
            </w:r>
            <w:r w:rsidR="00CF0C81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enomegaly</w:t>
            </w:r>
          </w:p>
        </w:tc>
        <w:tc>
          <w:tcPr>
            <w:tcW w:w="1471" w:type="dxa"/>
          </w:tcPr>
          <w:p w:rsidR="00C43F3C" w:rsidRPr="008132C0" w:rsidRDefault="00C43F3C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PMF in fibrotic phase</w:t>
            </w:r>
          </w:p>
          <w:p w:rsidR="00BD1A27" w:rsidRPr="008132C0" w:rsidRDefault="00BD1A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F0C81" w:rsidRPr="008132C0" w:rsidRDefault="00CF0C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PMF </w:t>
            </w:r>
            <w:r w:rsidR="001446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stology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ident after</w:t>
            </w:r>
            <w:r w:rsidR="00080D14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MR with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</w:t>
            </w:r>
            <w:r w:rsidR="00921EFE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BD1A27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ut PMF </w:t>
            </w:r>
            <w:r w:rsidR="001446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kely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sent from </w:t>
            </w:r>
            <w:r w:rsidR="001446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CML diagnosis</w:t>
            </w:r>
            <w:r w:rsidR="00713BA6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at </w:t>
            </w:r>
            <w:r w:rsidR="001446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time of CML,</w:t>
            </w:r>
            <w:r w:rsidR="00713BA6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M histology showed initial fibrosis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40" w:type="dxa"/>
          </w:tcPr>
          <w:p w:rsidR="00FC714A" w:rsidRPr="008132C0" w:rsidRDefault="00FC71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FC714A" w:rsidRDefault="00FC71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q34;q11) </w:t>
            </w:r>
            <w:r w:rsid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  <w:p w:rsidR="007B22E3" w:rsidRPr="008132C0" w:rsidRDefault="00C43F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6B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</w:t>
            </w:r>
            <w:r w:rsidR="006B078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::</w:t>
            </w:r>
            <w:r w:rsidRPr="001446B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Pr="001446B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</w:t>
            </w:r>
            <w:r w:rsidR="002100F7" w:rsidRPr="001446B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="0087569F" w:rsidRPr="001446B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617F</w:t>
            </w:r>
            <w:r w:rsidR="0087569F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existent </w:t>
            </w:r>
            <w:r w:rsidR="00540D13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om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time of CML; </w:t>
            </w:r>
          </w:p>
          <w:p w:rsidR="00450762" w:rsidRPr="008132C0" w:rsidRDefault="007B2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</w:t>
            </w:r>
            <w:r w:rsidR="00CF0C81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50762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1446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:rsidR="00C43F3C" w:rsidRPr="008132C0" w:rsidRDefault="006B07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C43F3C" w:rsidRPr="001446B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</w:t>
            </w:r>
            <w:r w:rsidR="00CF0C81" w:rsidRPr="001446B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  <w:r w:rsidR="00CF0C81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61297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creased </w:t>
            </w:r>
            <w:r w:rsidR="00C43F3C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  <w:r w:rsidR="00C43F3C" w:rsidRPr="001446B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</w:t>
            </w:r>
            <w:r w:rsidR="0087569F" w:rsidRPr="001446B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V617F </w:t>
            </w:r>
            <w:r w:rsidR="0087569F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mained </w:t>
            </w:r>
            <w:r w:rsidR="00713BA6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at a </w:t>
            </w:r>
            <w:r w:rsidR="00C43F3C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</w:t>
            </w:r>
            <w:r w:rsidR="00713BA6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lele frequency</w:t>
            </w:r>
          </w:p>
          <w:p w:rsidR="003C52CB" w:rsidRPr="008132C0" w:rsidRDefault="003C52C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: opposite growth</w:t>
            </w:r>
          </w:p>
        </w:tc>
        <w:tc>
          <w:tcPr>
            <w:tcW w:w="1429" w:type="dxa"/>
          </w:tcPr>
          <w:p w:rsidR="00BD1A27" w:rsidRPr="008132C0" w:rsidRDefault="00001E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</w:t>
            </w:r>
            <w:r w:rsidR="00374383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ox</w:t>
            </w:r>
            <w:proofErr w:type="spellEnd"/>
            <w:r w:rsidR="00374383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n </w:t>
            </w:r>
            <w:r w:rsidR="00C43F3C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E4829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 </w:t>
            </w:r>
            <w:proofErr w:type="spellStart"/>
            <w:r w:rsidR="00EE4829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</w:t>
            </w:r>
            <w:r w:rsidR="00147C50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EE4829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proofErr w:type="spellEnd"/>
            <w:r w:rsidR="00EE4829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="00B32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="00EE4829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</w:t>
            </w:r>
            <w:r w:rsidR="00BD1A27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  <w:p w:rsidR="00BD1A27" w:rsidRPr="008132C0" w:rsidRDefault="00BD1A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43F3C" w:rsidRPr="008132C0" w:rsidRDefault="00BD1A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 NA</w:t>
            </w:r>
          </w:p>
        </w:tc>
      </w:tr>
      <w:tr w:rsidR="0037177D" w:rsidRPr="008132C0" w:rsidTr="00E67B39">
        <w:tc>
          <w:tcPr>
            <w:tcW w:w="1305" w:type="dxa"/>
          </w:tcPr>
          <w:p w:rsidR="00C35C70" w:rsidRPr="008132C0" w:rsidRDefault="00C35C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ami</w:t>
            </w:r>
            <w:proofErr w:type="spellEnd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C43F3C" w:rsidRPr="008132C0" w:rsidRDefault="00C35C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07 </w:t>
            </w:r>
          </w:p>
        </w:tc>
        <w:tc>
          <w:tcPr>
            <w:tcW w:w="650" w:type="dxa"/>
          </w:tcPr>
          <w:p w:rsidR="00C43F3C" w:rsidRPr="008132C0" w:rsidRDefault="00EE4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/M</w:t>
            </w:r>
          </w:p>
        </w:tc>
        <w:tc>
          <w:tcPr>
            <w:tcW w:w="1100" w:type="dxa"/>
          </w:tcPr>
          <w:p w:rsidR="001C50B6" w:rsidRPr="008132C0" w:rsidRDefault="00EE4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</w:t>
            </w:r>
            <w:r w:rsidR="001E32A6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</w:p>
          <w:p w:rsidR="00C43F3C" w:rsidRPr="008132C0" w:rsidRDefault="001E32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V 6 </w:t>
            </w: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374383" w:rsidRPr="008132C0" w:rsidRDefault="003743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time of PV</w:t>
            </w:r>
          </w:p>
          <w:p w:rsidR="00C43F3C" w:rsidRPr="008132C0" w:rsidRDefault="009F24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BC increase      </w:t>
            </w:r>
            <w:r w:rsidR="001E32A6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</w:t>
            </w:r>
            <w:r w:rsidR="00374383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1E32A6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 &gt; 50% </w:t>
            </w:r>
          </w:p>
        </w:tc>
        <w:tc>
          <w:tcPr>
            <w:tcW w:w="1471" w:type="dxa"/>
          </w:tcPr>
          <w:p w:rsidR="00C43F3C" w:rsidRPr="008132C0" w:rsidRDefault="001E32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740" w:type="dxa"/>
          </w:tcPr>
          <w:p w:rsidR="00FC714A" w:rsidRPr="008132C0" w:rsidRDefault="00FC714A" w:rsidP="00FC71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FC714A" w:rsidRPr="008132C0" w:rsidRDefault="00FC714A" w:rsidP="00FC71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q34;q11) </w:t>
            </w:r>
            <w:r w:rsid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  <w:p w:rsidR="00BD1A27" w:rsidRPr="008132C0" w:rsidRDefault="001E32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6B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</w:t>
            </w:r>
            <w:r w:rsidR="006B078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::</w:t>
            </w:r>
            <w:r w:rsidRPr="001446B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Pr="001446B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JAK2 </w:t>
            </w:r>
            <w:r w:rsidR="00070BD0" w:rsidRPr="001446B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617F</w:t>
            </w:r>
            <w:r w:rsidR="00070BD0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existent </w:t>
            </w:r>
            <w:r w:rsidR="00540D13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om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time of CML; </w:t>
            </w:r>
          </w:p>
          <w:p w:rsidR="00583C40" w:rsidRPr="008132C0" w:rsidRDefault="007B2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</w:t>
            </w:r>
            <w:r w:rsidR="001E32A6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6529B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1446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:rsidR="00C43F3C" w:rsidRPr="008132C0" w:rsidRDefault="006B07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1E32A6" w:rsidRPr="001446B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1E32A6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61297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creased </w:t>
            </w:r>
            <w:r w:rsidR="001E32A6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  <w:r w:rsidR="001E32A6" w:rsidRPr="001446B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JAK2 </w:t>
            </w:r>
            <w:r w:rsidR="00070BD0" w:rsidRPr="001446B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617F</w:t>
            </w:r>
            <w:r w:rsidR="00070BD0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mained </w:t>
            </w:r>
            <w:r w:rsidR="00540D13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</w:t>
            </w:r>
            <w:r w:rsidR="00070BD0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a </w:t>
            </w:r>
            <w:r w:rsidR="001E32A6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</w:t>
            </w:r>
          </w:p>
          <w:p w:rsidR="00AA18E2" w:rsidRPr="008132C0" w:rsidRDefault="00070B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ele frequency</w:t>
            </w:r>
          </w:p>
          <w:p w:rsidR="002D2B40" w:rsidRPr="008132C0" w:rsidRDefault="002D2B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: opposite growth</w:t>
            </w:r>
          </w:p>
        </w:tc>
        <w:tc>
          <w:tcPr>
            <w:tcW w:w="1429" w:type="dxa"/>
          </w:tcPr>
          <w:p w:rsidR="00EE4829" w:rsidRPr="008132C0" w:rsidRDefault="00EE4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N for 1yr;</w:t>
            </w:r>
          </w:p>
          <w:p w:rsidR="00070BD0" w:rsidRPr="008132C0" w:rsidRDefault="001E0E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="00EE4829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n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E4829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</w:t>
            </w:r>
            <w:r w:rsidR="001D55AC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P) and </w:t>
            </w:r>
          </w:p>
          <w:p w:rsidR="00C43F3C" w:rsidRPr="008132C0" w:rsidRDefault="00EE4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</w:t>
            </w:r>
            <w:r w:rsidR="00147C50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70BD0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lus </w:t>
            </w:r>
            <w:r w:rsidR="00A440BF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="001D55AC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 5 </w:t>
            </w: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after </w:t>
            </w:r>
            <w:r w:rsidR="00A440BF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pproval, </w:t>
            </w:r>
            <w:r w:rsidR="00A440BF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</w:t>
            </w:r>
            <w:r w:rsidR="001D55AC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ministered with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</w:t>
            </w:r>
            <w:r w:rsidR="001D55AC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proofErr w:type="spellEnd"/>
            <w:r w:rsidR="001E32A6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proofErr w:type="spellStart"/>
            <w:r w:rsidR="001E32A6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leb</w:t>
            </w:r>
            <w:proofErr w:type="spellEnd"/>
            <w:r w:rsidR="006F3A1F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E32A6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HT increase</w:t>
            </w:r>
            <w:r w:rsidR="00BD1A27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:rsidR="00BD1A27" w:rsidRPr="008132C0" w:rsidRDefault="00BD1A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D1A27" w:rsidRPr="008132C0" w:rsidRDefault="00BD1A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 NA</w:t>
            </w:r>
          </w:p>
          <w:p w:rsidR="00EE4829" w:rsidRPr="008132C0" w:rsidRDefault="00EE4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1C50B6" w:rsidRPr="008132C0" w:rsidRDefault="001C50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177D" w:rsidRPr="00CE1FB5" w:rsidTr="00E67B39">
        <w:tc>
          <w:tcPr>
            <w:tcW w:w="1305" w:type="dxa"/>
          </w:tcPr>
          <w:p w:rsidR="00C43F3C" w:rsidRPr="009F243D" w:rsidRDefault="001C50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rza </w:t>
            </w:r>
          </w:p>
          <w:p w:rsidR="001C50B6" w:rsidRPr="009F243D" w:rsidRDefault="001C50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07 </w:t>
            </w:r>
          </w:p>
        </w:tc>
        <w:tc>
          <w:tcPr>
            <w:tcW w:w="650" w:type="dxa"/>
          </w:tcPr>
          <w:p w:rsidR="00C43F3C" w:rsidRPr="009F243D" w:rsidRDefault="001C50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/F</w:t>
            </w:r>
          </w:p>
        </w:tc>
        <w:tc>
          <w:tcPr>
            <w:tcW w:w="1100" w:type="dxa"/>
          </w:tcPr>
          <w:p w:rsidR="00FF153E" w:rsidRPr="009F243D" w:rsidRDefault="00FF15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V, </w:t>
            </w:r>
          </w:p>
          <w:p w:rsidR="00C43F3C" w:rsidRPr="009F243D" w:rsidRDefault="001C50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</w:t>
            </w:r>
            <w:r w:rsidR="00FF153E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6 </w:t>
            </w:r>
            <w:proofErr w:type="spellStart"/>
            <w:r w:rsidR="00FF153E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="00FF153E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  <w:p w:rsidR="001C50B6" w:rsidRPr="009F243D" w:rsidRDefault="001C50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27" w:type="dxa"/>
          </w:tcPr>
          <w:p w:rsidR="00374383" w:rsidRPr="009F243D" w:rsidRDefault="003743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time of CML</w:t>
            </w:r>
          </w:p>
          <w:p w:rsidR="00E552CC" w:rsidRPr="009F243D" w:rsidRDefault="005849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rtness of breath</w:t>
            </w:r>
          </w:p>
          <w:p w:rsidR="005849AB" w:rsidRPr="009F243D" w:rsidRDefault="005849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eling unwell hepatomegaly</w:t>
            </w:r>
          </w:p>
          <w:p w:rsidR="00E552CC" w:rsidRPr="009F243D" w:rsidRDefault="001C50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ssive splenomegaly</w:t>
            </w:r>
            <w:r w:rsidR="005849AB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crocytic anemia</w:t>
            </w:r>
          </w:p>
          <w:p w:rsidR="00C43F3C" w:rsidRPr="009F243D" w:rsidRDefault="000F53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L</w:t>
            </w:r>
            <w:r w:rsidR="00E552CC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rease</w:t>
            </w:r>
            <w:r w:rsidR="005849AB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BC </w:t>
            </w:r>
            <w:r w:rsidR="00E552CC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crease </w:t>
            </w: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neutrophilic shift</w:t>
            </w:r>
            <w:r w:rsidR="00086C35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="00086C35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ophilia</w:t>
            </w:r>
            <w:proofErr w:type="spellEnd"/>
          </w:p>
        </w:tc>
        <w:tc>
          <w:tcPr>
            <w:tcW w:w="1471" w:type="dxa"/>
          </w:tcPr>
          <w:p w:rsidR="00C43F3C" w:rsidRPr="009F243D" w:rsidRDefault="000F53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740" w:type="dxa"/>
          </w:tcPr>
          <w:p w:rsidR="00FC714A" w:rsidRPr="009F243D" w:rsidRDefault="00FC714A" w:rsidP="00FC71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5849AB" w:rsidRPr="009F243D" w:rsidRDefault="00FC71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q34;q11) </w:t>
            </w:r>
            <w:r w:rsidR="005849AB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  <w:p w:rsidR="007C36DC" w:rsidRPr="009F243D" w:rsidRDefault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46B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</w:t>
            </w:r>
            <w:r w:rsidR="00D74C58" w:rsidRPr="001446B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617F</w:t>
            </w:r>
            <w:r w:rsidRPr="001446B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at time of PV</w:t>
            </w:r>
            <w:r w:rsidR="006E7E47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C43F3C" w:rsidRPr="009F243D" w:rsidRDefault="006B07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B2294B" w:rsidRPr="001446B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B2294B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at time of CML </w:t>
            </w:r>
          </w:p>
          <w:p w:rsidR="00B2294B" w:rsidRPr="009F243D" w:rsidRDefault="00B2294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F243D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 NA</w:t>
            </w:r>
          </w:p>
        </w:tc>
        <w:tc>
          <w:tcPr>
            <w:tcW w:w="1429" w:type="dxa"/>
          </w:tcPr>
          <w:p w:rsidR="00C43F3C" w:rsidRPr="009F243D" w:rsidRDefault="001C50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dioactive Phosphorus, </w:t>
            </w:r>
            <w:proofErr w:type="spellStart"/>
            <w:r w:rsidR="00A440BF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6F3A1F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proofErr w:type="spellEnd"/>
            <w:r w:rsidR="00E552CC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A440BF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good PV control);</w:t>
            </w:r>
            <w:r w:rsidR="0079650B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fter CML, </w:t>
            </w:r>
            <w:r w:rsidR="000F536D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+ </w:t>
            </w:r>
            <w:r w:rsidR="00A440BF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="000F536D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:rsidR="00BF463A" w:rsidRPr="008132C0" w:rsidRDefault="000F53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d for cerebral event 4</w:t>
            </w:r>
            <w:r w:rsidR="00D74C58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D74C58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  <w:r w:rsidR="00D74C58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fter CML </w:t>
            </w:r>
          </w:p>
        </w:tc>
      </w:tr>
      <w:tr w:rsidR="0037177D" w:rsidRPr="008132C0" w:rsidTr="00E67B39">
        <w:tc>
          <w:tcPr>
            <w:tcW w:w="1305" w:type="dxa"/>
          </w:tcPr>
          <w:p w:rsidR="00B2294B" w:rsidRPr="009F243D" w:rsidRDefault="00B2294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rza </w:t>
            </w:r>
          </w:p>
          <w:p w:rsidR="00B2294B" w:rsidRPr="009F243D" w:rsidRDefault="00B2294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7</w:t>
            </w:r>
          </w:p>
        </w:tc>
        <w:tc>
          <w:tcPr>
            <w:tcW w:w="650" w:type="dxa"/>
          </w:tcPr>
          <w:p w:rsidR="00B2294B" w:rsidRPr="009F243D" w:rsidRDefault="00B2294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/F</w:t>
            </w:r>
          </w:p>
        </w:tc>
        <w:tc>
          <w:tcPr>
            <w:tcW w:w="1100" w:type="dxa"/>
          </w:tcPr>
          <w:p w:rsidR="00B2294B" w:rsidRPr="009F243D" w:rsidRDefault="00B2294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  <w:r w:rsidR="00FF153E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</w:t>
            </w:r>
            <w:r w:rsidR="00FF153E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5 </w:t>
            </w:r>
            <w:proofErr w:type="spellStart"/>
            <w:r w:rsidR="00FF153E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="00FF153E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  <w:p w:rsidR="00B2294B" w:rsidRPr="009F243D" w:rsidRDefault="00B2294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27" w:type="dxa"/>
          </w:tcPr>
          <w:p w:rsidR="00374383" w:rsidRPr="009F243D" w:rsidRDefault="00374383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time of CML</w:t>
            </w:r>
          </w:p>
          <w:p w:rsidR="00313A23" w:rsidRPr="009F243D" w:rsidRDefault="00313A23" w:rsidP="00313A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rtness of breath fatigue hepatomegaly</w:t>
            </w:r>
            <w:r w:rsidR="00B2294B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ssive splenomegaly </w:t>
            </w:r>
          </w:p>
          <w:p w:rsidR="00B2294B" w:rsidRPr="009F243D" w:rsidRDefault="00B2294B" w:rsidP="00313A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BC </w:t>
            </w:r>
            <w:r w:rsidR="00313A23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crease </w:t>
            </w: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neutrophilic shift</w:t>
            </w:r>
            <w:r w:rsidR="000E3F55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="000E3F55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ophilia</w:t>
            </w:r>
            <w:proofErr w:type="spellEnd"/>
          </w:p>
        </w:tc>
        <w:tc>
          <w:tcPr>
            <w:tcW w:w="1471" w:type="dxa"/>
          </w:tcPr>
          <w:p w:rsidR="00B2294B" w:rsidRPr="009F243D" w:rsidRDefault="00B2294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</w:t>
            </w:r>
            <w:r w:rsidR="000E3F55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P)</w:t>
            </w:r>
          </w:p>
        </w:tc>
        <w:tc>
          <w:tcPr>
            <w:tcW w:w="1740" w:type="dxa"/>
          </w:tcPr>
          <w:p w:rsidR="00FC714A" w:rsidRPr="009F243D" w:rsidRDefault="00FC714A" w:rsidP="00FC71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FC714A" w:rsidRPr="009F243D" w:rsidRDefault="00FC714A" w:rsidP="00FC71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q34;q11) </w:t>
            </w:r>
            <w:r w:rsidR="00313A23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  <w:p w:rsidR="007C36DC" w:rsidRPr="009F243D" w:rsidRDefault="00B2294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3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JAK2 </w:t>
            </w:r>
            <w:r w:rsidR="000E3F55" w:rsidRPr="005223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617F</w:t>
            </w: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at time of PV</w:t>
            </w:r>
            <w:r w:rsidR="006E7E47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B2294B" w:rsidRPr="009F243D" w:rsidRDefault="006B0782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B2294B" w:rsidRPr="005223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B2294B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at time of CML </w:t>
            </w:r>
          </w:p>
          <w:p w:rsidR="00B2294B" w:rsidRPr="009F243D" w:rsidRDefault="00B2294B" w:rsidP="00B2294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F243D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 NA</w:t>
            </w:r>
          </w:p>
        </w:tc>
        <w:tc>
          <w:tcPr>
            <w:tcW w:w="1429" w:type="dxa"/>
          </w:tcPr>
          <w:p w:rsidR="00B2294B" w:rsidRPr="009F243D" w:rsidRDefault="00B2294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leb</w:t>
            </w:r>
            <w:proofErr w:type="spellEnd"/>
            <w:r w:rsidR="002205FC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</w:t>
            </w:r>
            <w:r w:rsidR="00A440BF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</w:t>
            </w: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ood </w:t>
            </w:r>
            <w:r w:rsidR="00D5749D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 control); after CML,</w:t>
            </w: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</w:t>
            </w:r>
            <w:r w:rsidR="00A440BF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D084F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ministered, then </w:t>
            </w: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opped for adverse events.</w:t>
            </w:r>
          </w:p>
          <w:p w:rsidR="00B2294B" w:rsidRPr="008132C0" w:rsidRDefault="00B2294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 NA</w:t>
            </w:r>
          </w:p>
          <w:p w:rsidR="00B2294B" w:rsidRPr="008132C0" w:rsidRDefault="00B2294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177D" w:rsidRPr="008132C0" w:rsidTr="00E67B39">
        <w:tc>
          <w:tcPr>
            <w:tcW w:w="1305" w:type="dxa"/>
          </w:tcPr>
          <w:p w:rsidR="00B2294B" w:rsidRPr="008132C0" w:rsidRDefault="00B2294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Bornhauser</w:t>
            </w:r>
            <w:proofErr w:type="spellEnd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B2294B" w:rsidRPr="008132C0" w:rsidRDefault="00B2294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7</w:t>
            </w:r>
          </w:p>
        </w:tc>
        <w:tc>
          <w:tcPr>
            <w:tcW w:w="650" w:type="dxa"/>
          </w:tcPr>
          <w:p w:rsidR="00B2294B" w:rsidRPr="008132C0" w:rsidRDefault="00B2294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/M</w:t>
            </w:r>
          </w:p>
        </w:tc>
        <w:tc>
          <w:tcPr>
            <w:tcW w:w="1100" w:type="dxa"/>
          </w:tcPr>
          <w:p w:rsidR="0048346C" w:rsidRDefault="00BA68C9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+</w:t>
            </w:r>
          </w:p>
          <w:p w:rsidR="00B2294B" w:rsidRPr="008132C0" w:rsidRDefault="00BA68C9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F</w:t>
            </w:r>
          </w:p>
          <w:p w:rsidR="00B2294B" w:rsidRPr="008132C0" w:rsidRDefault="00B2294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E552CC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existent</w:t>
            </w:r>
          </w:p>
        </w:tc>
        <w:tc>
          <w:tcPr>
            <w:tcW w:w="1927" w:type="dxa"/>
          </w:tcPr>
          <w:p w:rsidR="00904C93" w:rsidRPr="008132C0" w:rsidRDefault="005F3D60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the time </w:t>
            </w:r>
            <w:r w:rsidRPr="0059680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BCR-ABL1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appeared with I, anemia and </w:t>
            </w:r>
            <w:r w:rsidR="00E552CC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gressive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enomegaly</w:t>
            </w:r>
          </w:p>
          <w:p w:rsidR="00904C93" w:rsidRPr="008132C0" w:rsidRDefault="00904C93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04C93" w:rsidRPr="008132C0" w:rsidRDefault="00904C93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04C93" w:rsidRPr="008132C0" w:rsidRDefault="00904C93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04C93" w:rsidRPr="008132C0" w:rsidRDefault="00904C93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04C93" w:rsidRPr="008132C0" w:rsidRDefault="00904C93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04C93" w:rsidRPr="008132C0" w:rsidRDefault="00904C93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2294B" w:rsidRPr="008132C0" w:rsidRDefault="00B2294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</w:tcPr>
          <w:p w:rsidR="00B2294B" w:rsidRPr="008132C0" w:rsidRDefault="001D3D89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M </w:t>
            </w:r>
            <w:r w:rsidR="00395545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rosis</w:t>
            </w:r>
          </w:p>
        </w:tc>
        <w:tc>
          <w:tcPr>
            <w:tcW w:w="1740" w:type="dxa"/>
          </w:tcPr>
          <w:p w:rsidR="00FC714A" w:rsidRPr="008132C0" w:rsidRDefault="00FC714A" w:rsidP="00FC71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FC714A" w:rsidRPr="008132C0" w:rsidRDefault="00FC714A" w:rsidP="00FC71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q34;q11) </w:t>
            </w:r>
            <w:r w:rsid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  <w:p w:rsidR="00E552CC" w:rsidRPr="008132C0" w:rsidRDefault="00E552CC" w:rsidP="00E552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680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</w:t>
            </w:r>
            <w:r w:rsidR="006B078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::</w:t>
            </w:r>
            <w:r w:rsidRPr="0059680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Pr="0059680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JAK2 </w:t>
            </w:r>
            <w:r w:rsidR="00A500E9" w:rsidRPr="0059680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617F</w:t>
            </w:r>
            <w:r w:rsidR="00A500E9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existent </w:t>
            </w:r>
            <w:r w:rsidR="00096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om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agnosis; </w:t>
            </w:r>
          </w:p>
          <w:p w:rsidR="002677E4" w:rsidRPr="008132C0" w:rsidRDefault="007B22E3" w:rsidP="00E552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</w:t>
            </w:r>
            <w:r w:rsidR="00540D13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677E4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C511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:rsidR="00B2294B" w:rsidRPr="008132C0" w:rsidRDefault="006B0782" w:rsidP="00E552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540D13" w:rsidRPr="0059680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ABL1 </w:t>
            </w:r>
            <w:r w:rsidR="00C61297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creased </w:t>
            </w:r>
            <w:r w:rsidR="00540D13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  <w:r w:rsidR="00540D13" w:rsidRPr="0059680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JAK2 </w:t>
            </w:r>
            <w:r w:rsidR="00596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mained </w:t>
            </w:r>
            <w:r w:rsidR="00540D13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</w:t>
            </w:r>
          </w:p>
          <w:p w:rsidR="00F32696" w:rsidRPr="008132C0" w:rsidRDefault="00F32696" w:rsidP="00E552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: opposite growth</w:t>
            </w:r>
          </w:p>
        </w:tc>
        <w:tc>
          <w:tcPr>
            <w:tcW w:w="1429" w:type="dxa"/>
          </w:tcPr>
          <w:p w:rsidR="00E552CC" w:rsidRPr="008132C0" w:rsidRDefault="00E552CC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with </w:t>
            </w:r>
            <w:r w:rsidR="00013BBD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nsient </w:t>
            </w:r>
            <w:r w:rsidR="00B32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;</w:t>
            </w:r>
          </w:p>
          <w:p w:rsidR="00E552CC" w:rsidRPr="008132C0" w:rsidRDefault="00E552CC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fter </w:t>
            </w:r>
            <w:r w:rsidRPr="00C5114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</w:t>
            </w:r>
            <w:r w:rsidR="009F7886" w:rsidRPr="00C5114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="009F7886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vailable and </w:t>
            </w:r>
            <w:r w:rsidRPr="00C5114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identified</w:t>
            </w:r>
            <w:r w:rsidR="009F7886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:rsidR="009F7886" w:rsidRPr="008132C0" w:rsidRDefault="00C51142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witch from </w:t>
            </w:r>
            <w:r w:rsidR="009F7886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</w:t>
            </w:r>
            <w:r w:rsidR="00A440BF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:rsidR="009F7886" w:rsidRPr="008132C0" w:rsidRDefault="009F7886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 NA</w:t>
            </w:r>
          </w:p>
        </w:tc>
      </w:tr>
      <w:tr w:rsidR="0037177D" w:rsidRPr="008132C0" w:rsidTr="00E67B39">
        <w:tc>
          <w:tcPr>
            <w:tcW w:w="1305" w:type="dxa"/>
          </w:tcPr>
          <w:p w:rsidR="00B2294B" w:rsidRPr="009F243D" w:rsidRDefault="00FF153E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cchia</w:t>
            </w:r>
            <w:proofErr w:type="spellEnd"/>
          </w:p>
          <w:p w:rsidR="00FF153E" w:rsidRPr="009F243D" w:rsidRDefault="00FF153E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7</w:t>
            </w:r>
          </w:p>
        </w:tc>
        <w:tc>
          <w:tcPr>
            <w:tcW w:w="650" w:type="dxa"/>
          </w:tcPr>
          <w:p w:rsidR="00B2294B" w:rsidRPr="009F243D" w:rsidRDefault="00FF153E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/M</w:t>
            </w:r>
          </w:p>
        </w:tc>
        <w:tc>
          <w:tcPr>
            <w:tcW w:w="1100" w:type="dxa"/>
          </w:tcPr>
          <w:p w:rsidR="00B2294B" w:rsidRPr="009F243D" w:rsidRDefault="00FF153E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V, CML 16 </w:t>
            </w:r>
            <w:proofErr w:type="spellStart"/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A04DB2" w:rsidRPr="009F243D" w:rsidRDefault="00A04DB2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time of CML</w:t>
            </w:r>
          </w:p>
          <w:p w:rsidR="00904C93" w:rsidRPr="009F243D" w:rsidRDefault="0048346C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C increase</w:t>
            </w:r>
            <w:r w:rsidR="00904C93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B2294B" w:rsidRPr="009F243D" w:rsidRDefault="00904C93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8E54C0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</w:t>
            </w:r>
            <w:r w:rsidR="0048346C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crease </w:t>
            </w: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essive splenomegaly</w:t>
            </w:r>
          </w:p>
          <w:p w:rsidR="00A04DB2" w:rsidRPr="009F243D" w:rsidRDefault="00A04DB2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time of MMR,</w:t>
            </w:r>
          </w:p>
          <w:p w:rsidR="00A04DB2" w:rsidRPr="009F243D" w:rsidRDefault="00A04DB2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CT increase </w:t>
            </w:r>
            <w:r w:rsidR="0048346C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 </w:t>
            </w:r>
            <w:r w:rsidR="008E54C0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omitant</w:t>
            </w: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661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JAK2 </w:t>
            </w: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</w:t>
            </w:r>
          </w:p>
          <w:p w:rsidR="00904C93" w:rsidRPr="009F243D" w:rsidRDefault="00904C93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</w:tcPr>
          <w:p w:rsidR="00B2294B" w:rsidRPr="009F243D" w:rsidRDefault="00092D6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740" w:type="dxa"/>
          </w:tcPr>
          <w:p w:rsidR="00FC714A" w:rsidRPr="009F243D" w:rsidRDefault="00FC714A" w:rsidP="00FC71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FC714A" w:rsidRPr="009F243D" w:rsidRDefault="00FC714A" w:rsidP="00FC71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q34;q11) </w:t>
            </w:r>
            <w:r w:rsidR="0048346C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  <w:p w:rsidR="0098174D" w:rsidRPr="00F66146" w:rsidRDefault="006B0782" w:rsidP="00B2294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98174D" w:rsidRPr="00F661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98174D" w:rsidRPr="00F661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:rsidR="0098174D" w:rsidRPr="009F243D" w:rsidRDefault="0098174D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61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27%</w:t>
            </w:r>
            <w:r w:rsidR="00096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the time of CML</w:t>
            </w:r>
            <w:r w:rsidR="008E54C0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59679B" w:rsidRPr="009F243D" w:rsidRDefault="007B22E3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 </w:t>
            </w:r>
            <w:r w:rsidR="002677E4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F661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2677E4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9205E0" w:rsidRPr="009F243D" w:rsidRDefault="006B0782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9205E0" w:rsidRPr="00F661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9205E0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creased </w:t>
            </w:r>
          </w:p>
          <w:p w:rsidR="00B2294B" w:rsidRPr="009F243D" w:rsidRDefault="00092D6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  <w:r w:rsidRPr="00F661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JAK2 </w:t>
            </w: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</w:t>
            </w:r>
            <w:r w:rsidR="009205E0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="0059679B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9% (with</w:t>
            </w:r>
            <w:r w:rsidR="0048346C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comitant</w:t>
            </w:r>
            <w:r w:rsidR="0059679B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CT increase)</w:t>
            </w:r>
          </w:p>
          <w:p w:rsidR="008D26C5" w:rsidRPr="009F243D" w:rsidRDefault="009D658F" w:rsidP="00B2294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F243D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: opposite growth</w:t>
            </w:r>
          </w:p>
        </w:tc>
        <w:tc>
          <w:tcPr>
            <w:tcW w:w="1429" w:type="dxa"/>
          </w:tcPr>
          <w:p w:rsidR="00B2294B" w:rsidRPr="009F243D" w:rsidRDefault="00904C93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leb</w:t>
            </w:r>
            <w:proofErr w:type="spellEnd"/>
            <w:r w:rsidR="00A500E9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 16 </w:t>
            </w:r>
            <w:proofErr w:type="spellStart"/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="00092D6B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I</w:t>
            </w:r>
            <w:r w:rsidR="00A440BF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92D6B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 </w:t>
            </w:r>
            <w:proofErr w:type="spellStart"/>
            <w:r w:rsidR="00092D6B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</w:t>
            </w:r>
            <w:r w:rsidR="00147C50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092D6B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proofErr w:type="spellEnd"/>
            <w:r w:rsidR="00092D6B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="00B32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="00092D6B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</w:t>
            </w:r>
            <w:r w:rsidR="008E54C0"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59679B" w:rsidRPr="009F243D" w:rsidRDefault="0059679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leb</w:t>
            </w:r>
            <w:proofErr w:type="spellEnd"/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again due to HCT increase</w:t>
            </w:r>
          </w:p>
          <w:p w:rsidR="00835C44" w:rsidRPr="009F243D" w:rsidRDefault="00835C44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 NA</w:t>
            </w:r>
          </w:p>
          <w:p w:rsidR="00092D6B" w:rsidRPr="009F243D" w:rsidRDefault="00092D6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092D6B" w:rsidRPr="009F243D" w:rsidRDefault="00092D6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177D" w:rsidRPr="00CE1FB5" w:rsidTr="00E67B39">
        <w:tc>
          <w:tcPr>
            <w:tcW w:w="1305" w:type="dxa"/>
          </w:tcPr>
          <w:p w:rsidR="00B2294B" w:rsidRPr="008132C0" w:rsidRDefault="00981DC2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ssein 2007</w:t>
            </w:r>
          </w:p>
        </w:tc>
        <w:tc>
          <w:tcPr>
            <w:tcW w:w="650" w:type="dxa"/>
          </w:tcPr>
          <w:p w:rsidR="00B2294B" w:rsidRPr="008132C0" w:rsidRDefault="00395545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/M</w:t>
            </w:r>
          </w:p>
        </w:tc>
        <w:tc>
          <w:tcPr>
            <w:tcW w:w="1100" w:type="dxa"/>
          </w:tcPr>
          <w:p w:rsidR="00B2294B" w:rsidRPr="008132C0" w:rsidRDefault="00395545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ML, PMF 2 </w:t>
            </w: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B2294B" w:rsidRPr="008132C0" w:rsidRDefault="004A2172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71" w:type="dxa"/>
          </w:tcPr>
          <w:p w:rsidR="004861F1" w:rsidRPr="008132C0" w:rsidRDefault="004861F1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TKI therapy:</w:t>
            </w:r>
          </w:p>
          <w:p w:rsidR="00080D14" w:rsidRPr="008132C0" w:rsidRDefault="00080D14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PMF histology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:rsidR="00B2294B" w:rsidRPr="008132C0" w:rsidRDefault="00395545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 in large-sized MKs with clustering</w:t>
            </w:r>
            <w:r w:rsidR="00374383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fibrosis (at this time </w:t>
            </w:r>
            <w:r w:rsidR="00F661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</w:t>
            </w:r>
            <w:r w:rsidRPr="00F661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BCR-ABL1 </w:t>
            </w:r>
            <w:r w:rsidR="00F66146" w:rsidRPr="00F661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  <w:r w:rsidR="00F661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="00C9567A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  <w:r w:rsidR="00C9567A" w:rsidRPr="00F661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JAK2 </w:t>
            </w:r>
            <w:r w:rsidR="00C9567A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40" w:type="dxa"/>
          </w:tcPr>
          <w:p w:rsidR="00127006" w:rsidRPr="008132C0" w:rsidRDefault="00127006" w:rsidP="001270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127006" w:rsidRPr="008132C0" w:rsidRDefault="00127006" w:rsidP="001270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q34;q11) </w:t>
            </w:r>
            <w:r w:rsid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  <w:p w:rsidR="005578F9" w:rsidRPr="008132C0" w:rsidRDefault="005578F9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61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</w:t>
            </w:r>
            <w:r w:rsidR="006B078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::</w:t>
            </w:r>
            <w:r w:rsidRPr="00F661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Pr="00F661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JAK2 </w:t>
            </w:r>
            <w:r w:rsidR="00374383" w:rsidRPr="00F661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617F</w:t>
            </w:r>
            <w:r w:rsidR="00374383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existent </w:t>
            </w:r>
            <w:r w:rsidR="00540D13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m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time of CML </w:t>
            </w:r>
            <w:r w:rsidR="00CC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CC5988" w:rsidRPr="00F661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</w:t>
            </w:r>
            <w:r w:rsidR="00C9567A" w:rsidRPr="00F661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K2</w:t>
            </w:r>
            <w:r w:rsidR="00C9567A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w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rden</w:t>
            </w:r>
            <w:r w:rsidR="00374383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%</w:t>
            </w:r>
            <w:r w:rsidR="00CC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233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B2294B" w:rsidRPr="008132C0" w:rsidRDefault="007B22E3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h I,</w:t>
            </w:r>
            <w:r w:rsidR="00D731C3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B078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4A2172" w:rsidRPr="00F661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4A2172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crease</w:t>
            </w:r>
            <w:r w:rsidR="009205E0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="004A2172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="004A2172" w:rsidRPr="00F661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JAK2 </w:t>
            </w:r>
            <w:r w:rsidR="004A2172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</w:t>
            </w:r>
            <w:r w:rsidR="009205E0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="00C9567A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p to 23%</w:t>
            </w:r>
          </w:p>
          <w:p w:rsidR="002469F8" w:rsidRPr="008132C0" w:rsidRDefault="002D2B40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: opposite growth</w:t>
            </w:r>
          </w:p>
        </w:tc>
        <w:tc>
          <w:tcPr>
            <w:tcW w:w="1429" w:type="dxa"/>
          </w:tcPr>
          <w:p w:rsidR="00843F91" w:rsidRPr="008132C0" w:rsidRDefault="00A440BF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</w:t>
            </w:r>
            <w:r w:rsidR="00395545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 </w:t>
            </w:r>
            <w:r w:rsidR="00B32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="00395545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R and </w:t>
            </w:r>
            <w:proofErr w:type="spellStart"/>
            <w:r w:rsidR="00395545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</w:t>
            </w:r>
            <w:r w:rsidR="00147C50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395545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proofErr w:type="spellEnd"/>
          </w:p>
          <w:p w:rsidR="00843F91" w:rsidRPr="008132C0" w:rsidRDefault="00843F91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 NA</w:t>
            </w:r>
          </w:p>
        </w:tc>
      </w:tr>
      <w:tr w:rsidR="0037177D" w:rsidRPr="008132C0" w:rsidTr="00E67B39">
        <w:tc>
          <w:tcPr>
            <w:tcW w:w="1305" w:type="dxa"/>
          </w:tcPr>
          <w:p w:rsidR="00081922" w:rsidRPr="008132C0" w:rsidRDefault="00081922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im </w:t>
            </w:r>
          </w:p>
          <w:p w:rsidR="00B2294B" w:rsidRPr="008132C0" w:rsidRDefault="00081922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8</w:t>
            </w:r>
          </w:p>
        </w:tc>
        <w:tc>
          <w:tcPr>
            <w:tcW w:w="650" w:type="dxa"/>
          </w:tcPr>
          <w:p w:rsidR="00B2294B" w:rsidRPr="008132C0" w:rsidRDefault="00843F91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/M</w:t>
            </w:r>
          </w:p>
        </w:tc>
        <w:tc>
          <w:tcPr>
            <w:tcW w:w="1100" w:type="dxa"/>
          </w:tcPr>
          <w:p w:rsidR="00B2294B" w:rsidRPr="008132C0" w:rsidRDefault="00843F91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ML, PMF 2 </w:t>
            </w: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374383" w:rsidRPr="008132C0" w:rsidRDefault="00374383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time of PMF</w:t>
            </w:r>
          </w:p>
          <w:p w:rsidR="00B2294B" w:rsidRPr="008132C0" w:rsidRDefault="00843F91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L</w:t>
            </w:r>
            <w:r w:rsid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rease</w:t>
            </w:r>
          </w:p>
        </w:tc>
        <w:tc>
          <w:tcPr>
            <w:tcW w:w="1471" w:type="dxa"/>
          </w:tcPr>
          <w:p w:rsidR="00B2294B" w:rsidRPr="008132C0" w:rsidRDefault="00843F91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F with fibrosis</w:t>
            </w:r>
            <w:r w:rsidR="00535827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ade 3</w:t>
            </w:r>
          </w:p>
        </w:tc>
        <w:tc>
          <w:tcPr>
            <w:tcW w:w="1740" w:type="dxa"/>
          </w:tcPr>
          <w:p w:rsidR="00127006" w:rsidRPr="008132C0" w:rsidRDefault="00127006" w:rsidP="001270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127006" w:rsidRPr="008132C0" w:rsidRDefault="00127006" w:rsidP="001270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q34;q11) </w:t>
            </w:r>
            <w:r w:rsidR="009F24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  <w:p w:rsidR="00D30FD4" w:rsidRPr="008132C0" w:rsidRDefault="00E1545A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8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</w:t>
            </w:r>
            <w:r w:rsidR="006B078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::</w:t>
            </w:r>
            <w:r w:rsidRPr="002338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ABL1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  <w:r w:rsidRPr="00F661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JAK2 </w:t>
            </w:r>
            <w:r w:rsidR="00374383" w:rsidRPr="00F661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617F</w:t>
            </w:r>
            <w:r w:rsidR="00374383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B336B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D30FD4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3%</w:t>
            </w:r>
            <w:r w:rsidR="00CB336B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B2294B" w:rsidRPr="008132C0" w:rsidRDefault="00E1545A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xistent from the time of CML</w:t>
            </w:r>
            <w:r w:rsidR="00096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B22E3" w:rsidRPr="008132C0" w:rsidRDefault="00096ACD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="007B22E3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h Das</w:t>
            </w:r>
            <w:r w:rsidR="00F661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7B22E3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9205E0" w:rsidRPr="008132C0" w:rsidRDefault="006B0782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9205E0" w:rsidRPr="00F661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9205E0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61297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reased</w:t>
            </w:r>
            <w:r w:rsidR="009205E0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="009205E0" w:rsidRPr="00F661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</w:t>
            </w:r>
          </w:p>
          <w:p w:rsidR="00CB336B" w:rsidRPr="008132C0" w:rsidRDefault="00C61297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ightly d</w:t>
            </w:r>
            <w:r w:rsidR="009205E0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reased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CB336B" w:rsidRPr="008132C0" w:rsidRDefault="00CB336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&gt;50%)</w:t>
            </w:r>
          </w:p>
          <w:p w:rsidR="00E1545A" w:rsidRPr="008132C0" w:rsidRDefault="00C61297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aining positive</w:t>
            </w:r>
          </w:p>
          <w:p w:rsidR="00E1545A" w:rsidRDefault="002D2B40" w:rsidP="00CB336B">
            <w:pPr>
              <w:rPr>
                <w:ins w:id="0" w:author="Luigi Pizzuti" w:date="2023-12-15T15:36:00Z"/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: similar growth</w:t>
            </w:r>
          </w:p>
          <w:p w:rsidR="00722CDB" w:rsidRDefault="00722CDB" w:rsidP="00CB336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F66146" w:rsidRPr="008132C0" w:rsidRDefault="00F66146" w:rsidP="00CB33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:rsidR="002B613B" w:rsidRPr="008132C0" w:rsidRDefault="00843F91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147C50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 insufficient response, </w:t>
            </w:r>
            <w:r w:rsidR="00535827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laced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35827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</w:t>
            </w:r>
            <w:r w:rsidR="00677942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</w:t>
            </w:r>
            <w:r w:rsidR="00B32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R and </w:t>
            </w: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</w:t>
            </w:r>
            <w:r w:rsidR="005E4050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proofErr w:type="spellEnd"/>
          </w:p>
          <w:p w:rsidR="002B613B" w:rsidRPr="008132C0" w:rsidRDefault="002B613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 NA</w:t>
            </w:r>
          </w:p>
        </w:tc>
      </w:tr>
      <w:tr w:rsidR="0037177D" w:rsidRPr="008132C0" w:rsidTr="00E67B39">
        <w:tc>
          <w:tcPr>
            <w:tcW w:w="1305" w:type="dxa"/>
          </w:tcPr>
          <w:p w:rsidR="00B2294B" w:rsidRPr="008132C0" w:rsidRDefault="00843F91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Kim</w:t>
            </w:r>
          </w:p>
          <w:p w:rsidR="00843F91" w:rsidRPr="008132C0" w:rsidRDefault="00843F91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8</w:t>
            </w:r>
          </w:p>
        </w:tc>
        <w:tc>
          <w:tcPr>
            <w:tcW w:w="650" w:type="dxa"/>
          </w:tcPr>
          <w:p w:rsidR="00B2294B" w:rsidRPr="008132C0" w:rsidRDefault="00E1545A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/M</w:t>
            </w:r>
          </w:p>
        </w:tc>
        <w:tc>
          <w:tcPr>
            <w:tcW w:w="1100" w:type="dxa"/>
          </w:tcPr>
          <w:p w:rsidR="001A7BFE" w:rsidRDefault="00E1545A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</w:t>
            </w:r>
            <w:r w:rsidR="00707777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:rsidR="00B2294B" w:rsidRPr="008132C0" w:rsidRDefault="00707777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F</w:t>
            </w:r>
          </w:p>
          <w:p w:rsidR="00707777" w:rsidRPr="008132C0" w:rsidRDefault="00707777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xistent</w:t>
            </w:r>
          </w:p>
        </w:tc>
        <w:tc>
          <w:tcPr>
            <w:tcW w:w="1927" w:type="dxa"/>
          </w:tcPr>
          <w:p w:rsidR="00B2294B" w:rsidRPr="008132C0" w:rsidRDefault="00707777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71" w:type="dxa"/>
          </w:tcPr>
          <w:p w:rsidR="00B2294B" w:rsidRPr="008132C0" w:rsidRDefault="00621429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M </w:t>
            </w:r>
            <w:r w:rsidR="00707777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rosis</w:t>
            </w:r>
          </w:p>
        </w:tc>
        <w:tc>
          <w:tcPr>
            <w:tcW w:w="1740" w:type="dxa"/>
          </w:tcPr>
          <w:p w:rsidR="00127006" w:rsidRPr="008132C0" w:rsidRDefault="00127006" w:rsidP="001270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127006" w:rsidRPr="008132C0" w:rsidRDefault="00127006" w:rsidP="00920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q34;q11) </w:t>
            </w:r>
            <w:r w:rsidR="007C4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  <w:p w:rsidR="00CB336B" w:rsidRPr="008132C0" w:rsidRDefault="006B0782" w:rsidP="00920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9205E0" w:rsidRPr="00F661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ABL1 </w:t>
            </w:r>
            <w:r w:rsidR="009205E0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  <w:r w:rsidR="009205E0" w:rsidRPr="00F661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JAK2 </w:t>
            </w:r>
            <w:r w:rsidR="00374383" w:rsidRPr="00F661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617F</w:t>
            </w:r>
            <w:r w:rsidR="00374383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CB336B" w:rsidRPr="008132C0" w:rsidRDefault="00CB336B" w:rsidP="00920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1%)</w:t>
            </w:r>
          </w:p>
          <w:p w:rsidR="009205E0" w:rsidRPr="008132C0" w:rsidRDefault="00F66146" w:rsidP="00920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</w:t>
            </w:r>
            <w:r w:rsidR="007C4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iste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diagnosis;</w:t>
            </w:r>
          </w:p>
          <w:p w:rsidR="00CB336B" w:rsidRPr="008132C0" w:rsidRDefault="00233883" w:rsidP="00920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="00CB336B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h Nil</w:t>
            </w:r>
            <w:ins w:id="1" w:author="Luigi Pizzuti" w:date="2023-11-26T13:41:00Z">
              <w:r w:rsidR="00F761A9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,</w:t>
              </w:r>
            </w:ins>
          </w:p>
          <w:p w:rsidR="009205E0" w:rsidRPr="008132C0" w:rsidRDefault="006B0782" w:rsidP="00920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9205E0" w:rsidRPr="002338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9205E0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61297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creased </w:t>
            </w:r>
            <w:r w:rsidR="009205E0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  <w:r w:rsidR="009205E0" w:rsidRPr="002338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</w:t>
            </w:r>
            <w:r w:rsidR="00C61297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:rsidR="00B2294B" w:rsidRPr="008132C0" w:rsidRDefault="00137A05" w:rsidP="00920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9205E0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stant</w:t>
            </w:r>
          </w:p>
          <w:p w:rsidR="00137A05" w:rsidRPr="008132C0" w:rsidRDefault="00137A05" w:rsidP="009205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: opposite growth</w:t>
            </w:r>
          </w:p>
        </w:tc>
        <w:tc>
          <w:tcPr>
            <w:tcW w:w="1429" w:type="dxa"/>
          </w:tcPr>
          <w:p w:rsidR="002B613B" w:rsidRPr="008132C0" w:rsidRDefault="00E1545A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677942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 insufficient response, </w:t>
            </w:r>
            <w:r w:rsidR="00621202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laced with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il with </w:t>
            </w: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</w:t>
            </w:r>
            <w:r w:rsidR="007B22E3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proofErr w:type="spellEnd"/>
          </w:p>
          <w:p w:rsidR="002B613B" w:rsidRPr="008132C0" w:rsidRDefault="002B613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 NA</w:t>
            </w:r>
          </w:p>
        </w:tc>
      </w:tr>
      <w:tr w:rsidR="0037177D" w:rsidRPr="008132C0" w:rsidTr="00E67B39">
        <w:tc>
          <w:tcPr>
            <w:tcW w:w="1305" w:type="dxa"/>
          </w:tcPr>
          <w:p w:rsidR="00B2294B" w:rsidRPr="008132C0" w:rsidRDefault="007F289D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bier</w:t>
            </w:r>
          </w:p>
          <w:p w:rsidR="007F289D" w:rsidRPr="008132C0" w:rsidRDefault="007F289D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8</w:t>
            </w:r>
          </w:p>
        </w:tc>
        <w:tc>
          <w:tcPr>
            <w:tcW w:w="650" w:type="dxa"/>
          </w:tcPr>
          <w:p w:rsidR="00B2294B" w:rsidRPr="008132C0" w:rsidRDefault="00F54D4C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/M</w:t>
            </w:r>
          </w:p>
        </w:tc>
        <w:tc>
          <w:tcPr>
            <w:tcW w:w="1100" w:type="dxa"/>
          </w:tcPr>
          <w:p w:rsidR="00B2294B" w:rsidRPr="008132C0" w:rsidRDefault="000C4951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+PV coexistent</w:t>
            </w:r>
          </w:p>
        </w:tc>
        <w:tc>
          <w:tcPr>
            <w:tcW w:w="1927" w:type="dxa"/>
          </w:tcPr>
          <w:p w:rsidR="00B2294B" w:rsidRPr="008132C0" w:rsidRDefault="00407055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</w:t>
            </w:r>
            <w:r w:rsidR="000C4951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C</w:t>
            </w:r>
            <w:r w:rsidR="00D81882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neutrophilia</w:t>
            </w:r>
            <w:r w:rsidR="007C4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high </w:t>
            </w:r>
            <w:proofErr w:type="spellStart"/>
            <w:r w:rsidR="007C4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</w:t>
            </w:r>
            <w:proofErr w:type="spellEnd"/>
            <w:r w:rsidR="007C4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high HCT</w:t>
            </w:r>
            <w:r w:rsidR="00D81882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C4951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O below normal level</w:t>
            </w:r>
          </w:p>
        </w:tc>
        <w:tc>
          <w:tcPr>
            <w:tcW w:w="1471" w:type="dxa"/>
          </w:tcPr>
          <w:p w:rsidR="00B2294B" w:rsidRPr="008132C0" w:rsidRDefault="000C4951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740" w:type="dxa"/>
          </w:tcPr>
          <w:p w:rsidR="00127006" w:rsidRPr="008132C0" w:rsidRDefault="00127006" w:rsidP="001270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127006" w:rsidRPr="008132C0" w:rsidRDefault="00127006" w:rsidP="000C49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q34;q11) </w:t>
            </w:r>
            <w:r w:rsidR="007C4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  <w:p w:rsidR="000C4951" w:rsidRPr="008132C0" w:rsidRDefault="006B0782" w:rsidP="000C49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0C4951" w:rsidRPr="002338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0C4951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="000C4951" w:rsidRPr="002338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</w:t>
            </w:r>
            <w:r w:rsidR="00374383" w:rsidRPr="002338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V617F</w:t>
            </w:r>
            <w:r w:rsidR="00374383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C4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xistent</w:t>
            </w:r>
            <w:r w:rsidR="002338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diagnosis;</w:t>
            </w:r>
          </w:p>
          <w:p w:rsidR="0005563B" w:rsidRPr="008132C0" w:rsidRDefault="00233883" w:rsidP="000C49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</w:t>
            </w:r>
            <w:r w:rsidR="0005563B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 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:rsidR="00B2294B" w:rsidRPr="008132C0" w:rsidRDefault="006B0782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0C4951" w:rsidRPr="002338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0C4951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creased and </w:t>
            </w:r>
            <w:r w:rsidR="000C4951" w:rsidRPr="002338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</w:t>
            </w:r>
            <w:r w:rsidR="000C4951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reased</w:t>
            </w:r>
            <w:r w:rsidR="00407055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C91294" w:rsidRPr="008132C0" w:rsidRDefault="00C91294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: opposite growth</w:t>
            </w:r>
          </w:p>
        </w:tc>
        <w:tc>
          <w:tcPr>
            <w:tcW w:w="1429" w:type="dxa"/>
          </w:tcPr>
          <w:p w:rsidR="00B2294B" w:rsidRPr="008132C0" w:rsidRDefault="000C4951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le</w:t>
            </w:r>
            <w:r w:rsidR="006F3A1F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proofErr w:type="spellEnd"/>
            <w:r w:rsidR="006F3A1F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I with </w:t>
            </w:r>
            <w:r w:rsidR="00B32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</w:t>
            </w:r>
          </w:p>
          <w:p w:rsidR="00D81882" w:rsidRPr="008132C0" w:rsidRDefault="00D81882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 had no effect on HCT an</w:t>
            </w:r>
            <w:r w:rsidR="007C4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ient required </w:t>
            </w: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leb</w:t>
            </w:r>
            <w:proofErr w:type="spellEnd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)</w:t>
            </w:r>
          </w:p>
          <w:p w:rsidR="002B613B" w:rsidRPr="008132C0" w:rsidRDefault="002B613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 NA</w:t>
            </w:r>
          </w:p>
        </w:tc>
      </w:tr>
      <w:tr w:rsidR="0037177D" w:rsidRPr="00CE1FB5" w:rsidTr="00E67B39">
        <w:tc>
          <w:tcPr>
            <w:tcW w:w="1305" w:type="dxa"/>
          </w:tcPr>
          <w:p w:rsidR="00B2294B" w:rsidRPr="008132C0" w:rsidRDefault="00407055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 Mello </w:t>
            </w:r>
          </w:p>
          <w:p w:rsidR="00407055" w:rsidRPr="008132C0" w:rsidRDefault="00407055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hon</w:t>
            </w:r>
            <w:proofErr w:type="spellEnd"/>
          </w:p>
          <w:p w:rsidR="00407055" w:rsidRPr="008132C0" w:rsidRDefault="00407055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8</w:t>
            </w:r>
          </w:p>
        </w:tc>
        <w:tc>
          <w:tcPr>
            <w:tcW w:w="650" w:type="dxa"/>
          </w:tcPr>
          <w:p w:rsidR="00B2294B" w:rsidRPr="008132C0" w:rsidRDefault="00407055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/F</w:t>
            </w:r>
          </w:p>
        </w:tc>
        <w:tc>
          <w:tcPr>
            <w:tcW w:w="1100" w:type="dxa"/>
          </w:tcPr>
          <w:p w:rsidR="00835C44" w:rsidRDefault="00407055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+</w:t>
            </w:r>
          </w:p>
          <w:p w:rsidR="00B2294B" w:rsidRPr="008132C0" w:rsidRDefault="00407055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F</w:t>
            </w:r>
          </w:p>
          <w:p w:rsidR="00407055" w:rsidRPr="008132C0" w:rsidRDefault="00407055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xistent</w:t>
            </w:r>
          </w:p>
        </w:tc>
        <w:tc>
          <w:tcPr>
            <w:tcW w:w="1927" w:type="dxa"/>
          </w:tcPr>
          <w:p w:rsidR="00B2294B" w:rsidRPr="008132C0" w:rsidRDefault="00407055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WBC</w:t>
            </w:r>
            <w:r w:rsidR="00B77BA1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neutrophilia and </w:t>
            </w:r>
            <w:proofErr w:type="spellStart"/>
            <w:r w:rsidR="00B77BA1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ophilia</w:t>
            </w:r>
            <w:proofErr w:type="spellEnd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igh PTL</w:t>
            </w:r>
          </w:p>
        </w:tc>
        <w:tc>
          <w:tcPr>
            <w:tcW w:w="1471" w:type="dxa"/>
          </w:tcPr>
          <w:p w:rsidR="00B2294B" w:rsidRPr="008132C0" w:rsidRDefault="002F1D8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Ks hyperplasia and </w:t>
            </w:r>
            <w:r w:rsidR="00621429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M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rosis</w:t>
            </w:r>
          </w:p>
        </w:tc>
        <w:tc>
          <w:tcPr>
            <w:tcW w:w="1740" w:type="dxa"/>
          </w:tcPr>
          <w:p w:rsidR="00127006" w:rsidRPr="008132C0" w:rsidRDefault="00127006" w:rsidP="001270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127006" w:rsidRPr="008132C0" w:rsidRDefault="00127006" w:rsidP="00BF47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q34;q11) </w:t>
            </w:r>
            <w:r w:rsidR="007C4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  <w:p w:rsidR="00BF47C3" w:rsidRPr="008132C0" w:rsidRDefault="006B0782" w:rsidP="00BF47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BF47C3" w:rsidRPr="00F65EA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BF47C3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JAK2 </w:t>
            </w:r>
            <w:r w:rsidR="00D81882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617F </w:t>
            </w:r>
            <w:r w:rsidR="00BF47C3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xistent</w:t>
            </w:r>
            <w:r w:rsidR="00F65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diagnosis;</w:t>
            </w:r>
          </w:p>
          <w:p w:rsidR="00D81882" w:rsidRPr="008132C0" w:rsidRDefault="00F65EA7" w:rsidP="00BF47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="00D81882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h 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:rsidR="00B77BA1" w:rsidRPr="008132C0" w:rsidRDefault="006B0782" w:rsidP="00B77B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7C4EF4" w:rsidRPr="00F65EA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7C4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creased, whereas</w:t>
            </w:r>
          </w:p>
          <w:p w:rsidR="00E72292" w:rsidRPr="008132C0" w:rsidRDefault="00B77BA1" w:rsidP="00BF47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5EA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</w:t>
            </w:r>
            <w:r w:rsidR="00E72292" w:rsidRPr="00F65EA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AK2 </w:t>
            </w:r>
            <w:r w:rsidR="00E72292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creased </w:t>
            </w:r>
            <w:r w:rsidR="00C91294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ly </w:t>
            </w:r>
            <w:r w:rsidR="00E72292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 combined </w:t>
            </w:r>
            <w:proofErr w:type="spellStart"/>
            <w:r w:rsidR="00D81882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+Hy</w:t>
            </w:r>
            <w:proofErr w:type="spellEnd"/>
            <w:r w:rsidR="00D81882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72292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</w:p>
          <w:p w:rsidR="00BF47C3" w:rsidRPr="008132C0" w:rsidRDefault="00C91294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: similar growth</w:t>
            </w:r>
          </w:p>
        </w:tc>
        <w:tc>
          <w:tcPr>
            <w:tcW w:w="1429" w:type="dxa"/>
          </w:tcPr>
          <w:p w:rsidR="00EE700F" w:rsidRPr="008132C0" w:rsidRDefault="00BF47C3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hen I</w:t>
            </w:r>
            <w:r w:rsidR="00A440BF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E700F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one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</w:p>
          <w:p w:rsidR="00E72292" w:rsidRPr="008132C0" w:rsidRDefault="00EE700F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</w:t>
            </w:r>
            <w:r w:rsidR="00A440BF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ffective in reducing </w:t>
            </w:r>
            <w:r w:rsidRPr="00F65EA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-ABL1</w:t>
            </w:r>
            <w:r w:rsidRPr="00F65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ut due to </w:t>
            </w:r>
            <w:r w:rsidR="007C4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TL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</w:t>
            </w:r>
            <w:r w:rsidR="007C4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BF47C3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bined treatment</w:t>
            </w:r>
            <w:r w:rsidR="00D81882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+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="00D81882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E72292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:rsidR="00BF47C3" w:rsidRPr="008132C0" w:rsidRDefault="00BF47C3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ive and in </w:t>
            </w:r>
            <w:r w:rsidR="006F38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6 </w:t>
            </w: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om diagnosis</w:t>
            </w:r>
          </w:p>
          <w:p w:rsidR="0025175E" w:rsidRPr="008132C0" w:rsidRDefault="0025175E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177D" w:rsidRPr="002615B3" w:rsidTr="00E67B39">
        <w:tc>
          <w:tcPr>
            <w:tcW w:w="1305" w:type="dxa"/>
          </w:tcPr>
          <w:p w:rsidR="00B2294B" w:rsidRPr="007C4EF4" w:rsidRDefault="00F321ED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C4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llades</w:t>
            </w:r>
            <w:proofErr w:type="spellEnd"/>
          </w:p>
          <w:p w:rsidR="00F321ED" w:rsidRPr="007C4EF4" w:rsidRDefault="00F321ED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4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8</w:t>
            </w:r>
          </w:p>
        </w:tc>
        <w:tc>
          <w:tcPr>
            <w:tcW w:w="650" w:type="dxa"/>
          </w:tcPr>
          <w:p w:rsidR="00B2294B" w:rsidRPr="007C4EF4" w:rsidRDefault="0027691A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4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/M</w:t>
            </w:r>
          </w:p>
        </w:tc>
        <w:tc>
          <w:tcPr>
            <w:tcW w:w="1100" w:type="dxa"/>
          </w:tcPr>
          <w:p w:rsidR="00B2294B" w:rsidRPr="007C4EF4" w:rsidRDefault="0027691A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4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MF, CML 2 </w:t>
            </w:r>
            <w:proofErr w:type="spellStart"/>
            <w:r w:rsidRPr="007C4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7C4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D52BF0" w:rsidRPr="007C4EF4" w:rsidRDefault="001B6AB3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4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WBC with </w:t>
            </w:r>
            <w:proofErr w:type="spellStart"/>
            <w:r w:rsidRPr="007C4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ophilia</w:t>
            </w:r>
            <w:proofErr w:type="spellEnd"/>
            <w:r w:rsidR="0027691A" w:rsidRPr="007C4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52BF0" w:rsidRPr="007C4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osinophilia </w:t>
            </w:r>
          </w:p>
          <w:p w:rsidR="00D52BF0" w:rsidRPr="007C4EF4" w:rsidRDefault="00D52BF0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4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L decrease</w:t>
            </w:r>
          </w:p>
          <w:p w:rsidR="00B2294B" w:rsidRPr="007C4EF4" w:rsidRDefault="0027691A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4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enomegaly</w:t>
            </w:r>
          </w:p>
        </w:tc>
        <w:tc>
          <w:tcPr>
            <w:tcW w:w="1471" w:type="dxa"/>
          </w:tcPr>
          <w:p w:rsidR="00B2294B" w:rsidRPr="007C4EF4" w:rsidRDefault="0027691A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4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740" w:type="dxa"/>
          </w:tcPr>
          <w:p w:rsidR="00127006" w:rsidRPr="007C4EF4" w:rsidRDefault="00127006" w:rsidP="001270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4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127006" w:rsidRPr="007C4EF4" w:rsidRDefault="00127006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4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q34;q11) </w:t>
            </w:r>
            <w:r w:rsidR="001B6AB3" w:rsidRPr="007C4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  <w:p w:rsidR="0051726D" w:rsidRPr="007C4EF4" w:rsidRDefault="0051726D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5EA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Pr="007C4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and </w:t>
            </w:r>
            <w:r w:rsidR="006B078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Pr="00F65EA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Pr="007C4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F65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t the time of PMF;</w:t>
            </w:r>
          </w:p>
          <w:p w:rsidR="00CC5988" w:rsidRPr="007C4EF4" w:rsidRDefault="00F65EA7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25175E" w:rsidRPr="007C4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the time of CML</w:t>
            </w:r>
            <w:r w:rsidR="0051726D" w:rsidRPr="007C4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         </w:t>
            </w:r>
          </w:p>
          <w:p w:rsidR="000B57ED" w:rsidRPr="007C4EF4" w:rsidRDefault="006B0782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25175E" w:rsidRPr="00F65EA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0B57ED" w:rsidRPr="007C4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="0025175E" w:rsidRPr="007C4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="0025175E" w:rsidRPr="00F65EA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</w:t>
            </w:r>
            <w:r w:rsidR="0051726D" w:rsidRPr="00F65EA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="00D52BF0" w:rsidRPr="00F65EA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617F</w:t>
            </w:r>
            <w:r w:rsidR="0025175E" w:rsidRPr="007C4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B57ED" w:rsidRPr="007C4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;</w:t>
            </w:r>
          </w:p>
          <w:p w:rsidR="00906919" w:rsidRPr="007C4EF4" w:rsidRDefault="0025175E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4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combined </w:t>
            </w:r>
            <w:proofErr w:type="spellStart"/>
            <w:r w:rsidR="00D52BF0" w:rsidRPr="007C4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+I</w:t>
            </w:r>
            <w:proofErr w:type="spellEnd"/>
            <w:r w:rsidR="00F65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:rsidR="00B2294B" w:rsidRPr="007C4EF4" w:rsidRDefault="006B0782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25175E" w:rsidRPr="00F65EA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25175E" w:rsidRPr="007C4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creased and </w:t>
            </w:r>
            <w:r w:rsidR="0025175E" w:rsidRPr="00F65EA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JAK2 </w:t>
            </w:r>
            <w:r w:rsidR="0051726D" w:rsidRPr="007C4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ll+</w:t>
            </w:r>
          </w:p>
          <w:p w:rsidR="006E7E47" w:rsidRPr="007C4EF4" w:rsidRDefault="006E7E47" w:rsidP="00B2294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7C4EF4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:</w:t>
            </w:r>
          </w:p>
          <w:p w:rsidR="00CC5988" w:rsidRDefault="006E7E47" w:rsidP="00B2294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7C4EF4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Opposite growth</w:t>
            </w:r>
          </w:p>
          <w:p w:rsidR="00F65EA7" w:rsidDel="00F761A9" w:rsidRDefault="00F65EA7" w:rsidP="00B2294B">
            <w:pPr>
              <w:rPr>
                <w:del w:id="2" w:author="Luigi Pizzuti" w:date="2023-11-26T13:38:00Z"/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F65EA7" w:rsidDel="00F761A9" w:rsidRDefault="00F65EA7" w:rsidP="00B2294B">
            <w:pPr>
              <w:rPr>
                <w:del w:id="3" w:author="Luigi Pizzuti" w:date="2023-11-26T13:38:00Z"/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F65EA7" w:rsidRPr="00F65EA7" w:rsidRDefault="00F65EA7" w:rsidP="00B2294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429" w:type="dxa"/>
          </w:tcPr>
          <w:p w:rsidR="0051726D" w:rsidRPr="007C4EF4" w:rsidRDefault="0027691A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4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led to normal WBC, </w:t>
            </w:r>
            <w:r w:rsidR="001B6AB3" w:rsidRPr="007C4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llowed by </w:t>
            </w:r>
            <w:r w:rsidRPr="007C4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bined treatment </w:t>
            </w:r>
          </w:p>
          <w:p w:rsidR="00B2294B" w:rsidRPr="007C4EF4" w:rsidRDefault="00A440BF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4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="00F65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Pr="007C4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1B6AB3" w:rsidRPr="007C4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due to PTL increase</w:t>
            </w:r>
          </w:p>
          <w:p w:rsidR="0025175E" w:rsidRPr="007C4EF4" w:rsidRDefault="0025175E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25175E" w:rsidRPr="008132C0" w:rsidRDefault="0025175E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4E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 NA</w:t>
            </w:r>
          </w:p>
        </w:tc>
      </w:tr>
      <w:tr w:rsidR="0037177D" w:rsidRPr="00CE1FB5" w:rsidTr="00E67B39">
        <w:tc>
          <w:tcPr>
            <w:tcW w:w="1305" w:type="dxa"/>
          </w:tcPr>
          <w:p w:rsidR="00B2294B" w:rsidRPr="008132C0" w:rsidRDefault="00DB2A14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ardini</w:t>
            </w:r>
            <w:proofErr w:type="spellEnd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08</w:t>
            </w:r>
          </w:p>
        </w:tc>
        <w:tc>
          <w:tcPr>
            <w:tcW w:w="650" w:type="dxa"/>
          </w:tcPr>
          <w:p w:rsidR="00B2294B" w:rsidRPr="008132C0" w:rsidRDefault="00044044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/M</w:t>
            </w:r>
          </w:p>
        </w:tc>
        <w:tc>
          <w:tcPr>
            <w:tcW w:w="1100" w:type="dxa"/>
          </w:tcPr>
          <w:p w:rsidR="00943952" w:rsidRDefault="00044044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</w:t>
            </w:r>
            <w:r w:rsidR="00B668D6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:rsidR="00B2294B" w:rsidRPr="008132C0" w:rsidRDefault="00B668D6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F coexistent</w:t>
            </w:r>
          </w:p>
        </w:tc>
        <w:tc>
          <w:tcPr>
            <w:tcW w:w="1927" w:type="dxa"/>
          </w:tcPr>
          <w:p w:rsidR="00B2294B" w:rsidRPr="008132C0" w:rsidRDefault="006167AB" w:rsidP="00DE14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pite</w:t>
            </w:r>
            <w:r w:rsidR="00044044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tial </w:t>
            </w:r>
            <w:proofErr w:type="spellStart"/>
            <w:r w:rsidR="00044044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3E5205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044044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proofErr w:type="spellEnd"/>
            <w:r w:rsidR="00044044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044044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R </w:t>
            </w:r>
            <w:r w:rsidR="0058699F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9 </w:t>
            </w:r>
            <w:proofErr w:type="spellStart"/>
            <w:r w:rsidR="0058699F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  <w:r w:rsidR="0058699F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fter I) </w:t>
            </w:r>
            <w:r w:rsidR="00044044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istence of anemia</w:t>
            </w:r>
            <w:r w:rsidR="002B61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TL increase</w:t>
            </w:r>
            <w:r w:rsidR="00044044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lenomegaly </w:t>
            </w:r>
          </w:p>
        </w:tc>
        <w:tc>
          <w:tcPr>
            <w:tcW w:w="1471" w:type="dxa"/>
          </w:tcPr>
          <w:p w:rsidR="006167AB" w:rsidRPr="008132C0" w:rsidRDefault="001857D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itially BM showed CML+ </w:t>
            </w:r>
            <w:r w:rsidR="00F21BAF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cal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brosis; </w:t>
            </w:r>
          </w:p>
          <w:p w:rsidR="006167AB" w:rsidRPr="008132C0" w:rsidRDefault="006167A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2294B" w:rsidRPr="008132C0" w:rsidRDefault="001857D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 I</w:t>
            </w:r>
            <w:r w:rsidR="006167AB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B11A24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8699F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F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11A24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stology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ident</w:t>
            </w:r>
          </w:p>
        </w:tc>
        <w:tc>
          <w:tcPr>
            <w:tcW w:w="1740" w:type="dxa"/>
          </w:tcPr>
          <w:p w:rsidR="00127006" w:rsidRPr="008132C0" w:rsidRDefault="00127006" w:rsidP="001270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127006" w:rsidRPr="008132C0" w:rsidRDefault="00127006" w:rsidP="001270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q34;q11)</w:t>
            </w:r>
            <w:r w:rsidR="00DE14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sent</w:t>
            </w:r>
          </w:p>
          <w:p w:rsidR="0058699F" w:rsidRPr="008132C0" w:rsidRDefault="006B0782" w:rsidP="005869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58699F" w:rsidRPr="002B617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58699F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="0058699F" w:rsidRPr="002B617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JAK2 </w:t>
            </w:r>
            <w:r w:rsidR="0058699F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xistent.</w:t>
            </w:r>
          </w:p>
          <w:p w:rsidR="00B2294B" w:rsidRPr="008132C0" w:rsidRDefault="0058699F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ne interaction NA</w:t>
            </w:r>
          </w:p>
        </w:tc>
        <w:tc>
          <w:tcPr>
            <w:tcW w:w="1429" w:type="dxa"/>
          </w:tcPr>
          <w:p w:rsidR="00B2294B" w:rsidRPr="008132C0" w:rsidRDefault="0058699F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with subsequent addition of 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 </w:t>
            </w: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). PTL count normalized with 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  <w:p w:rsidR="0028372F" w:rsidRPr="008132C0" w:rsidRDefault="0028372F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 NA</w:t>
            </w:r>
          </w:p>
        </w:tc>
      </w:tr>
      <w:tr w:rsidR="0037177D" w:rsidRPr="008132C0" w:rsidTr="00E67B39">
        <w:tc>
          <w:tcPr>
            <w:tcW w:w="1305" w:type="dxa"/>
          </w:tcPr>
          <w:p w:rsidR="00B2294B" w:rsidRPr="008132C0" w:rsidRDefault="00F21BAF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ssein 2008</w:t>
            </w:r>
          </w:p>
        </w:tc>
        <w:tc>
          <w:tcPr>
            <w:tcW w:w="650" w:type="dxa"/>
          </w:tcPr>
          <w:p w:rsidR="00B2294B" w:rsidRPr="008132C0" w:rsidRDefault="00F21BAF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/M</w:t>
            </w:r>
          </w:p>
        </w:tc>
        <w:tc>
          <w:tcPr>
            <w:tcW w:w="1100" w:type="dxa"/>
          </w:tcPr>
          <w:p w:rsidR="00C36B4F" w:rsidRPr="008132C0" w:rsidRDefault="00A440BF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M</w:t>
            </w:r>
            <w:r w:rsidR="00CC6C1D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,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K2</w:t>
            </w:r>
            <w:r w:rsidR="00657108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:rsidR="00B2294B" w:rsidRPr="008132C0" w:rsidRDefault="00A440BF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N</w:t>
            </w:r>
            <w:r w:rsidR="00DE14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2B61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S</w:t>
            </w:r>
            <w:r w:rsidR="00CF4BA3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23097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  <w:proofErr w:type="spellStart"/>
            <w:r w:rsidR="00823097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  <w:r w:rsidR="00823097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B2294B" w:rsidRPr="008132C0" w:rsidRDefault="00CF4BA3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71" w:type="dxa"/>
          </w:tcPr>
          <w:p w:rsidR="00801415" w:rsidRPr="008132C0" w:rsidRDefault="00801415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CML onset small MKs</w:t>
            </w:r>
          </w:p>
          <w:p w:rsidR="00801415" w:rsidRPr="008132C0" w:rsidRDefault="00801415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126464" w:rsidRPr="008132C0" w:rsidRDefault="00D83D35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fter </w:t>
            </w:r>
            <w:r w:rsidR="00241115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R with I</w:t>
            </w:r>
            <w:r w:rsidR="00A440BF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BM histology showed clustering, large MKs </w:t>
            </w:r>
          </w:p>
          <w:p w:rsidR="00B2294B" w:rsidRPr="008132C0" w:rsidRDefault="00A440BF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P</w:t>
            </w:r>
            <w:r w:rsidR="00241115" w:rsidRPr="008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h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-</w:t>
            </w:r>
            <w:r w:rsidR="00080D14" w:rsidRPr="008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negative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MPN</w:t>
            </w:r>
            <w:r w:rsidR="00B11A24" w:rsidRPr="008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 </w:t>
            </w:r>
            <w:r w:rsidR="00801415" w:rsidRPr="008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phenotype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40" w:type="dxa"/>
          </w:tcPr>
          <w:p w:rsidR="00823097" w:rsidRPr="008132C0" w:rsidRDefault="00823097" w:rsidP="008230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127006" w:rsidRPr="008132C0" w:rsidRDefault="00823097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q34;q11) </w:t>
            </w:r>
            <w:r w:rsid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  <w:p w:rsidR="00801415" w:rsidRPr="008132C0" w:rsidRDefault="006B0782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801415" w:rsidRPr="002B617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801415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:rsidR="00801415" w:rsidRPr="008132C0" w:rsidRDefault="00CF4BA3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617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</w:t>
            </w:r>
            <w:r w:rsidR="00241115" w:rsidRPr="002B617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617F</w:t>
            </w:r>
            <w:r w:rsidR="00801415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="002B61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t CML diagnosis;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801415" w:rsidRPr="008132C0" w:rsidRDefault="002B6177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801415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ter </w:t>
            </w:r>
            <w:r w:rsidR="00B43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ML </w:t>
            </w:r>
            <w:r w:rsidR="00F761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="00B43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,</w:t>
            </w:r>
          </w:p>
          <w:p w:rsidR="00CF4BA3" w:rsidRPr="008132C0" w:rsidRDefault="00CF4BA3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B078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Pr="002B617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801415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J</w:t>
            </w:r>
            <w:r w:rsidRPr="002B617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K2</w:t>
            </w:r>
            <w:r w:rsidR="00801415" w:rsidRPr="002B617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617F</w:t>
            </w:r>
            <w:r w:rsidR="00801415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1%)</w:t>
            </w:r>
            <w:r w:rsidR="002B61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B2294B" w:rsidRPr="008132C0" w:rsidRDefault="00801415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555D33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="00555D33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apy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06919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s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tinued </w:t>
            </w:r>
            <w:r w:rsidR="00CC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 </w:t>
            </w:r>
            <w:r w:rsidR="00CF4BA3" w:rsidRPr="002B617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</w:t>
            </w:r>
            <w:r w:rsidRPr="002B617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V617F </w:t>
            </w:r>
            <w:r w:rsidR="00CF4BA3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rease (from 21% to 5-6%)</w:t>
            </w:r>
            <w:r w:rsidR="00555D33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:rsidR="00CD3EFF" w:rsidRPr="008132C0" w:rsidRDefault="00CD3EFF" w:rsidP="00B2294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: similar growth</w:t>
            </w:r>
          </w:p>
          <w:p w:rsidR="00555D33" w:rsidRPr="008132C0" w:rsidRDefault="00555D33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:rsidR="002B6177" w:rsidRDefault="00F21BAF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241115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witched </w:t>
            </w:r>
            <w:r w:rsidR="00D83D35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="00D83D35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splenomeg</w:t>
            </w:r>
            <w:r w:rsid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y</w:t>
            </w:r>
            <w:r w:rsidR="00D83D35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BC</w:t>
            </w:r>
            <w:r w:rsidR="002B61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</w:t>
            </w:r>
            <w:r w:rsid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rease</w:t>
            </w:r>
            <w:r w:rsidR="00D83D35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</w:p>
          <w:p w:rsidR="00B2294B" w:rsidRPr="008132C0" w:rsidRDefault="00D83D35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 A</w:t>
            </w:r>
            <w:r w:rsidR="006F3A1F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laced 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for allergic reaction</w:t>
            </w:r>
            <w:r w:rsidR="0099541B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PTL</w:t>
            </w:r>
            <w:r w:rsid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rease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with no positive effect on clinical </w:t>
            </w:r>
            <w:r w:rsidR="009B6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,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n I with </w:t>
            </w:r>
            <w:r w:rsidR="00B32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</w:t>
            </w:r>
            <w:r w:rsidR="0028372F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:rsidR="0028372F" w:rsidRPr="008132C0" w:rsidRDefault="0028372F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 NA</w:t>
            </w:r>
          </w:p>
        </w:tc>
      </w:tr>
      <w:tr w:rsidR="0037177D" w:rsidRPr="00CE1FB5" w:rsidTr="00E67B39">
        <w:tc>
          <w:tcPr>
            <w:tcW w:w="1305" w:type="dxa"/>
          </w:tcPr>
          <w:p w:rsidR="00B2294B" w:rsidRPr="008132C0" w:rsidRDefault="0099541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ssein 2008</w:t>
            </w:r>
          </w:p>
        </w:tc>
        <w:tc>
          <w:tcPr>
            <w:tcW w:w="650" w:type="dxa"/>
          </w:tcPr>
          <w:p w:rsidR="00B2294B" w:rsidRPr="008132C0" w:rsidRDefault="0099541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/F</w:t>
            </w:r>
          </w:p>
        </w:tc>
        <w:tc>
          <w:tcPr>
            <w:tcW w:w="1100" w:type="dxa"/>
          </w:tcPr>
          <w:p w:rsidR="00B2294B" w:rsidRPr="008132C0" w:rsidRDefault="0099541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ML, PMF </w:t>
            </w:r>
            <w:r w:rsidR="00664ECD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</w:t>
            </w:r>
            <w:proofErr w:type="spellEnd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  <w:p w:rsidR="006462DA" w:rsidRPr="008132C0" w:rsidRDefault="006462DA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27" w:type="dxa"/>
          </w:tcPr>
          <w:p w:rsidR="00B2294B" w:rsidRPr="008132C0" w:rsidRDefault="004D1683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WBC increase</w:t>
            </w:r>
          </w:p>
          <w:p w:rsidR="004D1683" w:rsidRPr="008132C0" w:rsidRDefault="004D1683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enomegaly</w:t>
            </w:r>
          </w:p>
          <w:p w:rsidR="00120124" w:rsidRPr="008132C0" w:rsidRDefault="004D1683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LD</w:t>
            </w:r>
            <w:r w:rsidR="009B6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  <w:tc>
          <w:tcPr>
            <w:tcW w:w="1471" w:type="dxa"/>
          </w:tcPr>
          <w:p w:rsidR="00B2294B" w:rsidRPr="008132C0" w:rsidRDefault="0099541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F</w:t>
            </w:r>
          </w:p>
        </w:tc>
        <w:tc>
          <w:tcPr>
            <w:tcW w:w="1740" w:type="dxa"/>
          </w:tcPr>
          <w:p w:rsidR="00823097" w:rsidRPr="008132C0" w:rsidRDefault="00823097" w:rsidP="008230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823097" w:rsidRPr="008132C0" w:rsidRDefault="00823097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q34;q11) </w:t>
            </w:r>
            <w:r w:rsid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  <w:p w:rsidR="002469F8" w:rsidRPr="008132C0" w:rsidRDefault="00281077" w:rsidP="00B2294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 NA</w:t>
            </w:r>
          </w:p>
        </w:tc>
        <w:tc>
          <w:tcPr>
            <w:tcW w:w="1429" w:type="dxa"/>
          </w:tcPr>
          <w:p w:rsidR="00B2294B" w:rsidRPr="008132C0" w:rsidRDefault="0099541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then </w:t>
            </w:r>
            <w:r w:rsidR="001172AB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N</w:t>
            </w:r>
            <w:r w:rsidR="0028372F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:rsidR="0028372F" w:rsidRPr="008132C0" w:rsidRDefault="0028372F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 NA</w:t>
            </w:r>
          </w:p>
        </w:tc>
      </w:tr>
      <w:tr w:rsidR="0037177D" w:rsidRPr="00CE1FB5" w:rsidTr="00E67B39">
        <w:tc>
          <w:tcPr>
            <w:tcW w:w="1305" w:type="dxa"/>
          </w:tcPr>
          <w:p w:rsidR="00B2294B" w:rsidRPr="00F21B60" w:rsidRDefault="0028372F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ssein 2008</w:t>
            </w:r>
          </w:p>
        </w:tc>
        <w:tc>
          <w:tcPr>
            <w:tcW w:w="650" w:type="dxa"/>
          </w:tcPr>
          <w:p w:rsidR="00B2294B" w:rsidRPr="00F21B60" w:rsidRDefault="0028372F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/M</w:t>
            </w:r>
          </w:p>
        </w:tc>
        <w:tc>
          <w:tcPr>
            <w:tcW w:w="1100" w:type="dxa"/>
          </w:tcPr>
          <w:p w:rsidR="00B2294B" w:rsidRPr="00F21B60" w:rsidRDefault="0028372F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V, CML 15 </w:t>
            </w:r>
            <w:proofErr w:type="spellStart"/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</w:t>
            </w:r>
            <w:proofErr w:type="spellEnd"/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B2294B" w:rsidRPr="00F21B60" w:rsidRDefault="00921EFE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C</w:t>
            </w:r>
            <w:r w:rsidR="00305201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rease</w:t>
            </w:r>
          </w:p>
        </w:tc>
        <w:tc>
          <w:tcPr>
            <w:tcW w:w="1471" w:type="dxa"/>
          </w:tcPr>
          <w:p w:rsidR="00B2294B" w:rsidRPr="00F21B60" w:rsidRDefault="00921EFE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ML </w:t>
            </w:r>
            <w:r w:rsidR="002F51A5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P)</w:t>
            </w:r>
          </w:p>
        </w:tc>
        <w:tc>
          <w:tcPr>
            <w:tcW w:w="1740" w:type="dxa"/>
          </w:tcPr>
          <w:p w:rsidR="00823097" w:rsidRPr="00F21B60" w:rsidRDefault="00823097" w:rsidP="008230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28707D" w:rsidRPr="00F21B60" w:rsidRDefault="00823097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q34;q11) </w:t>
            </w:r>
            <w:r w:rsidR="00943952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  <w:p w:rsidR="00CC5988" w:rsidRPr="00F21B60" w:rsidRDefault="00921EFE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63A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</w:t>
            </w:r>
            <w:r w:rsidR="0028707D" w:rsidRPr="009B63A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617F</w:t>
            </w:r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</w:t>
            </w:r>
            <w:r w:rsidR="00DB4F5A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2% </w:t>
            </w:r>
          </w:p>
          <w:p w:rsidR="00B2294B" w:rsidRPr="00F21B60" w:rsidRDefault="00CC5988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B078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DB4F5A" w:rsidRPr="009B63A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DB4F5A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9B63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t the time of PV;</w:t>
            </w:r>
          </w:p>
          <w:p w:rsidR="0028707D" w:rsidRPr="00F21B60" w:rsidRDefault="009B63A8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DB4F5A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the time of CML</w:t>
            </w:r>
            <w:r w:rsidR="0028707D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         </w:t>
            </w:r>
            <w:r w:rsidR="00CC5988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469F8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C5988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B078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DB4F5A" w:rsidRPr="009B63A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DB4F5A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</w:t>
            </w:r>
            <w:r w:rsidR="00DB4F5A" w:rsidRPr="009B63A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</w:t>
            </w:r>
            <w:r w:rsidR="0028707D" w:rsidRPr="009B63A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617F</w:t>
            </w:r>
            <w:r w:rsidR="00DB4F5A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75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555D33" w:rsidRPr="009B63A8" w:rsidRDefault="009B63A8" w:rsidP="00B2294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I,</w:t>
            </w:r>
            <w:r w:rsidR="0028707D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B078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DB4F5A" w:rsidRPr="009B63A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DB4F5A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and </w:t>
            </w:r>
            <w:r w:rsidR="00DB4F5A" w:rsidRPr="009B63A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</w:t>
            </w:r>
            <w:r w:rsidR="00DB4F5A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(51%); after IF</w:t>
            </w:r>
            <w:r w:rsidR="00AF60EB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B43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AF60EB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B4F5A" w:rsidRPr="009B63A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</w:t>
            </w:r>
            <w:r w:rsidR="00DB4F5A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(53%)</w:t>
            </w:r>
            <w:r w:rsidR="00C146C1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="00156769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ession</w:t>
            </w:r>
            <w:r w:rsidR="00C146C1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MF; </w:t>
            </w:r>
            <w:r w:rsidR="00156769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gression </w:t>
            </w:r>
            <w:r w:rsidR="00DB4F5A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AML with </w:t>
            </w:r>
            <w:r w:rsidR="00DB4F5A" w:rsidRPr="009B63A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</w:t>
            </w:r>
            <w:r w:rsidR="00DB4F5A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(90%) and </w:t>
            </w:r>
            <w:r w:rsidR="00DB4F5A" w:rsidRPr="009B63A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-ABL1-</w:t>
            </w:r>
            <w:r w:rsidR="00555D33" w:rsidRPr="009B63A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</w:p>
          <w:p w:rsidR="00555D33" w:rsidRPr="00F21B60" w:rsidRDefault="00555D33" w:rsidP="00B2294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F21B6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Clone interaction: </w:t>
            </w:r>
          </w:p>
          <w:p w:rsidR="00555D33" w:rsidRPr="00F21B60" w:rsidRDefault="00E44848" w:rsidP="00B2294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F21B6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Opposite growth</w:t>
            </w:r>
          </w:p>
        </w:tc>
        <w:tc>
          <w:tcPr>
            <w:tcW w:w="1429" w:type="dxa"/>
          </w:tcPr>
          <w:p w:rsidR="00B2294B" w:rsidRPr="008132C0" w:rsidRDefault="00DB4F5A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with </w:t>
            </w:r>
            <w:r w:rsidR="00B32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, but no effect on JAK2</w:t>
            </w:r>
            <w:r w:rsidR="008D2442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one</w:t>
            </w:r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IF</w:t>
            </w:r>
            <w:r w:rsidR="001172AB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no effect on JAK2</w:t>
            </w:r>
            <w:r w:rsidR="008D2442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one and severe MF</w:t>
            </w:r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34 </w:t>
            </w:r>
            <w:proofErr w:type="spellStart"/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fter CML, evolution to AML with death.</w:t>
            </w:r>
          </w:p>
        </w:tc>
      </w:tr>
      <w:tr w:rsidR="0037177D" w:rsidRPr="008132C0" w:rsidTr="00E67B39">
        <w:tc>
          <w:tcPr>
            <w:tcW w:w="1305" w:type="dxa"/>
          </w:tcPr>
          <w:p w:rsidR="00B2294B" w:rsidRPr="008132C0" w:rsidRDefault="00826529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ssein 2008</w:t>
            </w:r>
          </w:p>
        </w:tc>
        <w:tc>
          <w:tcPr>
            <w:tcW w:w="650" w:type="dxa"/>
          </w:tcPr>
          <w:p w:rsidR="00B2294B" w:rsidRPr="008132C0" w:rsidRDefault="00A0223D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/M</w:t>
            </w:r>
          </w:p>
        </w:tc>
        <w:tc>
          <w:tcPr>
            <w:tcW w:w="1100" w:type="dxa"/>
          </w:tcPr>
          <w:p w:rsidR="009B1276" w:rsidRPr="008132C0" w:rsidRDefault="00A0223D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+</w:t>
            </w:r>
          </w:p>
          <w:p w:rsidR="00AB71F2" w:rsidRPr="008132C0" w:rsidRDefault="00A0223D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K</w:t>
            </w:r>
            <w:r w:rsidR="009B1276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F66770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:rsidR="009B1276" w:rsidRPr="008132C0" w:rsidRDefault="00A0223D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AB71F2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  <w:p w:rsidR="00B2294B" w:rsidRPr="008132C0" w:rsidRDefault="009B1276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xistent</w:t>
            </w:r>
          </w:p>
        </w:tc>
        <w:tc>
          <w:tcPr>
            <w:tcW w:w="1927" w:type="dxa"/>
          </w:tcPr>
          <w:p w:rsidR="00B2294B" w:rsidRPr="008132C0" w:rsidRDefault="00A0223D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C</w:t>
            </w:r>
            <w:r w:rsidR="00305201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rease</w:t>
            </w:r>
          </w:p>
        </w:tc>
        <w:tc>
          <w:tcPr>
            <w:tcW w:w="1471" w:type="dxa"/>
          </w:tcPr>
          <w:p w:rsidR="00621429" w:rsidRPr="008132C0" w:rsidRDefault="00621429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brid features with</w:t>
            </w:r>
          </w:p>
          <w:p w:rsidR="00B2294B" w:rsidRPr="008132C0" w:rsidRDefault="00A0223D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ML </w:t>
            </w:r>
            <w:r w:rsidR="00B11A24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logy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clustering large MKs</w:t>
            </w:r>
            <w:r w:rsidR="00966FC2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40" w:type="dxa"/>
          </w:tcPr>
          <w:p w:rsidR="00823097" w:rsidRPr="008132C0" w:rsidRDefault="00823097" w:rsidP="008230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823097" w:rsidRPr="008132C0" w:rsidRDefault="00823097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q34;q11) NR</w:t>
            </w:r>
          </w:p>
          <w:p w:rsidR="00B2294B" w:rsidRPr="008132C0" w:rsidRDefault="006B0782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A0223D" w:rsidRPr="00F410F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A0223D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:rsidR="00A0223D" w:rsidRDefault="00A0223D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10F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</w:t>
            </w:r>
            <w:r w:rsidR="00CC5988" w:rsidRPr="00F410F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617F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43%</w:t>
            </w:r>
          </w:p>
          <w:p w:rsidR="00F410F7" w:rsidRPr="008132C0" w:rsidRDefault="00F410F7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diagnosis;</w:t>
            </w:r>
          </w:p>
          <w:p w:rsidR="00A0223D" w:rsidRPr="008132C0" w:rsidRDefault="00F410F7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="00A0223D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h </w:t>
            </w:r>
            <w:r w:rsid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, </w:t>
            </w:r>
            <w:r w:rsidR="006B078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F21B60" w:rsidRPr="00F410F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crease </w:t>
            </w:r>
            <w:r w:rsidR="00A0223D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  <w:r w:rsidR="00A0223D" w:rsidRPr="00F410F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</w:t>
            </w:r>
            <w:r w:rsidR="00A0223D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:rsidR="00C91294" w:rsidRPr="008132C0" w:rsidRDefault="00C91294" w:rsidP="00B2294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: opposite growth</w:t>
            </w:r>
          </w:p>
        </w:tc>
        <w:tc>
          <w:tcPr>
            <w:tcW w:w="1429" w:type="dxa"/>
          </w:tcPr>
          <w:p w:rsidR="00B2294B" w:rsidRPr="008132C0" w:rsidRDefault="00A0223D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with </w:t>
            </w:r>
            <w:r w:rsidR="00B32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R and </w:t>
            </w:r>
            <w:r w:rsidRPr="00F410F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JAK2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ll detectable</w:t>
            </w:r>
          </w:p>
          <w:p w:rsidR="00A0223D" w:rsidRPr="008132C0" w:rsidRDefault="00A0223D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0223D" w:rsidRPr="008132C0" w:rsidRDefault="00A0223D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 NA</w:t>
            </w:r>
          </w:p>
        </w:tc>
      </w:tr>
      <w:tr w:rsidR="0037177D" w:rsidRPr="00CE1FB5" w:rsidTr="00E67B39">
        <w:tc>
          <w:tcPr>
            <w:tcW w:w="1305" w:type="dxa"/>
          </w:tcPr>
          <w:p w:rsidR="00B2294B" w:rsidRPr="00F21B60" w:rsidRDefault="008510A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ingal</w:t>
            </w:r>
            <w:r w:rsidR="0018046A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proofErr w:type="spellEnd"/>
          </w:p>
          <w:p w:rsidR="0018046A" w:rsidRPr="00F21B60" w:rsidRDefault="0018046A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9</w:t>
            </w:r>
          </w:p>
        </w:tc>
        <w:tc>
          <w:tcPr>
            <w:tcW w:w="650" w:type="dxa"/>
          </w:tcPr>
          <w:p w:rsidR="00B2294B" w:rsidRPr="00F21B60" w:rsidRDefault="0018046A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/M</w:t>
            </w:r>
          </w:p>
        </w:tc>
        <w:tc>
          <w:tcPr>
            <w:tcW w:w="1100" w:type="dxa"/>
          </w:tcPr>
          <w:p w:rsidR="00B2294B" w:rsidRPr="00F21B60" w:rsidRDefault="00305201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, CML 1</w:t>
            </w:r>
            <w:r w:rsidR="00EF3F08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B2294B" w:rsidRPr="00F21B60" w:rsidRDefault="00296A1A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BC increase </w:t>
            </w:r>
            <w:r w:rsidR="00F154BD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emia</w:t>
            </w:r>
            <w:r w:rsidR="00305201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F3F08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igue</w:t>
            </w:r>
            <w:r w:rsidR="00F154BD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07032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enomegaly at CML occurrence.</w:t>
            </w:r>
          </w:p>
          <w:p w:rsidR="00B543EF" w:rsidRPr="00F21B60" w:rsidRDefault="00B543EF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C5AAE" w:rsidRPr="00F21B60" w:rsidRDefault="00B07032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 C</w:t>
            </w:r>
            <w:r w:rsidR="00532F59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 with I, </w:t>
            </w:r>
            <w:proofErr w:type="spellStart"/>
            <w:r w:rsidR="00E133B2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</w:t>
            </w:r>
            <w:proofErr w:type="spellEnd"/>
            <w:r w:rsidR="00E133B2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rease </w:t>
            </w:r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PV recurrence</w:t>
            </w:r>
            <w:r w:rsidR="00296A1A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t</w:t>
            </w:r>
            <w:r w:rsidR="005C5AAE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n anemia and CML recurrence</w:t>
            </w:r>
          </w:p>
          <w:p w:rsidR="00A42D3B" w:rsidRPr="00F21B60" w:rsidRDefault="00A42D3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2D3B" w:rsidRPr="00F21B60" w:rsidRDefault="00A42D3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</w:tcPr>
          <w:p w:rsidR="00A42D3B" w:rsidRPr="00F21B60" w:rsidRDefault="00B07032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ML </w:t>
            </w:r>
            <w:r w:rsidR="002F51A5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P)</w:t>
            </w:r>
          </w:p>
          <w:p w:rsidR="00452E28" w:rsidRPr="00F21B60" w:rsidRDefault="00452E28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2D3B" w:rsidRPr="00F21B60" w:rsidRDefault="00A42D3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 BM histology in other phase</w:t>
            </w:r>
            <w:r w:rsidR="007C5C97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disease</w:t>
            </w:r>
          </w:p>
        </w:tc>
        <w:tc>
          <w:tcPr>
            <w:tcW w:w="1740" w:type="dxa"/>
          </w:tcPr>
          <w:p w:rsidR="00823097" w:rsidRPr="00F21B60" w:rsidRDefault="00823097" w:rsidP="008230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823097" w:rsidRPr="00F21B60" w:rsidRDefault="00823097" w:rsidP="008230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q34;q11) </w:t>
            </w:r>
            <w:r w:rsidR="00296A1A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  <w:p w:rsidR="00F53B61" w:rsidRDefault="006B0782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517ED6" w:rsidRPr="00F53B6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517ED6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</w:t>
            </w:r>
          </w:p>
          <w:p w:rsidR="00517ED6" w:rsidRPr="00F21B60" w:rsidRDefault="00A42D3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B6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JAK2 </w:t>
            </w:r>
            <w:r w:rsidR="00532F59" w:rsidRPr="00F53B6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617F</w:t>
            </w:r>
            <w:ins w:id="4" w:author="Luigi Pizzuti" w:date="2023-11-26T13:43:00Z">
              <w:r w:rsidR="00F761A9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 xml:space="preserve">- </w:t>
              </w:r>
            </w:ins>
            <w:r w:rsidR="00F53B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CML diagnosis;</w:t>
            </w:r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A42D3B" w:rsidRPr="00F21B60" w:rsidRDefault="00F761A9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517ED6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ter CM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="00517ED6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R, </w:t>
            </w:r>
            <w:r w:rsidR="00A42D3B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PV recurrence </w:t>
            </w:r>
            <w:r w:rsidR="00A42D3B" w:rsidRPr="00F53B6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</w:t>
            </w:r>
            <w:r w:rsidR="00532F59" w:rsidRPr="00F53B6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V617F</w:t>
            </w:r>
            <w:r w:rsidR="00A42D3B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.</w:t>
            </w:r>
          </w:p>
          <w:p w:rsidR="00A42D3B" w:rsidRPr="00F21B60" w:rsidRDefault="00A42D3B" w:rsidP="00B2294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F21B6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: opposite growth</w:t>
            </w:r>
          </w:p>
          <w:p w:rsidR="00E133B2" w:rsidRPr="00F21B60" w:rsidRDefault="00E133B2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:rsidR="00B2294B" w:rsidRPr="00F21B60" w:rsidRDefault="00305201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leb</w:t>
            </w:r>
            <w:proofErr w:type="spellEnd"/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PV.</w:t>
            </w:r>
          </w:p>
          <w:p w:rsidR="00A42D3B" w:rsidRPr="00F21B60" w:rsidRDefault="00B07032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with </w:t>
            </w:r>
            <w:proofErr w:type="spellStart"/>
            <w:r w:rsidR="00AA605F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yR</w:t>
            </w:r>
            <w:proofErr w:type="spellEnd"/>
            <w:r w:rsidR="00AA605F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ins w:id="5" w:author="Luigi Pizzuti" w:date="2023-11-24T17:37:00Z">
              <w:r w:rsidR="00B32B62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D</w:t>
              </w:r>
            </w:ins>
            <w:r w:rsidR="00AA605F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</w:t>
            </w:r>
            <w:r w:rsidR="00F53B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</w:t>
            </w:r>
            <w:r w:rsidR="00A42D3B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n </w:t>
            </w:r>
            <w:proofErr w:type="spellStart"/>
            <w:r w:rsidR="00A42D3B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leb</w:t>
            </w:r>
            <w:proofErr w:type="spellEnd"/>
            <w:r w:rsidR="00E133B2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="00A42D3B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ain for PV recurrence.</w:t>
            </w:r>
          </w:p>
          <w:p w:rsidR="00A42D3B" w:rsidRPr="00F21B60" w:rsidRDefault="00A42D3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 </w:t>
            </w:r>
            <w:proofErr w:type="spellStart"/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fter </w:t>
            </w:r>
            <w:r w:rsidR="00CA7669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opping </w:t>
            </w:r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, CML recurrence</w:t>
            </w:r>
          </w:p>
          <w:p w:rsidR="00CA7669" w:rsidRPr="00F21B60" w:rsidRDefault="00A42D3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s, then </w:t>
            </w:r>
            <w:r w:rsidR="001172AB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l</w:t>
            </w:r>
            <w:r w:rsidR="00CA7669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:rsidR="00CA7669" w:rsidRPr="008132C0" w:rsidRDefault="00CA7669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 NA</w:t>
            </w:r>
          </w:p>
        </w:tc>
      </w:tr>
      <w:tr w:rsidR="0037177D" w:rsidRPr="00CE1FB5" w:rsidTr="00E67B39">
        <w:tc>
          <w:tcPr>
            <w:tcW w:w="1305" w:type="dxa"/>
          </w:tcPr>
          <w:p w:rsidR="00E47D36" w:rsidRPr="00F21B60" w:rsidRDefault="00E47D36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e </w:t>
            </w:r>
          </w:p>
          <w:p w:rsidR="00B2294B" w:rsidRPr="00F21B60" w:rsidRDefault="00E47D36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650" w:type="dxa"/>
          </w:tcPr>
          <w:p w:rsidR="00B2294B" w:rsidRPr="00F21B60" w:rsidRDefault="00E47D36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/M</w:t>
            </w:r>
          </w:p>
        </w:tc>
        <w:tc>
          <w:tcPr>
            <w:tcW w:w="1100" w:type="dxa"/>
          </w:tcPr>
          <w:p w:rsidR="00E47D36" w:rsidRPr="00F21B60" w:rsidRDefault="00E47D36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V, </w:t>
            </w:r>
          </w:p>
          <w:p w:rsidR="00B2294B" w:rsidRPr="00F21B60" w:rsidRDefault="00E47D36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ML 1 </w:t>
            </w:r>
            <w:proofErr w:type="spellStart"/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</w:t>
            </w:r>
            <w:proofErr w:type="spellEnd"/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8500D1" w:rsidRPr="00F21B60" w:rsidRDefault="00E47D36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emia</w:t>
            </w:r>
          </w:p>
          <w:p w:rsidR="00DE270D" w:rsidRPr="00F21B60" w:rsidRDefault="00E47D36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C increase</w:t>
            </w:r>
          </w:p>
          <w:p w:rsidR="00DE270D" w:rsidRPr="00F21B60" w:rsidRDefault="00DE270D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ophilia</w:t>
            </w:r>
            <w:proofErr w:type="spellEnd"/>
            <w:r w:rsidR="00F65395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DE270D" w:rsidRPr="00F21B60" w:rsidRDefault="00F208F6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="00DE270D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koerythroblastosis</w:t>
            </w:r>
            <w:proofErr w:type="spellEnd"/>
          </w:p>
          <w:p w:rsidR="00B2294B" w:rsidRPr="00F21B60" w:rsidRDefault="008500D1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ssive </w:t>
            </w:r>
            <w:r w:rsidR="00F65395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enomegaly</w:t>
            </w:r>
          </w:p>
        </w:tc>
        <w:tc>
          <w:tcPr>
            <w:tcW w:w="1471" w:type="dxa"/>
          </w:tcPr>
          <w:p w:rsidR="00B2294B" w:rsidRPr="00F21B60" w:rsidRDefault="00E47D36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ML </w:t>
            </w:r>
            <w:r w:rsidR="00DE270D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P)</w:t>
            </w:r>
          </w:p>
        </w:tc>
        <w:tc>
          <w:tcPr>
            <w:tcW w:w="1740" w:type="dxa"/>
          </w:tcPr>
          <w:p w:rsidR="00823097" w:rsidRPr="00F21B60" w:rsidRDefault="00823097" w:rsidP="008230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823097" w:rsidRPr="00F21B60" w:rsidRDefault="00823097" w:rsidP="008230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q34;q11) </w:t>
            </w:r>
            <w:r w:rsidR="00F208F6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  <w:p w:rsidR="006E0F9F" w:rsidRPr="00F21B60" w:rsidRDefault="0096729C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0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JAK2 </w:t>
            </w:r>
            <w:r w:rsidR="00402FD1" w:rsidRPr="00A440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617F</w:t>
            </w:r>
            <w:r w:rsidR="00402FD1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44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44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</w:t>
            </w:r>
            <w:r w:rsidR="006E0F9F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itial </w:t>
            </w:r>
            <w:r w:rsidR="00402FD1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V </w:t>
            </w:r>
            <w:r w:rsidR="006E0F9F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agnosis, but </w:t>
            </w:r>
            <w:r w:rsidR="00351C99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nsiently </w:t>
            </w:r>
            <w:r w:rsidR="00C40224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sent </w:t>
            </w:r>
            <w:r w:rsidR="006E0F9F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CML diagnosis </w:t>
            </w:r>
            <w:r w:rsidR="00351C99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when </w:t>
            </w:r>
            <w:r w:rsidR="000B57ED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</w:t>
            </w:r>
            <w:r w:rsidR="006B078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351C99" w:rsidRPr="00A440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351C99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="006E0F9F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increased </w:t>
            </w:r>
            <w:r w:rsidR="00351C99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ain </w:t>
            </w:r>
            <w:r w:rsidR="006E0F9F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</w:t>
            </w:r>
            <w:r w:rsidR="00B43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ML </w:t>
            </w:r>
            <w:proofErr w:type="spellStart"/>
            <w:r w:rsidR="00351C99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yR</w:t>
            </w:r>
            <w:proofErr w:type="spellEnd"/>
            <w:r w:rsidR="00351C99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with </w:t>
            </w:r>
            <w:r w:rsidR="006E0F9F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 recurrence</w:t>
            </w:r>
          </w:p>
          <w:p w:rsidR="006E0F9F" w:rsidRPr="00F21B60" w:rsidRDefault="006E0F9F" w:rsidP="00B2294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F21B6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Clone interaction: </w:t>
            </w:r>
          </w:p>
          <w:p w:rsidR="00B2294B" w:rsidRPr="0038651F" w:rsidRDefault="000B57ED" w:rsidP="00B2294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F21B6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Opposite growth</w:t>
            </w:r>
          </w:p>
        </w:tc>
        <w:tc>
          <w:tcPr>
            <w:tcW w:w="1429" w:type="dxa"/>
          </w:tcPr>
          <w:p w:rsidR="0096729C" w:rsidRPr="008132C0" w:rsidRDefault="00916193" w:rsidP="00F208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leb</w:t>
            </w:r>
            <w:proofErr w:type="spellEnd"/>
            <w:r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PV</w:t>
            </w:r>
            <w:r w:rsidR="0096729C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83318F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E47D36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with </w:t>
            </w:r>
            <w:proofErr w:type="spellStart"/>
            <w:r w:rsidR="00E47D36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</w:t>
            </w:r>
            <w:r w:rsidR="00147C50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E47D36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proofErr w:type="spellEnd"/>
            <w:r w:rsidR="00DE270D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="00B32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="00DE270D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</w:t>
            </w:r>
            <w:r w:rsidR="00E47D36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despite </w:t>
            </w:r>
            <w:proofErr w:type="spellStart"/>
            <w:r w:rsidR="00E47D36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</w:t>
            </w:r>
            <w:r w:rsidR="00147C50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E47D36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proofErr w:type="spellEnd"/>
            <w:r w:rsidR="00402FD1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F208F6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</w:t>
            </w:r>
            <w:r w:rsidR="0096729C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96729C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</w:t>
            </w:r>
            <w:proofErr w:type="spellEnd"/>
            <w:r w:rsidR="0096729C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E270D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WBC increase</w:t>
            </w:r>
            <w:r w:rsidR="006E0F9F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6729C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PV recurrence; combined therapy: I+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="0096729C" w:rsidRPr="00F21B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good control of disease</w:t>
            </w:r>
          </w:p>
        </w:tc>
      </w:tr>
      <w:tr w:rsidR="0037177D" w:rsidRPr="008132C0" w:rsidTr="00E67B39">
        <w:tc>
          <w:tcPr>
            <w:tcW w:w="1305" w:type="dxa"/>
          </w:tcPr>
          <w:p w:rsidR="00B2294B" w:rsidRPr="008132C0" w:rsidRDefault="00C40224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fferi</w:t>
            </w:r>
            <w:proofErr w:type="spellEnd"/>
          </w:p>
          <w:p w:rsidR="00C40224" w:rsidRPr="008132C0" w:rsidRDefault="00C40224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</w:t>
            </w:r>
          </w:p>
          <w:p w:rsidR="00C40224" w:rsidRPr="008132C0" w:rsidRDefault="00C40224" w:rsidP="00C402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dxa"/>
          </w:tcPr>
          <w:p w:rsidR="00C40224" w:rsidRPr="008132C0" w:rsidRDefault="00C40224" w:rsidP="00C402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/M</w:t>
            </w:r>
          </w:p>
          <w:p w:rsidR="00B2294B" w:rsidRPr="008132C0" w:rsidRDefault="00B2294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</w:tcPr>
          <w:p w:rsidR="00B2294B" w:rsidRPr="008132C0" w:rsidRDefault="00C40224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ML, PV 10 </w:t>
            </w: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B2294B" w:rsidRPr="008132C0" w:rsidRDefault="00B11A24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L increase</w:t>
            </w:r>
            <w:r w:rsidR="003865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</w:t>
            </w:r>
            <w:proofErr w:type="spellEnd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rease</w:t>
            </w:r>
            <w:r w:rsidR="003865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</w:t>
            </w:r>
            <w:r w:rsidR="007E1E3E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C increase</w:t>
            </w:r>
          </w:p>
        </w:tc>
        <w:tc>
          <w:tcPr>
            <w:tcW w:w="1471" w:type="dxa"/>
          </w:tcPr>
          <w:p w:rsidR="00B2294B" w:rsidRPr="008132C0" w:rsidRDefault="00C40224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V </w:t>
            </w:r>
          </w:p>
        </w:tc>
        <w:tc>
          <w:tcPr>
            <w:tcW w:w="1740" w:type="dxa"/>
          </w:tcPr>
          <w:p w:rsidR="00EC4E89" w:rsidRPr="008132C0" w:rsidRDefault="00EC4E89" w:rsidP="00EC4E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EC4E89" w:rsidRPr="008132C0" w:rsidRDefault="00EC4E89" w:rsidP="00EC4E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q34;q11) NR</w:t>
            </w:r>
          </w:p>
          <w:p w:rsidR="00845B65" w:rsidRPr="008132C0" w:rsidRDefault="006B0782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7E1E3E" w:rsidRPr="003865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7E1E3E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(98.2%) and </w:t>
            </w:r>
            <w:r w:rsidR="00C40224" w:rsidRPr="003865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JAK2 </w:t>
            </w:r>
            <w:r w:rsidR="007E1E3E" w:rsidRPr="003865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617F</w:t>
            </w:r>
            <w:r w:rsidR="007E1E3E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3865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t CML diagnosis</w:t>
            </w:r>
            <w:r w:rsidR="00C40224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3865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</w:t>
            </w:r>
            <w:r w:rsidR="00C40224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</w:t>
            </w:r>
            <w:r w:rsidR="0054368F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43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ML </w:t>
            </w:r>
            <w:proofErr w:type="spellStart"/>
            <w:r w:rsidR="00C40224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</w:t>
            </w:r>
            <w:r w:rsidR="006721AF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C40224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proofErr w:type="spellEnd"/>
            <w:r w:rsidR="00C40224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B2294B" w:rsidRPr="008132C0" w:rsidRDefault="00C40224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5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JAK2 </w:t>
            </w:r>
            <w:r w:rsidR="007E1E3E" w:rsidRPr="003865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617F</w:t>
            </w:r>
            <w:r w:rsidR="00361A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E1E3E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 low allele burden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%) </w:t>
            </w:r>
            <w:r w:rsidR="007E1E3E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not clinical evidence of PV. S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and slight increase </w:t>
            </w:r>
            <w:r w:rsidR="00361A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</w:t>
            </w:r>
            <w:r w:rsidR="007E1E3E" w:rsidRPr="003865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</w:t>
            </w:r>
            <w:r w:rsidR="007E1E3E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ele burden up to 6% at PV appearance</w:t>
            </w:r>
          </w:p>
          <w:p w:rsidR="00845B65" w:rsidRPr="008132C0" w:rsidRDefault="005F25F1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: opposite growth</w:t>
            </w:r>
          </w:p>
        </w:tc>
        <w:tc>
          <w:tcPr>
            <w:tcW w:w="1429" w:type="dxa"/>
          </w:tcPr>
          <w:p w:rsidR="00B2294B" w:rsidRDefault="00C40224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</w:t>
            </w:r>
            <w:r w:rsidR="001172AB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ytosine arabinoside, 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then I with  </w:t>
            </w: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</w:t>
            </w:r>
            <w:r w:rsidR="00147C50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proofErr w:type="spellEnd"/>
          </w:p>
          <w:p w:rsidR="006F38B4" w:rsidRPr="008132C0" w:rsidRDefault="006F38B4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 NA</w:t>
            </w:r>
          </w:p>
        </w:tc>
      </w:tr>
      <w:tr w:rsidR="0037177D" w:rsidRPr="008132C0" w:rsidTr="00E67B39">
        <w:tc>
          <w:tcPr>
            <w:tcW w:w="1305" w:type="dxa"/>
          </w:tcPr>
          <w:p w:rsidR="00B2294B" w:rsidRPr="008132C0" w:rsidRDefault="00B11A24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occi</w:t>
            </w:r>
            <w:proofErr w:type="spellEnd"/>
          </w:p>
          <w:p w:rsidR="00B11A24" w:rsidRPr="008132C0" w:rsidRDefault="00B11A24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650" w:type="dxa"/>
          </w:tcPr>
          <w:p w:rsidR="00B2294B" w:rsidRPr="008132C0" w:rsidRDefault="00B11A24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/M</w:t>
            </w:r>
          </w:p>
        </w:tc>
        <w:tc>
          <w:tcPr>
            <w:tcW w:w="1100" w:type="dxa"/>
          </w:tcPr>
          <w:p w:rsidR="00C36B4F" w:rsidRPr="008132C0" w:rsidRDefault="00B11A24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ML, </w:t>
            </w:r>
            <w:r w:rsidR="00004D12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</w:t>
            </w:r>
            <w:r w:rsidR="00A44609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K2+</w:t>
            </w:r>
          </w:p>
          <w:p w:rsidR="00B2294B" w:rsidRPr="008132C0" w:rsidRDefault="00B11A24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N</w:t>
            </w:r>
            <w:r w:rsidR="00C36B4F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NOS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 </w:t>
            </w: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B2294B" w:rsidRPr="008132C0" w:rsidRDefault="007349E7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WBC increase</w:t>
            </w:r>
          </w:p>
        </w:tc>
        <w:tc>
          <w:tcPr>
            <w:tcW w:w="1471" w:type="dxa"/>
          </w:tcPr>
          <w:p w:rsidR="00B2294B" w:rsidRPr="008132C0" w:rsidRDefault="007349E7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740" w:type="dxa"/>
          </w:tcPr>
          <w:p w:rsidR="00EC4E89" w:rsidRPr="008132C0" w:rsidRDefault="00EC4E89" w:rsidP="00EC4E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5005CD" w:rsidRDefault="00EC4E89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q34;q11) </w:t>
            </w:r>
            <w:r w:rsidR="00351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  <w:p w:rsidR="007349E7" w:rsidRDefault="007349E7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5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</w:t>
            </w:r>
            <w:r w:rsidR="00073765" w:rsidRPr="003865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V617F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A</w:t>
            </w:r>
          </w:p>
          <w:p w:rsidR="0038651F" w:rsidRPr="008132C0" w:rsidRDefault="006B0782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38651F" w:rsidRPr="003865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3865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at CML diagnosis;</w:t>
            </w:r>
          </w:p>
          <w:p w:rsidR="0052674E" w:rsidRPr="008132C0" w:rsidRDefault="0052674E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 </w:t>
            </w: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fter initial diagnosis, </w:t>
            </w:r>
            <w:r w:rsidR="00361A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</w:t>
            </w:r>
            <w:r w:rsidR="006B078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Pr="003865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and</w:t>
            </w:r>
          </w:p>
          <w:p w:rsidR="007349E7" w:rsidRPr="008132C0" w:rsidRDefault="007349E7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5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JAK2 </w:t>
            </w:r>
            <w:r w:rsidR="0052674E" w:rsidRPr="003865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617F</w:t>
            </w:r>
            <w:r w:rsidR="0052674E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349E7" w:rsidRPr="008132C0" w:rsidRDefault="0038651F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D855AF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 the time of </w:t>
            </w:r>
            <w:r w:rsidR="00B43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ML </w:t>
            </w:r>
            <w:proofErr w:type="spellStart"/>
            <w:r w:rsidR="007349E7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</w:t>
            </w:r>
            <w:r w:rsidR="00D855AF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7349E7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proofErr w:type="spellEnd"/>
            <w:r w:rsidR="006721AF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7349E7" w:rsidRPr="003865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JAK2 </w:t>
            </w:r>
            <w:r w:rsidR="0054368F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ill </w:t>
            </w:r>
            <w:r w:rsidR="00F761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:rsidR="000A6211" w:rsidRDefault="0054368F" w:rsidP="00B2294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Clone interaction: </w:t>
            </w:r>
            <w:r w:rsidR="000A6211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opposite growth</w:t>
            </w:r>
          </w:p>
          <w:p w:rsidR="0038651F" w:rsidRPr="00F10119" w:rsidRDefault="0038651F" w:rsidP="00B2294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429" w:type="dxa"/>
          </w:tcPr>
          <w:p w:rsidR="00B2294B" w:rsidRDefault="007349E7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</w:t>
            </w:r>
            <w:r w:rsidR="001172AB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 good clinical condition, </w:t>
            </w:r>
            <w:r w:rsidR="0052674E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t cytogenetic data NA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after 7 </w:t>
            </w: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="00D855AF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 with </w:t>
            </w:r>
            <w:r w:rsidR="00D855AF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rsistent </w:t>
            </w: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</w:t>
            </w:r>
            <w:r w:rsidR="00D855AF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proofErr w:type="spellEnd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6F38B4" w:rsidRDefault="006F38B4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F38B4" w:rsidRPr="008132C0" w:rsidRDefault="006F38B4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 NA</w:t>
            </w:r>
          </w:p>
        </w:tc>
      </w:tr>
      <w:tr w:rsidR="0037177D" w:rsidRPr="00CE1FB5" w:rsidTr="00E67B39">
        <w:tc>
          <w:tcPr>
            <w:tcW w:w="1305" w:type="dxa"/>
          </w:tcPr>
          <w:p w:rsidR="00BD1A6C" w:rsidRPr="002469F8" w:rsidRDefault="00BD1A6C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Veronese</w:t>
            </w:r>
          </w:p>
          <w:p w:rsidR="00BD1A6C" w:rsidRPr="002469F8" w:rsidRDefault="00BD1A6C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650" w:type="dxa"/>
          </w:tcPr>
          <w:p w:rsidR="00BD1A6C" w:rsidRPr="002469F8" w:rsidRDefault="00BD1A6C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/F</w:t>
            </w:r>
          </w:p>
        </w:tc>
        <w:tc>
          <w:tcPr>
            <w:tcW w:w="1100" w:type="dxa"/>
          </w:tcPr>
          <w:p w:rsidR="00BD1A6C" w:rsidRPr="002469F8" w:rsidRDefault="00BD1A6C" w:rsidP="00634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ML+ </w:t>
            </w:r>
            <w:r w:rsidR="006347BF"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F</w:t>
            </w:r>
            <w:r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existent</w:t>
            </w:r>
          </w:p>
        </w:tc>
        <w:tc>
          <w:tcPr>
            <w:tcW w:w="1927" w:type="dxa"/>
          </w:tcPr>
          <w:p w:rsidR="00BD1A6C" w:rsidRPr="002469F8" w:rsidRDefault="00BD1A6C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TL increase </w:t>
            </w:r>
            <w:r w:rsidR="006347BF"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plenomegaly </w:t>
            </w:r>
            <w:r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spite CML </w:t>
            </w:r>
            <w:r w:rsidR="00A05EE3"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</w:t>
            </w:r>
          </w:p>
        </w:tc>
        <w:tc>
          <w:tcPr>
            <w:tcW w:w="1471" w:type="dxa"/>
          </w:tcPr>
          <w:p w:rsidR="00826C6A" w:rsidRPr="002469F8" w:rsidRDefault="00826C6A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M biopsy performed 12 </w:t>
            </w:r>
            <w:proofErr w:type="spellStart"/>
            <w:r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  <w:r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fter I:</w:t>
            </w:r>
          </w:p>
          <w:p w:rsidR="00BD1A6C" w:rsidRPr="002469F8" w:rsidRDefault="00BD1A6C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 increase and fibrosis</w:t>
            </w:r>
          </w:p>
        </w:tc>
        <w:tc>
          <w:tcPr>
            <w:tcW w:w="1740" w:type="dxa"/>
          </w:tcPr>
          <w:p w:rsidR="00BD1A6C" w:rsidRPr="002469F8" w:rsidRDefault="00BD1A6C" w:rsidP="00BD1A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BD1A6C" w:rsidRPr="002469F8" w:rsidRDefault="00BD1A6C" w:rsidP="00BD1A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q34;q11)</w:t>
            </w:r>
            <w:r w:rsidR="00351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sent</w:t>
            </w:r>
          </w:p>
          <w:p w:rsidR="00BD1A6C" w:rsidRPr="002469F8" w:rsidRDefault="006B0782" w:rsidP="00BD1A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BD1A6C" w:rsidRPr="003865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BD1A6C"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:rsidR="00826C6A" w:rsidRPr="002469F8" w:rsidRDefault="00BD1A6C" w:rsidP="00BD1A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5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V617F</w:t>
            </w:r>
            <w:r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="00A05EE3"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i</w:t>
            </w:r>
            <w:r w:rsidR="00826C6A"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itially at </w:t>
            </w:r>
            <w:r w:rsidR="00A05EE3"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burden </w:t>
            </w:r>
            <w:r w:rsidR="00826C6A"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%)</w:t>
            </w:r>
            <w:r w:rsidR="003865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diagnosis</w:t>
            </w:r>
            <w:r w:rsidR="00826C6A"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with I, </w:t>
            </w:r>
          </w:p>
          <w:p w:rsidR="00BD1A6C" w:rsidRPr="002469F8" w:rsidRDefault="006B0782" w:rsidP="00BD1A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4C16BB" w:rsidRPr="003865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</w:t>
            </w:r>
            <w:r w:rsidR="00826C6A" w:rsidRPr="003865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  <w:r w:rsidR="00826C6A"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3865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826C6A" w:rsidRPr="003865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</w:t>
            </w:r>
            <w:r w:rsidR="00826C6A"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="003865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26C6A"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%</w:t>
            </w:r>
          </w:p>
          <w:p w:rsidR="00E32A61" w:rsidRPr="002469F8" w:rsidRDefault="00E32A61" w:rsidP="00BD1A6C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2469F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:</w:t>
            </w:r>
          </w:p>
          <w:p w:rsidR="00BD1A6C" w:rsidRPr="00FA5340" w:rsidRDefault="00826C6A" w:rsidP="00EC4E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2469F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opposite growth</w:t>
            </w:r>
          </w:p>
        </w:tc>
        <w:tc>
          <w:tcPr>
            <w:tcW w:w="1429" w:type="dxa"/>
          </w:tcPr>
          <w:p w:rsidR="00BD1A6C" w:rsidRPr="002469F8" w:rsidRDefault="00BD1A6C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drox</w:t>
            </w:r>
            <w:proofErr w:type="spellEnd"/>
            <w:r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, ASA</w:t>
            </w:r>
          </w:p>
          <w:p w:rsidR="00BD1A6C" w:rsidRPr="008132C0" w:rsidRDefault="0038651F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 </w:t>
            </w:r>
            <w:r w:rsidR="00B32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="00BD1A6C"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R </w:t>
            </w:r>
            <w:r w:rsidR="00555951"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 CML</w:t>
            </w:r>
            <w:r w:rsidR="000E7279"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36 </w:t>
            </w:r>
            <w:proofErr w:type="spellStart"/>
            <w:r w:rsidR="000E7279"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  <w:r w:rsidR="000E7279"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normal PTL count</w:t>
            </w:r>
          </w:p>
        </w:tc>
      </w:tr>
      <w:tr w:rsidR="0037177D" w:rsidRPr="00CE1FB5" w:rsidTr="00E67B39">
        <w:tc>
          <w:tcPr>
            <w:tcW w:w="1305" w:type="dxa"/>
          </w:tcPr>
          <w:p w:rsidR="00BD1A6C" w:rsidRPr="002469F8" w:rsidRDefault="000E7279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onese</w:t>
            </w:r>
          </w:p>
          <w:p w:rsidR="000E7279" w:rsidRPr="002469F8" w:rsidRDefault="000E7279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650" w:type="dxa"/>
          </w:tcPr>
          <w:p w:rsidR="00BD1A6C" w:rsidRPr="002469F8" w:rsidRDefault="000E7279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/M</w:t>
            </w:r>
          </w:p>
        </w:tc>
        <w:tc>
          <w:tcPr>
            <w:tcW w:w="1100" w:type="dxa"/>
          </w:tcPr>
          <w:p w:rsidR="00BD1A6C" w:rsidRPr="002469F8" w:rsidRDefault="000E7279" w:rsidP="00634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ML+ </w:t>
            </w:r>
            <w:r w:rsidR="006347BF"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</w:t>
            </w:r>
            <w:r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existent</w:t>
            </w:r>
          </w:p>
        </w:tc>
        <w:tc>
          <w:tcPr>
            <w:tcW w:w="1927" w:type="dxa"/>
          </w:tcPr>
          <w:p w:rsidR="00BD1A6C" w:rsidRPr="002469F8" w:rsidRDefault="000E7279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L increase</w:t>
            </w:r>
          </w:p>
        </w:tc>
        <w:tc>
          <w:tcPr>
            <w:tcW w:w="1471" w:type="dxa"/>
          </w:tcPr>
          <w:p w:rsidR="00BD1A6C" w:rsidRPr="002469F8" w:rsidRDefault="000E7279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 (CP)</w:t>
            </w:r>
          </w:p>
        </w:tc>
        <w:tc>
          <w:tcPr>
            <w:tcW w:w="1740" w:type="dxa"/>
          </w:tcPr>
          <w:p w:rsidR="000E7279" w:rsidRPr="002469F8" w:rsidRDefault="000E7279" w:rsidP="000E72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0E7279" w:rsidRPr="002469F8" w:rsidRDefault="000E7279" w:rsidP="000E72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q34;q11) </w:t>
            </w:r>
            <w:r w:rsidR="00351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  <w:p w:rsidR="000E7279" w:rsidRPr="002469F8" w:rsidRDefault="006B0782" w:rsidP="000E72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0E7279" w:rsidRPr="003865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0E7279"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:rsidR="000E7279" w:rsidRPr="002469F8" w:rsidRDefault="000E7279" w:rsidP="000E72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5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V617F</w:t>
            </w:r>
            <w:r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(initially at low burden</w:t>
            </w:r>
            <w:r w:rsidR="00BA5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2%)</w:t>
            </w:r>
            <w:r w:rsidR="003865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diagnosis</w:t>
            </w:r>
            <w:r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with I, </w:t>
            </w:r>
          </w:p>
          <w:p w:rsidR="000E7279" w:rsidRPr="002469F8" w:rsidRDefault="006B0782" w:rsidP="000E72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0E7279" w:rsidRPr="003865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0E7279"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3865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0E7279" w:rsidRPr="003865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</w:t>
            </w:r>
            <w:r w:rsidR="000E7279"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="003865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E7279"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%</w:t>
            </w:r>
          </w:p>
          <w:p w:rsidR="000E7279" w:rsidRPr="002469F8" w:rsidRDefault="000E7279" w:rsidP="000E727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2469F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:</w:t>
            </w:r>
          </w:p>
          <w:p w:rsidR="00BD1A6C" w:rsidRPr="002469F8" w:rsidRDefault="000E7279" w:rsidP="000E72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9F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opposite growth</w:t>
            </w:r>
          </w:p>
        </w:tc>
        <w:tc>
          <w:tcPr>
            <w:tcW w:w="1429" w:type="dxa"/>
          </w:tcPr>
          <w:p w:rsidR="00BD1A6C" w:rsidRPr="008132C0" w:rsidRDefault="000E7279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,</w:t>
            </w:r>
            <w:r w:rsidR="00A05EE3"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A</w:t>
            </w:r>
            <w:r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yR</w:t>
            </w:r>
            <w:proofErr w:type="spellEnd"/>
            <w:r w:rsidR="00A05EE3"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ut persistent high PTL count</w:t>
            </w:r>
          </w:p>
        </w:tc>
      </w:tr>
      <w:tr w:rsidR="0037177D" w:rsidRPr="008132C0" w:rsidTr="00E67B39">
        <w:tc>
          <w:tcPr>
            <w:tcW w:w="1305" w:type="dxa"/>
          </w:tcPr>
          <w:p w:rsidR="00B2294B" w:rsidRPr="00351D8C" w:rsidRDefault="0007277F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1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eri</w:t>
            </w:r>
            <w:proofErr w:type="spellEnd"/>
          </w:p>
          <w:p w:rsidR="0007277F" w:rsidRPr="00351D8C" w:rsidRDefault="0007277F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1</w:t>
            </w:r>
          </w:p>
        </w:tc>
        <w:tc>
          <w:tcPr>
            <w:tcW w:w="650" w:type="dxa"/>
          </w:tcPr>
          <w:p w:rsidR="00B2294B" w:rsidRPr="00351D8C" w:rsidRDefault="0007277F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/F</w:t>
            </w:r>
          </w:p>
        </w:tc>
        <w:tc>
          <w:tcPr>
            <w:tcW w:w="1100" w:type="dxa"/>
          </w:tcPr>
          <w:p w:rsidR="00B2294B" w:rsidRPr="00351D8C" w:rsidRDefault="00F87EA5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V, CML 10 </w:t>
            </w:r>
            <w:proofErr w:type="spellStart"/>
            <w:r w:rsidRPr="00351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351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B2294B" w:rsidRPr="00351D8C" w:rsidRDefault="00C77C31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C increase</w:t>
            </w:r>
          </w:p>
        </w:tc>
        <w:tc>
          <w:tcPr>
            <w:tcW w:w="1471" w:type="dxa"/>
          </w:tcPr>
          <w:p w:rsidR="00B2294B" w:rsidRPr="00351D8C" w:rsidRDefault="00C77C31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</w:t>
            </w:r>
            <w:r w:rsidR="00593B27" w:rsidRPr="00351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P)</w:t>
            </w:r>
          </w:p>
        </w:tc>
        <w:tc>
          <w:tcPr>
            <w:tcW w:w="1740" w:type="dxa"/>
          </w:tcPr>
          <w:p w:rsidR="00EC4E89" w:rsidRPr="00351D8C" w:rsidRDefault="00EC4E89" w:rsidP="00EC4E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547DC2" w:rsidRPr="00351D8C" w:rsidRDefault="00EC4E89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q34;q11) </w:t>
            </w:r>
            <w:r w:rsidR="00547DC2" w:rsidRPr="00351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  <w:r w:rsidR="002469F8" w:rsidRPr="00351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</w:t>
            </w:r>
          </w:p>
          <w:p w:rsidR="00A530AD" w:rsidRPr="00351D8C" w:rsidRDefault="006B0782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2D2EDC" w:rsidRPr="00C735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2D2EDC" w:rsidRPr="00351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</w:t>
            </w:r>
          </w:p>
          <w:p w:rsidR="004A3975" w:rsidRPr="00351D8C" w:rsidRDefault="00C77C31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5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JAK2 </w:t>
            </w:r>
            <w:r w:rsidR="002D2EDC" w:rsidRPr="00C735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617F</w:t>
            </w:r>
            <w:r w:rsidR="00A530AD" w:rsidRPr="00351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</w:t>
            </w:r>
            <w:r w:rsidR="004A3975" w:rsidRPr="00351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  <w:r w:rsidRPr="00351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ele burden (1-2%)</w:t>
            </w:r>
            <w:r w:rsidR="00C73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CML diagnosis</w:t>
            </w:r>
            <w:r w:rsidRPr="00351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</w:p>
          <w:p w:rsidR="004A3975" w:rsidRPr="00351D8C" w:rsidRDefault="00086271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 I and Das</w:t>
            </w:r>
            <w:r w:rsidR="00AA18E2" w:rsidRPr="00351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C77C31" w:rsidRPr="00351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4A3975" w:rsidRPr="00351D8C" w:rsidRDefault="004A3975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5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-ABL1</w:t>
            </w:r>
            <w:r w:rsidRPr="00351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crease</w:t>
            </w:r>
          </w:p>
          <w:p w:rsidR="00B2294B" w:rsidRPr="00351D8C" w:rsidRDefault="00C77C31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5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</w:t>
            </w:r>
            <w:r w:rsidRPr="00351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rease</w:t>
            </w:r>
            <w:r w:rsidR="00C73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1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%</w:t>
            </w:r>
          </w:p>
          <w:p w:rsidR="00FA4087" w:rsidRPr="00351D8C" w:rsidRDefault="00FA4087" w:rsidP="00B2294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351D8C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:</w:t>
            </w:r>
          </w:p>
          <w:p w:rsidR="00FA4087" w:rsidRPr="00351D8C" w:rsidRDefault="00FA4087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D8C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Opposite growth</w:t>
            </w:r>
          </w:p>
        </w:tc>
        <w:tc>
          <w:tcPr>
            <w:tcW w:w="1429" w:type="dxa"/>
          </w:tcPr>
          <w:p w:rsidR="00B2294B" w:rsidRPr="00351D8C" w:rsidRDefault="002D2EDC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1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pobroman</w:t>
            </w:r>
            <w:proofErr w:type="spellEnd"/>
            <w:r w:rsidRPr="00351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BB4508" w:rsidRPr="00351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6F3A1F" w:rsidRPr="00351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proofErr w:type="spellEnd"/>
            <w:r w:rsidR="00C77C31" w:rsidRPr="00351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C1F48" w:rsidRPr="00351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 PV, then I and Das with </w:t>
            </w:r>
            <w:r w:rsidR="00C77C31" w:rsidRPr="00351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ematologic response</w:t>
            </w:r>
          </w:p>
          <w:p w:rsidR="006F38B4" w:rsidRPr="00351D8C" w:rsidRDefault="006F38B4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F38B4" w:rsidRPr="008132C0" w:rsidRDefault="00547DC2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 N</w:t>
            </w:r>
            <w:r w:rsidR="006F38B4" w:rsidRPr="00351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</w:tr>
      <w:tr w:rsidR="0037177D" w:rsidRPr="008132C0" w:rsidTr="00E67B39">
        <w:tc>
          <w:tcPr>
            <w:tcW w:w="1305" w:type="dxa"/>
          </w:tcPr>
          <w:p w:rsidR="00B2294B" w:rsidRPr="008132C0" w:rsidRDefault="00610DF8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mel</w:t>
            </w:r>
          </w:p>
          <w:p w:rsidR="00610DF8" w:rsidRPr="008132C0" w:rsidRDefault="006F6325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650" w:type="dxa"/>
          </w:tcPr>
          <w:p w:rsidR="00B2294B" w:rsidRPr="008132C0" w:rsidRDefault="006F6325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/M</w:t>
            </w:r>
          </w:p>
        </w:tc>
        <w:tc>
          <w:tcPr>
            <w:tcW w:w="1100" w:type="dxa"/>
          </w:tcPr>
          <w:p w:rsidR="00B2294B" w:rsidRPr="008132C0" w:rsidRDefault="006F6325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</w:t>
            </w:r>
            <w:r w:rsidR="00523E19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V </w:t>
            </w:r>
          </w:p>
          <w:p w:rsidR="00C14275" w:rsidRPr="008132C0" w:rsidRDefault="00C14275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xistent</w:t>
            </w:r>
          </w:p>
        </w:tc>
        <w:tc>
          <w:tcPr>
            <w:tcW w:w="1927" w:type="dxa"/>
          </w:tcPr>
          <w:p w:rsidR="0030044F" w:rsidRPr="008132C0" w:rsidRDefault="00CD2C75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C increase</w:t>
            </w:r>
            <w:r w:rsidR="00552C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neutrophilia</w:t>
            </w:r>
            <w:r w:rsidR="00EA5291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EA5291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ophilia</w:t>
            </w:r>
            <w:proofErr w:type="spellEnd"/>
            <w:r w:rsidR="00552C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138C2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osinophilia </w:t>
            </w:r>
            <w:r w:rsidR="00EA5291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lenomegaly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diagnosis; </w:t>
            </w:r>
          </w:p>
          <w:p w:rsidR="00B2294B" w:rsidRPr="008132C0" w:rsidRDefault="00CD2C75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fter I, WBC decrease with progressive </w:t>
            </w: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</w:t>
            </w:r>
            <w:proofErr w:type="spellEnd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C118C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  <w:r w:rsidR="00801E0A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T i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rease</w:t>
            </w:r>
          </w:p>
        </w:tc>
        <w:tc>
          <w:tcPr>
            <w:tcW w:w="1471" w:type="dxa"/>
          </w:tcPr>
          <w:p w:rsidR="00D644B4" w:rsidRPr="008132C0" w:rsidRDefault="00E138C2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</w:t>
            </w:r>
            <w:r w:rsidR="006F6325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ularity myeloid and MK</w:t>
            </w:r>
            <w:r w:rsidR="00556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plasia</w:t>
            </w:r>
            <w:r w:rsidR="00556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crease of clustering </w:t>
            </w:r>
            <w:r w:rsidR="006F6325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3E39CB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de 2 </w:t>
            </w:r>
            <w:r w:rsidR="003E39CB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rosis</w:t>
            </w:r>
          </w:p>
          <w:p w:rsidR="00D644B4" w:rsidRPr="008132C0" w:rsidRDefault="00D644B4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MF- like histology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40" w:type="dxa"/>
          </w:tcPr>
          <w:p w:rsidR="00EC4E89" w:rsidRPr="008132C0" w:rsidRDefault="00EC4E89" w:rsidP="00EC4E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EC4E89" w:rsidRPr="008132C0" w:rsidRDefault="00EC4E89" w:rsidP="00EC4E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q34;q11) </w:t>
            </w:r>
            <w:r w:rsidR="00552C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  <w:p w:rsidR="00B2294B" w:rsidRPr="008132C0" w:rsidRDefault="006B0782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B44D50" w:rsidRPr="00F8481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B44D50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="00B44D50" w:rsidRPr="00F8481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</w:t>
            </w:r>
            <w:r w:rsidR="00D803AB" w:rsidRPr="00F8481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617</w:t>
            </w:r>
            <w:r w:rsidR="00D803AB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="00F848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33418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 w:rsidR="00801E0A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%</w:t>
            </w:r>
            <w:r w:rsidR="00C73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existent at diagnosis</w:t>
            </w:r>
            <w:r w:rsidR="00B44D50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</w:p>
          <w:p w:rsidR="00CD2C75" w:rsidRPr="008132C0" w:rsidRDefault="00CD2C75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16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JAK2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 with the emergence of PV-like phenotype</w:t>
            </w:r>
          </w:p>
          <w:p w:rsidR="001B26D6" w:rsidRPr="008132C0" w:rsidRDefault="0030044F" w:rsidP="00B2294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: opposite growth</w:t>
            </w:r>
          </w:p>
        </w:tc>
        <w:tc>
          <w:tcPr>
            <w:tcW w:w="1429" w:type="dxa"/>
          </w:tcPr>
          <w:p w:rsidR="00B2294B" w:rsidRDefault="00B44D50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with WBC decrease</w:t>
            </w:r>
            <w:r w:rsidR="00CD2C75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While CML parameters improved, </w:t>
            </w:r>
            <w:proofErr w:type="spellStart"/>
            <w:r w:rsidR="00CD2C75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</w:t>
            </w:r>
            <w:proofErr w:type="spellEnd"/>
            <w:r w:rsidR="00CD2C75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="00801E0A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CT </w:t>
            </w:r>
            <w:r w:rsidR="00CD2C75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d</w:t>
            </w:r>
            <w:r w:rsidR="00801E0A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then </w:t>
            </w:r>
            <w:proofErr w:type="spellStart"/>
            <w:r w:rsidR="00801E0A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leb</w:t>
            </w:r>
            <w:proofErr w:type="spellEnd"/>
            <w:r w:rsidR="00CD2C75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IF</w:t>
            </w:r>
            <w:r w:rsidR="004B38A0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CD2C75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6F38B4" w:rsidRPr="008132C0" w:rsidRDefault="006F38B4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 NA</w:t>
            </w:r>
          </w:p>
        </w:tc>
      </w:tr>
      <w:tr w:rsidR="0037177D" w:rsidRPr="008B5919" w:rsidTr="00E67B39">
        <w:tc>
          <w:tcPr>
            <w:tcW w:w="1305" w:type="dxa"/>
          </w:tcPr>
          <w:p w:rsidR="00523E19" w:rsidRPr="0055616A" w:rsidRDefault="00523E19" w:rsidP="00523E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mel</w:t>
            </w:r>
          </w:p>
          <w:p w:rsidR="00B2294B" w:rsidRPr="0055616A" w:rsidRDefault="00523E19" w:rsidP="00523E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650" w:type="dxa"/>
          </w:tcPr>
          <w:p w:rsidR="00B2294B" w:rsidRPr="0055616A" w:rsidRDefault="00523E19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/M</w:t>
            </w:r>
          </w:p>
        </w:tc>
        <w:tc>
          <w:tcPr>
            <w:tcW w:w="1100" w:type="dxa"/>
          </w:tcPr>
          <w:p w:rsidR="00B2294B" w:rsidRPr="0055616A" w:rsidRDefault="00523E19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</w:t>
            </w:r>
            <w:r w:rsidR="00EB0FB3" w:rsidRPr="00556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2F3116" w:rsidRPr="00556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 with fibrosis</w:t>
            </w:r>
            <w:r w:rsidR="00EB0FB3" w:rsidRPr="00556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 </w:t>
            </w:r>
            <w:proofErr w:type="spellStart"/>
            <w:r w:rsidR="00EB0FB3" w:rsidRPr="00556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="00EB0FB3" w:rsidRPr="00556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B2294B" w:rsidRPr="0055616A" w:rsidRDefault="00523E19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proofErr w:type="spellStart"/>
            <w:r w:rsidRPr="00556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556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fter ET, </w:t>
            </w:r>
            <w:r w:rsidR="00556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556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BC </w:t>
            </w:r>
            <w:r w:rsidR="0060677A" w:rsidRPr="00556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PTL </w:t>
            </w:r>
            <w:r w:rsidRPr="00556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</w:t>
            </w:r>
          </w:p>
        </w:tc>
        <w:tc>
          <w:tcPr>
            <w:tcW w:w="1471" w:type="dxa"/>
          </w:tcPr>
          <w:p w:rsidR="00890F09" w:rsidRPr="0055616A" w:rsidRDefault="00940B94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the time of </w:t>
            </w:r>
            <w:r w:rsidR="002F3116" w:rsidRPr="00556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,</w:t>
            </w:r>
            <w:r w:rsidRPr="00556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890F09" w:rsidRPr="0055616A" w:rsidRDefault="00A04627" w:rsidP="002F3116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16A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PET-MF</w:t>
            </w:r>
            <w:r w:rsidR="0055616A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: </w:t>
            </w:r>
            <w:r w:rsidR="00940B94" w:rsidRPr="00556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cellularity with increased myeloid: erythroid ratio, </w:t>
            </w:r>
            <w:r w:rsidR="00FF10CD" w:rsidRPr="00556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 of clustering</w:t>
            </w:r>
            <w:r w:rsidR="00940B94" w:rsidRPr="00556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ypical</w:t>
            </w:r>
            <w:r w:rsidR="00FF10CD" w:rsidRPr="00556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40B94" w:rsidRPr="00556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s; grade 3 fibrosis</w:t>
            </w:r>
            <w:r w:rsidR="00FF10CD" w:rsidRPr="00556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osteosclerosis</w:t>
            </w:r>
            <w:r w:rsidR="00253DBE" w:rsidRPr="00556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40" w:type="dxa"/>
          </w:tcPr>
          <w:p w:rsidR="00EC4E89" w:rsidRPr="0055616A" w:rsidRDefault="00EC4E89" w:rsidP="00EC4E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EC4E89" w:rsidRPr="0055616A" w:rsidRDefault="00EC4E89" w:rsidP="00EC4E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q34;q11) </w:t>
            </w:r>
            <w:r w:rsidR="003D688A" w:rsidRPr="00556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  <w:p w:rsidR="00890F09" w:rsidRPr="0055616A" w:rsidRDefault="006B0782" w:rsidP="006656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6656A0" w:rsidRPr="0055616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6656A0" w:rsidRPr="00556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and </w:t>
            </w:r>
            <w:r w:rsidR="006656A0" w:rsidRPr="0055616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="006656A0" w:rsidRPr="00556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="00556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the time of ET</w:t>
            </w:r>
            <w:r w:rsidR="0060677A" w:rsidRPr="00556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</w:p>
          <w:p w:rsidR="001030EF" w:rsidRPr="0055616A" w:rsidRDefault="0055616A" w:rsidP="006656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1030EF" w:rsidRPr="00556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the time of CML,</w:t>
            </w:r>
          </w:p>
          <w:p w:rsidR="00B2294B" w:rsidRPr="0055616A" w:rsidRDefault="0060677A" w:rsidP="006656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5616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Pr="00556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(80.8%) and </w:t>
            </w:r>
            <w:r w:rsidR="00556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6B078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Pr="0055616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Pr="00556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:rsidR="00A530AD" w:rsidRPr="0055616A" w:rsidRDefault="00A530AD" w:rsidP="006656A0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16A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 NA</w:t>
            </w:r>
          </w:p>
        </w:tc>
        <w:tc>
          <w:tcPr>
            <w:tcW w:w="1429" w:type="dxa"/>
          </w:tcPr>
          <w:p w:rsidR="00B2294B" w:rsidRPr="008132C0" w:rsidRDefault="00C9479C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, </w:t>
            </w:r>
            <w:r w:rsidR="0060677A" w:rsidRPr="00556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s, then I and </w:t>
            </w:r>
            <w:r w:rsidRPr="00556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556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60677A" w:rsidRPr="00556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n </w:t>
            </w:r>
            <w:r w:rsidRPr="00556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N</w:t>
            </w:r>
            <w:r w:rsidR="0060677A" w:rsidRPr="00556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lus I and 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.</w:t>
            </w:r>
            <w:r w:rsidR="004B5705" w:rsidRPr="00556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rmal </w:t>
            </w:r>
            <w:r w:rsidR="006F38B4" w:rsidRPr="00556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</w:t>
            </w:r>
            <w:r w:rsidR="004B5705" w:rsidRPr="00556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ameters with IFN</w:t>
            </w:r>
            <w:r w:rsidR="0060677A" w:rsidRPr="00556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="00AA18E2" w:rsidRPr="00556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 evaluation for</w:t>
            </w:r>
            <w:r w:rsidR="0060677A" w:rsidRPr="005561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SCT</w:t>
            </w:r>
          </w:p>
        </w:tc>
      </w:tr>
      <w:tr w:rsidR="0037177D" w:rsidRPr="00CE1FB5" w:rsidTr="00E67B39">
        <w:tc>
          <w:tcPr>
            <w:tcW w:w="1305" w:type="dxa"/>
          </w:tcPr>
          <w:p w:rsidR="004B5705" w:rsidRPr="008132C0" w:rsidRDefault="004B5705" w:rsidP="004B57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Hummel</w:t>
            </w:r>
          </w:p>
          <w:p w:rsidR="00B2294B" w:rsidRPr="008132C0" w:rsidRDefault="004B5705" w:rsidP="004B57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650" w:type="dxa"/>
          </w:tcPr>
          <w:p w:rsidR="00B2294B" w:rsidRPr="008132C0" w:rsidRDefault="004B5705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/M</w:t>
            </w:r>
          </w:p>
        </w:tc>
        <w:tc>
          <w:tcPr>
            <w:tcW w:w="1100" w:type="dxa"/>
          </w:tcPr>
          <w:p w:rsidR="00C36B4F" w:rsidRPr="008132C0" w:rsidRDefault="004B5705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</w:t>
            </w:r>
            <w:r w:rsidR="00C14275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AK2+</w:t>
            </w:r>
          </w:p>
          <w:p w:rsidR="00B2294B" w:rsidRPr="008132C0" w:rsidRDefault="004B5705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N</w:t>
            </w:r>
            <w:r w:rsidR="00C36B4F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OS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 </w:t>
            </w: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B2294B" w:rsidRPr="008132C0" w:rsidRDefault="004B5705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spite </w:t>
            </w:r>
            <w:r w:rsidR="00D42326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 molecular response with I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WBC increase</w:t>
            </w:r>
          </w:p>
        </w:tc>
        <w:tc>
          <w:tcPr>
            <w:tcW w:w="1471" w:type="dxa"/>
          </w:tcPr>
          <w:p w:rsidR="001F414A" w:rsidRPr="008132C0" w:rsidRDefault="004B38A0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the time of </w:t>
            </w:r>
            <w:r w:rsidR="001F414A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ML,  high cellularity, increased myeloid: erythroid ratio, increase of MKs </w:t>
            </w:r>
            <w:r w:rsidR="00535145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 dispersed </w:t>
            </w:r>
            <w:r w:rsidR="001F414A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</w:t>
            </w:r>
            <w:r w:rsidR="00562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1F414A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bate forms</w:t>
            </w:r>
            <w:r w:rsidR="00535145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ut even many</w:t>
            </w:r>
            <w:r w:rsidR="001F414A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rge forms with bulbous nuclei, MK clustering occasional</w:t>
            </w:r>
            <w:r w:rsidR="00535145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</w:t>
            </w:r>
            <w:r w:rsidR="00C36B4F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:rsidR="00834B46" w:rsidRPr="008132C0" w:rsidRDefault="00535145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the time of </w:t>
            </w:r>
            <w:r w:rsidR="00834B46" w:rsidRPr="00562ED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-ABL1</w:t>
            </w:r>
            <w:r w:rsidR="00834B46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crease with TKI and </w:t>
            </w:r>
            <w:r w:rsidR="004B38A0" w:rsidRPr="00562ED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JAK2 </w:t>
            </w:r>
            <w:r w:rsidR="004B38A0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tection, </w:t>
            </w:r>
          </w:p>
          <w:p w:rsidR="00B2294B" w:rsidRPr="008132C0" w:rsidRDefault="004B38A0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cellularity, myeloid hyperplasia</w:t>
            </w:r>
          </w:p>
          <w:p w:rsidR="004B38A0" w:rsidRPr="008132C0" w:rsidRDefault="00562ED0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4B38A0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ical, large</w:t>
            </w:r>
            <w:r w:rsidR="00535145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ulbous</w:t>
            </w:r>
            <w:r w:rsidR="004B38A0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Ks; grade </w:t>
            </w:r>
            <w:r w:rsidR="00535145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4B38A0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ibrosis</w:t>
            </w:r>
          </w:p>
          <w:p w:rsidR="00834B46" w:rsidRPr="008132C0" w:rsidRDefault="00834B46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Ph-negative</w:t>
            </w:r>
            <w:r w:rsidR="00562ED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 MPN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 phenotype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40" w:type="dxa"/>
          </w:tcPr>
          <w:p w:rsidR="00EC4E89" w:rsidRPr="008132C0" w:rsidRDefault="00EC4E89" w:rsidP="00EC4E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17;22)</w:t>
            </w:r>
          </w:p>
          <w:p w:rsidR="00EC4E89" w:rsidRPr="008132C0" w:rsidRDefault="00EC4E89" w:rsidP="00EC4E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q34;p12;q11) </w:t>
            </w:r>
          </w:p>
          <w:p w:rsidR="001F414A" w:rsidRPr="008132C0" w:rsidRDefault="006B0782" w:rsidP="004B57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1F414A" w:rsidRPr="00562ED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1F414A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="00562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the time of CML; with TKI</w:t>
            </w:r>
            <w:ins w:id="6" w:author="Luigi Pizzuti" w:date="2023-11-26T13:45:00Z">
              <w:r w:rsidR="00F761A9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s</w:t>
              </w:r>
            </w:ins>
            <w:r w:rsidR="00562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:rsidR="00B2294B" w:rsidRPr="008132C0" w:rsidRDefault="006B0782" w:rsidP="004B57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4B5705" w:rsidRPr="00562ED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4B5705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crease and </w:t>
            </w:r>
            <w:r w:rsidR="00562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4B5705" w:rsidRPr="00562ED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JAK2 </w:t>
            </w:r>
            <w:r w:rsidR="001F414A" w:rsidRPr="00562ED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617</w:t>
            </w:r>
            <w:r w:rsidR="001F414A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</w:t>
            </w:r>
            <w:r w:rsidR="00535145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%</w:t>
            </w:r>
          </w:p>
          <w:p w:rsidR="0054368F" w:rsidRPr="008132C0" w:rsidRDefault="0054368F" w:rsidP="0054368F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:</w:t>
            </w:r>
          </w:p>
          <w:p w:rsidR="0054368F" w:rsidRPr="008132C0" w:rsidRDefault="0054368F" w:rsidP="005436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Opposite growth</w:t>
            </w:r>
          </w:p>
        </w:tc>
        <w:tc>
          <w:tcPr>
            <w:tcW w:w="1429" w:type="dxa"/>
          </w:tcPr>
          <w:p w:rsidR="00B2294B" w:rsidRPr="008132C0" w:rsidRDefault="004B5705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, Das,</w:t>
            </w:r>
            <w:r w:rsidR="00535145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="004B38A0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il, </w:t>
            </w:r>
            <w:r w:rsidR="00535145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pleen </w:t>
            </w:r>
            <w:r w:rsidR="004B38A0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T. </w:t>
            </w:r>
          </w:p>
          <w:p w:rsidR="00535145" w:rsidRPr="008132C0" w:rsidRDefault="00535145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ed for pneumonia 76 </w:t>
            </w: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fter initial diagnosis</w:t>
            </w:r>
          </w:p>
        </w:tc>
      </w:tr>
      <w:tr w:rsidR="0037177D" w:rsidRPr="008132C0" w:rsidTr="00E67B39">
        <w:tc>
          <w:tcPr>
            <w:tcW w:w="1305" w:type="dxa"/>
          </w:tcPr>
          <w:p w:rsidR="001F49A2" w:rsidRPr="00562ED0" w:rsidRDefault="001F49A2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iao</w:t>
            </w:r>
          </w:p>
          <w:p w:rsidR="001F49A2" w:rsidRPr="00562ED0" w:rsidRDefault="001F49A2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650" w:type="dxa"/>
          </w:tcPr>
          <w:p w:rsidR="001F49A2" w:rsidRPr="00562ED0" w:rsidRDefault="001F49A2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/M</w:t>
            </w:r>
          </w:p>
        </w:tc>
        <w:tc>
          <w:tcPr>
            <w:tcW w:w="1100" w:type="dxa"/>
          </w:tcPr>
          <w:p w:rsidR="001F49A2" w:rsidRPr="00562ED0" w:rsidRDefault="001F49A2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T, then PET-MF, CML 12 </w:t>
            </w:r>
            <w:proofErr w:type="spellStart"/>
            <w:r w:rsidRPr="00562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562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1F49A2" w:rsidRPr="00562ED0" w:rsidRDefault="001F49A2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BC increase with </w:t>
            </w:r>
            <w:proofErr w:type="spellStart"/>
            <w:r w:rsidRPr="00562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ophilia</w:t>
            </w:r>
            <w:proofErr w:type="spellEnd"/>
            <w:r w:rsidRPr="00562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emia PTL increase splenomegaly</w:t>
            </w:r>
          </w:p>
        </w:tc>
        <w:tc>
          <w:tcPr>
            <w:tcW w:w="1471" w:type="dxa"/>
          </w:tcPr>
          <w:p w:rsidR="001F49A2" w:rsidRPr="00562ED0" w:rsidRDefault="000775DE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the time of CML, </w:t>
            </w:r>
            <w:r w:rsidRPr="00562ED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PET-MF histology</w:t>
            </w:r>
            <w:r w:rsidRPr="00562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F49A2" w:rsidRPr="00562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 hyperplasia</w:t>
            </w:r>
          </w:p>
          <w:p w:rsidR="00445E05" w:rsidRPr="00562ED0" w:rsidRDefault="00452E28" w:rsidP="00B229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2ED0">
              <w:rPr>
                <w:rFonts w:ascii="Times New Roman" w:hAnsi="Times New Roman" w:cs="Times New Roman"/>
                <w:sz w:val="20"/>
                <w:szCs w:val="20"/>
              </w:rPr>
              <w:t>Grade 3</w:t>
            </w:r>
            <w:r w:rsidR="001F49A2" w:rsidRPr="00562E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1F49A2" w:rsidRPr="00562ED0">
              <w:rPr>
                <w:rFonts w:ascii="Times New Roman" w:hAnsi="Times New Roman" w:cs="Times New Roman"/>
                <w:sz w:val="20"/>
                <w:szCs w:val="20"/>
              </w:rPr>
              <w:t>fibrosis</w:t>
            </w:r>
            <w:proofErr w:type="spellEnd"/>
            <w:r w:rsidR="000775DE" w:rsidRPr="00562E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0" w:type="dxa"/>
          </w:tcPr>
          <w:p w:rsidR="00EC4E89" w:rsidRPr="00562ED0" w:rsidRDefault="00EC4E89" w:rsidP="00EC4E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EC4E89" w:rsidRPr="00562ED0" w:rsidRDefault="00EC4E89" w:rsidP="00EC4E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q34;q11) </w:t>
            </w:r>
            <w:r w:rsidR="00DB402E" w:rsidRPr="00562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  <w:p w:rsidR="001F49A2" w:rsidRPr="00562ED0" w:rsidRDefault="001F49A2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ED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Pr="00562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and </w:t>
            </w:r>
            <w:r w:rsidR="006B078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Pr="00562ED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Pr="00562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="00562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62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0.9% </w:t>
            </w:r>
            <w:r w:rsidR="00562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at CML diagnosis</w:t>
            </w:r>
          </w:p>
          <w:p w:rsidR="001030EF" w:rsidRPr="00562ED0" w:rsidRDefault="001030EF" w:rsidP="00B2294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62ED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</w:t>
            </w:r>
          </w:p>
          <w:p w:rsidR="00FA5340" w:rsidRPr="00FA5340" w:rsidRDefault="001030EF" w:rsidP="00B2294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62ED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NA</w:t>
            </w:r>
          </w:p>
        </w:tc>
        <w:tc>
          <w:tcPr>
            <w:tcW w:w="1429" w:type="dxa"/>
          </w:tcPr>
          <w:p w:rsidR="001F49A2" w:rsidRPr="00562ED0" w:rsidRDefault="001F49A2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562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ASA irregularly; then </w:t>
            </w:r>
            <w:proofErr w:type="spellStart"/>
            <w:r w:rsidRPr="00562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</w:t>
            </w:r>
            <w:proofErr w:type="spellEnd"/>
            <w:r w:rsidRPr="00562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Th ASA, </w:t>
            </w:r>
            <w:r w:rsidR="00B36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62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tient refused </w:t>
            </w:r>
            <w:r w:rsidR="00AA18E2" w:rsidRPr="00562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urther </w:t>
            </w:r>
            <w:r w:rsidRPr="00562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apy</w:t>
            </w:r>
            <w:r w:rsidR="00B36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6F38B4" w:rsidRPr="008132C0" w:rsidRDefault="006F38B4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E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 NA</w:t>
            </w:r>
          </w:p>
        </w:tc>
      </w:tr>
      <w:tr w:rsidR="0037177D" w:rsidRPr="00CE1FB5" w:rsidTr="00E67B39">
        <w:tc>
          <w:tcPr>
            <w:tcW w:w="1305" w:type="dxa"/>
          </w:tcPr>
          <w:p w:rsidR="001F49A2" w:rsidRPr="008132C0" w:rsidRDefault="001F49A2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iao</w:t>
            </w:r>
          </w:p>
          <w:p w:rsidR="001F49A2" w:rsidRPr="008132C0" w:rsidRDefault="001F49A2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650" w:type="dxa"/>
          </w:tcPr>
          <w:p w:rsidR="001F49A2" w:rsidRPr="008132C0" w:rsidRDefault="001F49A2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/F</w:t>
            </w:r>
          </w:p>
        </w:tc>
        <w:tc>
          <w:tcPr>
            <w:tcW w:w="1100" w:type="dxa"/>
          </w:tcPr>
          <w:p w:rsidR="001F49A2" w:rsidRPr="008132C0" w:rsidRDefault="00A37BAF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nd CML coexistent</w:t>
            </w:r>
          </w:p>
        </w:tc>
        <w:tc>
          <w:tcPr>
            <w:tcW w:w="1927" w:type="dxa"/>
          </w:tcPr>
          <w:p w:rsidR="001F49A2" w:rsidRPr="008132C0" w:rsidRDefault="00C03211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TL increase anemia WBC increase with neutrophilia </w:t>
            </w: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oph</w:t>
            </w:r>
            <w:r w:rsidR="00A1289C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a</w:t>
            </w:r>
            <w:proofErr w:type="spellEnd"/>
          </w:p>
        </w:tc>
        <w:tc>
          <w:tcPr>
            <w:tcW w:w="1471" w:type="dxa"/>
          </w:tcPr>
          <w:p w:rsidR="001F49A2" w:rsidRPr="008132C0" w:rsidRDefault="00C03211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 hyperplasia</w:t>
            </w:r>
          </w:p>
        </w:tc>
        <w:tc>
          <w:tcPr>
            <w:tcW w:w="1740" w:type="dxa"/>
          </w:tcPr>
          <w:p w:rsidR="00EC4E89" w:rsidRPr="008132C0" w:rsidRDefault="00EC4E89" w:rsidP="00EC4E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EC4E89" w:rsidRPr="008132C0" w:rsidRDefault="00EC4E89" w:rsidP="00EC4E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q34;q11) </w:t>
            </w:r>
            <w:r w:rsidR="005518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  <w:p w:rsidR="001F49A2" w:rsidRPr="008132C0" w:rsidRDefault="00C03211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67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:rsidR="0002051D" w:rsidRPr="008132C0" w:rsidRDefault="00B67D49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C03211" w:rsidRPr="00B3667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C03211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at diagnosis; </w:t>
            </w:r>
          </w:p>
          <w:p w:rsidR="00C03211" w:rsidRPr="008132C0" w:rsidRDefault="00C03211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fter </w:t>
            </w: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</w:t>
            </w:r>
            <w:proofErr w:type="spellEnd"/>
            <w:ins w:id="7" w:author="Luigi Pizzuti" w:date="2023-11-26T13:46:00Z">
              <w:r w:rsidR="00F761A9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,</w:t>
              </w:r>
            </w:ins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3667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JAK2- </w:t>
            </w:r>
            <w:r w:rsidR="00B36675" w:rsidRPr="00B36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</w:t>
            </w:r>
            <w:r w:rsidR="00B3667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="00B67D4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Pr="00B3667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:rsidR="0002051D" w:rsidRPr="008132C0" w:rsidRDefault="0002051D" w:rsidP="00B2294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: opposite growth</w:t>
            </w:r>
          </w:p>
        </w:tc>
        <w:tc>
          <w:tcPr>
            <w:tcW w:w="1429" w:type="dxa"/>
          </w:tcPr>
          <w:p w:rsidR="001F49A2" w:rsidRPr="008132C0" w:rsidRDefault="00C03211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A and 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  <w:p w:rsidR="00D167FF" w:rsidRPr="008132C0" w:rsidRDefault="00D167FF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atient refused I)</w:t>
            </w:r>
            <w:r w:rsidR="00AA1CB4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:rsidR="00AA1CB4" w:rsidRPr="008132C0" w:rsidRDefault="00AA1CB4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present good</w:t>
            </w:r>
            <w:r w:rsidR="006F38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rol of blood parameters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BCR-ABL1+</w:t>
            </w:r>
          </w:p>
        </w:tc>
      </w:tr>
      <w:tr w:rsidR="0037177D" w:rsidRPr="00CE1FB5" w:rsidTr="00E67B39">
        <w:tc>
          <w:tcPr>
            <w:tcW w:w="1305" w:type="dxa"/>
          </w:tcPr>
          <w:p w:rsidR="00D62512" w:rsidRPr="002469F8" w:rsidRDefault="00D62512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okuchi</w:t>
            </w:r>
            <w:proofErr w:type="spellEnd"/>
          </w:p>
          <w:p w:rsidR="00D62512" w:rsidRPr="002469F8" w:rsidRDefault="00D62512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650" w:type="dxa"/>
          </w:tcPr>
          <w:p w:rsidR="00D62512" w:rsidRPr="002469F8" w:rsidRDefault="00D62512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/M</w:t>
            </w:r>
          </w:p>
        </w:tc>
        <w:tc>
          <w:tcPr>
            <w:tcW w:w="1100" w:type="dxa"/>
          </w:tcPr>
          <w:p w:rsidR="00D62512" w:rsidRPr="002469F8" w:rsidRDefault="00D62512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ML, PV 5 </w:t>
            </w:r>
            <w:proofErr w:type="spellStart"/>
            <w:r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D62512" w:rsidRPr="002469F8" w:rsidRDefault="00D62512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BC increase</w:t>
            </w:r>
          </w:p>
          <w:p w:rsidR="00D62512" w:rsidRPr="002469F8" w:rsidRDefault="00D62512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T increase</w:t>
            </w:r>
          </w:p>
        </w:tc>
        <w:tc>
          <w:tcPr>
            <w:tcW w:w="1471" w:type="dxa"/>
          </w:tcPr>
          <w:p w:rsidR="00D62512" w:rsidRPr="002469F8" w:rsidRDefault="00D21CC7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 NA</w:t>
            </w:r>
          </w:p>
        </w:tc>
        <w:tc>
          <w:tcPr>
            <w:tcW w:w="1740" w:type="dxa"/>
          </w:tcPr>
          <w:p w:rsidR="00D62512" w:rsidRPr="002469F8" w:rsidRDefault="00D62512" w:rsidP="00D6251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(9;22)(q34;q11) </w:t>
            </w:r>
            <w:r w:rsidR="005518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  <w:p w:rsidR="00D62512" w:rsidRPr="002469F8" w:rsidRDefault="002469F8" w:rsidP="00D6251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8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</w:t>
            </w:r>
            <w:r w:rsidR="00D62512" w:rsidRPr="005518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K2</w:t>
            </w:r>
            <w:r w:rsidR="00D21CC7" w:rsidRPr="005518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V617F</w:t>
            </w:r>
            <w:r w:rsidR="00D21CC7"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% and </w:t>
            </w:r>
            <w:r w:rsidR="00B67D4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D21CC7" w:rsidRPr="005518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</w:t>
            </w:r>
            <w:r w:rsidR="00B67D4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  <w:r w:rsidR="00D21CC7"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existent at CML diagnosis;</w:t>
            </w:r>
          </w:p>
          <w:p w:rsidR="00D21CC7" w:rsidRPr="00551816" w:rsidRDefault="00551816" w:rsidP="00D6251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="00D21CC7"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h Das, </w:t>
            </w:r>
            <w:r w:rsidR="00D21CC7" w:rsidRPr="005518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-</w:t>
            </w:r>
          </w:p>
          <w:p w:rsidR="00D21CC7" w:rsidRPr="002469F8" w:rsidRDefault="00B67D49" w:rsidP="00D6251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D21CC7" w:rsidRPr="005518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D21CC7"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D21CC7" w:rsidRPr="002469F8" w:rsidRDefault="00D21CC7" w:rsidP="00D62512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2469F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: similar growth</w:t>
            </w:r>
          </w:p>
          <w:p w:rsidR="00D62512" w:rsidRPr="002469F8" w:rsidRDefault="00D62512" w:rsidP="00EC4E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:rsidR="00D62512" w:rsidRPr="002469F8" w:rsidRDefault="00D62512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N, 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 </w:t>
            </w:r>
            <w:r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 5 </w:t>
            </w:r>
            <w:proofErr w:type="spellStart"/>
            <w:r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then I with </w:t>
            </w:r>
            <w:proofErr w:type="spellStart"/>
            <w:r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yR</w:t>
            </w:r>
            <w:proofErr w:type="spellEnd"/>
          </w:p>
          <w:p w:rsidR="006A6068" w:rsidRDefault="00D62512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leb</w:t>
            </w:r>
            <w:proofErr w:type="spellEnd"/>
            <w:r w:rsidR="00D21CC7"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="006A6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:rsidR="00D62512" w:rsidRPr="002469F8" w:rsidRDefault="00D21CC7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 </w:t>
            </w:r>
            <w:proofErr w:type="spellStart"/>
            <w:r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A6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ter, </w:t>
            </w:r>
            <w:r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 relapse, Das</w:t>
            </w:r>
            <w:r w:rsidR="00374E5B"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good response and negativity</w:t>
            </w:r>
            <w:r w:rsidRPr="00246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both genomic markers</w:t>
            </w:r>
          </w:p>
        </w:tc>
      </w:tr>
      <w:tr w:rsidR="0037177D" w:rsidRPr="00CE1FB5" w:rsidTr="00E67B39">
        <w:tc>
          <w:tcPr>
            <w:tcW w:w="1305" w:type="dxa"/>
          </w:tcPr>
          <w:p w:rsidR="00B2294B" w:rsidRPr="008132C0" w:rsidRDefault="00147C50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Lee </w:t>
            </w:r>
          </w:p>
          <w:p w:rsidR="00147C50" w:rsidRPr="008132C0" w:rsidRDefault="00147C50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650" w:type="dxa"/>
          </w:tcPr>
          <w:p w:rsidR="00B2294B" w:rsidRPr="008132C0" w:rsidRDefault="001B033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/F</w:t>
            </w:r>
          </w:p>
        </w:tc>
        <w:tc>
          <w:tcPr>
            <w:tcW w:w="1100" w:type="dxa"/>
          </w:tcPr>
          <w:p w:rsidR="00B2294B" w:rsidRPr="008132C0" w:rsidRDefault="001B033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ML, ET 10 </w:t>
            </w: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B2294B" w:rsidRPr="008132C0" w:rsidRDefault="001B033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spite </w:t>
            </w: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yR</w:t>
            </w:r>
            <w:proofErr w:type="spellEnd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WBC and PTL increase</w:t>
            </w:r>
          </w:p>
        </w:tc>
        <w:tc>
          <w:tcPr>
            <w:tcW w:w="1471" w:type="dxa"/>
          </w:tcPr>
          <w:p w:rsidR="00B2294B" w:rsidRPr="008132C0" w:rsidRDefault="001B033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d MKs</w:t>
            </w:r>
          </w:p>
        </w:tc>
        <w:tc>
          <w:tcPr>
            <w:tcW w:w="1740" w:type="dxa"/>
          </w:tcPr>
          <w:p w:rsidR="00EC4E89" w:rsidRPr="008132C0" w:rsidRDefault="00EC4E89" w:rsidP="00EC4E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EC4E89" w:rsidRPr="008132C0" w:rsidRDefault="00EC4E89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q34;q11) </w:t>
            </w:r>
          </w:p>
          <w:p w:rsidR="00CB4E66" w:rsidRPr="008132C0" w:rsidRDefault="00B67D49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time of CML, BCR::</w:t>
            </w:r>
            <w:r w:rsidR="00CB4E66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L1+ and </w:t>
            </w:r>
            <w:r w:rsidR="001B033B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K2</w:t>
            </w:r>
            <w:r w:rsidR="001F3657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617F</w:t>
            </w:r>
            <w:r w:rsidR="001B033B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ins w:id="8" w:author="Luigi Pizzuti" w:date="2023-11-26T13:46:00Z">
              <w:r w:rsidR="00F761A9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-</w:t>
              </w:r>
            </w:ins>
            <w:r w:rsidR="00CB4E66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</w:p>
          <w:p w:rsidR="00B2294B" w:rsidRPr="008132C0" w:rsidRDefault="001B033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AK2 </w:t>
            </w:r>
            <w:r w:rsidR="002C067A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 </w:t>
            </w: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 at the time of </w:t>
            </w: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yR</w:t>
            </w:r>
            <w:proofErr w:type="spellEnd"/>
          </w:p>
          <w:p w:rsidR="00B932E4" w:rsidRPr="008132C0" w:rsidRDefault="00B932E4" w:rsidP="00B2294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: opposite growth</w:t>
            </w:r>
          </w:p>
        </w:tc>
        <w:tc>
          <w:tcPr>
            <w:tcW w:w="1429" w:type="dxa"/>
          </w:tcPr>
          <w:p w:rsidR="00B2294B" w:rsidRPr="008132C0" w:rsidRDefault="008E7F85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F</w:t>
            </w:r>
            <w:r w:rsidR="006F3A1F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I. </w:t>
            </w: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yR</w:t>
            </w:r>
            <w:proofErr w:type="spellEnd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F3657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  <w:r w:rsidR="00B32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="001F3657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R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I.</w:t>
            </w:r>
          </w:p>
          <w:p w:rsidR="008E7F85" w:rsidRPr="008132C0" w:rsidRDefault="008E7F85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n JAK2 became +, I+A+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:rsidR="00F221B1" w:rsidRPr="008132C0" w:rsidRDefault="008E7F85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13 </w:t>
            </w: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om CML diagnosis, good hematological parameters, </w:t>
            </w: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yR</w:t>
            </w:r>
            <w:proofErr w:type="spellEnd"/>
            <w:r w:rsidR="002C067A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MMR and</w:t>
            </w:r>
            <w:r w:rsidR="00C30D81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AK2</w:t>
            </w:r>
            <w:r w:rsidR="00075695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D28EF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ill </w:t>
            </w:r>
            <w:r w:rsidR="00075695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37177D" w:rsidRPr="00CE1FB5" w:rsidTr="00E67B39">
        <w:tc>
          <w:tcPr>
            <w:tcW w:w="1305" w:type="dxa"/>
          </w:tcPr>
          <w:p w:rsidR="00B2294B" w:rsidRPr="008132C0" w:rsidRDefault="00B2617C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e</w:t>
            </w:r>
          </w:p>
          <w:p w:rsidR="00B2617C" w:rsidRPr="008132C0" w:rsidRDefault="00B2617C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650" w:type="dxa"/>
          </w:tcPr>
          <w:p w:rsidR="00B2294B" w:rsidRPr="008132C0" w:rsidRDefault="0011109C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/F</w:t>
            </w:r>
          </w:p>
        </w:tc>
        <w:tc>
          <w:tcPr>
            <w:tcW w:w="1100" w:type="dxa"/>
          </w:tcPr>
          <w:p w:rsidR="00B2294B" w:rsidRPr="008132C0" w:rsidRDefault="008F5767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ML, ET 2 </w:t>
            </w: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B2294B" w:rsidRPr="008132C0" w:rsidRDefault="008F5767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spite </w:t>
            </w: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yR</w:t>
            </w:r>
            <w:proofErr w:type="spellEnd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TL increase</w:t>
            </w:r>
          </w:p>
        </w:tc>
        <w:tc>
          <w:tcPr>
            <w:tcW w:w="1471" w:type="dxa"/>
          </w:tcPr>
          <w:p w:rsidR="00B2294B" w:rsidRPr="008132C0" w:rsidRDefault="007712A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740" w:type="dxa"/>
          </w:tcPr>
          <w:p w:rsidR="00EC4E89" w:rsidRPr="008132C0" w:rsidRDefault="00EC4E89" w:rsidP="00EC4E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EC4E89" w:rsidRPr="008132C0" w:rsidRDefault="00EC4E89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q34;q11) </w:t>
            </w:r>
          </w:p>
          <w:p w:rsidR="00CB4E66" w:rsidRPr="008132C0" w:rsidRDefault="003A1375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67D4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CB4E66" w:rsidRPr="00AD1B9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CB4E66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and </w:t>
            </w:r>
            <w:r w:rsidR="001F084F" w:rsidRPr="00AD1B9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JAK2 </w:t>
            </w:r>
            <w:r w:rsidR="00CB4E66" w:rsidRPr="00AD1B9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617</w:t>
            </w:r>
            <w:r w:rsidR="00CB4E66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ins w:id="9" w:author="Luigi Pizzuti" w:date="2023-11-26T13:46:00Z">
              <w:r w:rsidR="00F761A9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-</w:t>
              </w:r>
            </w:ins>
            <w:r w:rsidR="00AD1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t CML diagnosis</w:t>
            </w:r>
            <w:r w:rsidR="00CB4E66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B2294B" w:rsidRPr="008132C0" w:rsidRDefault="001F084F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 at the time of </w:t>
            </w: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yR</w:t>
            </w:r>
            <w:proofErr w:type="spellEnd"/>
            <w:r w:rsidR="00AD1B92" w:rsidRPr="00AD1B9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JAK2</w:t>
            </w:r>
            <w:r w:rsidR="00AD1B92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</w:t>
            </w:r>
          </w:p>
          <w:p w:rsidR="00B932E4" w:rsidRPr="008132C0" w:rsidRDefault="00B932E4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: opposite growth</w:t>
            </w:r>
          </w:p>
        </w:tc>
        <w:tc>
          <w:tcPr>
            <w:tcW w:w="1429" w:type="dxa"/>
          </w:tcPr>
          <w:p w:rsidR="00B2294B" w:rsidRPr="008132C0" w:rsidRDefault="008F5767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with </w:t>
            </w: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yR</w:t>
            </w:r>
            <w:proofErr w:type="spellEnd"/>
            <w:r w:rsidR="00CB4E66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="00B32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="00CB4E66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</w:t>
            </w:r>
            <w:r w:rsidR="001F084F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CB4E66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="001F084F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n </w:t>
            </w:r>
            <w:r w:rsidR="001F084F" w:rsidRPr="00872A2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JAK2 </w:t>
            </w:r>
            <w:r w:rsidR="001F084F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came +, I+A; then </w:t>
            </w:r>
            <w:proofErr w:type="spellStart"/>
            <w:r w:rsidR="001F084F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l+A</w:t>
            </w:r>
            <w:proofErr w:type="spellEnd"/>
            <w:r w:rsidR="001F084F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At 3 </w:t>
            </w:r>
            <w:proofErr w:type="spellStart"/>
            <w:r w:rsidR="001F084F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="001F084F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om CML diagnosis, good clinical conditions, </w:t>
            </w:r>
            <w:proofErr w:type="spellStart"/>
            <w:r w:rsidR="001F084F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yR</w:t>
            </w:r>
            <w:proofErr w:type="spellEnd"/>
            <w:r w:rsidR="00CB4E66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="00B32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="00CB4E66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</w:t>
            </w:r>
            <w:r w:rsidR="00C30D81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1F084F" w:rsidRPr="00872A2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JAK2 </w:t>
            </w:r>
            <w:r w:rsidR="006D28EF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ill </w:t>
            </w:r>
            <w:r w:rsidR="001F084F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</w:t>
            </w:r>
          </w:p>
        </w:tc>
      </w:tr>
      <w:tr w:rsidR="0037177D" w:rsidRPr="00CE1FB5" w:rsidTr="00E67B39">
        <w:tc>
          <w:tcPr>
            <w:tcW w:w="1305" w:type="dxa"/>
          </w:tcPr>
          <w:p w:rsidR="00AD1B92" w:rsidRDefault="00AD1B92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store</w:t>
            </w:r>
            <w:proofErr w:type="spellEnd"/>
          </w:p>
          <w:p w:rsidR="00AD1B92" w:rsidRPr="008132C0" w:rsidRDefault="00AD1B92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650" w:type="dxa"/>
          </w:tcPr>
          <w:p w:rsidR="00AD1B92" w:rsidRPr="008132C0" w:rsidRDefault="00AD1B92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4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/F</w:t>
            </w:r>
          </w:p>
        </w:tc>
        <w:tc>
          <w:tcPr>
            <w:tcW w:w="1100" w:type="dxa"/>
          </w:tcPr>
          <w:p w:rsidR="00AD1B92" w:rsidRPr="008132C0" w:rsidRDefault="00AD1B92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4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, JAK2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PN, NOS</w:t>
            </w:r>
            <w:r w:rsidRPr="00074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074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 </w:t>
            </w:r>
            <w:proofErr w:type="spellStart"/>
            <w:r w:rsidRPr="00074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074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AD1B92" w:rsidRPr="008132C0" w:rsidRDefault="00AD1B92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4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L and LDH increase despite MMR of CML</w:t>
            </w:r>
          </w:p>
        </w:tc>
        <w:tc>
          <w:tcPr>
            <w:tcW w:w="1471" w:type="dxa"/>
          </w:tcPr>
          <w:p w:rsidR="00AD1B92" w:rsidRPr="008132C0" w:rsidRDefault="00AD1B92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740" w:type="dxa"/>
          </w:tcPr>
          <w:p w:rsidR="00AD1B92" w:rsidRPr="008132C0" w:rsidRDefault="00AD1B92" w:rsidP="00AD1B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AD1B92" w:rsidRDefault="00AD1B92" w:rsidP="00AD1B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q34;q11) </w:t>
            </w:r>
          </w:p>
          <w:p w:rsidR="00AD1B92" w:rsidRPr="00074813" w:rsidRDefault="00B67D49" w:rsidP="00AD1B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AD1B92" w:rsidRPr="00AD4C5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AD1B92" w:rsidRPr="00074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="00AD4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D1B92" w:rsidRPr="00074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8%, </w:t>
            </w:r>
            <w:r w:rsidR="00AD1B92" w:rsidRPr="00AD4C5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V617</w:t>
            </w:r>
            <w:r w:rsidR="00AD1B92" w:rsidRPr="00074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+ (at low burden)</w:t>
            </w:r>
            <w:r w:rsidR="00AD4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CML diagnosis,</w:t>
            </w:r>
          </w:p>
          <w:p w:rsidR="00AD1B92" w:rsidRPr="00074813" w:rsidRDefault="00AD4C51" w:rsidP="00AD1B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 </w:t>
            </w:r>
            <w:r w:rsidR="00AD1B92" w:rsidRPr="00074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and DAS, </w:t>
            </w:r>
            <w:r w:rsidR="00B67D4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AD1B92" w:rsidRPr="00AD4C5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AD1B92" w:rsidRPr="00074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crease, </w:t>
            </w:r>
            <w:r w:rsidR="00AD1B92" w:rsidRPr="00AD4C5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JAK2 </w:t>
            </w:r>
            <w:r w:rsidR="00AD1B92" w:rsidRPr="00074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</w:t>
            </w:r>
          </w:p>
          <w:p w:rsidR="00AD1B92" w:rsidRPr="008132C0" w:rsidRDefault="00AD1B92" w:rsidP="00AD1B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481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: opposite growth</w:t>
            </w:r>
          </w:p>
        </w:tc>
        <w:tc>
          <w:tcPr>
            <w:tcW w:w="1429" w:type="dxa"/>
          </w:tcPr>
          <w:p w:rsidR="00AD1B92" w:rsidRPr="008132C0" w:rsidRDefault="00AD1B92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4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074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I, Das with </w:t>
            </w:r>
            <w:proofErr w:type="spellStart"/>
            <w:r w:rsidRPr="00074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yR</w:t>
            </w:r>
            <w:proofErr w:type="spellEnd"/>
            <w:r w:rsidRPr="00074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="00B32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074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</w:t>
            </w:r>
          </w:p>
        </w:tc>
      </w:tr>
      <w:tr w:rsidR="0037177D" w:rsidRPr="00CE1FB5" w:rsidTr="00E67B39">
        <w:tc>
          <w:tcPr>
            <w:tcW w:w="1305" w:type="dxa"/>
          </w:tcPr>
          <w:p w:rsidR="00B2294B" w:rsidRPr="00AD4C51" w:rsidRDefault="00531B39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D4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suleac</w:t>
            </w:r>
            <w:proofErr w:type="spellEnd"/>
          </w:p>
          <w:p w:rsidR="00531B39" w:rsidRPr="00AD4C51" w:rsidRDefault="00531B39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4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650" w:type="dxa"/>
          </w:tcPr>
          <w:p w:rsidR="00B2294B" w:rsidRPr="00AD4C51" w:rsidRDefault="00531B39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4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/</w:t>
            </w:r>
            <w:r w:rsidR="007712AB" w:rsidRPr="00AD4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100" w:type="dxa"/>
          </w:tcPr>
          <w:p w:rsidR="00B2294B" w:rsidRPr="00AD4C51" w:rsidRDefault="007712A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4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V, CML 7 </w:t>
            </w:r>
            <w:proofErr w:type="spellStart"/>
            <w:r w:rsidRPr="00AD4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AD4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B2294B" w:rsidRPr="00AD4C51" w:rsidRDefault="007712A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4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C increase</w:t>
            </w:r>
            <w:r w:rsidR="00227934" w:rsidRPr="00AD4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neutrophilia and </w:t>
            </w:r>
            <w:proofErr w:type="spellStart"/>
            <w:r w:rsidR="00227934" w:rsidRPr="00AD4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ophilia</w:t>
            </w:r>
            <w:proofErr w:type="spellEnd"/>
            <w:r w:rsidR="00297711" w:rsidRPr="00AD4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emia </w:t>
            </w:r>
            <w:r w:rsidRPr="00AD4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PTL</w:t>
            </w:r>
          </w:p>
          <w:p w:rsidR="00227934" w:rsidRPr="00AD4C51" w:rsidRDefault="00227934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4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LDH</w:t>
            </w:r>
          </w:p>
          <w:p w:rsidR="00227934" w:rsidRPr="00AD4C51" w:rsidRDefault="00227934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4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pnea on exertion</w:t>
            </w:r>
          </w:p>
          <w:p w:rsidR="00227934" w:rsidRPr="00AD4C51" w:rsidRDefault="00227934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4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patosplenomegaly</w:t>
            </w:r>
          </w:p>
        </w:tc>
        <w:tc>
          <w:tcPr>
            <w:tcW w:w="1471" w:type="dxa"/>
          </w:tcPr>
          <w:p w:rsidR="00B2294B" w:rsidRPr="00AD4C51" w:rsidRDefault="007712A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4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</w:t>
            </w:r>
            <w:r w:rsidR="00593B27" w:rsidRPr="00AD4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P)</w:t>
            </w:r>
          </w:p>
        </w:tc>
        <w:tc>
          <w:tcPr>
            <w:tcW w:w="1740" w:type="dxa"/>
          </w:tcPr>
          <w:p w:rsidR="00775073" w:rsidRPr="00AD4C51" w:rsidRDefault="00775073" w:rsidP="007750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4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775073" w:rsidRPr="00AD4C51" w:rsidRDefault="00297711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4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q34;q11) present</w:t>
            </w:r>
          </w:p>
          <w:p w:rsidR="00B2294B" w:rsidRPr="00AD4C51" w:rsidRDefault="00B67D49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EC7769" w:rsidRPr="00BE6B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EC7769" w:rsidRPr="00AD4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(100%) and </w:t>
            </w:r>
            <w:r w:rsidR="00EC7769" w:rsidRPr="00BE6B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JAK2 V617F </w:t>
            </w:r>
            <w:r w:rsidR="00EC7769" w:rsidRPr="00AD4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AD4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t CML diagnosis;</w:t>
            </w:r>
          </w:p>
          <w:p w:rsidR="00BE6BF1" w:rsidRDefault="007712A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4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proofErr w:type="spellStart"/>
            <w:r w:rsidRPr="00AD4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AD4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761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</w:t>
            </w:r>
            <w:r w:rsidRPr="00AD4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ML, switch to PV-phenotype </w:t>
            </w:r>
          </w:p>
          <w:p w:rsidR="007712AB" w:rsidRPr="00AD4C51" w:rsidRDefault="007712A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B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</w:t>
            </w:r>
            <w:r w:rsidR="00EC7769" w:rsidRPr="00BE6B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V617F</w:t>
            </w:r>
            <w:r w:rsidRPr="00AD4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:rsidR="00EC7769" w:rsidRPr="00AD4C51" w:rsidRDefault="00EC7769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4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  <w:r w:rsidR="00B67D4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Pr="00BE6B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Pr="00AD4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BA6969" w:rsidRPr="00AD4C51" w:rsidRDefault="00BA6969" w:rsidP="00B2294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AD4C51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:</w:t>
            </w:r>
          </w:p>
          <w:p w:rsidR="00BA6969" w:rsidRDefault="00BA6969" w:rsidP="00B2294B">
            <w:pPr>
              <w:rPr>
                <w:ins w:id="10" w:author="Luigi Pizzuti" w:date="2023-11-26T13:48:00Z"/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AD4C51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Opposite growth</w:t>
            </w:r>
          </w:p>
          <w:p w:rsidR="00F761A9" w:rsidRDefault="00F761A9" w:rsidP="00B2294B">
            <w:pPr>
              <w:rPr>
                <w:ins w:id="11" w:author="Luigi Pizzuti" w:date="2023-11-26T13:48:00Z"/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61A9" w:rsidRDefault="00F761A9" w:rsidP="00B2294B">
            <w:pPr>
              <w:rPr>
                <w:ins w:id="12" w:author="Luigi Pizzuti" w:date="2023-11-26T13:48:00Z"/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61A9" w:rsidRDefault="00F761A9" w:rsidP="00B2294B">
            <w:pPr>
              <w:rPr>
                <w:ins w:id="13" w:author="Luigi Pizzuti" w:date="2023-11-26T13:48:00Z"/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61A9" w:rsidRDefault="00F761A9" w:rsidP="00B2294B">
            <w:pPr>
              <w:rPr>
                <w:ins w:id="14" w:author="Luigi Pizzuti" w:date="2023-11-26T13:48:00Z"/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61A9" w:rsidRDefault="00F761A9" w:rsidP="00B2294B">
            <w:pPr>
              <w:rPr>
                <w:ins w:id="15" w:author="Luigi Pizzuti" w:date="2023-11-26T13:48:00Z"/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761A9" w:rsidRPr="00AD4C51" w:rsidRDefault="00F761A9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:rsidR="00B2294B" w:rsidRPr="00AD4C51" w:rsidRDefault="007712A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D4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le</w:t>
            </w:r>
            <w:r w:rsidR="006F3A1F" w:rsidRPr="00AD4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proofErr w:type="spellEnd"/>
            <w:r w:rsidRPr="00AD4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 </w:t>
            </w:r>
            <w:r w:rsidR="00EC7769" w:rsidRPr="00AD4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PV</w:t>
            </w:r>
            <w:r w:rsidRPr="00AD4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I with </w:t>
            </w:r>
            <w:ins w:id="16" w:author="Luigi Pizzuti" w:date="2023-11-24T17:38:00Z">
              <w:r w:rsidR="00B32B62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D</w:t>
              </w:r>
            </w:ins>
            <w:r w:rsidRPr="00AD4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R and </w:t>
            </w:r>
            <w:proofErr w:type="spellStart"/>
            <w:r w:rsidRPr="00AD4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yR</w:t>
            </w:r>
            <w:proofErr w:type="spellEnd"/>
            <w:r w:rsidRPr="00AD4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:rsidR="00FF7589" w:rsidRPr="008132C0" w:rsidRDefault="007712AB" w:rsidP="002977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4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en the PV-phenotype </w:t>
            </w:r>
            <w:r w:rsidR="00BE6B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D4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-presented </w:t>
            </w:r>
            <w:r w:rsidR="00EC7769" w:rsidRPr="00AD4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HCT increase) </w:t>
            </w:r>
            <w:proofErr w:type="spellStart"/>
            <w:r w:rsidRPr="00AD4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leb</w:t>
            </w:r>
            <w:proofErr w:type="spellEnd"/>
            <w:r w:rsidR="006D28EF" w:rsidRPr="00AD4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="00297711" w:rsidRPr="00AD4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ed to I. Good control of disease</w:t>
            </w:r>
          </w:p>
        </w:tc>
      </w:tr>
      <w:tr w:rsidR="0037177D" w:rsidRPr="00CE1FB5" w:rsidTr="00E67B39">
        <w:tc>
          <w:tcPr>
            <w:tcW w:w="1305" w:type="dxa"/>
          </w:tcPr>
          <w:p w:rsidR="00B2294B" w:rsidRPr="004B1685" w:rsidRDefault="00BE270A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1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Yamada</w:t>
            </w:r>
          </w:p>
          <w:p w:rsidR="00BE270A" w:rsidRPr="004B1685" w:rsidRDefault="00BE270A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1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650" w:type="dxa"/>
          </w:tcPr>
          <w:p w:rsidR="00B2294B" w:rsidRPr="004B1685" w:rsidRDefault="00BE270A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1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/M</w:t>
            </w:r>
          </w:p>
        </w:tc>
        <w:tc>
          <w:tcPr>
            <w:tcW w:w="1100" w:type="dxa"/>
          </w:tcPr>
          <w:p w:rsidR="00B2294B" w:rsidRPr="004B1685" w:rsidRDefault="001C6AC3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1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E270A" w:rsidRPr="004B1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F</w:t>
            </w:r>
            <w:r w:rsidR="00373554" w:rsidRPr="004B1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CML 3 </w:t>
            </w:r>
            <w:proofErr w:type="spellStart"/>
            <w:r w:rsidR="00373554" w:rsidRPr="004B1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="00373554" w:rsidRPr="004B1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B2294B" w:rsidRPr="004B1685" w:rsidRDefault="00371299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1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C increase</w:t>
            </w:r>
            <w:r w:rsidR="009106FD" w:rsidRPr="004B1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73554" w:rsidRPr="004B1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enomegaly</w:t>
            </w:r>
          </w:p>
        </w:tc>
        <w:tc>
          <w:tcPr>
            <w:tcW w:w="1471" w:type="dxa"/>
          </w:tcPr>
          <w:p w:rsidR="006F162A" w:rsidRPr="004B1685" w:rsidRDefault="006F162A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1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the time of PMF, </w:t>
            </w:r>
          </w:p>
          <w:p w:rsidR="00A04627" w:rsidRPr="004B1685" w:rsidRDefault="006F162A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1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Ks increase and </w:t>
            </w:r>
            <w:r w:rsidR="00593B27" w:rsidRPr="004B1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de 3 </w:t>
            </w:r>
            <w:r w:rsidR="00373554" w:rsidRPr="004B1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rosis</w:t>
            </w:r>
            <w:r w:rsidR="000B4579" w:rsidRPr="004B1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</w:p>
          <w:p w:rsidR="00254546" w:rsidRPr="004B1685" w:rsidRDefault="00254546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2294B" w:rsidRPr="004B1685" w:rsidRDefault="000B4579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1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time of CML, identical BM histology</w:t>
            </w:r>
            <w:r w:rsidR="00A04627" w:rsidRPr="004B1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</w:t>
            </w:r>
            <w:r w:rsidR="00A04627" w:rsidRPr="004B168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PMF features</w:t>
            </w:r>
          </w:p>
        </w:tc>
        <w:tc>
          <w:tcPr>
            <w:tcW w:w="1740" w:type="dxa"/>
          </w:tcPr>
          <w:p w:rsidR="00775073" w:rsidRPr="004B1685" w:rsidRDefault="00775073" w:rsidP="007750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1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775073" w:rsidRPr="004B1685" w:rsidRDefault="00775073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1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q34;q11)</w:t>
            </w:r>
            <w:r w:rsidR="009106FD" w:rsidRPr="004B1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sent</w:t>
            </w:r>
            <w:r w:rsidRPr="004B1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4B1685" w:rsidRDefault="00373554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168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</w:t>
            </w:r>
            <w:r w:rsidR="008F68F3" w:rsidRPr="004B168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="006F162A" w:rsidRPr="004B168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617F</w:t>
            </w:r>
            <w:r w:rsidR="006F162A" w:rsidRPr="004B1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, </w:t>
            </w:r>
            <w:r w:rsidR="00B67D4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6F162A" w:rsidRPr="004B168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6F162A" w:rsidRPr="004B1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</w:t>
            </w:r>
            <w:r w:rsidR="000B4579" w:rsidRPr="004B1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4B1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t PMF diagnosis</w:t>
            </w:r>
            <w:r w:rsidR="006F162A" w:rsidRPr="004B1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</w:p>
          <w:p w:rsidR="008F68F3" w:rsidRPr="004B1685" w:rsidRDefault="008F68F3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1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the time of CML, </w:t>
            </w:r>
          </w:p>
          <w:p w:rsidR="00B2294B" w:rsidRPr="004B1685" w:rsidRDefault="006F162A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168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="008F68F3" w:rsidRPr="004B1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</w:t>
            </w:r>
            <w:r w:rsidR="00B67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R::</w:t>
            </w:r>
            <w:r w:rsidR="00373554" w:rsidRPr="004B1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L1</w:t>
            </w:r>
            <w:r w:rsidR="008F68F3" w:rsidRPr="004B1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="00373554" w:rsidRPr="004B1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F68F3" w:rsidRPr="004B1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%</w:t>
            </w:r>
            <w:r w:rsidR="004B1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54134E" w:rsidRPr="004B1685" w:rsidRDefault="004B1685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TKI</w:t>
            </w:r>
            <w:r w:rsidR="00F761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9106FD" w:rsidRPr="004B1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            </w:t>
            </w:r>
            <w:r w:rsidR="00373554" w:rsidRPr="004B1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67D4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373554" w:rsidRPr="004B168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AB489A" w:rsidRPr="004B1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373554" w:rsidRPr="004B1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  <w:r w:rsidR="00373554" w:rsidRPr="004B168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</w:t>
            </w:r>
            <w:r w:rsidR="00AB489A" w:rsidRPr="004B168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V617F</w:t>
            </w:r>
            <w:r w:rsidR="00AB489A" w:rsidRPr="004B1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:rsidR="0054134E" w:rsidRPr="004B1685" w:rsidRDefault="00AB489A" w:rsidP="0054134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4B1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4134E" w:rsidRPr="004B168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:</w:t>
            </w:r>
          </w:p>
          <w:p w:rsidR="0054134E" w:rsidRPr="004B1685" w:rsidRDefault="0054134E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168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Opposite growth</w:t>
            </w:r>
          </w:p>
        </w:tc>
        <w:tc>
          <w:tcPr>
            <w:tcW w:w="1429" w:type="dxa"/>
          </w:tcPr>
          <w:p w:rsidR="00B2294B" w:rsidRPr="004B1685" w:rsidRDefault="00373554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1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il, Das with </w:t>
            </w:r>
            <w:r w:rsidR="00B32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4B1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</w:t>
            </w:r>
          </w:p>
          <w:p w:rsidR="001A618E" w:rsidRPr="004B1685" w:rsidRDefault="001A618E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1A618E" w:rsidRPr="008132C0" w:rsidRDefault="001A618E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1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 NA</w:t>
            </w:r>
          </w:p>
        </w:tc>
      </w:tr>
      <w:tr w:rsidR="0037177D" w:rsidRPr="00CE1FB5" w:rsidTr="00E67B39">
        <w:tc>
          <w:tcPr>
            <w:tcW w:w="1305" w:type="dxa"/>
          </w:tcPr>
          <w:p w:rsidR="00B2294B" w:rsidRPr="008132C0" w:rsidRDefault="00AA213A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erki</w:t>
            </w:r>
            <w:proofErr w:type="spellEnd"/>
          </w:p>
          <w:p w:rsidR="00205CD9" w:rsidRPr="008132C0" w:rsidRDefault="00205CD9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650" w:type="dxa"/>
          </w:tcPr>
          <w:p w:rsidR="00B2294B" w:rsidRPr="008132C0" w:rsidRDefault="00205CD9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/M</w:t>
            </w:r>
          </w:p>
        </w:tc>
        <w:tc>
          <w:tcPr>
            <w:tcW w:w="1100" w:type="dxa"/>
          </w:tcPr>
          <w:p w:rsidR="0002051D" w:rsidRPr="008132C0" w:rsidRDefault="00205CD9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tient with MM and </w:t>
            </w:r>
            <w:r w:rsidR="00307C9C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existent </w:t>
            </w:r>
            <w:r w:rsidR="00657108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 and JAK2+</w:t>
            </w:r>
          </w:p>
          <w:p w:rsidR="00207F55" w:rsidRPr="008132C0" w:rsidRDefault="00657108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N</w:t>
            </w:r>
          </w:p>
        </w:tc>
        <w:tc>
          <w:tcPr>
            <w:tcW w:w="1927" w:type="dxa"/>
          </w:tcPr>
          <w:p w:rsidR="00B2294B" w:rsidRPr="008132C0" w:rsidRDefault="00205CD9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emia</w:t>
            </w:r>
          </w:p>
        </w:tc>
        <w:tc>
          <w:tcPr>
            <w:tcW w:w="1471" w:type="dxa"/>
          </w:tcPr>
          <w:p w:rsidR="00307C9C" w:rsidRPr="008132C0" w:rsidRDefault="00205CD9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+</w:t>
            </w:r>
          </w:p>
          <w:p w:rsidR="00633EE0" w:rsidRPr="008132C0" w:rsidRDefault="00621429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ybrid features with </w:t>
            </w:r>
            <w:r w:rsidR="004B1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205CD9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ustering </w:t>
            </w:r>
            <w:r w:rsidR="00633EE0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 hypo</w:t>
            </w:r>
            <w:r w:rsidR="004B1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633EE0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bate </w:t>
            </w:r>
            <w:r w:rsidR="00205CD9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ypical MKs</w:t>
            </w:r>
            <w:r w:rsidR="00633EE0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:rsidR="00B2294B" w:rsidRPr="008132C0" w:rsidRDefault="004B1685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BF5923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aloblastic change</w:t>
            </w:r>
          </w:p>
        </w:tc>
        <w:tc>
          <w:tcPr>
            <w:tcW w:w="1740" w:type="dxa"/>
          </w:tcPr>
          <w:p w:rsidR="00775073" w:rsidRPr="008132C0" w:rsidRDefault="00775073" w:rsidP="007750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775073" w:rsidRPr="008132C0" w:rsidRDefault="00775073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q34;q11) </w:t>
            </w:r>
          </w:p>
          <w:p w:rsidR="00B2294B" w:rsidRPr="008132C0" w:rsidRDefault="00205CD9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168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JAK2 </w:t>
            </w:r>
            <w:r w:rsidR="00BF5923" w:rsidRPr="004B168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617F</w:t>
            </w:r>
            <w:r w:rsidR="00BF5923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  <w:r w:rsidR="00B67D4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Pr="004B168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existent</w:t>
            </w:r>
          </w:p>
          <w:p w:rsidR="0002051D" w:rsidRPr="008132C0" w:rsidRDefault="0002051D" w:rsidP="00B2294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 NA</w:t>
            </w:r>
          </w:p>
        </w:tc>
        <w:tc>
          <w:tcPr>
            <w:tcW w:w="1429" w:type="dxa"/>
          </w:tcPr>
          <w:p w:rsidR="00B2294B" w:rsidRPr="008132C0" w:rsidRDefault="00BF5923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T </w:t>
            </w: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rte</w:t>
            </w:r>
            <w:r w:rsidR="00AA18E2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</w:t>
            </w:r>
            <w:proofErr w:type="spellEnd"/>
            <w:r w:rsidR="00AA18E2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TKI</w:t>
            </w:r>
          </w:p>
          <w:p w:rsidR="00BF5923" w:rsidRPr="008132C0" w:rsidRDefault="00BF5923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 NA</w:t>
            </w:r>
          </w:p>
        </w:tc>
      </w:tr>
      <w:tr w:rsidR="0037177D" w:rsidRPr="008132C0" w:rsidTr="00E67B39">
        <w:tc>
          <w:tcPr>
            <w:tcW w:w="1305" w:type="dxa"/>
          </w:tcPr>
          <w:p w:rsidR="00207F55" w:rsidRPr="008132C0" w:rsidRDefault="00207F55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uin </w:t>
            </w:r>
          </w:p>
          <w:p w:rsidR="0062441A" w:rsidRPr="008132C0" w:rsidRDefault="00207F55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650" w:type="dxa"/>
          </w:tcPr>
          <w:p w:rsidR="0062441A" w:rsidRPr="008132C0" w:rsidRDefault="00207F55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/F</w:t>
            </w:r>
          </w:p>
        </w:tc>
        <w:tc>
          <w:tcPr>
            <w:tcW w:w="1100" w:type="dxa"/>
          </w:tcPr>
          <w:p w:rsidR="008228D5" w:rsidRPr="008132C0" w:rsidRDefault="008228D5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T </w:t>
            </w:r>
            <w:r w:rsidR="00657108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CML coexistent</w:t>
            </w:r>
          </w:p>
        </w:tc>
        <w:tc>
          <w:tcPr>
            <w:tcW w:w="1927" w:type="dxa"/>
          </w:tcPr>
          <w:p w:rsidR="0002051D" w:rsidRPr="008132C0" w:rsidRDefault="00207F55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gnant</w:t>
            </w:r>
            <w:r w:rsidR="004B16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ient</w:t>
            </w:r>
          </w:p>
          <w:p w:rsidR="0062441A" w:rsidRPr="008132C0" w:rsidRDefault="00207F55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PTL and high WBC</w:t>
            </w:r>
          </w:p>
        </w:tc>
        <w:tc>
          <w:tcPr>
            <w:tcW w:w="1471" w:type="dxa"/>
          </w:tcPr>
          <w:p w:rsidR="0062441A" w:rsidRPr="008132C0" w:rsidRDefault="008228D5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740" w:type="dxa"/>
          </w:tcPr>
          <w:p w:rsidR="00657108" w:rsidRPr="008132C0" w:rsidRDefault="00657108" w:rsidP="0065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657108" w:rsidRPr="008132C0" w:rsidRDefault="00657108" w:rsidP="006571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q34;q11) </w:t>
            </w:r>
          </w:p>
          <w:p w:rsidR="0062441A" w:rsidRPr="008132C0" w:rsidRDefault="00B67D49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207F55" w:rsidRPr="004B168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207F55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="008228D5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61%</w:t>
            </w:r>
          </w:p>
          <w:p w:rsidR="008228D5" w:rsidRPr="008132C0" w:rsidRDefault="008228D5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168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:rsidR="008228D5" w:rsidRPr="008132C0" w:rsidRDefault="004B1685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8228D5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existent</w:t>
            </w:r>
          </w:p>
          <w:p w:rsidR="00FA5340" w:rsidRPr="00FA5340" w:rsidRDefault="0002051D" w:rsidP="00B2294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 NA</w:t>
            </w:r>
          </w:p>
        </w:tc>
        <w:tc>
          <w:tcPr>
            <w:tcW w:w="1429" w:type="dxa"/>
          </w:tcPr>
          <w:p w:rsidR="0062441A" w:rsidRPr="008132C0" w:rsidRDefault="008228D5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37177D" w:rsidRPr="008B5919" w:rsidTr="00E67B39">
        <w:tc>
          <w:tcPr>
            <w:tcW w:w="1305" w:type="dxa"/>
          </w:tcPr>
          <w:p w:rsidR="00B2294B" w:rsidRPr="00833B10" w:rsidRDefault="00D02A29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hou</w:t>
            </w:r>
          </w:p>
          <w:p w:rsidR="00E65046" w:rsidRPr="00833B10" w:rsidRDefault="00E65046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650" w:type="dxa"/>
          </w:tcPr>
          <w:p w:rsidR="00B2294B" w:rsidRPr="00833B10" w:rsidRDefault="00D02A29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/F</w:t>
            </w:r>
          </w:p>
        </w:tc>
        <w:tc>
          <w:tcPr>
            <w:tcW w:w="1100" w:type="dxa"/>
          </w:tcPr>
          <w:p w:rsidR="00B2294B" w:rsidRPr="00833B10" w:rsidRDefault="006A3DB1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V, CML 10 </w:t>
            </w:r>
            <w:proofErr w:type="spellStart"/>
            <w:r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7C18A0" w:rsidRPr="00833B10" w:rsidRDefault="009106FD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BC increase </w:t>
            </w:r>
            <w:r w:rsidR="00C1220B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emia </w:t>
            </w:r>
            <w:proofErr w:type="spellStart"/>
            <w:r w:rsidR="00C1220B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koerythroblastosis</w:t>
            </w:r>
            <w:proofErr w:type="spellEnd"/>
            <w:r w:rsidR="00C1220B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A3DB1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enomegaly</w:t>
            </w:r>
            <w:r w:rsidR="000B12ED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B2294B" w:rsidRPr="00833B10" w:rsidRDefault="000B12ED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 loss</w:t>
            </w:r>
            <w:r w:rsidR="00C1220B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tigue</w:t>
            </w:r>
          </w:p>
        </w:tc>
        <w:tc>
          <w:tcPr>
            <w:tcW w:w="1471" w:type="dxa"/>
          </w:tcPr>
          <w:p w:rsidR="00B2294B" w:rsidRPr="00833B10" w:rsidRDefault="002B13F4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ML with </w:t>
            </w:r>
            <w:r w:rsidR="00C1220B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</w:t>
            </w:r>
            <w:r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rosis</w:t>
            </w:r>
          </w:p>
        </w:tc>
        <w:tc>
          <w:tcPr>
            <w:tcW w:w="1740" w:type="dxa"/>
          </w:tcPr>
          <w:p w:rsidR="00E32953" w:rsidRPr="00833B10" w:rsidRDefault="00E32953" w:rsidP="00E329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E32953" w:rsidRPr="00833B10" w:rsidRDefault="00E32953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q34;q11)</w:t>
            </w:r>
            <w:r w:rsidR="009106FD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sent</w:t>
            </w:r>
            <w:r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150044" w:rsidRPr="00833B10" w:rsidRDefault="00B67D49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0B12ED" w:rsidRPr="00DC669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C1220B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92.5% </w:t>
            </w:r>
            <w:r w:rsidR="000B12ED" w:rsidRPr="00DC669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</w:t>
            </w:r>
            <w:r w:rsidR="008145FC" w:rsidRPr="00DC669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="0073496E" w:rsidRPr="00DC669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617F</w:t>
            </w:r>
            <w:r w:rsidR="0073496E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</w:t>
            </w:r>
            <w:r w:rsidR="000B12ED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with low </w:t>
            </w:r>
            <w:r w:rsidR="0040665F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lele </w:t>
            </w:r>
            <w:r w:rsidR="000B12ED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rden 6%)</w:t>
            </w:r>
            <w:r w:rsid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CML diagnosis;</w:t>
            </w:r>
          </w:p>
          <w:p w:rsidR="00DC6691" w:rsidRDefault="00DC6691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="00426728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h Das</w:t>
            </w:r>
            <w:r w:rsidR="009106FD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426728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67D4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150044" w:rsidRPr="00DC669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ABL1 </w:t>
            </w:r>
            <w:r w:rsidR="00150044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rease to 4%</w:t>
            </w:r>
            <w:r w:rsidR="00426728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but </w:t>
            </w:r>
            <w:r w:rsidR="00150044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BC and PTL increas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 well as</w:t>
            </w:r>
            <w:r w:rsidR="00150044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50044" w:rsidRPr="00DC669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="00150044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rease to 83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63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8145FC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 the time of </w:t>
            </w:r>
            <w:proofErr w:type="spellStart"/>
            <w:r w:rsidR="008145FC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D06628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R</w:t>
            </w:r>
            <w:proofErr w:type="spellEnd"/>
            <w:r w:rsidR="008145FC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</w:p>
          <w:p w:rsidR="00B2294B" w:rsidRPr="00833B10" w:rsidRDefault="00B67D49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8145FC" w:rsidRPr="00DC669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8145FC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1220B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DC66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0B12ED" w:rsidRPr="00DC669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JAK2 </w:t>
            </w:r>
            <w:r w:rsidR="00C1220B" w:rsidRPr="00DC669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617F</w:t>
            </w:r>
            <w:r w:rsidR="009106FD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="00C1220B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B12ED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</w:t>
            </w:r>
            <w:r w:rsidR="00B960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ins w:id="17" w:author="Luigi Pizzuti" w:date="2023-11-26T13:49:00Z">
              <w:r w:rsidR="00B960D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 xml:space="preserve"> </w:t>
              </w:r>
            </w:ins>
            <w:r w:rsidR="0063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="000B12ED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06628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  <w:r w:rsidR="000B12ED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  <w:p w:rsidR="0050193C" w:rsidRPr="00833B10" w:rsidRDefault="0050193C" w:rsidP="00B2294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833B1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:</w:t>
            </w:r>
          </w:p>
          <w:p w:rsidR="00760AE7" w:rsidRDefault="0050193C" w:rsidP="00B2294B">
            <w:pPr>
              <w:rPr>
                <w:ins w:id="18" w:author="Luigi Pizzuti" w:date="2023-11-26T13:49:00Z"/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833B1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Opposite growth</w:t>
            </w:r>
          </w:p>
          <w:p w:rsidR="00B960DA" w:rsidRDefault="00B960DA" w:rsidP="00B2294B">
            <w:pPr>
              <w:rPr>
                <w:ins w:id="19" w:author="Luigi Pizzuti" w:date="2023-11-26T13:49:00Z"/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B960DA" w:rsidRDefault="00B960DA" w:rsidP="00B2294B">
            <w:pPr>
              <w:rPr>
                <w:ins w:id="20" w:author="Luigi Pizzuti" w:date="2023-11-26T13:49:00Z"/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B960DA" w:rsidRDefault="00B960DA" w:rsidP="00B2294B">
            <w:pPr>
              <w:rPr>
                <w:ins w:id="21" w:author="Luigi Pizzuti" w:date="2023-11-26T13:49:00Z"/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B960DA" w:rsidRDefault="00B960DA" w:rsidP="00B2294B">
            <w:pPr>
              <w:rPr>
                <w:ins w:id="22" w:author="Luigi Pizzuti" w:date="2023-11-26T13:49:00Z"/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B960DA" w:rsidRDefault="00B960DA" w:rsidP="00B2294B">
            <w:pPr>
              <w:rPr>
                <w:ins w:id="23" w:author="Luigi Pizzuti" w:date="2023-11-26T13:49:00Z"/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B960DA" w:rsidRDefault="00B960DA" w:rsidP="00B2294B">
            <w:pPr>
              <w:rPr>
                <w:ins w:id="24" w:author="Luigi Pizzuti" w:date="2023-11-26T13:49:00Z"/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B960DA" w:rsidRDefault="00B960DA" w:rsidP="00B2294B">
            <w:pPr>
              <w:rPr>
                <w:ins w:id="25" w:author="Luigi Pizzuti" w:date="2023-11-26T13:49:00Z"/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B960DA" w:rsidRPr="00FA5340" w:rsidRDefault="00B960DA" w:rsidP="00B2294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429" w:type="dxa"/>
          </w:tcPr>
          <w:p w:rsidR="00B2294B" w:rsidRPr="00833B10" w:rsidRDefault="00C1220B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A, </w:t>
            </w:r>
            <w:r w:rsidR="002B13F4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="002B13F4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</w:t>
            </w:r>
            <w:r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PV, </w:t>
            </w:r>
            <w:r w:rsidR="002B13F4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s</w:t>
            </w:r>
            <w:r w:rsidR="00E65046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:rsidR="00E65046" w:rsidRDefault="00634D30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 </w:t>
            </w:r>
            <w:r w:rsidR="00594DE4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594DE4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spite </w:t>
            </w:r>
            <w:r w:rsidR="00594DE4" w:rsidRPr="00634D3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-ABL1</w:t>
            </w:r>
            <w:r w:rsidR="00D06628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crease </w:t>
            </w:r>
            <w:r w:rsidR="00D06628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%, </w:t>
            </w:r>
            <w:r w:rsidR="00E65046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BC and PTL increas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</w:t>
            </w:r>
            <w:r w:rsidR="00E65046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65046" w:rsidRPr="00634D3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JAK2 </w:t>
            </w:r>
            <w:r w:rsidR="00150044" w:rsidRPr="00634D3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617F</w:t>
            </w:r>
            <w:r w:rsidR="00150044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65046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</w:t>
            </w:r>
            <w:r w:rsidR="000B12ED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D06628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n </w:t>
            </w:r>
            <w:r w:rsidR="000B12ED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="000B12ED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A with no result</w:t>
            </w:r>
            <w:r w:rsidR="00D06628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0B12ED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D06628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llowed by </w:t>
            </w:r>
            <w:r w:rsidR="000B12ED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</w:t>
            </w:r>
            <w:proofErr w:type="spellStart"/>
            <w:r w:rsidR="006F3A1F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x</w:t>
            </w:r>
            <w:proofErr w:type="spellEnd"/>
            <w:r w:rsidR="008145FC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r w:rsidR="008145FC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yR</w:t>
            </w:r>
            <w:proofErr w:type="spellEnd"/>
            <w:r w:rsidR="000B12ED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</w:t>
            </w:r>
            <w:r w:rsidR="00D06628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proofErr w:type="spellStart"/>
            <w:r w:rsidR="00D06628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="00D06628" w:rsidRPr="00833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fter combined therapy</w:t>
            </w:r>
          </w:p>
          <w:p w:rsidR="006C0F78" w:rsidRPr="008132C0" w:rsidRDefault="006C0F78" w:rsidP="00B229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177D" w:rsidRPr="008B5919" w:rsidTr="00E67B39">
        <w:tc>
          <w:tcPr>
            <w:tcW w:w="1305" w:type="dxa"/>
          </w:tcPr>
          <w:p w:rsidR="00F966B9" w:rsidRPr="008B5919" w:rsidRDefault="00010433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hen</w:t>
            </w:r>
          </w:p>
          <w:p w:rsidR="00010433" w:rsidRPr="008B5919" w:rsidRDefault="00010433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650" w:type="dxa"/>
          </w:tcPr>
          <w:p w:rsidR="00F966B9" w:rsidRPr="008B5919" w:rsidRDefault="00AE1255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/F</w:t>
            </w:r>
          </w:p>
        </w:tc>
        <w:tc>
          <w:tcPr>
            <w:tcW w:w="1100" w:type="dxa"/>
          </w:tcPr>
          <w:p w:rsidR="00F966B9" w:rsidRPr="008B5919" w:rsidRDefault="00AE1255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T, CML 10 </w:t>
            </w:r>
            <w:proofErr w:type="spellStart"/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F966B9" w:rsidRPr="008B5919" w:rsidRDefault="00AE1255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C increase</w:t>
            </w:r>
            <w:r w:rsidR="00760AE7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lenomegaly </w:t>
            </w:r>
          </w:p>
        </w:tc>
        <w:tc>
          <w:tcPr>
            <w:tcW w:w="1471" w:type="dxa"/>
          </w:tcPr>
          <w:p w:rsidR="00F966B9" w:rsidRPr="008B5919" w:rsidRDefault="00760AE7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 (CP)</w:t>
            </w:r>
          </w:p>
        </w:tc>
        <w:tc>
          <w:tcPr>
            <w:tcW w:w="1740" w:type="dxa"/>
          </w:tcPr>
          <w:p w:rsidR="00AE1255" w:rsidRPr="008B5919" w:rsidRDefault="00AE1255" w:rsidP="00AE12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AE1255" w:rsidRPr="008B5919" w:rsidRDefault="00AE1255" w:rsidP="00AE12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q34;q11) present </w:t>
            </w:r>
          </w:p>
          <w:p w:rsidR="00F966B9" w:rsidRPr="008B5919" w:rsidRDefault="00AE1255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at ET diagnosis,</w:t>
            </w:r>
            <w:r w:rsidR="00760AE7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67D4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760AE7" w:rsidRPr="008B59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+</w:t>
            </w:r>
            <w:r w:rsidR="00760AE7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41C7F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  <w:r w:rsidR="00841C7F" w:rsidRPr="008B59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+</w:t>
            </w:r>
            <w:r w:rsidR="00841C7F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60AE7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CML diagnosis</w:t>
            </w:r>
          </w:p>
          <w:p w:rsidR="00760AE7" w:rsidRPr="008B5919" w:rsidRDefault="00760AE7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:</w:t>
            </w:r>
            <w:r w:rsidR="00527BFC" w:rsidRPr="008B5919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 NA</w:t>
            </w:r>
          </w:p>
        </w:tc>
        <w:tc>
          <w:tcPr>
            <w:tcW w:w="1429" w:type="dxa"/>
          </w:tcPr>
          <w:p w:rsidR="00F966B9" w:rsidRPr="008B5919" w:rsidRDefault="00AE1255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,</w:t>
            </w: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</w:t>
            </w:r>
            <w:r w:rsidR="00760AE7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I, Nil, </w:t>
            </w:r>
            <w:proofErr w:type="spellStart"/>
            <w:r w:rsidR="00760AE7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n</w:t>
            </w:r>
            <w:proofErr w:type="spellEnd"/>
            <w:r w:rsidR="00760AE7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</w:t>
            </w:r>
            <w:r w:rsidR="00B32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="00760AE7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R; then CML (BP) 4 </w:t>
            </w:r>
            <w:proofErr w:type="spellStart"/>
            <w:r w:rsidR="00760AE7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="00760AE7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fter CML diagnosis and combined therapy: </w:t>
            </w:r>
            <w:proofErr w:type="spellStart"/>
            <w:r w:rsidR="00760AE7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n</w:t>
            </w:r>
            <w:proofErr w:type="spellEnd"/>
            <w:r w:rsidR="00760AE7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</w:t>
            </w:r>
            <w:proofErr w:type="spellStart"/>
            <w:r w:rsidR="00760AE7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arabine+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="00760AE7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x</w:t>
            </w:r>
            <w:proofErr w:type="spellEnd"/>
          </w:p>
          <w:p w:rsidR="00760AE7" w:rsidRPr="008B5919" w:rsidRDefault="00760AE7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 response to therapy</w:t>
            </w:r>
          </w:p>
        </w:tc>
      </w:tr>
      <w:tr w:rsidR="00F76C1C" w:rsidRPr="008B5919" w:rsidTr="00E67B39">
        <w:tc>
          <w:tcPr>
            <w:tcW w:w="1305" w:type="dxa"/>
          </w:tcPr>
          <w:p w:rsidR="00F76C1C" w:rsidRPr="008B5919" w:rsidRDefault="00F76C1C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ng</w:t>
            </w:r>
          </w:p>
          <w:p w:rsidR="00F76C1C" w:rsidRPr="008B5919" w:rsidRDefault="00F76C1C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650" w:type="dxa"/>
          </w:tcPr>
          <w:p w:rsidR="00F76C1C" w:rsidRPr="008B5919" w:rsidRDefault="00DF3D2F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/M</w:t>
            </w:r>
          </w:p>
        </w:tc>
        <w:tc>
          <w:tcPr>
            <w:tcW w:w="1100" w:type="dxa"/>
          </w:tcPr>
          <w:p w:rsidR="00F76C1C" w:rsidRPr="008B5919" w:rsidRDefault="00DF3D2F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 and PMF coexistent</w:t>
            </w:r>
          </w:p>
        </w:tc>
        <w:tc>
          <w:tcPr>
            <w:tcW w:w="1927" w:type="dxa"/>
          </w:tcPr>
          <w:p w:rsidR="00F76C1C" w:rsidRPr="008B5919" w:rsidRDefault="005D664A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C increase</w:t>
            </w:r>
          </w:p>
          <w:p w:rsidR="005D664A" w:rsidRPr="008B5919" w:rsidRDefault="005D664A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ophilia</w:t>
            </w:r>
          </w:p>
          <w:p w:rsidR="005D664A" w:rsidRPr="008B5919" w:rsidRDefault="005D664A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ophilia</w:t>
            </w:r>
            <w:proofErr w:type="spellEnd"/>
          </w:p>
          <w:p w:rsidR="005D664A" w:rsidRPr="008B5919" w:rsidRDefault="005D664A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koerythroblastosis</w:t>
            </w:r>
            <w:proofErr w:type="spellEnd"/>
          </w:p>
          <w:p w:rsidR="002F6CE8" w:rsidRPr="008B5919" w:rsidRDefault="002F6CE8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LDH</w:t>
            </w:r>
          </w:p>
        </w:tc>
        <w:tc>
          <w:tcPr>
            <w:tcW w:w="1471" w:type="dxa"/>
          </w:tcPr>
          <w:p w:rsidR="00F76C1C" w:rsidRPr="008B5919" w:rsidRDefault="00E73F65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+PMF features</w:t>
            </w:r>
          </w:p>
        </w:tc>
        <w:tc>
          <w:tcPr>
            <w:tcW w:w="1740" w:type="dxa"/>
          </w:tcPr>
          <w:p w:rsidR="002F6CE8" w:rsidRPr="008B5919" w:rsidRDefault="002F6CE8" w:rsidP="002F6C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2F6CE8" w:rsidRPr="008B5919" w:rsidRDefault="002F6CE8" w:rsidP="002F6C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q34;q11) present </w:t>
            </w:r>
          </w:p>
          <w:p w:rsidR="00F76C1C" w:rsidRPr="008B5919" w:rsidRDefault="00B67D49" w:rsidP="00AE12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3050A4" w:rsidRPr="008B59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3050A4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38.52%</w:t>
            </w:r>
          </w:p>
          <w:p w:rsidR="003050A4" w:rsidRPr="008B5919" w:rsidRDefault="003050A4" w:rsidP="00AE12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V617F</w:t>
            </w: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51.3%</w:t>
            </w:r>
            <w:r w:rsidR="0000311A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diagnosis</w:t>
            </w:r>
            <w:r w:rsidR="003C601D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B67D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0311A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</w:t>
            </w:r>
            <w:r w:rsidR="003C601D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I,</w:t>
            </w:r>
            <w:r w:rsidR="0000311A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</w:t>
            </w:r>
            <w:r w:rsidR="003C601D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67D4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3C601D" w:rsidRPr="008B59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3C601D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3C601D" w:rsidRPr="008B5919" w:rsidRDefault="003C601D" w:rsidP="00AE12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V617F</w:t>
            </w: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39.8%</w:t>
            </w:r>
          </w:p>
          <w:p w:rsidR="003C601D" w:rsidRPr="008B5919" w:rsidRDefault="003C601D" w:rsidP="00AE1255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</w:t>
            </w:r>
            <w:r w:rsidR="00776D6C" w:rsidRPr="008B5919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: opposite growth</w:t>
            </w:r>
          </w:p>
        </w:tc>
        <w:tc>
          <w:tcPr>
            <w:tcW w:w="1429" w:type="dxa"/>
          </w:tcPr>
          <w:p w:rsidR="00F76C1C" w:rsidRPr="008B5919" w:rsidRDefault="003C601D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776D6C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lenalidomide</w:t>
            </w:r>
          </w:p>
          <w:p w:rsidR="00776D6C" w:rsidRPr="008B5919" w:rsidRDefault="00776D6C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 NA</w:t>
            </w:r>
          </w:p>
        </w:tc>
      </w:tr>
      <w:tr w:rsidR="0037177D" w:rsidRPr="008B5919" w:rsidTr="00E67B39">
        <w:tc>
          <w:tcPr>
            <w:tcW w:w="1305" w:type="dxa"/>
          </w:tcPr>
          <w:p w:rsidR="006F4D89" w:rsidRPr="008B5919" w:rsidRDefault="0037177D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rgia Barbosa </w:t>
            </w:r>
            <w:proofErr w:type="spellStart"/>
            <w:r w:rsidR="006F4D89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gnano</w:t>
            </w:r>
            <w:proofErr w:type="spellEnd"/>
          </w:p>
          <w:p w:rsidR="006F4D89" w:rsidRPr="008B591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650" w:type="dxa"/>
          </w:tcPr>
          <w:p w:rsidR="006F4D89" w:rsidRPr="008B591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/M</w:t>
            </w:r>
          </w:p>
        </w:tc>
        <w:tc>
          <w:tcPr>
            <w:tcW w:w="1100" w:type="dxa"/>
          </w:tcPr>
          <w:p w:rsidR="006F4D89" w:rsidRPr="008B591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 and ET coexistent</w:t>
            </w:r>
          </w:p>
        </w:tc>
        <w:tc>
          <w:tcPr>
            <w:tcW w:w="1927" w:type="dxa"/>
          </w:tcPr>
          <w:p w:rsidR="006F4D89" w:rsidRPr="008B591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spite </w:t>
            </w:r>
            <w:proofErr w:type="spellStart"/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yR</w:t>
            </w:r>
            <w:proofErr w:type="spellEnd"/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MMR, high PTL </w:t>
            </w:r>
          </w:p>
        </w:tc>
        <w:tc>
          <w:tcPr>
            <w:tcW w:w="1471" w:type="dxa"/>
          </w:tcPr>
          <w:p w:rsidR="006F4D89" w:rsidRPr="008B591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-TKI therapy:</w:t>
            </w:r>
          </w:p>
          <w:p w:rsidR="006F4D89" w:rsidRPr="008B591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 histology</w:t>
            </w:r>
          </w:p>
          <w:p w:rsidR="00631DC1" w:rsidRPr="008B5919" w:rsidRDefault="00631DC1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F4D89" w:rsidRPr="008B591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TKI therapy: ET histology</w:t>
            </w:r>
          </w:p>
        </w:tc>
        <w:tc>
          <w:tcPr>
            <w:tcW w:w="1740" w:type="dxa"/>
          </w:tcPr>
          <w:p w:rsidR="006F4D89" w:rsidRPr="008B591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6F4D89" w:rsidRPr="008B591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q34;q11) present</w:t>
            </w:r>
          </w:p>
          <w:p w:rsidR="006F4D89" w:rsidRPr="008B5919" w:rsidRDefault="00B67D4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6F4D89" w:rsidRPr="008B59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6F4D89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at CML diagnosis; </w:t>
            </w:r>
            <w:r w:rsidR="006F4D89" w:rsidRPr="008B59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V617F</w:t>
            </w:r>
            <w:r w:rsidR="006F4D89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at ET diagnosis</w:t>
            </w:r>
          </w:p>
          <w:p w:rsidR="006F4D89" w:rsidRPr="008B591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: NA</w:t>
            </w:r>
          </w:p>
        </w:tc>
        <w:tc>
          <w:tcPr>
            <w:tcW w:w="1429" w:type="dxa"/>
          </w:tcPr>
          <w:p w:rsidR="006F4D89" w:rsidRPr="008B591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N, then I</w:t>
            </w:r>
            <w:r w:rsidR="006C0F78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</w:t>
            </w:r>
          </w:p>
          <w:p w:rsidR="006F4D89" w:rsidRPr="008B591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yR</w:t>
            </w:r>
            <w:proofErr w:type="spellEnd"/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="00B32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</w:t>
            </w:r>
            <w:r w:rsidR="006C0F78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but </w:t>
            </w: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istent high PTL count; then</w:t>
            </w:r>
            <w:r w:rsidR="006C0F78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+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="006C0F78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160F8B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="006C0F78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R at 10 </w:t>
            </w:r>
            <w:proofErr w:type="spellStart"/>
            <w:r w:rsidR="006C0F78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="006C0F78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fter CML diagnosis</w:t>
            </w:r>
          </w:p>
          <w:p w:rsidR="00B61F91" w:rsidRPr="008B5919" w:rsidRDefault="00160F8B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 NA</w:t>
            </w:r>
          </w:p>
        </w:tc>
      </w:tr>
      <w:tr w:rsidR="00050ACC" w:rsidRPr="00CE1FB5" w:rsidTr="00E67B39">
        <w:tc>
          <w:tcPr>
            <w:tcW w:w="1305" w:type="dxa"/>
          </w:tcPr>
          <w:p w:rsidR="00050ACC" w:rsidRPr="008B5919" w:rsidRDefault="00050ACC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z</w:t>
            </w:r>
          </w:p>
          <w:p w:rsidR="00050ACC" w:rsidRPr="008B5919" w:rsidRDefault="00050ACC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650" w:type="dxa"/>
          </w:tcPr>
          <w:p w:rsidR="00050ACC" w:rsidRPr="008B5919" w:rsidRDefault="006E451B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/F</w:t>
            </w:r>
          </w:p>
        </w:tc>
        <w:tc>
          <w:tcPr>
            <w:tcW w:w="1100" w:type="dxa"/>
          </w:tcPr>
          <w:p w:rsidR="00050ACC" w:rsidRPr="008B5919" w:rsidRDefault="006E451B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</w:t>
            </w:r>
            <w:r w:rsidR="001620F4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CML 16 </w:t>
            </w:r>
            <w:proofErr w:type="spellStart"/>
            <w:r w:rsidR="001620F4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="001620F4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050ACC" w:rsidRPr="008B5919" w:rsidRDefault="001620F4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BC increase </w:t>
            </w:r>
            <w:proofErr w:type="spellStart"/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ophilia</w:t>
            </w:r>
            <w:proofErr w:type="spellEnd"/>
          </w:p>
        </w:tc>
        <w:tc>
          <w:tcPr>
            <w:tcW w:w="1471" w:type="dxa"/>
          </w:tcPr>
          <w:p w:rsidR="00050ACC" w:rsidRPr="008B5919" w:rsidRDefault="001620F4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740" w:type="dxa"/>
          </w:tcPr>
          <w:p w:rsidR="001620F4" w:rsidRPr="008B5919" w:rsidRDefault="001620F4" w:rsidP="001620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1620F4" w:rsidRPr="008B5919" w:rsidRDefault="001620F4" w:rsidP="001620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q34;q11) present</w:t>
            </w:r>
          </w:p>
          <w:p w:rsidR="00975700" w:rsidRPr="008B5919" w:rsidRDefault="00975700" w:rsidP="001620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V617F</w:t>
            </w: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at PV diagnosis and constantly+</w:t>
            </w:r>
            <w:r w:rsidR="00344ECB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uring the course of PV and CML</w:t>
            </w: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050ACC" w:rsidRPr="008B5919" w:rsidRDefault="00B67D4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1620F4" w:rsidRPr="008B59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1620F4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at CML diagnosis</w:t>
            </w:r>
          </w:p>
          <w:p w:rsidR="00975700" w:rsidRPr="008B5919" w:rsidRDefault="00344ECB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: similar growth</w:t>
            </w:r>
          </w:p>
        </w:tc>
        <w:tc>
          <w:tcPr>
            <w:tcW w:w="1429" w:type="dxa"/>
          </w:tcPr>
          <w:p w:rsidR="00050ACC" w:rsidRPr="008B5919" w:rsidRDefault="00525758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leb</w:t>
            </w:r>
            <w:proofErr w:type="spellEnd"/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pobroman</w:t>
            </w:r>
            <w:proofErr w:type="spellEnd"/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="001620F4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spleen RT, IFN, </w:t>
            </w:r>
            <w:proofErr w:type="spellStart"/>
            <w:r w:rsidR="001620F4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x</w:t>
            </w:r>
            <w:proofErr w:type="spellEnd"/>
            <w:r w:rsidR="001620F4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. Death for gastric cancer</w:t>
            </w:r>
          </w:p>
        </w:tc>
      </w:tr>
      <w:tr w:rsidR="0037177D" w:rsidRPr="008132C0" w:rsidTr="00E67B39">
        <w:tc>
          <w:tcPr>
            <w:tcW w:w="1305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rling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650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/F</w:t>
            </w:r>
          </w:p>
        </w:tc>
        <w:tc>
          <w:tcPr>
            <w:tcW w:w="1100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 and JAK2+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N (probable ET) coexistent</w:t>
            </w:r>
          </w:p>
        </w:tc>
        <w:tc>
          <w:tcPr>
            <w:tcW w:w="1927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istent high PTL despite I</w:t>
            </w:r>
          </w:p>
        </w:tc>
        <w:tc>
          <w:tcPr>
            <w:tcW w:w="1471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myelosis</w:t>
            </w:r>
            <w:proofErr w:type="spellEnd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MK clustering</w:t>
            </w:r>
          </w:p>
        </w:tc>
        <w:tc>
          <w:tcPr>
            <w:tcW w:w="1740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q34;q11) NR</w:t>
            </w:r>
          </w:p>
          <w:p w:rsidR="006F4D89" w:rsidRPr="008132C0" w:rsidRDefault="00B67D4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6F4D89" w:rsidRPr="00634D3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6F4D89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D3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existent</w:t>
            </w:r>
          </w:p>
          <w:p w:rsidR="006F4D89" w:rsidRDefault="006F4D89" w:rsidP="006F4D89">
            <w:pPr>
              <w:rPr>
                <w:ins w:id="26" w:author="Luigi Pizzuti" w:date="2023-11-26T14:26:00Z"/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 NA</w:t>
            </w:r>
          </w:p>
          <w:p w:rsidR="00495ADB" w:rsidRDefault="00495ADB" w:rsidP="006F4D89">
            <w:pPr>
              <w:rPr>
                <w:ins w:id="27" w:author="Luigi Pizzuti" w:date="2023-11-26T14:26:00Z"/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495ADB" w:rsidRDefault="00495ADB" w:rsidP="006F4D89">
            <w:pPr>
              <w:rPr>
                <w:ins w:id="28" w:author="Luigi Pizzuti" w:date="2023-11-26T14:26:00Z"/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495ADB" w:rsidRDefault="00495ADB" w:rsidP="006F4D89">
            <w:pPr>
              <w:rPr>
                <w:ins w:id="29" w:author="Luigi Pizzuti" w:date="2023-11-26T14:26:00Z"/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495ADB" w:rsidRDefault="00495ADB" w:rsidP="006F4D89">
            <w:pPr>
              <w:rPr>
                <w:ins w:id="30" w:author="Luigi Pizzuti" w:date="2023-11-26T14:26:00Z"/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495ADB" w:rsidRDefault="00495ADB" w:rsidP="006F4D89">
            <w:pPr>
              <w:rPr>
                <w:ins w:id="31" w:author="Luigi Pizzuti" w:date="2023-11-26T14:26:00Z"/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495ADB" w:rsidRPr="008132C0" w:rsidRDefault="00495ADB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, then I stopped and 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ASA; </w:t>
            </w:r>
            <w:r w:rsidRPr="00CB46D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-ABL1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again and I with 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 NA</w:t>
            </w:r>
          </w:p>
        </w:tc>
      </w:tr>
      <w:tr w:rsidR="0037177D" w:rsidRPr="00CE1FB5" w:rsidTr="00E67B39">
        <w:tc>
          <w:tcPr>
            <w:tcW w:w="1305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Darling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650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/F</w:t>
            </w:r>
          </w:p>
        </w:tc>
        <w:tc>
          <w:tcPr>
            <w:tcW w:w="1100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 and ET coexistent</w:t>
            </w:r>
          </w:p>
        </w:tc>
        <w:tc>
          <w:tcPr>
            <w:tcW w:w="1927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WBC with neutrophilia and </w:t>
            </w: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ophil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PTL</w:t>
            </w:r>
          </w:p>
        </w:tc>
        <w:tc>
          <w:tcPr>
            <w:tcW w:w="1471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cellularity</w:t>
            </w:r>
          </w:p>
          <w:p w:rsidR="006F4D89" w:rsidRDefault="00B960DA" w:rsidP="006F4D89">
            <w:pPr>
              <w:rPr>
                <w:ins w:id="32" w:author="Luigi Pizzuti" w:date="2023-11-26T14:26:00Z"/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6F4D89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loid hyperplasia increase of clustering MKs</w:t>
            </w:r>
          </w:p>
          <w:p w:rsidR="00495ADB" w:rsidRPr="008132C0" w:rsidRDefault="00495ADB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mixed features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: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ML and ET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40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q34;q11) </w:t>
            </w:r>
          </w:p>
          <w:p w:rsidR="006F4D89" w:rsidRPr="008132C0" w:rsidRDefault="00B67D4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6F4D89" w:rsidRPr="00634D3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+</w:t>
            </w:r>
            <w:r w:rsidR="006F4D89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8.51%) and </w:t>
            </w:r>
            <w:r w:rsidR="006F4D89" w:rsidRPr="00634D3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="006F4D89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coexistent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 NA</w:t>
            </w:r>
          </w:p>
        </w:tc>
        <w:tc>
          <w:tcPr>
            <w:tcW w:w="1429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and ASA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 NA</w:t>
            </w:r>
          </w:p>
        </w:tc>
      </w:tr>
      <w:tr w:rsidR="0037177D" w:rsidRPr="00634D30" w:rsidTr="00E67B39">
        <w:tc>
          <w:tcPr>
            <w:tcW w:w="1305" w:type="dxa"/>
          </w:tcPr>
          <w:p w:rsidR="006F4D89" w:rsidRPr="00634D3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3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ndarpa</w:t>
            </w:r>
            <w:proofErr w:type="spellEnd"/>
            <w:r w:rsidRPr="0063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7</w:t>
            </w:r>
          </w:p>
        </w:tc>
        <w:tc>
          <w:tcPr>
            <w:tcW w:w="650" w:type="dxa"/>
          </w:tcPr>
          <w:p w:rsidR="006F4D89" w:rsidRPr="00634D3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/M</w:t>
            </w:r>
          </w:p>
        </w:tc>
        <w:tc>
          <w:tcPr>
            <w:tcW w:w="1100" w:type="dxa"/>
          </w:tcPr>
          <w:p w:rsidR="006F4D89" w:rsidRPr="00634D3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T-MF, CML 2 </w:t>
            </w:r>
            <w:proofErr w:type="spellStart"/>
            <w:r w:rsidRPr="0063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63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6F4D89" w:rsidRPr="00634D3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Pr="0063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L increase</w:t>
            </w:r>
          </w:p>
          <w:p w:rsidR="006F4D89" w:rsidRPr="00634D3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</w:tcPr>
          <w:p w:rsidR="006F4D89" w:rsidRPr="00634D3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al BM dat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:rsidR="006F4D89" w:rsidRPr="00634D3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de 3 fibrosis</w:t>
            </w:r>
          </w:p>
        </w:tc>
        <w:tc>
          <w:tcPr>
            <w:tcW w:w="1740" w:type="dxa"/>
          </w:tcPr>
          <w:p w:rsidR="006F4D89" w:rsidRPr="00634D3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6F4D89" w:rsidRPr="00634D3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q34;q11) NR</w:t>
            </w:r>
          </w:p>
          <w:p w:rsidR="006F4D89" w:rsidRPr="00634D3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D3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Pr="0063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="00B67D4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Pr="00634D3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Pr="0063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existen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</w:t>
            </w:r>
            <w:r w:rsidRPr="0063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agnosis</w:t>
            </w:r>
          </w:p>
          <w:p w:rsidR="006F4D89" w:rsidRPr="00634D3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634D3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 NA</w:t>
            </w:r>
          </w:p>
        </w:tc>
        <w:tc>
          <w:tcPr>
            <w:tcW w:w="1429" w:type="dxa"/>
          </w:tcPr>
          <w:p w:rsidR="006F4D89" w:rsidRPr="00634D3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63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FN, I</w:t>
            </w:r>
          </w:p>
        </w:tc>
      </w:tr>
      <w:tr w:rsidR="0037177D" w:rsidRPr="00634D30" w:rsidTr="00E67B39">
        <w:tc>
          <w:tcPr>
            <w:tcW w:w="1305" w:type="dxa"/>
          </w:tcPr>
          <w:p w:rsidR="006F4D89" w:rsidRPr="00634D3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3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ndarpa</w:t>
            </w:r>
            <w:proofErr w:type="spellEnd"/>
          </w:p>
          <w:p w:rsidR="006F4D89" w:rsidRPr="00634D3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650" w:type="dxa"/>
          </w:tcPr>
          <w:p w:rsidR="006F4D89" w:rsidRPr="00634D3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/F</w:t>
            </w:r>
          </w:p>
        </w:tc>
        <w:tc>
          <w:tcPr>
            <w:tcW w:w="1100" w:type="dxa"/>
          </w:tcPr>
          <w:p w:rsidR="006F4D89" w:rsidRPr="00634D3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T, CML 13 </w:t>
            </w:r>
            <w:proofErr w:type="spellStart"/>
            <w:r w:rsidRPr="0063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63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6F4D89" w:rsidRPr="00634D3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emia</w:t>
            </w:r>
          </w:p>
        </w:tc>
        <w:tc>
          <w:tcPr>
            <w:tcW w:w="1471" w:type="dxa"/>
          </w:tcPr>
          <w:p w:rsidR="006F4D89" w:rsidRPr="00634D3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al BM dat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:rsidR="006F4D89" w:rsidRPr="00634D3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de 3 fibrosis</w:t>
            </w:r>
          </w:p>
        </w:tc>
        <w:tc>
          <w:tcPr>
            <w:tcW w:w="1740" w:type="dxa"/>
          </w:tcPr>
          <w:p w:rsidR="006F4D89" w:rsidRPr="00634D3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6F4D89" w:rsidRPr="00634D3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q34;q11) NR</w:t>
            </w:r>
          </w:p>
          <w:p w:rsidR="006F4D89" w:rsidRPr="00634D3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0B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Pr="0063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="00B67D4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Pr="009E70B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Pr="0063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existent at CM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agnosis</w:t>
            </w:r>
          </w:p>
          <w:p w:rsidR="006F4D89" w:rsidRPr="00634D3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D3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 NA</w:t>
            </w:r>
          </w:p>
        </w:tc>
        <w:tc>
          <w:tcPr>
            <w:tcW w:w="1429" w:type="dxa"/>
          </w:tcPr>
          <w:p w:rsidR="006F4D89" w:rsidRPr="00634D3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63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, Das</w:t>
            </w:r>
          </w:p>
        </w:tc>
      </w:tr>
      <w:tr w:rsidR="0037177D" w:rsidRPr="00074813" w:rsidTr="00E67B39">
        <w:tc>
          <w:tcPr>
            <w:tcW w:w="1305" w:type="dxa"/>
          </w:tcPr>
          <w:p w:rsidR="006F4D89" w:rsidRPr="00634D3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3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ndarpa</w:t>
            </w:r>
            <w:proofErr w:type="spellEnd"/>
          </w:p>
          <w:p w:rsidR="006F4D89" w:rsidRPr="00634D3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650" w:type="dxa"/>
          </w:tcPr>
          <w:p w:rsidR="006F4D89" w:rsidRPr="00634D3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/F</w:t>
            </w:r>
          </w:p>
        </w:tc>
        <w:tc>
          <w:tcPr>
            <w:tcW w:w="1100" w:type="dxa"/>
          </w:tcPr>
          <w:p w:rsidR="006F4D89" w:rsidRPr="00634D3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PV-MF, CML 15 </w:t>
            </w:r>
            <w:proofErr w:type="spellStart"/>
            <w:r w:rsidRPr="0063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63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6F4D89" w:rsidRPr="00634D3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emia low PTL</w:t>
            </w:r>
          </w:p>
        </w:tc>
        <w:tc>
          <w:tcPr>
            <w:tcW w:w="1471" w:type="dxa"/>
          </w:tcPr>
          <w:p w:rsidR="006F4D89" w:rsidRPr="00634D3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al BM dat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:rsidR="006F4D89" w:rsidRPr="00634D3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de 3 fibrosis</w:t>
            </w:r>
          </w:p>
        </w:tc>
        <w:tc>
          <w:tcPr>
            <w:tcW w:w="1740" w:type="dxa"/>
          </w:tcPr>
          <w:p w:rsidR="006F4D89" w:rsidRPr="00634D3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6F4D89" w:rsidRPr="00634D3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q34;q11) NR</w:t>
            </w:r>
          </w:p>
          <w:p w:rsidR="006F4D89" w:rsidRPr="00634D3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0B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Pr="0063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="00B67D4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Pr="009E70B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Pr="0063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existent at CM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agnosis</w:t>
            </w:r>
          </w:p>
          <w:p w:rsidR="006F4D89" w:rsidRPr="00634D3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634D3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 NA</w:t>
            </w:r>
          </w:p>
          <w:p w:rsidR="006F4D89" w:rsidRPr="00634D3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:rsidR="006F4D89" w:rsidRPr="00074813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3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x</w:t>
            </w:r>
            <w:proofErr w:type="spellEnd"/>
            <w:r w:rsidRPr="00634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KI</w:t>
            </w:r>
          </w:p>
        </w:tc>
      </w:tr>
      <w:tr w:rsidR="0037177D" w:rsidRPr="00074813" w:rsidTr="00E67B39">
        <w:tc>
          <w:tcPr>
            <w:tcW w:w="1305" w:type="dxa"/>
          </w:tcPr>
          <w:p w:rsidR="006F4D89" w:rsidRPr="00074813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74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ndarpa</w:t>
            </w:r>
            <w:proofErr w:type="spellEnd"/>
          </w:p>
          <w:p w:rsidR="006F4D89" w:rsidRPr="00074813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4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650" w:type="dxa"/>
          </w:tcPr>
          <w:p w:rsidR="006F4D89" w:rsidRPr="00074813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4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/F</w:t>
            </w:r>
          </w:p>
        </w:tc>
        <w:tc>
          <w:tcPr>
            <w:tcW w:w="1100" w:type="dxa"/>
          </w:tcPr>
          <w:p w:rsidR="006F4D89" w:rsidRPr="00074813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4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V-MF+CML coexistent</w:t>
            </w:r>
          </w:p>
        </w:tc>
        <w:tc>
          <w:tcPr>
            <w:tcW w:w="1927" w:type="dxa"/>
          </w:tcPr>
          <w:p w:rsidR="006F4D89" w:rsidRPr="00074813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4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emia splenomegaly</w:t>
            </w:r>
          </w:p>
        </w:tc>
        <w:tc>
          <w:tcPr>
            <w:tcW w:w="1471" w:type="dxa"/>
          </w:tcPr>
          <w:p w:rsidR="006F4D89" w:rsidRPr="00074813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4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al BM dat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:rsidR="006F4D89" w:rsidRPr="00074813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4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de 1-2 fibrosis</w:t>
            </w:r>
          </w:p>
        </w:tc>
        <w:tc>
          <w:tcPr>
            <w:tcW w:w="1740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6F4D8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q34;q11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  <w:p w:rsidR="006F4D89" w:rsidRPr="00074813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0B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JAK2 </w:t>
            </w:r>
            <w:r w:rsidRPr="00074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on 12 and </w:t>
            </w:r>
            <w:r w:rsidR="00B67D4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Pr="009E70B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Pr="00074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existent at CM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agnosis</w:t>
            </w:r>
          </w:p>
          <w:p w:rsidR="006F4D89" w:rsidRPr="00074813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481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 NA</w:t>
            </w:r>
          </w:p>
        </w:tc>
        <w:tc>
          <w:tcPr>
            <w:tcW w:w="1429" w:type="dxa"/>
          </w:tcPr>
          <w:p w:rsidR="006F4D89" w:rsidRPr="00074813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74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x</w:t>
            </w:r>
            <w:proofErr w:type="spellEnd"/>
            <w:r w:rsidRPr="00074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</w:tc>
      </w:tr>
      <w:tr w:rsidR="0037177D" w:rsidRPr="00CC5988" w:rsidTr="00E67B39">
        <w:tc>
          <w:tcPr>
            <w:tcW w:w="1305" w:type="dxa"/>
          </w:tcPr>
          <w:p w:rsidR="006F4D89" w:rsidRPr="00074813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74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ndarpa</w:t>
            </w:r>
            <w:proofErr w:type="spellEnd"/>
          </w:p>
          <w:p w:rsidR="006F4D89" w:rsidRPr="00074813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4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650" w:type="dxa"/>
          </w:tcPr>
          <w:p w:rsidR="006F4D89" w:rsidRPr="00074813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4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/M</w:t>
            </w:r>
          </w:p>
        </w:tc>
        <w:tc>
          <w:tcPr>
            <w:tcW w:w="1100" w:type="dxa"/>
          </w:tcPr>
          <w:p w:rsidR="006F4D89" w:rsidRPr="00074813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4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, PPV-MF coexistent</w:t>
            </w:r>
          </w:p>
        </w:tc>
        <w:tc>
          <w:tcPr>
            <w:tcW w:w="1927" w:type="dxa"/>
          </w:tcPr>
          <w:p w:rsidR="006F4D89" w:rsidRPr="00074813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4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C increase splenomegaly</w:t>
            </w:r>
          </w:p>
        </w:tc>
        <w:tc>
          <w:tcPr>
            <w:tcW w:w="1471" w:type="dxa"/>
          </w:tcPr>
          <w:p w:rsidR="006F4D89" w:rsidRPr="00074813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4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al BM dat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:rsidR="006F4D89" w:rsidRPr="00074813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4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de 2 fibrosis</w:t>
            </w:r>
          </w:p>
        </w:tc>
        <w:tc>
          <w:tcPr>
            <w:tcW w:w="1740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6F4D8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q34;q11) </w:t>
            </w:r>
          </w:p>
          <w:p w:rsidR="006F4D89" w:rsidRPr="00074813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EA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Pr="00074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="00B67D4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Pr="00F23EA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Pr="00074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existent at CM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agnosis</w:t>
            </w:r>
          </w:p>
          <w:p w:rsidR="006F4D89" w:rsidRDefault="006F4D89" w:rsidP="006F4D89">
            <w:pPr>
              <w:rPr>
                <w:ins w:id="33" w:author="Luigi Pizzuti" w:date="2023-11-26T14:27:00Z"/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07481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 NA</w:t>
            </w:r>
          </w:p>
          <w:p w:rsidR="00B65ED4" w:rsidRDefault="00B65ED4" w:rsidP="006F4D89">
            <w:pPr>
              <w:rPr>
                <w:ins w:id="34" w:author="Luigi Pizzuti" w:date="2023-11-26T14:27:00Z"/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B65ED4" w:rsidRDefault="00B65ED4" w:rsidP="006F4D89">
            <w:pPr>
              <w:rPr>
                <w:ins w:id="35" w:author="Luigi Pizzuti" w:date="2023-11-26T14:27:00Z"/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B65ED4" w:rsidRDefault="00B65ED4" w:rsidP="006F4D89">
            <w:pPr>
              <w:rPr>
                <w:ins w:id="36" w:author="Luigi Pizzuti" w:date="2023-11-26T14:27:00Z"/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B65ED4" w:rsidRDefault="00B65ED4" w:rsidP="006F4D89">
            <w:pPr>
              <w:rPr>
                <w:ins w:id="37" w:author="Luigi Pizzuti" w:date="2023-11-26T14:27:00Z"/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B65ED4" w:rsidRDefault="00B65ED4" w:rsidP="006F4D89">
            <w:pPr>
              <w:rPr>
                <w:ins w:id="38" w:author="Luigi Pizzuti" w:date="2023-11-26T14:27:00Z"/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B65ED4" w:rsidRDefault="00B65ED4" w:rsidP="006F4D89">
            <w:pPr>
              <w:rPr>
                <w:ins w:id="39" w:author="Luigi Pizzuti" w:date="2023-11-26T14:27:00Z"/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B65ED4" w:rsidRDefault="00B65ED4" w:rsidP="006F4D89">
            <w:pPr>
              <w:rPr>
                <w:ins w:id="40" w:author="Luigi Pizzuti" w:date="2023-11-26T14:27:00Z"/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B65ED4" w:rsidRDefault="00B65ED4" w:rsidP="006F4D89">
            <w:pPr>
              <w:rPr>
                <w:ins w:id="41" w:author="Luigi Pizzuti" w:date="2023-11-26T14:27:00Z"/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B65ED4" w:rsidRPr="00B61F91" w:rsidRDefault="00B65ED4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429" w:type="dxa"/>
          </w:tcPr>
          <w:p w:rsidR="006F4D8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4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N, I</w:t>
            </w:r>
          </w:p>
        </w:tc>
      </w:tr>
      <w:tr w:rsidR="0037177D" w:rsidRPr="00CC5988" w:rsidTr="00E67B39">
        <w:tc>
          <w:tcPr>
            <w:tcW w:w="1305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Boddu</w:t>
            </w:r>
            <w:proofErr w:type="spellEnd"/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650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/M</w:t>
            </w:r>
          </w:p>
        </w:tc>
        <w:tc>
          <w:tcPr>
            <w:tcW w:w="1100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, JAK2+ MP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OS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 </w:t>
            </w: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L increase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espite CMR)</w:t>
            </w:r>
          </w:p>
        </w:tc>
        <w:tc>
          <w:tcPr>
            <w:tcW w:w="1471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 of clustering MKs</w:t>
            </w:r>
          </w:p>
        </w:tc>
        <w:tc>
          <w:tcPr>
            <w:tcW w:w="1740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q34;q11) 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198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P, </w:t>
            </w:r>
          </w:p>
          <w:p w:rsidR="006F4D89" w:rsidRPr="008132C0" w:rsidRDefault="00B67D4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6F4D89" w:rsidRPr="004B198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6F4D89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33</w:t>
            </w:r>
            <w:r w:rsidR="006F4D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 at CML diagnosis;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I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</w:p>
          <w:p w:rsidR="006F4D89" w:rsidRPr="008132C0" w:rsidRDefault="00B67D4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6F4D89" w:rsidRPr="004B198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6F4D89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, </w:t>
            </w:r>
            <w:r w:rsidR="006F4D89" w:rsidRPr="004B198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="006F4D89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24%.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: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Opposite growth</w:t>
            </w:r>
          </w:p>
        </w:tc>
        <w:tc>
          <w:tcPr>
            <w:tcW w:w="1429" w:type="dxa"/>
          </w:tcPr>
          <w:p w:rsidR="006F4D8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with </w:t>
            </w:r>
            <w:r w:rsidR="00B32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, then 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good PTL control</w:t>
            </w:r>
          </w:p>
          <w:p w:rsidR="006F4D8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 NA</w:t>
            </w:r>
          </w:p>
        </w:tc>
      </w:tr>
      <w:tr w:rsidR="0037177D" w:rsidRPr="008B5919" w:rsidTr="00E67B39">
        <w:tc>
          <w:tcPr>
            <w:tcW w:w="1305" w:type="dxa"/>
          </w:tcPr>
          <w:p w:rsidR="006F4D89" w:rsidRPr="00B32B62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32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du</w:t>
            </w:r>
            <w:proofErr w:type="spellEnd"/>
          </w:p>
          <w:p w:rsidR="006F4D89" w:rsidRPr="00B32B62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650" w:type="dxa"/>
          </w:tcPr>
          <w:p w:rsidR="006F4D89" w:rsidRPr="00B32B62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/M</w:t>
            </w:r>
          </w:p>
        </w:tc>
        <w:tc>
          <w:tcPr>
            <w:tcW w:w="1100" w:type="dxa"/>
          </w:tcPr>
          <w:p w:rsidR="006F4D89" w:rsidRPr="00B32B62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ML, JAK2+ MPN, NOS 5 </w:t>
            </w:r>
            <w:proofErr w:type="spellStart"/>
            <w:r w:rsidRPr="00B32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  <w:r w:rsidRPr="00B32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6F4D89" w:rsidRPr="00B32B62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L increase and WBC increase with neutrophilia</w:t>
            </w:r>
          </w:p>
        </w:tc>
        <w:tc>
          <w:tcPr>
            <w:tcW w:w="1471" w:type="dxa"/>
          </w:tcPr>
          <w:p w:rsidR="006F4D89" w:rsidRPr="00B32B62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cellularity Increase of large mono-lobate and clustering MKs</w:t>
            </w:r>
          </w:p>
        </w:tc>
        <w:tc>
          <w:tcPr>
            <w:tcW w:w="1740" w:type="dxa"/>
          </w:tcPr>
          <w:p w:rsidR="006F4D89" w:rsidRPr="00B32B62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(q34;q11)</w:t>
            </w:r>
          </w:p>
          <w:p w:rsidR="006F4D89" w:rsidRPr="00B32B62" w:rsidRDefault="00974541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B6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6F4D89" w:rsidRPr="00B32B6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6F4D89" w:rsidRPr="00B32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:rsidR="006F4D89" w:rsidRPr="00B32B62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B6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Pr="00B32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P at CML diagnosis;     5 </w:t>
            </w:r>
            <w:proofErr w:type="spellStart"/>
            <w:r w:rsidRPr="00B32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  <w:r w:rsidRPr="00B32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fter </w:t>
            </w:r>
            <w:proofErr w:type="spellStart"/>
            <w:r w:rsidRPr="00B32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yR</w:t>
            </w:r>
            <w:proofErr w:type="spellEnd"/>
            <w:r w:rsidRPr="00B32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:rsidR="006F4D89" w:rsidRPr="00B32B62" w:rsidRDefault="00974541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B6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6F4D89" w:rsidRPr="00B32B6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6F4D89" w:rsidRPr="00B32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8% </w:t>
            </w:r>
          </w:p>
          <w:p w:rsidR="006F4D89" w:rsidRPr="00B32B62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B6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Pr="00B32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28%; </w:t>
            </w:r>
          </w:p>
          <w:p w:rsidR="006F4D89" w:rsidRPr="00B32B62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n </w:t>
            </w:r>
            <w:r w:rsidRPr="00B32B6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V61</w:t>
            </w:r>
            <w:r w:rsidR="00E7060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7- </w:t>
            </w:r>
            <w:r w:rsidR="00974541" w:rsidRPr="00B32B6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Pr="00B32B6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Pr="00B32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P</w:t>
            </w:r>
          </w:p>
          <w:p w:rsidR="006F4D89" w:rsidRPr="00B32B62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B32B62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:</w:t>
            </w:r>
          </w:p>
          <w:p w:rsidR="006F4D89" w:rsidRPr="00B32B62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B62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Opposite growth</w:t>
            </w:r>
          </w:p>
        </w:tc>
        <w:tc>
          <w:tcPr>
            <w:tcW w:w="1429" w:type="dxa"/>
          </w:tcPr>
          <w:p w:rsidR="006F4D89" w:rsidRPr="00B32B62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il with CHR and </w:t>
            </w:r>
            <w:proofErr w:type="spellStart"/>
            <w:r w:rsidRPr="00B32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yR</w:t>
            </w:r>
            <w:proofErr w:type="spellEnd"/>
            <w:r w:rsidRPr="00B32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5 </w:t>
            </w:r>
            <w:proofErr w:type="spellStart"/>
            <w:r w:rsidRPr="00B32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  <w:r w:rsidRPr="00B32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then for CML relapse and JAK2+MPN </w:t>
            </w:r>
            <w:proofErr w:type="spellStart"/>
            <w:r w:rsidRPr="00B32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l+H</w:t>
            </w:r>
            <w:r w:rsidR="008B5919" w:rsidRPr="00B32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proofErr w:type="spellEnd"/>
            <w:r w:rsidRPr="00B32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Died with CML BP 1 </w:t>
            </w:r>
            <w:proofErr w:type="spellStart"/>
            <w:r w:rsidRPr="00B32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</w:t>
            </w:r>
            <w:proofErr w:type="spellEnd"/>
            <w:r w:rsidRPr="00B32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</w:tr>
      <w:tr w:rsidR="0037177D" w:rsidRPr="00CE1FB5" w:rsidTr="00E67B39">
        <w:tc>
          <w:tcPr>
            <w:tcW w:w="1305" w:type="dxa"/>
          </w:tcPr>
          <w:p w:rsidR="006F4D89" w:rsidRPr="00D1724C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172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du</w:t>
            </w:r>
            <w:proofErr w:type="spellEnd"/>
          </w:p>
          <w:p w:rsidR="006F4D89" w:rsidRPr="00D1724C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2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650" w:type="dxa"/>
          </w:tcPr>
          <w:p w:rsidR="006F4D89" w:rsidRPr="00D1724C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2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/F</w:t>
            </w:r>
          </w:p>
        </w:tc>
        <w:tc>
          <w:tcPr>
            <w:tcW w:w="1100" w:type="dxa"/>
          </w:tcPr>
          <w:p w:rsidR="006F4D89" w:rsidRPr="00D1724C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2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V, then PPV-MF, CML 9 </w:t>
            </w:r>
            <w:proofErr w:type="spellStart"/>
            <w:r w:rsidRPr="00D172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D172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6F4D89" w:rsidRPr="00D1724C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2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C increase with neutrophilia</w:t>
            </w:r>
          </w:p>
        </w:tc>
        <w:tc>
          <w:tcPr>
            <w:tcW w:w="1471" w:type="dxa"/>
          </w:tcPr>
          <w:p w:rsidR="006F4D89" w:rsidRPr="00D1724C" w:rsidRDefault="001B26D6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CML </w:t>
            </w:r>
            <w:r w:rsidR="006F4D89" w:rsidRPr="00D172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is:</w:t>
            </w:r>
          </w:p>
          <w:p w:rsidR="006F4D89" w:rsidRPr="00D1724C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D1724C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CML (CP) histology </w:t>
            </w:r>
          </w:p>
          <w:p w:rsidR="006F4D89" w:rsidRPr="00D1724C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2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yeloid hyperplasia an</w:t>
            </w:r>
          </w:p>
          <w:p w:rsidR="006F4D89" w:rsidRPr="00D1724C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2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s shifted from clusters of large-sized with hyper-</w:t>
            </w:r>
          </w:p>
          <w:p w:rsidR="001B26D6" w:rsidRPr="00D1724C" w:rsidRDefault="006F4D89" w:rsidP="00B61F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2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bate nuclei at th</w:t>
            </w:r>
            <w:r w:rsidR="00B61F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 time of PV to small hypo-lobate MKs</w:t>
            </w:r>
          </w:p>
        </w:tc>
        <w:tc>
          <w:tcPr>
            <w:tcW w:w="1740" w:type="dxa"/>
          </w:tcPr>
          <w:p w:rsidR="006F4D89" w:rsidRPr="00D1724C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2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(9;22)(q34;q11) present </w:t>
            </w:r>
          </w:p>
          <w:p w:rsidR="006F4D89" w:rsidRPr="00D1724C" w:rsidRDefault="00974541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6F4D89" w:rsidRPr="00B27B8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ABL1- JAK2 V617F + </w:t>
            </w:r>
            <w:r w:rsidR="006F4D89" w:rsidRPr="00D172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%</w:t>
            </w:r>
            <w:r w:rsidR="006F4D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</w:t>
            </w:r>
            <w:r w:rsidR="006F4D89" w:rsidRPr="00D172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PPV-MF</w:t>
            </w:r>
            <w:r w:rsidR="006F4D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agnosis</w:t>
            </w:r>
            <w:r w:rsidR="006F4D89" w:rsidRPr="00D172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at the time of CML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6F4D89" w:rsidRPr="00D1724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6F4D89" w:rsidRPr="00D172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100% and </w:t>
            </w:r>
            <w:r w:rsidR="006F4D89" w:rsidRPr="00D1724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="006F4D89" w:rsidRPr="00D172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26%</w:t>
            </w:r>
          </w:p>
          <w:p w:rsidR="006F4D89" w:rsidRPr="00D1724C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D1724C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</w:t>
            </w:r>
          </w:p>
          <w:p w:rsidR="006F4D89" w:rsidRPr="00D1724C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24C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NA</w:t>
            </w:r>
          </w:p>
        </w:tc>
        <w:tc>
          <w:tcPr>
            <w:tcW w:w="1429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2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FN and </w:t>
            </w:r>
            <w:proofErr w:type="spellStart"/>
            <w:r w:rsidRPr="00D172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x</w:t>
            </w:r>
            <w:proofErr w:type="spellEnd"/>
            <w:r w:rsidRPr="00D172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PPV-MF, then I for CML with suboptimal response and possible switch to Nil</w:t>
            </w:r>
          </w:p>
        </w:tc>
      </w:tr>
      <w:tr w:rsidR="0037177D" w:rsidRPr="00CE1FB5" w:rsidTr="00E67B39">
        <w:tc>
          <w:tcPr>
            <w:tcW w:w="1305" w:type="dxa"/>
          </w:tcPr>
          <w:p w:rsidR="006F4D89" w:rsidRPr="00B27B81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27B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du</w:t>
            </w:r>
            <w:proofErr w:type="spellEnd"/>
            <w:r w:rsidRPr="00B27B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8</w:t>
            </w:r>
          </w:p>
        </w:tc>
        <w:tc>
          <w:tcPr>
            <w:tcW w:w="650" w:type="dxa"/>
          </w:tcPr>
          <w:p w:rsidR="006F4D89" w:rsidRPr="00B27B81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B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/F</w:t>
            </w:r>
          </w:p>
        </w:tc>
        <w:tc>
          <w:tcPr>
            <w:tcW w:w="1100" w:type="dxa"/>
          </w:tcPr>
          <w:p w:rsidR="006F4D89" w:rsidRPr="00B27B81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B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T, then PET-MF, CML 3 </w:t>
            </w:r>
            <w:proofErr w:type="spellStart"/>
            <w:r w:rsidRPr="00B27B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B27B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6F4D89" w:rsidRPr="00B27B81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B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BC increase with neutrophilia </w:t>
            </w:r>
            <w:proofErr w:type="spellStart"/>
            <w:r w:rsidRPr="00B27B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ophilia</w:t>
            </w:r>
            <w:proofErr w:type="spellEnd"/>
            <w:r w:rsidRPr="00B27B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emia low PTL</w:t>
            </w:r>
          </w:p>
        </w:tc>
        <w:tc>
          <w:tcPr>
            <w:tcW w:w="1471" w:type="dxa"/>
          </w:tcPr>
          <w:p w:rsidR="006F4D89" w:rsidRPr="00B27B81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B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1740" w:type="dxa"/>
          </w:tcPr>
          <w:p w:rsidR="006F4D89" w:rsidRPr="00B27B81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B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(q34;q11) NR</w:t>
            </w:r>
          </w:p>
          <w:p w:rsidR="006F4D89" w:rsidRPr="00B27B81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B8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V617F</w:t>
            </w:r>
            <w:r w:rsidRPr="00B27B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21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7454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Pr="00B27B8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Pr="00B27B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</w:t>
            </w:r>
            <w:r w:rsidRPr="00B27B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PET-MF</w:t>
            </w:r>
            <w:ins w:id="42" w:author="Luigi Pizzuti" w:date="2023-11-26T14:27:00Z">
              <w:r w:rsidR="00B65ED4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 xml:space="preserve"> </w:t>
              </w:r>
            </w:ins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agnosis; </w:t>
            </w:r>
          </w:p>
          <w:p w:rsidR="006F4D89" w:rsidRPr="00B27B81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B27B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CML</w:t>
            </w:r>
            <w:r w:rsidR="00362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agnosis</w:t>
            </w:r>
            <w:r w:rsidRPr="00B27B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</w:p>
          <w:p w:rsidR="00BF3237" w:rsidRDefault="00974541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6F4D89" w:rsidRPr="00B27B8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BF3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:rsidR="006F4D89" w:rsidRPr="00B27B81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B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  <w:p w:rsidR="006F4D89" w:rsidRPr="00B27B81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B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6200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</w:t>
            </w:r>
            <w:r w:rsidRPr="00B27B8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617F</w:t>
            </w:r>
            <w:r w:rsidR="003620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</w:t>
            </w:r>
            <w:r w:rsidR="00BF3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%</w:t>
            </w:r>
            <w:r w:rsidRPr="00B27B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TKI</w:t>
            </w:r>
            <w:ins w:id="43" w:author="Luigi Pizzuti" w:date="2023-11-26T14:28:00Z">
              <w:r w:rsidR="00B65ED4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s</w:t>
              </w:r>
            </w:ins>
            <w:r w:rsidRPr="00B27B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97454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Pr="008F31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Pr="00B27B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and </w:t>
            </w:r>
            <w:r w:rsidRPr="008F31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JAK2V617F </w:t>
            </w:r>
            <w:r w:rsidRPr="00B27B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 (55.8%)</w:t>
            </w:r>
          </w:p>
          <w:p w:rsidR="006F4D89" w:rsidRPr="00B27B81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B27B81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:</w:t>
            </w:r>
          </w:p>
          <w:p w:rsidR="006F4D89" w:rsidRDefault="006F4D89" w:rsidP="006F4D89">
            <w:pPr>
              <w:rPr>
                <w:ins w:id="44" w:author="Luigi Pizzuti" w:date="2023-11-26T14:28:00Z"/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B27B81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opposite growth</w:t>
            </w:r>
          </w:p>
          <w:p w:rsidR="00B65ED4" w:rsidRDefault="00B65ED4" w:rsidP="006F4D89">
            <w:pPr>
              <w:rPr>
                <w:ins w:id="45" w:author="Luigi Pizzuti" w:date="2023-11-26T14:28:00Z"/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B65ED4" w:rsidRDefault="00B65ED4" w:rsidP="006F4D89">
            <w:pPr>
              <w:rPr>
                <w:ins w:id="46" w:author="Luigi Pizzuti" w:date="2023-11-26T14:28:00Z"/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B65ED4" w:rsidRDefault="00B65ED4" w:rsidP="006F4D89">
            <w:pPr>
              <w:rPr>
                <w:ins w:id="47" w:author="Luigi Pizzuti" w:date="2023-11-26T14:28:00Z"/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B65ED4" w:rsidRDefault="00B65ED4" w:rsidP="006F4D89">
            <w:pPr>
              <w:rPr>
                <w:ins w:id="48" w:author="Luigi Pizzuti" w:date="2023-11-26T14:28:00Z"/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B65ED4" w:rsidRPr="001B26D6" w:rsidRDefault="00B65ED4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429" w:type="dxa"/>
          </w:tcPr>
          <w:p w:rsidR="006F4D89" w:rsidRPr="00B27B81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27B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x</w:t>
            </w:r>
            <w:proofErr w:type="spellEnd"/>
            <w:r w:rsidRPr="00B27B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PET-MF; then I followed by Bo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</w:t>
            </w:r>
          </w:p>
          <w:p w:rsidR="006F4D89" w:rsidRPr="008132C0" w:rsidRDefault="00B32B62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M</w:t>
            </w:r>
            <w:r w:rsidR="006F4D89" w:rsidRPr="00B27B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and no symptoms without therapy for PET-MF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177D" w:rsidRPr="00CE1FB5" w:rsidTr="00E67B39">
        <w:tc>
          <w:tcPr>
            <w:tcW w:w="1305" w:type="dxa"/>
          </w:tcPr>
          <w:p w:rsidR="006F4D89" w:rsidRPr="00744B3C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Boddu</w:t>
            </w:r>
            <w:proofErr w:type="spellEnd"/>
            <w:r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8</w:t>
            </w:r>
          </w:p>
        </w:tc>
        <w:tc>
          <w:tcPr>
            <w:tcW w:w="650" w:type="dxa"/>
          </w:tcPr>
          <w:p w:rsidR="006F4D89" w:rsidRPr="00744B3C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/F</w:t>
            </w:r>
          </w:p>
        </w:tc>
        <w:tc>
          <w:tcPr>
            <w:tcW w:w="1100" w:type="dxa"/>
          </w:tcPr>
          <w:p w:rsidR="006F4D89" w:rsidRPr="00744B3C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T, CML 11 </w:t>
            </w:r>
            <w:proofErr w:type="spellStart"/>
            <w:r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6F4D89" w:rsidRPr="00744B3C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71" w:type="dxa"/>
          </w:tcPr>
          <w:p w:rsidR="006F4D89" w:rsidRPr="00744B3C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time of CML,</w:t>
            </w:r>
          </w:p>
          <w:p w:rsidR="006F4D89" w:rsidRPr="00744B3C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744B3C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PET-MF+ CML histology (MKs with hybrid features)</w:t>
            </w:r>
          </w:p>
          <w:p w:rsidR="00977A76" w:rsidRPr="00744B3C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cellularity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usters of </w:t>
            </w:r>
            <w:r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rge, atypical, hypo-lobate and hyper-lobate MKs Fibrosis grade 2 </w:t>
            </w:r>
          </w:p>
        </w:tc>
        <w:tc>
          <w:tcPr>
            <w:tcW w:w="1740" w:type="dxa"/>
          </w:tcPr>
          <w:p w:rsidR="006F4D89" w:rsidRPr="00744B3C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6F4D89" w:rsidRPr="00744B3C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q34;q11) present </w:t>
            </w:r>
          </w:p>
          <w:p w:rsidR="006F4D89" w:rsidRPr="00744B3C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K2 V617F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8.3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  <w:r w:rsidR="0097454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Pr="00744B3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100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CML diagnosis</w:t>
            </w:r>
          </w:p>
          <w:p w:rsidR="006F4D89" w:rsidRPr="00744B3C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744B3C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 NA</w:t>
            </w:r>
          </w:p>
        </w:tc>
        <w:tc>
          <w:tcPr>
            <w:tcW w:w="1429" w:type="dxa"/>
          </w:tcPr>
          <w:p w:rsidR="006F4D89" w:rsidRPr="00744B3C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with good ET control, I, then </w:t>
            </w:r>
            <w:proofErr w:type="spellStart"/>
            <w:r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n</w:t>
            </w:r>
            <w:proofErr w:type="spellEnd"/>
            <w:r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</w:t>
            </w:r>
            <w:proofErr w:type="spellStart"/>
            <w:r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yR</w:t>
            </w:r>
            <w:proofErr w:type="spellEnd"/>
            <w:r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n</w:t>
            </w:r>
            <w:proofErr w:type="spellEnd"/>
            <w:r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opped for side effects and CML progression to AP; then </w:t>
            </w:r>
            <w:proofErr w:type="spellStart"/>
            <w:r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x</w:t>
            </w:r>
            <w:proofErr w:type="spellEnd"/>
            <w:r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:rsidR="006F4D89" w:rsidRPr="00744B3C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arabine+</w:t>
            </w:r>
          </w:p>
          <w:p w:rsidR="006F4D89" w:rsidRPr="00744B3C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n</w:t>
            </w:r>
            <w:proofErr w:type="spellEnd"/>
            <w:r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 progression to BP with death</w:t>
            </w:r>
          </w:p>
        </w:tc>
      </w:tr>
      <w:tr w:rsidR="0037177D" w:rsidRPr="00CE1FB5" w:rsidTr="00E67B39">
        <w:tc>
          <w:tcPr>
            <w:tcW w:w="1305" w:type="dxa"/>
          </w:tcPr>
          <w:p w:rsidR="006F4D89" w:rsidRPr="00744B3C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derquist</w:t>
            </w:r>
            <w:proofErr w:type="spellEnd"/>
            <w:r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6F4D89" w:rsidRPr="00744B3C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650" w:type="dxa"/>
          </w:tcPr>
          <w:p w:rsidR="006F4D89" w:rsidRPr="00744B3C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/F</w:t>
            </w:r>
          </w:p>
        </w:tc>
        <w:tc>
          <w:tcPr>
            <w:tcW w:w="1100" w:type="dxa"/>
          </w:tcPr>
          <w:p w:rsidR="006F4D89" w:rsidRPr="00744B3C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MF, CML 10 </w:t>
            </w:r>
            <w:proofErr w:type="spellStart"/>
            <w:r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9 </w:t>
            </w:r>
            <w:proofErr w:type="spellStart"/>
            <w:r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  <w:r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6F4D89" w:rsidRPr="00744B3C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C and PTL increase anemia</w:t>
            </w:r>
          </w:p>
        </w:tc>
        <w:tc>
          <w:tcPr>
            <w:tcW w:w="1471" w:type="dxa"/>
          </w:tcPr>
          <w:p w:rsidR="006F4D89" w:rsidRPr="00744B3C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ML (CP)</w:t>
            </w:r>
          </w:p>
        </w:tc>
        <w:tc>
          <w:tcPr>
            <w:tcW w:w="1740" w:type="dxa"/>
          </w:tcPr>
          <w:p w:rsidR="006F4D89" w:rsidRPr="00744B3C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6F4D89" w:rsidRPr="00744B3C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q34;q11) present </w:t>
            </w:r>
          </w:p>
          <w:p w:rsidR="006F4D89" w:rsidRPr="00744B3C" w:rsidRDefault="00974541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+ BCR::</w:t>
            </w:r>
            <w:r w:rsidR="006F4D89" w:rsidRPr="00744B3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6F4D89"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6F4D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PMF diagnosis</w:t>
            </w:r>
            <w:r w:rsidR="006F4D89"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6F4D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6F4D89"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the time of CML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6F4D89" w:rsidRPr="00744B3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6F4D89"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="006F4D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F4D89"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4% </w:t>
            </w:r>
          </w:p>
          <w:p w:rsidR="006F4D89" w:rsidRPr="00744B3C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B3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10-50%; at the time of </w:t>
            </w:r>
            <w:r w:rsidR="00B65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:rsidR="006F4D89" w:rsidRPr="00744B3C" w:rsidRDefault="00974541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6F4D89" w:rsidRPr="00744B3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6F4D89"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  <w:p w:rsidR="006F4D89" w:rsidRPr="00744B3C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B3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78%</w:t>
            </w:r>
          </w:p>
          <w:p w:rsidR="006F4D89" w:rsidRPr="00744B3C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744B3C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:</w:t>
            </w:r>
          </w:p>
          <w:p w:rsidR="006F4D89" w:rsidRPr="00744B3C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B3C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Opposite growth</w:t>
            </w:r>
          </w:p>
        </w:tc>
        <w:tc>
          <w:tcPr>
            <w:tcW w:w="1429" w:type="dxa"/>
          </w:tcPr>
          <w:p w:rsidR="006F4D89" w:rsidRPr="00744B3C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therapy at PMF diagnosis; then </w:t>
            </w:r>
          </w:p>
          <w:p w:rsidR="006F4D89" w:rsidRPr="00744B3C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l 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 </w:t>
            </w:r>
            <w:proofErr w:type="spellStart"/>
            <w:r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x</w:t>
            </w:r>
            <w:proofErr w:type="spellEnd"/>
          </w:p>
          <w:p w:rsidR="006F4D89" w:rsidRPr="00744B3C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R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WD (PMF)</w:t>
            </w:r>
          </w:p>
        </w:tc>
      </w:tr>
      <w:tr w:rsidR="0037177D" w:rsidRPr="00080F97" w:rsidTr="00E67B39">
        <w:tc>
          <w:tcPr>
            <w:tcW w:w="1305" w:type="dxa"/>
          </w:tcPr>
          <w:p w:rsidR="006F4D89" w:rsidRPr="00080F97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derquist</w:t>
            </w:r>
            <w:proofErr w:type="spellEnd"/>
            <w:r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6F4D89" w:rsidRPr="00080F97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650" w:type="dxa"/>
          </w:tcPr>
          <w:p w:rsidR="006F4D89" w:rsidRPr="00080F97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/F</w:t>
            </w:r>
          </w:p>
        </w:tc>
        <w:tc>
          <w:tcPr>
            <w:tcW w:w="1100" w:type="dxa"/>
          </w:tcPr>
          <w:p w:rsidR="006F4D89" w:rsidRPr="00080F97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T, then PET-MF and CML 3 </w:t>
            </w:r>
            <w:proofErr w:type="spellStart"/>
            <w:r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9 </w:t>
            </w:r>
            <w:proofErr w:type="spellStart"/>
            <w:r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  <w:r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6F4D89" w:rsidRPr="00080F97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C increase</w:t>
            </w:r>
          </w:p>
          <w:p w:rsidR="006F4D89" w:rsidRPr="00080F97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emia low PTL</w:t>
            </w:r>
          </w:p>
        </w:tc>
        <w:tc>
          <w:tcPr>
            <w:tcW w:w="1471" w:type="dxa"/>
          </w:tcPr>
          <w:p w:rsidR="006F4D89" w:rsidRPr="00080F97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T-MF+ CML</w:t>
            </w:r>
          </w:p>
        </w:tc>
        <w:tc>
          <w:tcPr>
            <w:tcW w:w="1740" w:type="dxa"/>
          </w:tcPr>
          <w:p w:rsidR="006F4D89" w:rsidRPr="00080F97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6F4D89" w:rsidRPr="00080F97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q34;q11) present </w:t>
            </w:r>
          </w:p>
          <w:p w:rsidR="006F4D89" w:rsidRPr="00080F97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F9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:rsidR="006F4D89" w:rsidRPr="00080F97" w:rsidRDefault="00974541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6F4D89" w:rsidRPr="00080F9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6F4D89"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6F4D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ET diagnosis</w:t>
            </w:r>
            <w:r w:rsidR="006F4D89"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6F4D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</w:t>
            </w:r>
            <w:r w:rsidR="006F4D89"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the time of CML, </w:t>
            </w:r>
          </w:p>
          <w:p w:rsidR="006F4D89" w:rsidRPr="00080F97" w:rsidRDefault="00974541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6F4D89" w:rsidRPr="00080F9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6F4D89"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</w:t>
            </w:r>
          </w:p>
          <w:p w:rsidR="006F4D89" w:rsidRPr="00080F97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(9;22) 80%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080F9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24%; no further evaluation</w:t>
            </w:r>
          </w:p>
          <w:p w:rsidR="006F4D89" w:rsidRPr="00080F97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080F97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 NA</w:t>
            </w:r>
          </w:p>
        </w:tc>
        <w:tc>
          <w:tcPr>
            <w:tcW w:w="1429" w:type="dxa"/>
          </w:tcPr>
          <w:p w:rsidR="006F4D89" w:rsidRPr="00080F97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x</w:t>
            </w:r>
            <w:proofErr w:type="spellEnd"/>
            <w:r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PET-MF; then I, Bos, </w:t>
            </w:r>
            <w:proofErr w:type="spellStart"/>
            <w:r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x</w:t>
            </w:r>
            <w:proofErr w:type="spellEnd"/>
            <w:r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:rsidR="006F4D89" w:rsidRPr="00080F97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MR AWD (MF)</w:t>
            </w:r>
          </w:p>
        </w:tc>
      </w:tr>
      <w:tr w:rsidR="0037177D" w:rsidRPr="008132C0" w:rsidTr="00E67B39">
        <w:tc>
          <w:tcPr>
            <w:tcW w:w="1305" w:type="dxa"/>
          </w:tcPr>
          <w:p w:rsidR="006F4D89" w:rsidRPr="00080F97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derquist</w:t>
            </w:r>
            <w:proofErr w:type="spellEnd"/>
            <w:r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6F4D89" w:rsidRPr="00080F97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650" w:type="dxa"/>
          </w:tcPr>
          <w:p w:rsidR="006F4D89" w:rsidRPr="00080F97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/F</w:t>
            </w:r>
          </w:p>
        </w:tc>
        <w:tc>
          <w:tcPr>
            <w:tcW w:w="1100" w:type="dxa"/>
          </w:tcPr>
          <w:p w:rsidR="006F4D89" w:rsidRPr="00080F97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V, then PPV-MF and CML 4 </w:t>
            </w:r>
            <w:proofErr w:type="spellStart"/>
            <w:r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</w:t>
            </w:r>
            <w:proofErr w:type="spellEnd"/>
            <w:r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10 </w:t>
            </w:r>
            <w:proofErr w:type="spellStart"/>
            <w:r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  <w:r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6F4D89" w:rsidRPr="00080F97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C increase</w:t>
            </w:r>
          </w:p>
          <w:p w:rsidR="006F4D89" w:rsidRPr="00080F97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PTL </w:t>
            </w:r>
          </w:p>
        </w:tc>
        <w:tc>
          <w:tcPr>
            <w:tcW w:w="1471" w:type="dxa"/>
          </w:tcPr>
          <w:p w:rsidR="006F4D89" w:rsidRPr="00080F97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V-MF+CML</w:t>
            </w:r>
          </w:p>
        </w:tc>
        <w:tc>
          <w:tcPr>
            <w:tcW w:w="1740" w:type="dxa"/>
          </w:tcPr>
          <w:p w:rsidR="006F4D89" w:rsidRPr="00080F97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6F4D89" w:rsidRPr="00080F97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q34;q11) present </w:t>
            </w:r>
          </w:p>
          <w:p w:rsidR="006F4D89" w:rsidRPr="00080F97" w:rsidRDefault="00974541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6F4D89" w:rsidRPr="00080F9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6F4D89"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6F4D89" w:rsidRPr="00080F97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F9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PV diagnosis</w:t>
            </w:r>
            <w:r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</w:t>
            </w:r>
            <w:r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the time of CML </w:t>
            </w:r>
          </w:p>
          <w:p w:rsidR="006F4D89" w:rsidRPr="00080F97" w:rsidRDefault="00974541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6F4D89" w:rsidRPr="00080F9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6F4D89"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t(9;22) 100%</w:t>
            </w:r>
          </w:p>
          <w:p w:rsidR="006F4D89" w:rsidRPr="00080F97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F9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V617F</w:t>
            </w:r>
            <w:r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24.4%;</w:t>
            </w:r>
          </w:p>
          <w:p w:rsidR="006F4D89" w:rsidRPr="00080F97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further evaluation</w:t>
            </w:r>
          </w:p>
          <w:p w:rsidR="006F4D89" w:rsidRPr="00080F97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080F97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</w:t>
            </w:r>
          </w:p>
          <w:p w:rsidR="006F4D89" w:rsidRPr="001B26D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080F97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NA</w:t>
            </w:r>
          </w:p>
        </w:tc>
        <w:tc>
          <w:tcPr>
            <w:tcW w:w="1429" w:type="dxa"/>
          </w:tcPr>
          <w:p w:rsidR="006F4D89" w:rsidRPr="00080F97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leb</w:t>
            </w:r>
            <w:proofErr w:type="spellEnd"/>
            <w:r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FN for PV; then I IFN </w:t>
            </w:r>
            <w:proofErr w:type="spellStart"/>
            <w:r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x</w:t>
            </w:r>
            <w:proofErr w:type="spellEnd"/>
          </w:p>
          <w:p w:rsidR="006F4D89" w:rsidRPr="00080F97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MR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F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WD (MF)</w:t>
            </w:r>
          </w:p>
        </w:tc>
      </w:tr>
      <w:tr w:rsidR="0037177D" w:rsidRPr="00587AB0" w:rsidTr="00E67B39">
        <w:tc>
          <w:tcPr>
            <w:tcW w:w="1305" w:type="dxa"/>
          </w:tcPr>
          <w:p w:rsidR="006F4D89" w:rsidRPr="00587AB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oderquist</w:t>
            </w:r>
            <w:proofErr w:type="spellEnd"/>
          </w:p>
          <w:p w:rsidR="006F4D89" w:rsidRPr="00587AB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650" w:type="dxa"/>
          </w:tcPr>
          <w:p w:rsidR="006F4D89" w:rsidRPr="00587AB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/F</w:t>
            </w:r>
          </w:p>
        </w:tc>
        <w:tc>
          <w:tcPr>
            <w:tcW w:w="1100" w:type="dxa"/>
          </w:tcPr>
          <w:p w:rsidR="006F4D89" w:rsidRPr="00587AB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V, then PPV-MF and CML 107 </w:t>
            </w:r>
            <w:proofErr w:type="spellStart"/>
            <w:r w:rsidRPr="00587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  <w:r w:rsidRPr="00587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6F4D89" w:rsidRPr="00587AB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C increase anemia low PTL</w:t>
            </w:r>
          </w:p>
        </w:tc>
        <w:tc>
          <w:tcPr>
            <w:tcW w:w="1471" w:type="dxa"/>
          </w:tcPr>
          <w:p w:rsidR="006F4D89" w:rsidRPr="00587AB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V-MF+ CML</w:t>
            </w:r>
          </w:p>
        </w:tc>
        <w:tc>
          <w:tcPr>
            <w:tcW w:w="1740" w:type="dxa"/>
          </w:tcPr>
          <w:p w:rsidR="006F4D89" w:rsidRPr="00587AB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6F4D89" w:rsidRPr="00587AB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q34;q11) present </w:t>
            </w:r>
          </w:p>
          <w:p w:rsidR="006F4D89" w:rsidRPr="00587AB0" w:rsidRDefault="00974541" w:rsidP="006F4D8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6F4D89" w:rsidRPr="00587AB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-</w:t>
            </w:r>
          </w:p>
          <w:p w:rsidR="006F4D89" w:rsidRPr="00587AB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AB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Pr="00587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PV diagnosis</w:t>
            </w:r>
            <w:r w:rsidRPr="00587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</w:t>
            </w:r>
            <w:r w:rsidRPr="00587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the time of CML, </w:t>
            </w:r>
          </w:p>
          <w:p w:rsidR="006F4D89" w:rsidRPr="00587AB0" w:rsidRDefault="00974541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6F4D89" w:rsidRPr="00587AB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6F4D89" w:rsidRPr="00587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63% </w:t>
            </w:r>
          </w:p>
          <w:p w:rsidR="006F4D89" w:rsidRPr="00587AB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 80%</w:t>
            </w:r>
          </w:p>
          <w:p w:rsidR="006F4D89" w:rsidRPr="00587AB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AB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</w:t>
            </w:r>
            <w:r w:rsidRPr="00587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gt;50%;</w:t>
            </w:r>
          </w:p>
          <w:p w:rsidR="006F4D89" w:rsidRPr="00587AB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further evaluation</w:t>
            </w:r>
          </w:p>
          <w:p w:rsidR="006F4D89" w:rsidRPr="00587AB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87AB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 NA</w:t>
            </w:r>
          </w:p>
        </w:tc>
        <w:tc>
          <w:tcPr>
            <w:tcW w:w="1429" w:type="dxa"/>
          </w:tcPr>
          <w:p w:rsidR="006F4D89" w:rsidRPr="00587AB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587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 </w:t>
            </w:r>
            <w:proofErr w:type="spellStart"/>
            <w:r w:rsidRPr="00587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x</w:t>
            </w:r>
            <w:proofErr w:type="spellEnd"/>
            <w:r w:rsidRPr="00587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PV; then I </w:t>
            </w:r>
            <w:proofErr w:type="spellStart"/>
            <w:r w:rsidRPr="00587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</w:t>
            </w:r>
            <w:proofErr w:type="spellEnd"/>
            <w:r w:rsidRPr="00587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 </w:t>
            </w:r>
            <w:proofErr w:type="spellStart"/>
            <w:r w:rsidRPr="00587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x</w:t>
            </w:r>
            <w:proofErr w:type="spellEnd"/>
          </w:p>
          <w:p w:rsidR="006F4D89" w:rsidRPr="00587AB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MR</w:t>
            </w:r>
          </w:p>
          <w:p w:rsidR="006F4D89" w:rsidRPr="00587AB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D</w:t>
            </w:r>
          </w:p>
        </w:tc>
      </w:tr>
      <w:tr w:rsidR="0037177D" w:rsidRPr="00CE1FB5" w:rsidTr="00E67B39">
        <w:tc>
          <w:tcPr>
            <w:tcW w:w="1305" w:type="dxa"/>
          </w:tcPr>
          <w:p w:rsidR="006F4D89" w:rsidRPr="00587AB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derquist</w:t>
            </w:r>
            <w:proofErr w:type="spellEnd"/>
          </w:p>
          <w:p w:rsidR="006F4D89" w:rsidRPr="00587AB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650" w:type="dxa"/>
          </w:tcPr>
          <w:p w:rsidR="006F4D89" w:rsidRPr="00587AB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/M</w:t>
            </w:r>
          </w:p>
        </w:tc>
        <w:tc>
          <w:tcPr>
            <w:tcW w:w="1100" w:type="dxa"/>
          </w:tcPr>
          <w:p w:rsidR="006F4D89" w:rsidRPr="00587AB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V, CML (AP) 73 </w:t>
            </w:r>
            <w:proofErr w:type="spellStart"/>
            <w:r w:rsidRPr="00587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  <w:r w:rsidRPr="00587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6F4D89" w:rsidRPr="00587AB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BC increase anemia low PTL </w:t>
            </w:r>
          </w:p>
        </w:tc>
        <w:tc>
          <w:tcPr>
            <w:tcW w:w="1471" w:type="dxa"/>
          </w:tcPr>
          <w:p w:rsidR="006F4D89" w:rsidRPr="00587AB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 (AP)</w:t>
            </w:r>
          </w:p>
        </w:tc>
        <w:tc>
          <w:tcPr>
            <w:tcW w:w="1740" w:type="dxa"/>
          </w:tcPr>
          <w:p w:rsidR="006F4D89" w:rsidRPr="00587AB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6F4D89" w:rsidRPr="00587AB0" w:rsidRDefault="00362005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q34;q11) present</w:t>
            </w:r>
          </w:p>
          <w:p w:rsidR="006F4D89" w:rsidRPr="008F233D" w:rsidRDefault="00974541" w:rsidP="006F4D8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6F4D89" w:rsidRPr="008F233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-</w:t>
            </w:r>
          </w:p>
          <w:p w:rsidR="006F4D89" w:rsidRPr="00587AB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233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JAK2 </w:t>
            </w:r>
            <w:r w:rsidRPr="00587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at PV diagnosis</w:t>
            </w:r>
            <w:r w:rsidRPr="00587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6F4D89" w:rsidRPr="00587AB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587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the time of CML,</w:t>
            </w:r>
          </w:p>
          <w:p w:rsidR="006F4D89" w:rsidRPr="00587AB0" w:rsidRDefault="00974541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6F4D89" w:rsidRPr="008F233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6F4D89" w:rsidRPr="00587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82% </w:t>
            </w:r>
          </w:p>
          <w:p w:rsidR="006F4D89" w:rsidRPr="00587AB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</w:t>
            </w:r>
            <w:r w:rsidRPr="008F233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K2 V617F</w:t>
            </w:r>
            <w:r w:rsidRPr="00587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&lt;10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with </w:t>
            </w:r>
            <w:r w:rsidRPr="00587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,</w:t>
            </w:r>
          </w:p>
          <w:p w:rsidR="006F4D89" w:rsidRPr="00587AB0" w:rsidRDefault="00974541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6F4D89" w:rsidRPr="008F233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6F4D89" w:rsidRPr="00587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:rsidR="006F4D89" w:rsidRPr="00587AB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233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JAK2 V617F </w:t>
            </w:r>
            <w:r w:rsidRPr="00587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&lt;10%</w:t>
            </w:r>
          </w:p>
          <w:p w:rsidR="006F4D89" w:rsidRPr="00587AB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87AB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</w:t>
            </w:r>
          </w:p>
          <w:p w:rsidR="006F4D89" w:rsidRPr="00587AB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AB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Similar growth</w:t>
            </w:r>
          </w:p>
        </w:tc>
        <w:tc>
          <w:tcPr>
            <w:tcW w:w="1429" w:type="dxa"/>
          </w:tcPr>
          <w:p w:rsidR="006F4D89" w:rsidRPr="00587AB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587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PV, then I </w:t>
            </w:r>
            <w:proofErr w:type="spellStart"/>
            <w:r w:rsidRPr="00587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</w:t>
            </w:r>
            <w:proofErr w:type="spellEnd"/>
          </w:p>
          <w:p w:rsidR="006F4D89" w:rsidRPr="00587AB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MR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D (CML AP)</w:t>
            </w:r>
          </w:p>
        </w:tc>
      </w:tr>
      <w:tr w:rsidR="0037177D" w:rsidRPr="008132C0" w:rsidTr="00E67B39">
        <w:tc>
          <w:tcPr>
            <w:tcW w:w="1305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derquist</w:t>
            </w:r>
            <w:proofErr w:type="spellEnd"/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650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/F</w:t>
            </w:r>
          </w:p>
        </w:tc>
        <w:tc>
          <w:tcPr>
            <w:tcW w:w="1100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, then JAK2+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OS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9 </w:t>
            </w: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L increase</w:t>
            </w:r>
          </w:p>
        </w:tc>
        <w:tc>
          <w:tcPr>
            <w:tcW w:w="1471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N, NOS</w:t>
            </w:r>
          </w:p>
        </w:tc>
        <w:tc>
          <w:tcPr>
            <w:tcW w:w="1740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q34;q11) NR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7454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Pr="00F646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</w:t>
            </w:r>
            <w:r w:rsidRPr="00F646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JAK2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CML diagnosis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 the time of Ph-negative MPN, </w:t>
            </w:r>
            <w:r w:rsidR="0097454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Pr="00F646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46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P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 FU </w:t>
            </w:r>
            <w:r w:rsidRPr="00F646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(28%)</w:t>
            </w:r>
          </w:p>
          <w:p w:rsidR="001B26D6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: NA</w:t>
            </w:r>
          </w:p>
        </w:tc>
        <w:tc>
          <w:tcPr>
            <w:tcW w:w="1429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IFN for CML; then I Das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MR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WD (MF)</w:t>
            </w:r>
          </w:p>
        </w:tc>
      </w:tr>
      <w:tr w:rsidR="0037177D" w:rsidRPr="008132C0" w:rsidTr="00E67B39">
        <w:tc>
          <w:tcPr>
            <w:tcW w:w="1305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derquist</w:t>
            </w:r>
            <w:proofErr w:type="spellEnd"/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650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/M</w:t>
            </w:r>
          </w:p>
        </w:tc>
        <w:tc>
          <w:tcPr>
            <w:tcW w:w="1100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diagnosis NA; then CML and PMF coexistent</w:t>
            </w:r>
          </w:p>
        </w:tc>
        <w:tc>
          <w:tcPr>
            <w:tcW w:w="1927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C increase anemia</w:t>
            </w:r>
          </w:p>
        </w:tc>
        <w:tc>
          <w:tcPr>
            <w:tcW w:w="1471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 and PMF</w:t>
            </w:r>
          </w:p>
        </w:tc>
        <w:tc>
          <w:tcPr>
            <w:tcW w:w="1740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q34;q11) 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the time of CML and PMF, </w:t>
            </w:r>
            <w:r w:rsidR="0097454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Pr="00F646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46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; 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 FU </w:t>
            </w:r>
            <w:r w:rsidRPr="00F646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JAK2V617F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%</w:t>
            </w:r>
          </w:p>
          <w:p w:rsidR="006F4D8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 NA</w:t>
            </w:r>
          </w:p>
          <w:p w:rsidR="00362005" w:rsidRDefault="00362005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362005" w:rsidRDefault="00362005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362005" w:rsidRDefault="00362005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362005" w:rsidRDefault="00362005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362005" w:rsidRDefault="00362005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362005" w:rsidRDefault="00362005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362005" w:rsidRDefault="00362005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362005" w:rsidRPr="008132C0" w:rsidRDefault="00362005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</w:rPr>
              <w:t>Nil</w:t>
            </w:r>
            <w:proofErr w:type="spellEnd"/>
            <w:r w:rsidRPr="008132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</w:rPr>
              <w:t>Das</w:t>
            </w:r>
            <w:proofErr w:type="spellEnd"/>
            <w:r w:rsidRPr="008132C0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="008B591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8132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</w:rPr>
              <w:t>Rux</w:t>
            </w:r>
            <w:proofErr w:type="spellEnd"/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</w:rPr>
              <w:t>No MMR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</w:rPr>
              <w:t>DOD (MF)</w:t>
            </w:r>
          </w:p>
        </w:tc>
      </w:tr>
      <w:tr w:rsidR="0037177D" w:rsidRPr="008132C0" w:rsidTr="00E67B39">
        <w:tc>
          <w:tcPr>
            <w:tcW w:w="1305" w:type="dxa"/>
          </w:tcPr>
          <w:p w:rsidR="006F4D89" w:rsidRPr="00E527D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52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oderquist</w:t>
            </w:r>
            <w:proofErr w:type="spellEnd"/>
          </w:p>
          <w:p w:rsidR="006F4D89" w:rsidRPr="00E527D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2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650" w:type="dxa"/>
          </w:tcPr>
          <w:p w:rsidR="006F4D89" w:rsidRPr="00E527D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27D5">
              <w:rPr>
                <w:rFonts w:ascii="Times New Roman" w:hAnsi="Times New Roman" w:cs="Times New Roman"/>
                <w:sz w:val="20"/>
                <w:szCs w:val="20"/>
              </w:rPr>
              <w:t>68/M</w:t>
            </w:r>
          </w:p>
        </w:tc>
        <w:tc>
          <w:tcPr>
            <w:tcW w:w="1100" w:type="dxa"/>
          </w:tcPr>
          <w:p w:rsidR="006F4D89" w:rsidRPr="00E527D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diagnosis NA, then CML</w:t>
            </w:r>
          </w:p>
        </w:tc>
        <w:tc>
          <w:tcPr>
            <w:tcW w:w="1927" w:type="dxa"/>
          </w:tcPr>
          <w:p w:rsidR="006F4D89" w:rsidRPr="00E527D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C and PTL increase</w:t>
            </w:r>
          </w:p>
        </w:tc>
        <w:tc>
          <w:tcPr>
            <w:tcW w:w="1471" w:type="dxa"/>
          </w:tcPr>
          <w:p w:rsidR="006F4D89" w:rsidRPr="00E527D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 (CP)</w:t>
            </w:r>
          </w:p>
        </w:tc>
        <w:tc>
          <w:tcPr>
            <w:tcW w:w="1740" w:type="dxa"/>
          </w:tcPr>
          <w:p w:rsidR="006F4D89" w:rsidRPr="00E527D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6F4D89" w:rsidRPr="00E527D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q34;q11) present</w:t>
            </w:r>
          </w:p>
          <w:p w:rsidR="006F4D89" w:rsidRPr="00E527D5" w:rsidRDefault="00974541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6F4D89" w:rsidRPr="00E527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6F4D89" w:rsidRPr="00E52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:rsidR="006F4D89" w:rsidRPr="00E527D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7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V617F</w:t>
            </w:r>
            <w:r w:rsidRPr="00E52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&lt;10% at CML diagnosis; at FU </w:t>
            </w:r>
          </w:p>
          <w:p w:rsidR="006F4D89" w:rsidRPr="00E527D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7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Pr="00E52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&gt;25%</w:t>
            </w:r>
          </w:p>
          <w:p w:rsidR="006F4D89" w:rsidRPr="00E527D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E527D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:</w:t>
            </w:r>
          </w:p>
          <w:p w:rsidR="006F4D89" w:rsidRPr="00E527D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7D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Opposite growth</w:t>
            </w:r>
          </w:p>
        </w:tc>
        <w:tc>
          <w:tcPr>
            <w:tcW w:w="1429" w:type="dxa"/>
          </w:tcPr>
          <w:p w:rsidR="006F4D89" w:rsidRPr="00E527D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Das A</w:t>
            </w:r>
          </w:p>
          <w:p w:rsidR="006F4D89" w:rsidRPr="00E527D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R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ve in remission</w:t>
            </w:r>
          </w:p>
        </w:tc>
      </w:tr>
      <w:tr w:rsidR="0037177D" w:rsidRPr="008132C0" w:rsidTr="00E67B39">
        <w:tc>
          <w:tcPr>
            <w:tcW w:w="1305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derquist</w:t>
            </w:r>
            <w:proofErr w:type="spellEnd"/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650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</w:rPr>
              <w:t>49/M</w:t>
            </w:r>
          </w:p>
        </w:tc>
        <w:tc>
          <w:tcPr>
            <w:tcW w:w="1100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diagnosis NA, then CML and PMF</w:t>
            </w:r>
          </w:p>
        </w:tc>
        <w:tc>
          <w:tcPr>
            <w:tcW w:w="1927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C increase anemia</w:t>
            </w:r>
          </w:p>
        </w:tc>
        <w:tc>
          <w:tcPr>
            <w:tcW w:w="1471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 and PMF</w:t>
            </w:r>
          </w:p>
        </w:tc>
        <w:tc>
          <w:tcPr>
            <w:tcW w:w="1740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q34;q11) 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the time of CML and </w:t>
            </w:r>
            <w:ins w:id="49" w:author="Luigi Pizzuti" w:date="2023-11-26T14:29:00Z">
              <w:r w:rsidR="00B65ED4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P</w:t>
              </w:r>
            </w:ins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F, </w:t>
            </w:r>
            <w:r w:rsidR="0097454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Pr="00E527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7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FU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7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</w:t>
            </w:r>
          </w:p>
          <w:p w:rsidR="00977A76" w:rsidRPr="00B61F91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 NA</w:t>
            </w:r>
          </w:p>
        </w:tc>
        <w:tc>
          <w:tcPr>
            <w:tcW w:w="1429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</w:rPr>
              <w:t>Das</w:t>
            </w:r>
            <w:proofErr w:type="spellEnd"/>
            <w:r w:rsidRPr="008132C0">
              <w:rPr>
                <w:rFonts w:ascii="Times New Roman" w:hAnsi="Times New Roman" w:cs="Times New Roman"/>
                <w:sz w:val="20"/>
                <w:szCs w:val="20"/>
              </w:rPr>
              <w:t xml:space="preserve"> Allo-SCT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</w:rPr>
              <w:t>DOD (CML-AP)</w:t>
            </w:r>
          </w:p>
        </w:tc>
      </w:tr>
      <w:tr w:rsidR="0037177D" w:rsidRPr="008132C0" w:rsidTr="00E67B39">
        <w:tc>
          <w:tcPr>
            <w:tcW w:w="1305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derquist</w:t>
            </w:r>
            <w:proofErr w:type="spellEnd"/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650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</w:rPr>
              <w:t>81/F</w:t>
            </w:r>
          </w:p>
        </w:tc>
        <w:tc>
          <w:tcPr>
            <w:tcW w:w="1100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diagnosis NA, then CML and ET</w:t>
            </w:r>
          </w:p>
        </w:tc>
        <w:tc>
          <w:tcPr>
            <w:tcW w:w="1927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C increase</w:t>
            </w:r>
          </w:p>
        </w:tc>
        <w:tc>
          <w:tcPr>
            <w:tcW w:w="1471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 and ET</w:t>
            </w:r>
          </w:p>
        </w:tc>
        <w:tc>
          <w:tcPr>
            <w:tcW w:w="1740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q34;q11) 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time of CML and ET,</w:t>
            </w:r>
          </w:p>
          <w:p w:rsidR="006F4D89" w:rsidRPr="00E527D5" w:rsidRDefault="00974541" w:rsidP="006F4D8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6F4D89" w:rsidRPr="00E527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+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7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+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3%; at FU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7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 NA</w:t>
            </w:r>
          </w:p>
        </w:tc>
        <w:tc>
          <w:tcPr>
            <w:tcW w:w="1429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Nil A 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MR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D (MF CML-BP)</w:t>
            </w:r>
          </w:p>
        </w:tc>
      </w:tr>
      <w:tr w:rsidR="0037177D" w:rsidRPr="00CE1FB5" w:rsidTr="00E67B39">
        <w:tc>
          <w:tcPr>
            <w:tcW w:w="1305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derquist</w:t>
            </w:r>
            <w:proofErr w:type="spellEnd"/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650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</w:rPr>
              <w:t>73/F</w:t>
            </w:r>
          </w:p>
        </w:tc>
        <w:tc>
          <w:tcPr>
            <w:tcW w:w="1100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diagnosis NA, then CML and PV</w:t>
            </w:r>
          </w:p>
        </w:tc>
        <w:tc>
          <w:tcPr>
            <w:tcW w:w="1927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C increase</w:t>
            </w:r>
          </w:p>
        </w:tc>
        <w:tc>
          <w:tcPr>
            <w:tcW w:w="1471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 and PV</w:t>
            </w:r>
          </w:p>
        </w:tc>
        <w:tc>
          <w:tcPr>
            <w:tcW w:w="1740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q34;q11) 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time of CML and PV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:rsidR="006F4D89" w:rsidRPr="008132C0" w:rsidRDefault="00974541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6F4D89" w:rsidRPr="00E527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6F4D89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5% 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 10%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7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FU 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7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:rsidR="001B26D6" w:rsidRPr="00B61F91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 NA</w:t>
            </w:r>
          </w:p>
        </w:tc>
        <w:tc>
          <w:tcPr>
            <w:tcW w:w="1429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and </w:t>
            </w: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leb</w:t>
            </w:r>
            <w:proofErr w:type="spellEnd"/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MR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ve in remission</w:t>
            </w:r>
          </w:p>
        </w:tc>
      </w:tr>
      <w:tr w:rsidR="0037177D" w:rsidRPr="00E70604" w:rsidTr="00E67B39">
        <w:tc>
          <w:tcPr>
            <w:tcW w:w="1305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der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650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/M</w:t>
            </w:r>
          </w:p>
        </w:tc>
        <w:tc>
          <w:tcPr>
            <w:tcW w:w="1100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 and PMF coexistent</w:t>
            </w:r>
          </w:p>
        </w:tc>
        <w:tc>
          <w:tcPr>
            <w:tcW w:w="1927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 loss night sweats pruritus hepatosplenomegaly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C increase with neutrophilia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L increase</w:t>
            </w:r>
          </w:p>
        </w:tc>
        <w:tc>
          <w:tcPr>
            <w:tcW w:w="1471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 histology only after I with CMR: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cellularity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yeloid hyperplasia, Increase of 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ypical MKs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de 2 fibrosis</w:t>
            </w:r>
          </w:p>
        </w:tc>
        <w:tc>
          <w:tcPr>
            <w:tcW w:w="1740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q34;q11) NR</w:t>
            </w:r>
          </w:p>
          <w:p w:rsidR="006F4D89" w:rsidRPr="008132C0" w:rsidRDefault="00974541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R::</w:t>
            </w:r>
            <w:r w:rsidR="006F4D89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L1+ and JAK2</w:t>
            </w:r>
            <w:r w:rsidR="006F4D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617F</w:t>
            </w:r>
            <w:r w:rsidR="006F4D89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</w:t>
            </w:r>
            <w:r w:rsidR="006F4D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diagnosis;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:rsidR="006F4D89" w:rsidRPr="00E527D5" w:rsidRDefault="00974541" w:rsidP="006F4D8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6F4D89" w:rsidRPr="00E527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-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7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:rsidR="006F4D8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: opposite growth</w:t>
            </w:r>
          </w:p>
          <w:p w:rsidR="00362005" w:rsidRDefault="00362005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362005" w:rsidRDefault="00362005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362005" w:rsidRDefault="00362005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362005" w:rsidRDefault="00362005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362005" w:rsidRDefault="00362005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362005" w:rsidRDefault="00362005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362005" w:rsidRDefault="00362005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362005" w:rsidRDefault="00362005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362005" w:rsidRPr="008132C0" w:rsidRDefault="00362005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, 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  <w:p w:rsidR="006F4D89" w:rsidRDefault="00B32B62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="006F4D89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</w:t>
            </w:r>
          </w:p>
          <w:p w:rsidR="006F4D8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 NA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177D" w:rsidRPr="00CE1FB5" w:rsidTr="00E67B39">
        <w:tc>
          <w:tcPr>
            <w:tcW w:w="1305" w:type="dxa"/>
          </w:tcPr>
          <w:p w:rsidR="006F4D89" w:rsidRPr="0016408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0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Swaminathan </w:t>
            </w:r>
          </w:p>
          <w:p w:rsidR="006F4D89" w:rsidRPr="0016408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0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650" w:type="dxa"/>
          </w:tcPr>
          <w:p w:rsidR="006F4D89" w:rsidRPr="0016408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0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/M</w:t>
            </w:r>
          </w:p>
        </w:tc>
        <w:tc>
          <w:tcPr>
            <w:tcW w:w="1100" w:type="dxa"/>
          </w:tcPr>
          <w:p w:rsidR="006F4D89" w:rsidRPr="0016408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0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V, </w:t>
            </w:r>
          </w:p>
          <w:p w:rsidR="006F4D89" w:rsidRPr="0016408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0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ML 3  </w:t>
            </w:r>
            <w:proofErr w:type="spellStart"/>
            <w:r w:rsidRPr="001640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1640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6F4D89" w:rsidRPr="0016408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0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BC increase with neutrophilia eosinophilia </w:t>
            </w:r>
            <w:proofErr w:type="spellStart"/>
            <w:r w:rsidRPr="001640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ophilia</w:t>
            </w:r>
            <w:proofErr w:type="spellEnd"/>
          </w:p>
        </w:tc>
        <w:tc>
          <w:tcPr>
            <w:tcW w:w="1471" w:type="dxa"/>
          </w:tcPr>
          <w:p w:rsidR="006F4D89" w:rsidRPr="0016408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0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 with mild fibrosis</w:t>
            </w:r>
          </w:p>
        </w:tc>
        <w:tc>
          <w:tcPr>
            <w:tcW w:w="1740" w:type="dxa"/>
          </w:tcPr>
          <w:p w:rsidR="006F4D89" w:rsidRPr="0016408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0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6F4D89" w:rsidRPr="0016408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0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q34;q11) </w:t>
            </w:r>
          </w:p>
          <w:p w:rsidR="006F4D89" w:rsidRPr="0016408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08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</w:t>
            </w:r>
            <w:r w:rsidRPr="001640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on 12+ (&lt;5%) at the time of PV; at the time of CML</w:t>
            </w:r>
          </w:p>
          <w:p w:rsidR="006F4D89" w:rsidRPr="00164089" w:rsidRDefault="00974541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6F4D89" w:rsidRPr="0016408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6F4D89" w:rsidRPr="001640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:rsidR="006F4D89" w:rsidRPr="0016408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0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72%) and </w:t>
            </w:r>
            <w:r w:rsidRPr="0016408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JAK2 </w:t>
            </w:r>
            <w:r w:rsidRPr="001640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12+ (&lt;5%); with I,</w:t>
            </w:r>
          </w:p>
          <w:p w:rsidR="006F4D89" w:rsidRPr="00164089" w:rsidRDefault="00974541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6F4D89" w:rsidRPr="0016408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6F4D89" w:rsidRPr="001640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6F4D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  <w:r w:rsidR="006F4D89" w:rsidRPr="0016408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</w:t>
            </w:r>
            <w:ins w:id="50" w:author="Luigi Pizzuti" w:date="2023-11-26T14:30:00Z">
              <w:r w:rsidR="00B65ED4">
                <w:rPr>
                  <w:rFonts w:ascii="Times New Roman" w:hAnsi="Times New Roman" w:cs="Times New Roman"/>
                  <w:i/>
                  <w:sz w:val="20"/>
                  <w:szCs w:val="20"/>
                  <w:lang w:val="en-US"/>
                </w:rPr>
                <w:t xml:space="preserve"> </w:t>
              </w:r>
            </w:ins>
            <w:r w:rsidR="006F4D89"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12+</w:t>
            </w:r>
            <w:r w:rsidR="006F4D89" w:rsidRPr="001640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%</w:t>
            </w:r>
          </w:p>
          <w:p w:rsidR="006F4D89" w:rsidRPr="0016408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164089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:</w:t>
            </w:r>
          </w:p>
          <w:p w:rsidR="00B61F91" w:rsidRPr="00977A76" w:rsidRDefault="00977A76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Opposite growth</w:t>
            </w:r>
          </w:p>
        </w:tc>
        <w:tc>
          <w:tcPr>
            <w:tcW w:w="1429" w:type="dxa"/>
          </w:tcPr>
          <w:p w:rsidR="006F4D89" w:rsidRPr="0016408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640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leb</w:t>
            </w:r>
            <w:proofErr w:type="spellEnd"/>
            <w:r w:rsidRPr="001640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, ASA and 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1640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then I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640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yR</w:t>
            </w:r>
            <w:proofErr w:type="spellEnd"/>
            <w:r w:rsidRPr="001640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="00B32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1640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R 1 </w:t>
            </w:r>
            <w:proofErr w:type="spellStart"/>
            <w:r w:rsidRPr="001640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</w:t>
            </w:r>
            <w:proofErr w:type="spellEnd"/>
            <w:r w:rsidRPr="001640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</w:tr>
      <w:tr w:rsidR="0037177D" w:rsidRPr="00CC5988" w:rsidTr="00E67B39">
        <w:tc>
          <w:tcPr>
            <w:tcW w:w="1305" w:type="dxa"/>
          </w:tcPr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rrò</w:t>
            </w:r>
            <w:proofErr w:type="spellEnd"/>
          </w:p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650" w:type="dxa"/>
          </w:tcPr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/M</w:t>
            </w:r>
          </w:p>
        </w:tc>
        <w:tc>
          <w:tcPr>
            <w:tcW w:w="1100" w:type="dxa"/>
          </w:tcPr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T, CML 3 </w:t>
            </w:r>
            <w:proofErr w:type="spellStart"/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C increase</w:t>
            </w:r>
          </w:p>
        </w:tc>
        <w:tc>
          <w:tcPr>
            <w:tcW w:w="1471" w:type="dxa"/>
          </w:tcPr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 (CP)</w:t>
            </w:r>
          </w:p>
        </w:tc>
        <w:tc>
          <w:tcPr>
            <w:tcW w:w="1740" w:type="dxa"/>
          </w:tcPr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q34;q11) present</w:t>
            </w:r>
          </w:p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7FA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25% at ET diagnosis; </w:t>
            </w:r>
          </w:p>
          <w:p w:rsidR="006F4D89" w:rsidRPr="00667FA6" w:rsidRDefault="006F4D89" w:rsidP="006F4D8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time of CML</w:t>
            </w:r>
            <w:ins w:id="51" w:author="Luigi Pizzuti" w:date="2023-11-26T14:30:00Z">
              <w:r w:rsidR="00B65ED4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,</w:t>
              </w:r>
            </w:ins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7454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Pr="00667FA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+</w:t>
            </w:r>
          </w:p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7FA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</w:t>
            </w: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with increase allele burden 50%</w:t>
            </w:r>
          </w:p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667FA6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 NA</w:t>
            </w:r>
          </w:p>
        </w:tc>
        <w:tc>
          <w:tcPr>
            <w:tcW w:w="1429" w:type="dxa"/>
          </w:tcPr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A, 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hen Nil, Das, I with MMR; due to toxicity, TKI temporarily suspended; then IFN+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dded to I to control PTL increase; then A+I.</w:t>
            </w:r>
          </w:p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e to lung cancer, I stopped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 NA</w:t>
            </w:r>
          </w:p>
        </w:tc>
      </w:tr>
      <w:tr w:rsidR="0037177D" w:rsidRPr="00CC5988" w:rsidTr="00E67B39">
        <w:tc>
          <w:tcPr>
            <w:tcW w:w="1305" w:type="dxa"/>
          </w:tcPr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renzo</w:t>
            </w:r>
          </w:p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650" w:type="dxa"/>
          </w:tcPr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/F</w:t>
            </w:r>
          </w:p>
        </w:tc>
        <w:tc>
          <w:tcPr>
            <w:tcW w:w="1100" w:type="dxa"/>
          </w:tcPr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V, CML 6 </w:t>
            </w:r>
            <w:proofErr w:type="spellStart"/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C increase</w:t>
            </w:r>
          </w:p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koerythroblastosis</w:t>
            </w:r>
            <w:proofErr w:type="spellEnd"/>
          </w:p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nomegaly</w:t>
            </w:r>
          </w:p>
        </w:tc>
        <w:tc>
          <w:tcPr>
            <w:tcW w:w="1471" w:type="dxa"/>
          </w:tcPr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 (CP)</w:t>
            </w:r>
          </w:p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0" w:type="dxa"/>
          </w:tcPr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q34;q11) NR</w:t>
            </w:r>
          </w:p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7FA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PV diagnosis</w:t>
            </w: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</w:t>
            </w: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time of CML,</w:t>
            </w:r>
          </w:p>
          <w:p w:rsidR="006F4D89" w:rsidRPr="00667FA6" w:rsidRDefault="00974541" w:rsidP="006F4D8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6F4D89" w:rsidRPr="00667FA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6F4D89"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99%</w:t>
            </w:r>
            <w:r w:rsidR="006F4D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F4D89" w:rsidRPr="00667FA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="006F4D89"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; after I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6F4D89" w:rsidRPr="00667FA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-</w:t>
            </w:r>
          </w:p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7FA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</w:t>
            </w:r>
          </w:p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HCT increase)</w:t>
            </w:r>
          </w:p>
          <w:p w:rsidR="001B26D6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667FA6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: opposite growth</w:t>
            </w:r>
          </w:p>
        </w:tc>
        <w:tc>
          <w:tcPr>
            <w:tcW w:w="1429" w:type="dxa"/>
          </w:tcPr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leb</w:t>
            </w:r>
            <w:proofErr w:type="spellEnd"/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ASA 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then I</w:t>
            </w:r>
          </w:p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Das with </w:t>
            </w:r>
            <w:r w:rsidR="00B32B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R, </w:t>
            </w:r>
            <w:proofErr w:type="spellStart"/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leb</w:t>
            </w:r>
            <w:proofErr w:type="spellEnd"/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HCT increase 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 NA</w:t>
            </w:r>
          </w:p>
        </w:tc>
      </w:tr>
      <w:tr w:rsidR="0037177D" w:rsidRPr="00051D72" w:rsidTr="00E67B39">
        <w:tc>
          <w:tcPr>
            <w:tcW w:w="1305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ue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650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/F</w:t>
            </w:r>
          </w:p>
        </w:tc>
        <w:tc>
          <w:tcPr>
            <w:tcW w:w="1100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F and CML coexistent</w:t>
            </w:r>
          </w:p>
        </w:tc>
        <w:tc>
          <w:tcPr>
            <w:tcW w:w="1927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C increase with neutrophilia            PTL increase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emia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LDH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enomegaly</w:t>
            </w:r>
          </w:p>
        </w:tc>
        <w:tc>
          <w:tcPr>
            <w:tcW w:w="1471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F histology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vere fibrosis and increase of clustering MKs </w:t>
            </w:r>
          </w:p>
        </w:tc>
        <w:tc>
          <w:tcPr>
            <w:tcW w:w="1740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q34;q11) </w:t>
            </w:r>
          </w:p>
          <w:p w:rsidR="006F4D89" w:rsidRPr="008132C0" w:rsidRDefault="00974541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6F4D89" w:rsidRPr="00667FA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6F4D89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85%</w:t>
            </w:r>
            <w:r w:rsidR="006F4D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="006F4D89" w:rsidRPr="00667FA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JAK2 </w:t>
            </w:r>
            <w:r w:rsidR="006F4D89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 18 9.27%</w:t>
            </w:r>
          </w:p>
          <w:p w:rsidR="006F4D8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 NA</w:t>
            </w:r>
          </w:p>
          <w:p w:rsidR="00362005" w:rsidRDefault="00362005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362005" w:rsidRDefault="00362005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362005" w:rsidRDefault="00362005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362005" w:rsidRDefault="00362005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362005" w:rsidRDefault="00362005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362005" w:rsidRDefault="00362005" w:rsidP="006F4D89">
            <w:pPr>
              <w:rPr>
                <w:ins w:id="52" w:author="Luigi Pizzuti" w:date="2023-11-26T14:31:00Z"/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65ED4" w:rsidRDefault="00B65ED4" w:rsidP="006F4D89">
            <w:pPr>
              <w:rPr>
                <w:ins w:id="53" w:author="Luigi Pizzuti" w:date="2023-11-26T14:31:00Z"/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65ED4" w:rsidRPr="008132C0" w:rsidRDefault="00B65ED4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ession to AML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N 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  <w:p w:rsidR="006F4D89" w:rsidRPr="00E70604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0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T (Idarubicin cytarabine), Das </w:t>
            </w:r>
            <w:proofErr w:type="spellStart"/>
            <w:r w:rsidRPr="00E70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</w:t>
            </w:r>
            <w:proofErr w:type="spellEnd"/>
            <w:r w:rsidRPr="00E70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CT</w:t>
            </w:r>
          </w:p>
          <w:p w:rsidR="006F4D89" w:rsidRPr="00E70604" w:rsidRDefault="00B32B62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0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="006F4D89" w:rsidRPr="00E70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</w:t>
            </w:r>
          </w:p>
          <w:p w:rsidR="006F4D89" w:rsidRPr="00E70604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0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 NA</w:t>
            </w:r>
          </w:p>
        </w:tc>
      </w:tr>
      <w:tr w:rsidR="0037177D" w:rsidRPr="008132C0" w:rsidTr="00E67B39">
        <w:tc>
          <w:tcPr>
            <w:tcW w:w="1305" w:type="dxa"/>
          </w:tcPr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FA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Zhao</w:t>
            </w:r>
          </w:p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FA6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650" w:type="dxa"/>
          </w:tcPr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FA6">
              <w:rPr>
                <w:rFonts w:ascii="Times New Roman" w:hAnsi="Times New Roman" w:cs="Times New Roman"/>
                <w:sz w:val="20"/>
                <w:szCs w:val="20"/>
              </w:rPr>
              <w:t>46/M</w:t>
            </w:r>
          </w:p>
        </w:tc>
        <w:tc>
          <w:tcPr>
            <w:tcW w:w="1100" w:type="dxa"/>
          </w:tcPr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FA6">
              <w:rPr>
                <w:rFonts w:ascii="Times New Roman" w:hAnsi="Times New Roman" w:cs="Times New Roman"/>
                <w:sz w:val="20"/>
                <w:szCs w:val="20"/>
              </w:rPr>
              <w:t>PV, CML</w:t>
            </w:r>
          </w:p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FA6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proofErr w:type="spellStart"/>
            <w:r w:rsidRPr="00667FA6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667F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67FA6">
              <w:rPr>
                <w:rFonts w:ascii="Times New Roman" w:hAnsi="Times New Roman" w:cs="Times New Roman"/>
                <w:sz w:val="20"/>
                <w:szCs w:val="20"/>
              </w:rPr>
              <w:t>later</w:t>
            </w:r>
            <w:proofErr w:type="spellEnd"/>
          </w:p>
        </w:tc>
        <w:tc>
          <w:tcPr>
            <w:tcW w:w="1927" w:type="dxa"/>
          </w:tcPr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BC increase, with left-shifted neutrophilia </w:t>
            </w:r>
            <w:proofErr w:type="spellStart"/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ophilia</w:t>
            </w:r>
            <w:proofErr w:type="spellEnd"/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osinophilia </w:t>
            </w:r>
          </w:p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koerythroblastosis</w:t>
            </w:r>
            <w:proofErr w:type="spellEnd"/>
          </w:p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emia</w:t>
            </w:r>
          </w:p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w PTL count splenomegaly</w:t>
            </w:r>
          </w:p>
        </w:tc>
        <w:tc>
          <w:tcPr>
            <w:tcW w:w="1471" w:type="dxa"/>
          </w:tcPr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the time of PV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perplastic hematopoiesis with increase of large lobate MKs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CM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agnosis</w:t>
            </w: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667FA6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PPV-MF+CML with</w:t>
            </w:r>
          </w:p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667FA6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hybrid MKs</w:t>
            </w:r>
          </w:p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High cellularity</w:t>
            </w:r>
          </w:p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eloid hyperplasia</w:t>
            </w:r>
          </w:p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rease of </w:t>
            </w:r>
          </w:p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rge hyp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9745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bate MKs </w:t>
            </w: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745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brid form between PV and CML)</w:t>
            </w:r>
          </w:p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rosis</w:t>
            </w:r>
          </w:p>
        </w:tc>
        <w:tc>
          <w:tcPr>
            <w:tcW w:w="1740" w:type="dxa"/>
          </w:tcPr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q34;q11) present</w:t>
            </w:r>
          </w:p>
          <w:p w:rsidR="006F4D89" w:rsidRPr="00667FA6" w:rsidRDefault="00974541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6F4D89" w:rsidRPr="002757B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- JAK2 V617 F</w:t>
            </w:r>
            <w:r w:rsidR="006F4D89"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(&gt;50%)</w:t>
            </w:r>
            <w:r w:rsidR="006F4D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PV diagnosis</w:t>
            </w:r>
            <w:r w:rsidR="006F4D89"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</w:p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the time of CML, </w:t>
            </w:r>
          </w:p>
          <w:p w:rsidR="006F4D89" w:rsidRPr="00667FA6" w:rsidRDefault="00974541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6F4D89" w:rsidRPr="002757B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6F4D89"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48%</w:t>
            </w:r>
            <w:r w:rsidR="006F4D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F4D89"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  <w:r w:rsidR="006F4D89" w:rsidRPr="002757B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="006F4D89"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84%</w:t>
            </w:r>
          </w:p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P53+ (40%)</w:t>
            </w:r>
          </w:p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l(20q);       </w:t>
            </w:r>
          </w:p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the disease course, increase of </w:t>
            </w:r>
            <w:r w:rsidRPr="002757B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</w:t>
            </w: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3.5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  <w:r w:rsidR="0097454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Pr="002757B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9.1%</w:t>
            </w:r>
          </w:p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667FA6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:</w:t>
            </w:r>
          </w:p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667FA6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similar growth</w:t>
            </w:r>
          </w:p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leb</w:t>
            </w:r>
            <w:proofErr w:type="spellEnd"/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x</w:t>
            </w:r>
            <w:proofErr w:type="spellEnd"/>
          </w:p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pleen RT, then </w:t>
            </w:r>
            <w:proofErr w:type="spellStart"/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</w:t>
            </w:r>
            <w:proofErr w:type="spellEnd"/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SCT; alive 4 </w:t>
            </w:r>
            <w:proofErr w:type="spellStart"/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ft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T</w:t>
            </w:r>
          </w:p>
          <w:p w:rsidR="006F4D89" w:rsidRPr="00667FA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undetectable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7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omic markers</w:t>
            </w:r>
          </w:p>
        </w:tc>
      </w:tr>
      <w:tr w:rsidR="0037177D" w:rsidRPr="00CE1FB5" w:rsidTr="00E67B39">
        <w:tc>
          <w:tcPr>
            <w:tcW w:w="1305" w:type="dxa"/>
          </w:tcPr>
          <w:p w:rsidR="006F4D89" w:rsidRPr="002757B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57B9">
              <w:rPr>
                <w:rFonts w:ascii="Times New Roman" w:hAnsi="Times New Roman" w:cs="Times New Roman"/>
                <w:sz w:val="20"/>
                <w:szCs w:val="20"/>
              </w:rPr>
              <w:t>Sorà</w:t>
            </w:r>
            <w:proofErr w:type="spellEnd"/>
          </w:p>
          <w:p w:rsidR="006F4D89" w:rsidRPr="002757B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7B9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650" w:type="dxa"/>
          </w:tcPr>
          <w:p w:rsidR="006F4D89" w:rsidRPr="002757B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7B9">
              <w:rPr>
                <w:rFonts w:ascii="Times New Roman" w:hAnsi="Times New Roman" w:cs="Times New Roman"/>
                <w:sz w:val="20"/>
                <w:szCs w:val="20"/>
              </w:rPr>
              <w:t>24/F</w:t>
            </w:r>
          </w:p>
        </w:tc>
        <w:tc>
          <w:tcPr>
            <w:tcW w:w="1100" w:type="dxa"/>
          </w:tcPr>
          <w:p w:rsidR="006F4D89" w:rsidRPr="002757B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T, then PET-MF, CML after 17 </w:t>
            </w:r>
            <w:proofErr w:type="spellStart"/>
            <w:r w:rsidRPr="0027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927" w:type="dxa"/>
          </w:tcPr>
          <w:p w:rsidR="006F4D89" w:rsidRPr="002757B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istent WBC increase</w:t>
            </w:r>
          </w:p>
        </w:tc>
        <w:tc>
          <w:tcPr>
            <w:tcW w:w="1471" w:type="dxa"/>
          </w:tcPr>
          <w:p w:rsidR="006F4D89" w:rsidRPr="002757B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T-MF</w:t>
            </w:r>
          </w:p>
        </w:tc>
        <w:tc>
          <w:tcPr>
            <w:tcW w:w="1740" w:type="dxa"/>
          </w:tcPr>
          <w:p w:rsidR="006F4D89" w:rsidRPr="002757B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6F4D89" w:rsidRPr="002757B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q34;q11) present</w:t>
            </w:r>
          </w:p>
          <w:p w:rsidR="006F4D89" w:rsidRPr="002757B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B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Pr="0027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:rsidR="006F4D89" w:rsidRPr="002757B9" w:rsidRDefault="00974541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6F4D89" w:rsidRPr="002757B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6F4D89" w:rsidRPr="0027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6F4D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ET diagnosis;</w:t>
            </w:r>
          </w:p>
          <w:p w:rsidR="006F4D89" w:rsidRPr="002757B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27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 the time of CML,         </w:t>
            </w:r>
          </w:p>
          <w:p w:rsidR="006F4D89" w:rsidRPr="002757B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B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="0097454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Pr="002757B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Pr="0027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</w:t>
            </w:r>
            <w:r w:rsidRPr="0027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757B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JAK2 </w:t>
            </w:r>
            <w:r w:rsidRPr="0027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b</w:t>
            </w:r>
            <w:r w:rsidRPr="0027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for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27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T, MMR of CML and </w:t>
            </w:r>
            <w:r w:rsidRPr="002757B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JAK2 </w:t>
            </w:r>
            <w:r w:rsidRPr="0027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(58%)</w:t>
            </w:r>
          </w:p>
          <w:p w:rsidR="006F4D89" w:rsidRPr="002757B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2757B9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:</w:t>
            </w:r>
          </w:p>
          <w:p w:rsidR="006F4D89" w:rsidRPr="002757B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B9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Opposite growth</w:t>
            </w:r>
          </w:p>
        </w:tc>
        <w:tc>
          <w:tcPr>
            <w:tcW w:w="1429" w:type="dxa"/>
          </w:tcPr>
          <w:p w:rsidR="006F4D89" w:rsidRPr="002757B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FN with benefit; then </w:t>
            </w:r>
            <w:proofErr w:type="spellStart"/>
            <w:r w:rsidRPr="0027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leb</w:t>
            </w:r>
            <w:proofErr w:type="spellEnd"/>
            <w:r w:rsidRPr="0027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A.</w:t>
            </w:r>
          </w:p>
          <w:p w:rsidR="006F4D89" w:rsidRPr="002757B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increased HCT; then I+A with MMR. A stopped because of anemia and 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27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roduced for PTL increase. </w:t>
            </w:r>
            <w:proofErr w:type="spellStart"/>
            <w:r w:rsidRPr="0027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astic</w:t>
            </w:r>
            <w:proofErr w:type="spellEnd"/>
            <w:r w:rsidRPr="0027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gression.</w:t>
            </w:r>
          </w:p>
          <w:p w:rsidR="006F4D89" w:rsidRPr="002757B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7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</w:t>
            </w:r>
            <w:proofErr w:type="spellEnd"/>
            <w:r w:rsidRPr="0027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CT.</w:t>
            </w:r>
          </w:p>
          <w:p w:rsidR="001B26D6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ive in complete remission of both diseases at 24 </w:t>
            </w:r>
            <w:proofErr w:type="spellStart"/>
            <w:r w:rsidRPr="0027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  <w:r w:rsidRPr="0027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ft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27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T</w:t>
            </w:r>
          </w:p>
        </w:tc>
      </w:tr>
      <w:tr w:rsidR="0037177D" w:rsidRPr="00F65EA7" w:rsidTr="00E67B39">
        <w:tc>
          <w:tcPr>
            <w:tcW w:w="1305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rà</w:t>
            </w:r>
            <w:proofErr w:type="spellEnd"/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650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/F</w:t>
            </w:r>
          </w:p>
        </w:tc>
        <w:tc>
          <w:tcPr>
            <w:tcW w:w="1100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, PMF 2yrs later</w:t>
            </w:r>
          </w:p>
        </w:tc>
        <w:tc>
          <w:tcPr>
            <w:tcW w:w="1927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pite MMR of CML with Nil, high PTL persisted</w:t>
            </w:r>
          </w:p>
        </w:tc>
        <w:tc>
          <w:tcPr>
            <w:tcW w:w="1471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F with severe fibrosis</w:t>
            </w:r>
          </w:p>
        </w:tc>
        <w:tc>
          <w:tcPr>
            <w:tcW w:w="1740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q34;q11) NR</w:t>
            </w:r>
          </w:p>
          <w:p w:rsidR="006F4D89" w:rsidRPr="008132C0" w:rsidRDefault="00974541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6F4D89" w:rsidRPr="002757B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6F4D89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="006F4D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CML diagnosis;    a</w:t>
            </w:r>
            <w:r w:rsidR="006F4D89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 the time of persistent high PTL despite MMR of CML, </w:t>
            </w:r>
            <w:r w:rsidR="006F4D89" w:rsidRPr="002757B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+</w:t>
            </w:r>
            <w:r w:rsidR="006F4D89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&gt;50%)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:</w:t>
            </w:r>
          </w:p>
          <w:p w:rsidR="006F4D8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Opposite growth</w:t>
            </w:r>
          </w:p>
          <w:p w:rsidR="00362005" w:rsidRDefault="00362005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362005" w:rsidRDefault="00362005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362005" w:rsidRDefault="00362005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362005" w:rsidRDefault="00362005" w:rsidP="006F4D89">
            <w:pPr>
              <w:rPr>
                <w:ins w:id="54" w:author="Luigi Pizzuti" w:date="2023-11-26T14:31:00Z"/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65ED4" w:rsidRPr="008132C0" w:rsidRDefault="00B65ED4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il with MMR; then </w:t>
            </w: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x</w:t>
            </w:r>
            <w:proofErr w:type="spellEnd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finall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T.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ive in complete remission at 4 </w:t>
            </w: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ft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T</w:t>
            </w:r>
          </w:p>
        </w:tc>
      </w:tr>
      <w:tr w:rsidR="00FC6934" w:rsidRPr="00CE1FB5" w:rsidTr="00E67B39">
        <w:tc>
          <w:tcPr>
            <w:tcW w:w="1305" w:type="dxa"/>
          </w:tcPr>
          <w:p w:rsidR="00FC6934" w:rsidRPr="008B5919" w:rsidRDefault="00FC6934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De </w:t>
            </w:r>
            <w:proofErr w:type="spellStart"/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uyne</w:t>
            </w:r>
            <w:proofErr w:type="spellEnd"/>
          </w:p>
          <w:p w:rsidR="00FC6934" w:rsidRPr="008B5919" w:rsidRDefault="00FC6934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650" w:type="dxa"/>
          </w:tcPr>
          <w:p w:rsidR="00FC6934" w:rsidRPr="008B5919" w:rsidRDefault="00FC6934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/F</w:t>
            </w:r>
          </w:p>
        </w:tc>
        <w:tc>
          <w:tcPr>
            <w:tcW w:w="1100" w:type="dxa"/>
          </w:tcPr>
          <w:p w:rsidR="00FC6934" w:rsidRPr="008B5919" w:rsidRDefault="00FC6934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T, CML 2 </w:t>
            </w:r>
            <w:proofErr w:type="spellStart"/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FC6934" w:rsidRPr="008B5919" w:rsidRDefault="00FC6934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C increase</w:t>
            </w:r>
          </w:p>
          <w:p w:rsidR="00FC6934" w:rsidRPr="008B5919" w:rsidRDefault="00FC6934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osinophilia</w:t>
            </w:r>
          </w:p>
          <w:p w:rsidR="00FC6934" w:rsidRPr="008B5919" w:rsidRDefault="00FC6934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ophilia</w:t>
            </w:r>
            <w:proofErr w:type="spellEnd"/>
          </w:p>
        </w:tc>
        <w:tc>
          <w:tcPr>
            <w:tcW w:w="1471" w:type="dxa"/>
          </w:tcPr>
          <w:p w:rsidR="00FC6934" w:rsidRPr="008B5919" w:rsidRDefault="00FC6934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+fibrosis</w:t>
            </w:r>
            <w:proofErr w:type="spellEnd"/>
          </w:p>
        </w:tc>
        <w:tc>
          <w:tcPr>
            <w:tcW w:w="1740" w:type="dxa"/>
          </w:tcPr>
          <w:p w:rsidR="00FC6934" w:rsidRPr="008B5919" w:rsidRDefault="00FC6934" w:rsidP="00FC69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FC6934" w:rsidRPr="008B5919" w:rsidRDefault="00FC6934" w:rsidP="00FC69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q34;q11) NR</w:t>
            </w:r>
          </w:p>
          <w:p w:rsidR="00FC6934" w:rsidRPr="008B5919" w:rsidRDefault="00974541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FC6934" w:rsidRPr="008B59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FC6934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FC6934" w:rsidRPr="008B5919" w:rsidRDefault="00FC6934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3.6% at the time of ET diagnosis; at the time of CML, </w:t>
            </w:r>
            <w:r w:rsidR="0097454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Pr="008B59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+</w:t>
            </w: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B59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</w:t>
            </w: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FC6934" w:rsidRPr="008B5919" w:rsidRDefault="00FC6934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</w:t>
            </w:r>
            <w:r w:rsidR="002F6D7C" w:rsidRPr="008B5919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ne interaction: opposite growth</w:t>
            </w:r>
          </w:p>
        </w:tc>
        <w:tc>
          <w:tcPr>
            <w:tcW w:w="1429" w:type="dxa"/>
          </w:tcPr>
          <w:p w:rsidR="00FC6934" w:rsidRPr="00106388" w:rsidRDefault="00FC6934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A, H</w:t>
            </w:r>
            <w:r w:rsidR="008B5919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Das with complete hematologic remission</w:t>
            </w:r>
          </w:p>
        </w:tc>
      </w:tr>
      <w:tr w:rsidR="0037177D" w:rsidRPr="00CE1FB5" w:rsidTr="00E67B39">
        <w:tc>
          <w:tcPr>
            <w:tcW w:w="1305" w:type="dxa"/>
          </w:tcPr>
          <w:p w:rsidR="006F4D89" w:rsidRPr="00FC6934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9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Zhao </w:t>
            </w:r>
          </w:p>
          <w:p w:rsidR="006F4D89" w:rsidRPr="00FC6934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9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650" w:type="dxa"/>
          </w:tcPr>
          <w:p w:rsidR="006F4D89" w:rsidRPr="00FC6934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9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/F</w:t>
            </w:r>
          </w:p>
        </w:tc>
        <w:tc>
          <w:tcPr>
            <w:tcW w:w="1100" w:type="dxa"/>
          </w:tcPr>
          <w:p w:rsidR="006F4D89" w:rsidRPr="00FC6934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9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V,  CML 13 </w:t>
            </w:r>
            <w:proofErr w:type="spellStart"/>
            <w:r w:rsidRPr="00FC69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FC69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 </w:t>
            </w:r>
          </w:p>
        </w:tc>
        <w:tc>
          <w:tcPr>
            <w:tcW w:w="1927" w:type="dxa"/>
          </w:tcPr>
          <w:p w:rsidR="006F4D89" w:rsidRPr="00FC6934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9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BC increase with left-shifted neutrophilia </w:t>
            </w:r>
            <w:proofErr w:type="spellStart"/>
            <w:r w:rsidRPr="00FC69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ophilia</w:t>
            </w:r>
            <w:proofErr w:type="spellEnd"/>
            <w:r w:rsidRPr="00FC69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6F4D89" w:rsidRPr="00FC6934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9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koerythroblastosis</w:t>
            </w:r>
            <w:proofErr w:type="spellEnd"/>
            <w:r w:rsidRPr="00FC69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osinophilia splenomegaly</w:t>
            </w:r>
          </w:p>
          <w:p w:rsidR="006F4D89" w:rsidRPr="00FC6934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9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igue          decreased appetite weight loss</w:t>
            </w:r>
          </w:p>
        </w:tc>
        <w:tc>
          <w:tcPr>
            <w:tcW w:w="1471" w:type="dxa"/>
          </w:tcPr>
          <w:p w:rsidR="006F4D89" w:rsidRPr="00FC6934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9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the time of PV, slightly high cellularity Increase of large, lobate MKs; </w:t>
            </w:r>
          </w:p>
          <w:p w:rsidR="006F4D89" w:rsidRPr="00FC6934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9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time of</w:t>
            </w:r>
          </w:p>
          <w:p w:rsidR="006F4D89" w:rsidRPr="00FC6934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9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ML, </w:t>
            </w:r>
            <w:r w:rsidRPr="00FC6934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PPV-MF histology:</w:t>
            </w:r>
          </w:p>
          <w:p w:rsidR="006F4D89" w:rsidRPr="00FC6934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9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yeloid hyperplasia Increase of MKs, grade 3 fibrosis)</w:t>
            </w:r>
          </w:p>
          <w:p w:rsidR="006F4D89" w:rsidRPr="00FC6934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0" w:type="dxa"/>
          </w:tcPr>
          <w:p w:rsidR="006F4D89" w:rsidRPr="00FC6934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9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6F4D89" w:rsidRPr="00FC6934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9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q34;q11) NP</w:t>
            </w:r>
          </w:p>
          <w:p w:rsidR="006F4D89" w:rsidRPr="00FC6934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9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Pr="00FC69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:rsidR="006F4D89" w:rsidRPr="00FC6934" w:rsidRDefault="00974541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6F4D89" w:rsidRPr="00FC69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6F4D89" w:rsidRPr="00FC69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at PV diagnosis;             at the time of CML,         </w:t>
            </w:r>
            <w:r w:rsidR="00FC69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6F4D89" w:rsidRPr="00FC69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6F4D89" w:rsidRPr="00FC69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:rsidR="006F4D89" w:rsidRPr="00FC6934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9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Pr="00FC69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:rsidR="006F4D89" w:rsidRPr="00FC6934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9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&gt;50%)</w:t>
            </w:r>
          </w:p>
          <w:p w:rsidR="006F4D89" w:rsidRPr="00FC6934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FC6934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 NA</w:t>
            </w:r>
          </w:p>
        </w:tc>
        <w:tc>
          <w:tcPr>
            <w:tcW w:w="1429" w:type="dxa"/>
          </w:tcPr>
          <w:p w:rsidR="006F4D89" w:rsidRPr="00FC6934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69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leb</w:t>
            </w:r>
            <w:proofErr w:type="spellEnd"/>
            <w:r w:rsidRPr="00FC69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FC69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C69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x</w:t>
            </w:r>
            <w:proofErr w:type="spellEnd"/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C69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l</w:t>
            </w:r>
          </w:p>
          <w:p w:rsidR="006F4D89" w:rsidRPr="00FC6934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69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ed of sepsis, DIC organ failure 4 </w:t>
            </w:r>
            <w:proofErr w:type="spellStart"/>
            <w:r w:rsidRPr="00FC69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  <w:r w:rsidRPr="00FC69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</w:tr>
      <w:tr w:rsidR="0037177D" w:rsidRPr="00CE1FB5" w:rsidTr="00E67B39">
        <w:tc>
          <w:tcPr>
            <w:tcW w:w="1305" w:type="dxa"/>
          </w:tcPr>
          <w:p w:rsidR="006F4D89" w:rsidRPr="008F5688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hao</w:t>
            </w:r>
          </w:p>
          <w:p w:rsidR="006F4D89" w:rsidRPr="008F5688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650" w:type="dxa"/>
          </w:tcPr>
          <w:p w:rsidR="006F4D89" w:rsidRPr="008F5688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/M</w:t>
            </w:r>
          </w:p>
        </w:tc>
        <w:tc>
          <w:tcPr>
            <w:tcW w:w="1100" w:type="dxa"/>
          </w:tcPr>
          <w:p w:rsidR="006F4D89" w:rsidRPr="008F5688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T, CML 10 </w:t>
            </w:r>
            <w:proofErr w:type="spellStart"/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6F4D89" w:rsidRPr="008F5688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C increase with left shifted neutrophilia</w:t>
            </w:r>
          </w:p>
          <w:p w:rsidR="006F4D89" w:rsidRPr="008F5688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ophilia</w:t>
            </w:r>
            <w:proofErr w:type="spellEnd"/>
          </w:p>
          <w:p w:rsidR="006F4D89" w:rsidRPr="008F5688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koerythroblatosis</w:t>
            </w:r>
            <w:proofErr w:type="spellEnd"/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6F4D89" w:rsidRPr="008F5688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L increase</w:t>
            </w:r>
          </w:p>
          <w:p w:rsidR="006F4D89" w:rsidRPr="008F5688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DH increase</w:t>
            </w:r>
          </w:p>
        </w:tc>
        <w:tc>
          <w:tcPr>
            <w:tcW w:w="1471" w:type="dxa"/>
          </w:tcPr>
          <w:p w:rsidR="006F4D89" w:rsidRPr="008F5688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time of ET,  Slightly high cellularity Increase of large lobate MKs;</w:t>
            </w:r>
          </w:p>
          <w:p w:rsidR="006F4D89" w:rsidRPr="008F5688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the time of CML, </w:t>
            </w:r>
          </w:p>
          <w:p w:rsidR="006F4D89" w:rsidRPr="008F5688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8F568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Histology of CML+ hybrid MKs</w:t>
            </w:r>
          </w:p>
          <w:p w:rsidR="006F4D89" w:rsidRPr="008F5688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High cellularity</w:t>
            </w:r>
          </w:p>
          <w:p w:rsidR="001B26D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eloid hyperplasia, Increase of both small hypo-lobate and large lobate MKs) CLL-like clonal B cells (9%)</w:t>
            </w:r>
          </w:p>
          <w:p w:rsidR="00362005" w:rsidRDefault="00362005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62005" w:rsidRDefault="00362005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62005" w:rsidRDefault="00362005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62005" w:rsidRDefault="00362005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62005" w:rsidRDefault="00362005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62005" w:rsidRDefault="00362005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62005" w:rsidRDefault="00362005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62005" w:rsidRDefault="00362005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62005" w:rsidRPr="008F5688" w:rsidRDefault="00362005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0" w:type="dxa"/>
          </w:tcPr>
          <w:p w:rsidR="006F4D89" w:rsidRPr="008F5688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6F4D89" w:rsidRPr="008F5688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q34;q11) present</w:t>
            </w:r>
          </w:p>
          <w:p w:rsidR="00974541" w:rsidRDefault="00974541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6F4D89" w:rsidRPr="008F568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- JAK2V617F</w:t>
            </w:r>
            <w:r w:rsidR="006F4D89"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at ET diagnosis;              at the time of CML,        </w:t>
            </w:r>
          </w:p>
          <w:p w:rsidR="006F4D89" w:rsidRPr="008F5688" w:rsidRDefault="00974541" w:rsidP="006F4D8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6F4D89" w:rsidRPr="008F568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+</w:t>
            </w:r>
          </w:p>
          <w:p w:rsidR="006F4D89" w:rsidRPr="008F5688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68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8%</w:t>
            </w:r>
          </w:p>
          <w:p w:rsidR="006F4D89" w:rsidRPr="008F5688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68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 NA</w:t>
            </w:r>
          </w:p>
        </w:tc>
        <w:tc>
          <w:tcPr>
            <w:tcW w:w="1429" w:type="dxa"/>
          </w:tcPr>
          <w:p w:rsidR="006F4D89" w:rsidRPr="008F5688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 </w:t>
            </w:r>
            <w:proofErr w:type="spellStart"/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n</w:t>
            </w:r>
            <w:proofErr w:type="spellEnd"/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he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</w:t>
            </w:r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opped and A added</w:t>
            </w:r>
          </w:p>
          <w:p w:rsidR="006F4D89" w:rsidRPr="008F5688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response to therapy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or condition at 42 </w:t>
            </w:r>
            <w:proofErr w:type="spellStart"/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</w:p>
        </w:tc>
      </w:tr>
      <w:tr w:rsidR="0037177D" w:rsidRPr="00CE1FB5" w:rsidTr="00E67B39">
        <w:tc>
          <w:tcPr>
            <w:tcW w:w="1305" w:type="dxa"/>
          </w:tcPr>
          <w:p w:rsidR="006F4D89" w:rsidRPr="008F5688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Zhao</w:t>
            </w:r>
          </w:p>
          <w:p w:rsidR="006F4D89" w:rsidRPr="008F5688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650" w:type="dxa"/>
          </w:tcPr>
          <w:p w:rsidR="006F4D89" w:rsidRPr="008F5688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/F</w:t>
            </w:r>
          </w:p>
        </w:tc>
        <w:tc>
          <w:tcPr>
            <w:tcW w:w="1100" w:type="dxa"/>
          </w:tcPr>
          <w:p w:rsidR="006F4D89" w:rsidRPr="008F5688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MF, CML 4 </w:t>
            </w:r>
            <w:proofErr w:type="spellStart"/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6F4D89" w:rsidRPr="008F5688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rsistent WBC increase for 4 </w:t>
            </w:r>
            <w:proofErr w:type="spellStart"/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fore </w:t>
            </w:r>
            <w:r w:rsidRPr="008F568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-ABL1</w:t>
            </w:r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quisition</w:t>
            </w:r>
          </w:p>
          <w:p w:rsidR="006F4D89" w:rsidRPr="008F5688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-shifted neutrophilia</w:t>
            </w:r>
          </w:p>
          <w:p w:rsidR="006F4D89" w:rsidRPr="008F5688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ophilia</w:t>
            </w:r>
            <w:proofErr w:type="spellEnd"/>
          </w:p>
          <w:p w:rsidR="006F4D89" w:rsidRPr="008F5688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osinophilia</w:t>
            </w:r>
          </w:p>
          <w:p w:rsidR="006F4D89" w:rsidRPr="008F5688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enomegaly</w:t>
            </w:r>
          </w:p>
        </w:tc>
        <w:tc>
          <w:tcPr>
            <w:tcW w:w="1471" w:type="dxa"/>
          </w:tcPr>
          <w:p w:rsidR="006F4D89" w:rsidRPr="008F5688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time of PMF,</w:t>
            </w:r>
          </w:p>
          <w:p w:rsidR="006F4D89" w:rsidRPr="008F5688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cellularity</w:t>
            </w:r>
          </w:p>
          <w:p w:rsidR="006F4D89" w:rsidRPr="008F5688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yeloid hyperplasia Increase of large lobate MKs </w:t>
            </w:r>
          </w:p>
          <w:p w:rsidR="006F4D89" w:rsidRPr="008F5688" w:rsidRDefault="00362005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-</w:t>
            </w:r>
            <w:r w:rsidR="006F4D89"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derate fibrosis; </w:t>
            </w:r>
          </w:p>
          <w:p w:rsidR="006F4D89" w:rsidRPr="008F5688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time of CML,</w:t>
            </w:r>
          </w:p>
          <w:p w:rsidR="006F4D89" w:rsidRPr="008F5688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proofErr w:type="spellStart"/>
            <w:r w:rsidRPr="008F568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ML+fibrosis</w:t>
            </w:r>
            <w:proofErr w:type="spellEnd"/>
          </w:p>
          <w:p w:rsidR="006F4D89" w:rsidRPr="008F5688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High cellularity Myeloid hyperplasia</w:t>
            </w:r>
          </w:p>
          <w:p w:rsidR="006F4D89" w:rsidRPr="008F5688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 of small hypo-lobate MKs</w:t>
            </w:r>
          </w:p>
          <w:p w:rsidR="002F6D7C" w:rsidRPr="008F5688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 fibrosis)</w:t>
            </w:r>
          </w:p>
        </w:tc>
        <w:tc>
          <w:tcPr>
            <w:tcW w:w="1740" w:type="dxa"/>
          </w:tcPr>
          <w:p w:rsidR="006F4D89" w:rsidRPr="008F5688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6F4D89" w:rsidRPr="008F5688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q34;q11) </w:t>
            </w:r>
          </w:p>
          <w:p w:rsidR="006F4D89" w:rsidRPr="008F5688" w:rsidRDefault="00974541" w:rsidP="006F4D8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6F4D89" w:rsidRPr="008F568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-</w:t>
            </w:r>
          </w:p>
          <w:p w:rsidR="006F4D89" w:rsidRPr="008F5688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68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at PMF diagnosis;     at the time of CML,         </w:t>
            </w:r>
            <w:r w:rsidRPr="008F568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</w:t>
            </w:r>
            <w:r w:rsidR="0097454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::</w:t>
            </w:r>
            <w:r w:rsidRPr="008F568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100%</w:t>
            </w:r>
          </w:p>
          <w:p w:rsidR="006F4D8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68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:rsidR="006F4D89" w:rsidRPr="008F5688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68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 NA</w:t>
            </w:r>
          </w:p>
        </w:tc>
        <w:tc>
          <w:tcPr>
            <w:tcW w:w="1429" w:type="dxa"/>
          </w:tcPr>
          <w:p w:rsidR="006F4D89" w:rsidRPr="008F5688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,</w:t>
            </w:r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n stopped for side effects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6F4D89" w:rsidRPr="008F5688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, Nil Sun </w:t>
            </w:r>
            <w:proofErr w:type="spellStart"/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n</w:t>
            </w:r>
            <w:proofErr w:type="spellEnd"/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as Omacetaxine and then </w:t>
            </w:r>
            <w:proofErr w:type="spellStart"/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x</w:t>
            </w:r>
            <w:proofErr w:type="spellEnd"/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splenectomy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T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ive with no detectabl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omic markers</w:t>
            </w:r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49 </w:t>
            </w:r>
            <w:proofErr w:type="spellStart"/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ft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F5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T</w:t>
            </w:r>
          </w:p>
        </w:tc>
      </w:tr>
      <w:tr w:rsidR="0037177D" w:rsidRPr="00CE1FB5" w:rsidTr="00E67B39">
        <w:tc>
          <w:tcPr>
            <w:tcW w:w="1305" w:type="dxa"/>
          </w:tcPr>
          <w:p w:rsidR="006F4D89" w:rsidRPr="00CB46DA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4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hao</w:t>
            </w:r>
          </w:p>
          <w:p w:rsidR="006F4D89" w:rsidRPr="00CB46DA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4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650" w:type="dxa"/>
          </w:tcPr>
          <w:p w:rsidR="006F4D89" w:rsidRPr="00CB46DA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4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/M</w:t>
            </w:r>
          </w:p>
        </w:tc>
        <w:tc>
          <w:tcPr>
            <w:tcW w:w="1100" w:type="dxa"/>
          </w:tcPr>
          <w:p w:rsidR="006F4D89" w:rsidRPr="00CB46DA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4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MF, CML 5 </w:t>
            </w:r>
            <w:proofErr w:type="spellStart"/>
            <w:r w:rsidRPr="00CB4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CB4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6F4D89" w:rsidRPr="00CB46DA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4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igue progressive splenomegaly</w:t>
            </w:r>
          </w:p>
          <w:p w:rsidR="006F4D89" w:rsidRPr="00CB46DA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B4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koerythroblastosis</w:t>
            </w:r>
            <w:proofErr w:type="spellEnd"/>
          </w:p>
          <w:p w:rsidR="006F4D89" w:rsidRPr="00CB46DA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4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 12.6% blasts and </w:t>
            </w:r>
            <w:proofErr w:type="spellStart"/>
            <w:r w:rsidRPr="00CB4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ophilia</w:t>
            </w:r>
            <w:proofErr w:type="spellEnd"/>
          </w:p>
        </w:tc>
        <w:tc>
          <w:tcPr>
            <w:tcW w:w="1471" w:type="dxa"/>
          </w:tcPr>
          <w:p w:rsidR="006F4D89" w:rsidRPr="00CB46DA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4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time of PMF, High cellularity</w:t>
            </w:r>
          </w:p>
          <w:p w:rsidR="006F4D89" w:rsidRPr="00CB46DA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4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 of hyperchromatic lobate MKs</w:t>
            </w:r>
          </w:p>
          <w:p w:rsidR="006F4D89" w:rsidRPr="00CB46DA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4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 fibrosis</w:t>
            </w:r>
          </w:p>
          <w:p w:rsidR="006F4D89" w:rsidRPr="00CB46DA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4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time of CML,</w:t>
            </w:r>
          </w:p>
          <w:p w:rsidR="006F4D89" w:rsidRPr="00CB46DA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CB46DA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Histology of </w:t>
            </w:r>
            <w:proofErr w:type="spellStart"/>
            <w:r w:rsidRPr="00CB46DA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ML+fibrosis</w:t>
            </w:r>
            <w:proofErr w:type="spellEnd"/>
          </w:p>
          <w:p w:rsidR="006F4D89" w:rsidRPr="00CB46DA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4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cellularity</w:t>
            </w:r>
          </w:p>
          <w:p w:rsidR="006F4D89" w:rsidRPr="00CB46DA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4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eloid hyperplasia Increase of hyp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CB4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bate MKs</w:t>
            </w:r>
          </w:p>
          <w:p w:rsidR="006F4D89" w:rsidRPr="00CB46DA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4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de 3 fibrosis</w:t>
            </w:r>
          </w:p>
          <w:p w:rsidR="006F4D89" w:rsidRPr="00CB46DA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4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% blasts</w:t>
            </w:r>
          </w:p>
        </w:tc>
        <w:tc>
          <w:tcPr>
            <w:tcW w:w="1740" w:type="dxa"/>
          </w:tcPr>
          <w:p w:rsidR="006F4D89" w:rsidRPr="00CB46DA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4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6F4D89" w:rsidRPr="00CB46DA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4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q34;q11) </w:t>
            </w:r>
          </w:p>
          <w:p w:rsidR="006F4D89" w:rsidRPr="00CB46DA" w:rsidRDefault="00974541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6F4D89" w:rsidRPr="00CB46D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-        JAK2 V617F</w:t>
            </w:r>
            <w:r w:rsidR="006F4D89" w:rsidRPr="00CB4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at PMF diagnosis;    at the time of CML,</w:t>
            </w:r>
          </w:p>
          <w:p w:rsidR="006F4D89" w:rsidRPr="00CB46DA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46D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Pr="00CB4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  <w:p w:rsidR="006F4D89" w:rsidRPr="00CB46DA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4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+</w:t>
            </w:r>
          </w:p>
          <w:p w:rsidR="006F4D89" w:rsidRPr="00CB46DA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CB46DA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: NA</w:t>
            </w:r>
          </w:p>
        </w:tc>
        <w:tc>
          <w:tcPr>
            <w:tcW w:w="1429" w:type="dxa"/>
          </w:tcPr>
          <w:p w:rsidR="006F4D89" w:rsidRPr="00CB46DA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B4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x</w:t>
            </w:r>
            <w:proofErr w:type="spellEnd"/>
            <w:r w:rsidRPr="00CB4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il; </w:t>
            </w:r>
            <w:proofErr w:type="spellStart"/>
            <w:r w:rsidRPr="00CB4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</w:t>
            </w:r>
            <w:proofErr w:type="spellEnd"/>
            <w:r w:rsidRPr="00CB4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CT</w:t>
            </w:r>
          </w:p>
          <w:p w:rsidR="006F4D89" w:rsidRPr="00CB46DA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4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ive with no detectable genomic markers, 17 </w:t>
            </w:r>
            <w:proofErr w:type="spellStart"/>
            <w:r w:rsidRPr="00CB4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  <w:r w:rsidRPr="00CB4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fter CML</w:t>
            </w:r>
          </w:p>
        </w:tc>
      </w:tr>
      <w:tr w:rsidR="0037177D" w:rsidRPr="008132C0" w:rsidTr="00E67B39">
        <w:tc>
          <w:tcPr>
            <w:tcW w:w="1305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hao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650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/M</w:t>
            </w:r>
          </w:p>
        </w:tc>
        <w:tc>
          <w:tcPr>
            <w:tcW w:w="1100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ML, PMF 1 </w:t>
            </w: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</w:t>
            </w:r>
            <w:proofErr w:type="spellEnd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plenomegaly 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BC increase anemia low PTL no </w:t>
            </w: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ophilia</w:t>
            </w:r>
            <w:proofErr w:type="spellEnd"/>
          </w:p>
        </w:tc>
        <w:tc>
          <w:tcPr>
            <w:tcW w:w="1471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time of CML, High cellularity, Myeloid hyperplasia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 of small hyp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bate MKs; 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time of PMF,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PMF histology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rease of hyperchromatic lobate MKs Grade 3 fibrosis</w:t>
            </w:r>
          </w:p>
        </w:tc>
        <w:tc>
          <w:tcPr>
            <w:tcW w:w="1740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q34;q11) NP</w:t>
            </w:r>
          </w:p>
          <w:p w:rsidR="006F4D89" w:rsidRPr="008132C0" w:rsidRDefault="00974541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6F4D89" w:rsidRPr="004E484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6F4D89"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94%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84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CML diagnosis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</w:p>
          <w:p w:rsidR="006F4D89" w:rsidRPr="004E484F" w:rsidRDefault="006F4D89" w:rsidP="006F4D8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time of PM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97454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Pr="004E484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-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84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35%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: opposite growth</w:t>
            </w:r>
          </w:p>
        </w:tc>
        <w:tc>
          <w:tcPr>
            <w:tcW w:w="1429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l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x</w:t>
            </w:r>
            <w:proofErr w:type="spellEnd"/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il 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scarce response to therapy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 NA</w:t>
            </w:r>
          </w:p>
        </w:tc>
      </w:tr>
      <w:tr w:rsidR="0037177D" w:rsidRPr="00CE1FB5" w:rsidTr="00E67B39">
        <w:tc>
          <w:tcPr>
            <w:tcW w:w="1305" w:type="dxa"/>
          </w:tcPr>
          <w:p w:rsidR="006F4D89" w:rsidRPr="004E484F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Zhang</w:t>
            </w:r>
          </w:p>
          <w:p w:rsidR="006F4D89" w:rsidRPr="004E484F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650" w:type="dxa"/>
          </w:tcPr>
          <w:p w:rsidR="006F4D89" w:rsidRPr="004E484F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/M</w:t>
            </w:r>
          </w:p>
        </w:tc>
        <w:tc>
          <w:tcPr>
            <w:tcW w:w="1100" w:type="dxa"/>
          </w:tcPr>
          <w:p w:rsidR="006F4D89" w:rsidRPr="004E484F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T, then PET-MF,CML (AP) 10 </w:t>
            </w:r>
            <w:proofErr w:type="spellStart"/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6F4D89" w:rsidRPr="004E484F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BC increase with neutrophilia </w:t>
            </w:r>
            <w:proofErr w:type="spellStart"/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ophilia</w:t>
            </w:r>
            <w:proofErr w:type="spellEnd"/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5% blasts</w:t>
            </w:r>
          </w:p>
          <w:p w:rsidR="006F4D89" w:rsidRPr="004E484F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patosplenomegaly</w:t>
            </w:r>
          </w:p>
        </w:tc>
        <w:tc>
          <w:tcPr>
            <w:tcW w:w="1471" w:type="dxa"/>
          </w:tcPr>
          <w:p w:rsidR="006F4D89" w:rsidRPr="004E484F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 with fibrosis</w:t>
            </w:r>
          </w:p>
        </w:tc>
        <w:tc>
          <w:tcPr>
            <w:tcW w:w="1740" w:type="dxa"/>
          </w:tcPr>
          <w:p w:rsidR="006F4D89" w:rsidRPr="004E484F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6F4D89" w:rsidRPr="004E484F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q34;q11) present</w:t>
            </w:r>
          </w:p>
          <w:p w:rsidR="006F4D89" w:rsidRPr="004E484F" w:rsidRDefault="006F4D89" w:rsidP="006F4D8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E484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JAK2 V617F+ </w:t>
            </w:r>
          </w:p>
          <w:p w:rsidR="006F4D89" w:rsidRPr="004E484F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84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-ABL1</w:t>
            </w:r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at ET diagnosis;</w:t>
            </w:r>
          </w:p>
          <w:p w:rsidR="006F4D89" w:rsidRPr="004E484F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time of CML,</w:t>
            </w:r>
          </w:p>
          <w:p w:rsidR="006F4D89" w:rsidRPr="004E484F" w:rsidRDefault="00974541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6F4D89" w:rsidRPr="004E484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6F4D89"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92% </w:t>
            </w:r>
          </w:p>
          <w:p w:rsidR="006F4D89" w:rsidRPr="004E484F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84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91.38%; after </w:t>
            </w:r>
            <w:proofErr w:type="spellStart"/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m+Rux</w:t>
            </w:r>
            <w:proofErr w:type="spellEnd"/>
          </w:p>
          <w:p w:rsidR="006F4D89" w:rsidRPr="004E484F" w:rsidRDefault="00974541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6F4D89" w:rsidRPr="004E484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6F4D89"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24%</w:t>
            </w:r>
          </w:p>
          <w:p w:rsidR="006F4D89" w:rsidRPr="004E484F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84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</w:t>
            </w:r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92.54%</w:t>
            </w:r>
          </w:p>
          <w:p w:rsidR="006F4D89" w:rsidRPr="004E484F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4E484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:</w:t>
            </w:r>
          </w:p>
          <w:p w:rsidR="002F6D7C" w:rsidRPr="004E484F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4E484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opposite growth</w:t>
            </w:r>
          </w:p>
        </w:tc>
        <w:tc>
          <w:tcPr>
            <w:tcW w:w="1429" w:type="dxa"/>
          </w:tcPr>
          <w:p w:rsidR="006F4D89" w:rsidRPr="004E484F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then IFN for ET; then </w:t>
            </w:r>
            <w:proofErr w:type="spellStart"/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x</w:t>
            </w:r>
            <w:proofErr w:type="spellEnd"/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PET-MF; then I for CML, I suspended for intolerance, then</w:t>
            </w:r>
          </w:p>
          <w:p w:rsidR="006F4D89" w:rsidRPr="004E484F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m+Rux</w:t>
            </w:r>
            <w:proofErr w:type="spellEnd"/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T and </w:t>
            </w:r>
            <w:proofErr w:type="spellStart"/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</w:t>
            </w:r>
            <w:proofErr w:type="spellEnd"/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CT are under consideration</w:t>
            </w:r>
          </w:p>
        </w:tc>
      </w:tr>
      <w:tr w:rsidR="00977A76" w:rsidRPr="00CE1FB5" w:rsidTr="00E67B39">
        <w:tc>
          <w:tcPr>
            <w:tcW w:w="1305" w:type="dxa"/>
          </w:tcPr>
          <w:p w:rsidR="00977A76" w:rsidRPr="008B5919" w:rsidRDefault="00977A76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yu</w:t>
            </w:r>
          </w:p>
          <w:p w:rsidR="00977A76" w:rsidRPr="008B5919" w:rsidRDefault="00977A76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650" w:type="dxa"/>
          </w:tcPr>
          <w:p w:rsidR="00977A76" w:rsidRPr="008B5919" w:rsidRDefault="00977A76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/F</w:t>
            </w:r>
          </w:p>
        </w:tc>
        <w:tc>
          <w:tcPr>
            <w:tcW w:w="1100" w:type="dxa"/>
          </w:tcPr>
          <w:p w:rsidR="00977A76" w:rsidRPr="008B5919" w:rsidRDefault="00D019B2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F, CML</w:t>
            </w:r>
            <w:r w:rsidR="00E02B20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E0EF7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 </w:t>
            </w:r>
            <w:proofErr w:type="spellStart"/>
            <w:r w:rsidR="005E0EF7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="005E0EF7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977A76" w:rsidRPr="008B5919" w:rsidRDefault="00E02B20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BC increase </w:t>
            </w:r>
            <w:proofErr w:type="spellStart"/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ophilia</w:t>
            </w:r>
            <w:proofErr w:type="spellEnd"/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emia and circulating blasts</w:t>
            </w:r>
          </w:p>
          <w:p w:rsidR="00E02B20" w:rsidRPr="008B5919" w:rsidRDefault="00E02B20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enomegaly</w:t>
            </w:r>
          </w:p>
        </w:tc>
        <w:tc>
          <w:tcPr>
            <w:tcW w:w="1471" w:type="dxa"/>
          </w:tcPr>
          <w:p w:rsidR="00977A76" w:rsidRPr="008B5919" w:rsidRDefault="005E0EF7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 (AP)</w:t>
            </w:r>
          </w:p>
          <w:p w:rsidR="006A5DCE" w:rsidRPr="008B5919" w:rsidRDefault="006A5DCE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s in clusters+ fibrosis</w:t>
            </w:r>
          </w:p>
        </w:tc>
        <w:tc>
          <w:tcPr>
            <w:tcW w:w="1740" w:type="dxa"/>
          </w:tcPr>
          <w:p w:rsidR="006A5DCE" w:rsidRPr="008B5919" w:rsidRDefault="006A5DCE" w:rsidP="006A5D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6A5DCE" w:rsidRPr="008B5919" w:rsidRDefault="006A5DCE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q34;q11) present</w:t>
            </w:r>
          </w:p>
          <w:p w:rsidR="00977A76" w:rsidRPr="008B5919" w:rsidRDefault="00974541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D019B2" w:rsidRPr="008B59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D019B2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D019B2" w:rsidRPr="008B59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V617</w:t>
            </w:r>
            <w:r w:rsidR="00D019B2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at PMF diagnosis;</w:t>
            </w:r>
            <w:r w:rsidR="006A5DCE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CML diagnosis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6A5DCE" w:rsidRPr="008B59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6A5DCE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</w:t>
            </w:r>
            <w:r w:rsidR="006A5DCE" w:rsidRPr="008B59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</w:t>
            </w:r>
            <w:r w:rsidR="006A5DCE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:rsidR="007F4A63" w:rsidRPr="008B5919" w:rsidRDefault="007F4A63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ne interaction: NA</w:t>
            </w:r>
          </w:p>
        </w:tc>
        <w:tc>
          <w:tcPr>
            <w:tcW w:w="1429" w:type="dxa"/>
          </w:tcPr>
          <w:p w:rsidR="00977A76" w:rsidRPr="004E484F" w:rsidRDefault="00875625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8B5919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x</w:t>
            </w:r>
            <w:proofErr w:type="spellEnd"/>
            <w:r w:rsidR="006A5DCE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I with </w:t>
            </w:r>
            <w:r w:rsidR="00DF7F5D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r</w:t>
            </w:r>
            <w:r w:rsidR="008B5919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DF7F5D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6A5DCE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sponse to therapy</w:t>
            </w:r>
          </w:p>
        </w:tc>
      </w:tr>
      <w:tr w:rsidR="0037177D" w:rsidRPr="00CE1FB5" w:rsidTr="00E67B39">
        <w:tc>
          <w:tcPr>
            <w:tcW w:w="1305" w:type="dxa"/>
          </w:tcPr>
          <w:p w:rsidR="006F4D89" w:rsidRPr="004E484F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chman</w:t>
            </w:r>
          </w:p>
          <w:p w:rsidR="006F4D89" w:rsidRPr="004E484F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3</w:t>
            </w:r>
          </w:p>
        </w:tc>
        <w:tc>
          <w:tcPr>
            <w:tcW w:w="650" w:type="dxa"/>
          </w:tcPr>
          <w:p w:rsidR="006F4D89" w:rsidRPr="004E484F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/F</w:t>
            </w:r>
          </w:p>
        </w:tc>
        <w:tc>
          <w:tcPr>
            <w:tcW w:w="1100" w:type="dxa"/>
          </w:tcPr>
          <w:p w:rsidR="006F4D89" w:rsidRPr="004E484F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V, CML 30 </w:t>
            </w:r>
            <w:proofErr w:type="spellStart"/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6F4D89" w:rsidRPr="004E484F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igue splenomegaly</w:t>
            </w:r>
          </w:p>
          <w:p w:rsidR="006F4D89" w:rsidRPr="004E484F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C increase</w:t>
            </w:r>
          </w:p>
        </w:tc>
        <w:tc>
          <w:tcPr>
            <w:tcW w:w="1471" w:type="dxa"/>
          </w:tcPr>
          <w:p w:rsidR="006F4D89" w:rsidRPr="004E484F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L (CP)</w:t>
            </w:r>
          </w:p>
        </w:tc>
        <w:tc>
          <w:tcPr>
            <w:tcW w:w="1740" w:type="dxa"/>
          </w:tcPr>
          <w:p w:rsidR="006F4D89" w:rsidRPr="004E484F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nt t(9;14;22)</w:t>
            </w:r>
          </w:p>
          <w:p w:rsidR="006F4D89" w:rsidRPr="004E484F" w:rsidRDefault="00974541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6F4D89" w:rsidRPr="004E484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6F4D89"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:rsidR="006F4D89" w:rsidRPr="004E484F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84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at CML diagnosis</w:t>
            </w:r>
          </w:p>
          <w:p w:rsidR="00371056" w:rsidRPr="004E484F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4E484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 NA</w:t>
            </w:r>
          </w:p>
        </w:tc>
        <w:tc>
          <w:tcPr>
            <w:tcW w:w="1429" w:type="dxa"/>
          </w:tcPr>
          <w:p w:rsidR="006F4D89" w:rsidRPr="004E484F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leb</w:t>
            </w:r>
            <w:proofErr w:type="spellEnd"/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, then I</w:t>
            </w: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 CMR after 10 </w:t>
            </w:r>
            <w:proofErr w:type="spellStart"/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</w:p>
        </w:tc>
      </w:tr>
      <w:tr w:rsidR="0037177D" w:rsidRPr="00CC5988" w:rsidTr="00E67B39">
        <w:tc>
          <w:tcPr>
            <w:tcW w:w="1305" w:type="dxa"/>
          </w:tcPr>
          <w:p w:rsidR="006F4D89" w:rsidRPr="004E484F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chman</w:t>
            </w:r>
          </w:p>
          <w:p w:rsidR="006F4D89" w:rsidRPr="004E484F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3</w:t>
            </w:r>
          </w:p>
          <w:p w:rsidR="006F4D89" w:rsidRPr="004E484F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F4D89" w:rsidRPr="004E484F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F4D89" w:rsidRPr="004E484F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F4D89" w:rsidRPr="004E484F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F4D89" w:rsidRPr="004E484F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dxa"/>
          </w:tcPr>
          <w:p w:rsidR="006F4D89" w:rsidRPr="004E484F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/F</w:t>
            </w:r>
          </w:p>
        </w:tc>
        <w:tc>
          <w:tcPr>
            <w:tcW w:w="1100" w:type="dxa"/>
          </w:tcPr>
          <w:p w:rsidR="006F4D89" w:rsidRPr="004E484F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V, CML 14 </w:t>
            </w:r>
            <w:proofErr w:type="spellStart"/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6F4D89" w:rsidRPr="004E484F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C increase</w:t>
            </w:r>
          </w:p>
        </w:tc>
        <w:tc>
          <w:tcPr>
            <w:tcW w:w="1471" w:type="dxa"/>
          </w:tcPr>
          <w:p w:rsidR="006F4D89" w:rsidRPr="004E484F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the time of CML, </w:t>
            </w:r>
          </w:p>
          <w:p w:rsidR="006F4D89" w:rsidRPr="004E484F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84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PPV-MF histology</w:t>
            </w:r>
          </w:p>
          <w:p w:rsidR="006F4D89" w:rsidRPr="004E484F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High cellularity, increased MKs with hyper-lobate nuclei</w:t>
            </w:r>
          </w:p>
          <w:p w:rsidR="006F4D89" w:rsidRPr="004E484F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 fibrosis)</w:t>
            </w:r>
          </w:p>
          <w:p w:rsidR="006F4D89" w:rsidRPr="004E484F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F4D89" w:rsidRPr="004E484F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0" w:type="dxa"/>
          </w:tcPr>
          <w:p w:rsidR="006F4D89" w:rsidRPr="004E484F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6F4D89" w:rsidRPr="004E484F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q34;q11) present</w:t>
            </w:r>
          </w:p>
          <w:p w:rsidR="006F4D89" w:rsidRPr="004E484F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84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&gt;80% at PV diagnosis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</w:t>
            </w:r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the time of CML, </w:t>
            </w:r>
            <w:r w:rsidR="0097454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Pr="004E484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78%</w:t>
            </w:r>
          </w:p>
          <w:p w:rsidR="006F4D89" w:rsidRPr="004E484F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84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94.31%;</w:t>
            </w:r>
          </w:p>
          <w:p w:rsidR="006F4D89" w:rsidRPr="004E484F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h Nil, </w:t>
            </w:r>
          </w:p>
          <w:p w:rsidR="006F4D89" w:rsidRPr="004E484F" w:rsidRDefault="00974541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6F4D89" w:rsidRPr="004E484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6F4D89"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crease </w:t>
            </w:r>
          </w:p>
          <w:p w:rsidR="006F4D89" w:rsidRPr="004E484F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84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JAK2 </w:t>
            </w:r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stable</w:t>
            </w:r>
          </w:p>
          <w:p w:rsidR="006F4D89" w:rsidRPr="004E484F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4E484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:</w:t>
            </w:r>
          </w:p>
          <w:p w:rsidR="001B26D6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4E484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Opposite growth</w:t>
            </w:r>
          </w:p>
          <w:p w:rsidR="00362005" w:rsidRDefault="00362005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362005" w:rsidRDefault="00362005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362005" w:rsidRDefault="00362005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362005" w:rsidRDefault="00362005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362005" w:rsidRDefault="00362005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362005" w:rsidRDefault="00362005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362005" w:rsidRDefault="00362005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362005" w:rsidRDefault="00362005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362005" w:rsidRDefault="00362005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362005" w:rsidRDefault="00362005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:rsidR="00362005" w:rsidRPr="00362005" w:rsidRDefault="00362005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429" w:type="dxa"/>
          </w:tcPr>
          <w:p w:rsidR="006F4D89" w:rsidRPr="004E484F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leb</w:t>
            </w:r>
            <w:proofErr w:type="spellEnd"/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, then </w:t>
            </w:r>
            <w:proofErr w:type="spellStart"/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x</w:t>
            </w:r>
            <w:proofErr w:type="spellEnd"/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then Nil with dropping of</w:t>
            </w:r>
            <w:r w:rsidRPr="004E484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BCR-ABL1</w:t>
            </w:r>
          </w:p>
          <w:p w:rsidR="006F4D89" w:rsidRPr="004E484F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8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 NA</w:t>
            </w:r>
          </w:p>
        </w:tc>
      </w:tr>
      <w:tr w:rsidR="0037177D" w:rsidRPr="00CE1FB5" w:rsidTr="00E67B39">
        <w:tc>
          <w:tcPr>
            <w:tcW w:w="1305" w:type="dxa"/>
          </w:tcPr>
          <w:p w:rsidR="00075FF9" w:rsidRPr="008B5919" w:rsidRDefault="00075FF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osoni</w:t>
            </w:r>
            <w:proofErr w:type="spellEnd"/>
          </w:p>
          <w:p w:rsidR="00075FF9" w:rsidRPr="008B5919" w:rsidRDefault="00075FF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3</w:t>
            </w:r>
          </w:p>
        </w:tc>
        <w:tc>
          <w:tcPr>
            <w:tcW w:w="650" w:type="dxa"/>
          </w:tcPr>
          <w:p w:rsidR="00075FF9" w:rsidRPr="008B5919" w:rsidRDefault="00075FF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/M</w:t>
            </w:r>
          </w:p>
        </w:tc>
        <w:tc>
          <w:tcPr>
            <w:tcW w:w="1100" w:type="dxa"/>
          </w:tcPr>
          <w:p w:rsidR="00075FF9" w:rsidRPr="008B5919" w:rsidRDefault="00075FF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ML, PV 20 </w:t>
            </w:r>
            <w:proofErr w:type="spellStart"/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075FF9" w:rsidRPr="008B5919" w:rsidRDefault="00075FF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</w:t>
            </w:r>
            <w:proofErr w:type="spellStart"/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</w:t>
            </w:r>
            <w:proofErr w:type="spellEnd"/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igh HCT Low EPO</w:t>
            </w:r>
          </w:p>
        </w:tc>
        <w:tc>
          <w:tcPr>
            <w:tcW w:w="1471" w:type="dxa"/>
          </w:tcPr>
          <w:p w:rsidR="00075FF9" w:rsidRPr="008B5919" w:rsidRDefault="00075FF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740" w:type="dxa"/>
          </w:tcPr>
          <w:p w:rsidR="00CA4B93" w:rsidRPr="008B5919" w:rsidRDefault="00CA4B93" w:rsidP="00CA4B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CA4B93" w:rsidRPr="008B5919" w:rsidRDefault="00CA4B93" w:rsidP="00CA4B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q34;q11) NR</w:t>
            </w:r>
          </w:p>
          <w:p w:rsidR="00075FF9" w:rsidRPr="008B5919" w:rsidRDefault="00974541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CA4B93" w:rsidRPr="008B59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+</w:t>
            </w:r>
            <w:r w:rsidR="00CA4B93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CML diagnosis; </w:t>
            </w:r>
            <w:r w:rsidR="00CA4B93" w:rsidRPr="008B59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="00CA4B93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at low allelic burden (1.8) identified during TKI</w:t>
            </w:r>
            <w:ins w:id="55" w:author="Luigi Pizzuti" w:date="2023-11-26T14:33:00Z">
              <w:r w:rsidR="00B65ED4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s</w:t>
              </w:r>
            </w:ins>
            <w:r w:rsidR="00CA4B93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then </w:t>
            </w:r>
            <w:r w:rsidR="00CA4B93" w:rsidRPr="008B59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</w:t>
            </w:r>
            <w:r w:rsidR="00CA4B93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higher allelic burden (37%) at CML DMR and PV-phenotype emergence</w:t>
            </w:r>
          </w:p>
          <w:p w:rsidR="00CA4B93" w:rsidRPr="008B5919" w:rsidRDefault="00CA4B93" w:rsidP="00CA4B9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:</w:t>
            </w:r>
          </w:p>
          <w:p w:rsidR="002F6D7C" w:rsidRPr="008B5919" w:rsidRDefault="00CA4B93" w:rsidP="00CA4B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Opposite growth</w:t>
            </w:r>
          </w:p>
        </w:tc>
        <w:tc>
          <w:tcPr>
            <w:tcW w:w="1429" w:type="dxa"/>
          </w:tcPr>
          <w:p w:rsidR="00075FF9" w:rsidRPr="004E484F" w:rsidRDefault="00075FF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, IFN, Das, Nil, Bos, </w:t>
            </w:r>
            <w:proofErr w:type="spellStart"/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n</w:t>
            </w:r>
            <w:proofErr w:type="spellEnd"/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DMR after 20 </w:t>
            </w:r>
            <w:proofErr w:type="spellStart"/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</w:t>
            </w:r>
            <w:r w:rsidR="008B5919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</w:t>
            </w:r>
            <w:proofErr w:type="spellEnd"/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H</w:t>
            </w:r>
            <w:r w:rsidR="008B5919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ASA; good clinical conditions and blood parameters at 2 </w:t>
            </w:r>
            <w:proofErr w:type="spellStart"/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fter PV</w:t>
            </w:r>
          </w:p>
        </w:tc>
      </w:tr>
      <w:tr w:rsidR="00E67B39" w:rsidRPr="00CE1FB5" w:rsidTr="00E67B39">
        <w:tc>
          <w:tcPr>
            <w:tcW w:w="1305" w:type="dxa"/>
          </w:tcPr>
          <w:p w:rsidR="00E67B39" w:rsidRPr="008B5919" w:rsidRDefault="00E67B3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pietra</w:t>
            </w:r>
            <w:proofErr w:type="spellEnd"/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23</w:t>
            </w:r>
          </w:p>
        </w:tc>
        <w:tc>
          <w:tcPr>
            <w:tcW w:w="650" w:type="dxa"/>
          </w:tcPr>
          <w:p w:rsidR="00E67B39" w:rsidRPr="008B5919" w:rsidRDefault="00E67B3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/M</w:t>
            </w:r>
          </w:p>
        </w:tc>
        <w:tc>
          <w:tcPr>
            <w:tcW w:w="1100" w:type="dxa"/>
          </w:tcPr>
          <w:p w:rsidR="00E67B39" w:rsidRPr="008B5919" w:rsidRDefault="00914DD5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ML, PV 17 </w:t>
            </w:r>
            <w:proofErr w:type="spellStart"/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E67B39" w:rsidRPr="008B5919" w:rsidRDefault="00914DD5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</w:t>
            </w:r>
            <w:proofErr w:type="spellStart"/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</w:t>
            </w:r>
            <w:proofErr w:type="spellEnd"/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igh HCT</w:t>
            </w:r>
          </w:p>
        </w:tc>
        <w:tc>
          <w:tcPr>
            <w:tcW w:w="1471" w:type="dxa"/>
          </w:tcPr>
          <w:p w:rsidR="00E67B39" w:rsidRPr="008B5919" w:rsidRDefault="00914DD5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740" w:type="dxa"/>
          </w:tcPr>
          <w:p w:rsidR="00E67B39" w:rsidRPr="008B5919" w:rsidRDefault="00E67B39" w:rsidP="00E67B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E67B39" w:rsidRPr="008B5919" w:rsidRDefault="00E67B39" w:rsidP="00E67B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q34;q11) present</w:t>
            </w:r>
          </w:p>
          <w:p w:rsidR="00E67B39" w:rsidRPr="008B5919" w:rsidRDefault="00974541" w:rsidP="00E67B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E67B39" w:rsidRPr="008B59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E67B39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="00914DD5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14DD5" w:rsidRPr="008B59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V617F</w:t>
            </w:r>
            <w:r w:rsidR="00914DD5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E67B39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CML diagnosis</w:t>
            </w:r>
            <w:r w:rsidR="00914DD5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914DD5" w:rsidRPr="008B59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V617F</w:t>
            </w:r>
            <w:r w:rsidR="00914DD5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2 </w:t>
            </w:r>
            <w:proofErr w:type="spellStart"/>
            <w:r w:rsidR="00914DD5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="00914DD5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fter CML diagnosis and 1 </w:t>
            </w:r>
            <w:proofErr w:type="spellStart"/>
            <w:r w:rsidR="00914DD5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</w:t>
            </w:r>
            <w:proofErr w:type="spellEnd"/>
            <w:r w:rsidR="00914DD5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fter DMR, but PV symptoms only 17 </w:t>
            </w:r>
            <w:proofErr w:type="spellStart"/>
            <w:r w:rsidR="00914DD5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="00914DD5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fter CML</w:t>
            </w:r>
            <w:r w:rsidR="00A63E12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agnosis</w:t>
            </w:r>
          </w:p>
          <w:p w:rsidR="00914DD5" w:rsidRPr="008B5919" w:rsidRDefault="00914DD5" w:rsidP="00914DD5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:</w:t>
            </w:r>
          </w:p>
          <w:p w:rsidR="00914DD5" w:rsidRPr="008B5919" w:rsidRDefault="002F6D7C" w:rsidP="00E67B3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Opposite growth</w:t>
            </w:r>
          </w:p>
        </w:tc>
        <w:tc>
          <w:tcPr>
            <w:tcW w:w="1429" w:type="dxa"/>
          </w:tcPr>
          <w:p w:rsidR="00A63E12" w:rsidRPr="008B5919" w:rsidRDefault="00914DD5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8B5919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FN, I with DMR</w:t>
            </w:r>
            <w:r w:rsidR="00A63E12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 </w:t>
            </w:r>
            <w:proofErr w:type="spellStart"/>
            <w:r w:rsidR="00A63E12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</w:t>
            </w:r>
            <w:proofErr w:type="spellEnd"/>
            <w:r w:rsidR="00A63E12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fter CML diagnosis</w:t>
            </w: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</w:p>
          <w:p w:rsidR="00E67B39" w:rsidRPr="008B5919" w:rsidRDefault="00914DD5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n </w:t>
            </w:r>
            <w:proofErr w:type="spellStart"/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</w:t>
            </w:r>
            <w:r w:rsidR="008B5919"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+ASA+I</w:t>
            </w:r>
            <w:proofErr w:type="spellEnd"/>
          </w:p>
          <w:p w:rsidR="00DE17C5" w:rsidRPr="008B5919" w:rsidRDefault="00DE17C5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 control of disease</w:t>
            </w:r>
          </w:p>
        </w:tc>
      </w:tr>
      <w:tr w:rsidR="0037177D" w:rsidRPr="00CE1FB5" w:rsidTr="00E67B39">
        <w:tc>
          <w:tcPr>
            <w:tcW w:w="1305" w:type="dxa"/>
          </w:tcPr>
          <w:p w:rsidR="006F4D8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 report</w:t>
            </w:r>
          </w:p>
          <w:p w:rsidR="00950B4B" w:rsidRPr="00B804C5" w:rsidRDefault="00950B4B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 1</w:t>
            </w:r>
          </w:p>
        </w:tc>
        <w:tc>
          <w:tcPr>
            <w:tcW w:w="650" w:type="dxa"/>
          </w:tcPr>
          <w:p w:rsidR="006F4D89" w:rsidRPr="00B804C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/F</w:t>
            </w:r>
          </w:p>
        </w:tc>
        <w:tc>
          <w:tcPr>
            <w:tcW w:w="1100" w:type="dxa"/>
          </w:tcPr>
          <w:p w:rsidR="006F4D89" w:rsidRPr="00B804C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-fibrotic PMF, CML 13 </w:t>
            </w:r>
            <w:proofErr w:type="spellStart"/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6F4D89" w:rsidRPr="00B804C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C increase</w:t>
            </w:r>
          </w:p>
        </w:tc>
        <w:tc>
          <w:tcPr>
            <w:tcW w:w="1471" w:type="dxa"/>
          </w:tcPr>
          <w:p w:rsidR="006F4D89" w:rsidRPr="00B804C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time of CML:</w:t>
            </w:r>
          </w:p>
          <w:p w:rsidR="006F4D89" w:rsidRPr="00B804C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B804C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ML (CP) histology</w:t>
            </w:r>
          </w:p>
          <w:p w:rsidR="006F4D89" w:rsidRPr="00B804C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High cellularity myeloid hyperplasia</w:t>
            </w:r>
          </w:p>
          <w:p w:rsidR="006F4D89" w:rsidRPr="00B804C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 of small-sized MKs with scarce tendency to loose clustering).</w:t>
            </w:r>
          </w:p>
          <w:p w:rsidR="006F4D89" w:rsidRPr="00B804C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the time of </w:t>
            </w:r>
            <w:proofErr w:type="spellStart"/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yR</w:t>
            </w:r>
            <w:proofErr w:type="spellEnd"/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Pr="00B804C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JAK2 </w:t>
            </w: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:</w:t>
            </w:r>
          </w:p>
          <w:p w:rsidR="006F4D89" w:rsidRPr="00B804C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B804C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PMF histology</w:t>
            </w:r>
          </w:p>
          <w:p w:rsidR="006F4D89" w:rsidRPr="00B804C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High cellularity</w:t>
            </w:r>
          </w:p>
          <w:p w:rsidR="006F4D89" w:rsidRDefault="006F4D89" w:rsidP="006F4D89">
            <w:pPr>
              <w:rPr>
                <w:ins w:id="56" w:author="Luigi Pizzuti" w:date="2023-11-26T14:33:00Z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eloid hyperplasia  increase of variably-sized MKs in clusters)</w:t>
            </w:r>
          </w:p>
          <w:p w:rsidR="00B65ED4" w:rsidRDefault="00B65ED4" w:rsidP="006F4D89">
            <w:pPr>
              <w:rPr>
                <w:ins w:id="57" w:author="Luigi Pizzuti" w:date="2023-11-26T14:33:00Z"/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65ED4" w:rsidRPr="00B804C5" w:rsidRDefault="00B65ED4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0" w:type="dxa"/>
          </w:tcPr>
          <w:p w:rsidR="006F4D89" w:rsidRPr="00B804C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6F4D89" w:rsidRPr="00B804C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q34;q11) present</w:t>
            </w:r>
          </w:p>
          <w:p w:rsidR="006F4D89" w:rsidRPr="00B804C5" w:rsidRDefault="00974541" w:rsidP="006F4D8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6F4D89" w:rsidRPr="00B804C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-</w:t>
            </w:r>
          </w:p>
          <w:p w:rsidR="006F4D89" w:rsidRPr="00B804C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4C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83.98% at PMF diagnosis;</w:t>
            </w:r>
          </w:p>
          <w:p w:rsidR="006F4D89" w:rsidRPr="00B804C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time of CML,</w:t>
            </w:r>
          </w:p>
          <w:p w:rsidR="006F4D89" w:rsidRPr="00B804C5" w:rsidRDefault="00974541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6F4D89" w:rsidRPr="00B804C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6F4D89"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99%</w:t>
            </w:r>
          </w:p>
          <w:p w:rsidR="006F4D89" w:rsidRPr="00B804C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4C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</w:t>
            </w: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21.48%</w:t>
            </w:r>
          </w:p>
          <w:p w:rsidR="006F4D89" w:rsidRPr="00B804C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spite </w:t>
            </w:r>
            <w:proofErr w:type="spellStart"/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yR</w:t>
            </w:r>
            <w:proofErr w:type="spellEnd"/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I,</w:t>
            </w:r>
          </w:p>
          <w:p w:rsidR="006F4D89" w:rsidRPr="00B804C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4C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</w:t>
            </w: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rease</w:t>
            </w:r>
          </w:p>
          <w:p w:rsidR="006F4D89" w:rsidRPr="00B804C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83%</w:t>
            </w:r>
          </w:p>
          <w:p w:rsidR="006F4D89" w:rsidRPr="00B804C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B804C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: opposite growth</w:t>
            </w:r>
          </w:p>
        </w:tc>
        <w:tc>
          <w:tcPr>
            <w:tcW w:w="1429" w:type="dxa"/>
          </w:tcPr>
          <w:p w:rsidR="006F4D89" w:rsidRPr="00B804C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A H</w:t>
            </w:r>
            <w:r w:rsidR="008B5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FN</w:t>
            </w:r>
          </w:p>
          <w:p w:rsidR="006F4D89" w:rsidRPr="00B804C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n I with </w:t>
            </w:r>
            <w:proofErr w:type="spellStart"/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yR</w:t>
            </w:r>
            <w:proofErr w:type="spellEnd"/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:rsidR="006F4D89" w:rsidRPr="00B804C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ue to </w:t>
            </w:r>
            <w:r w:rsidRPr="00B804C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JAK2 </w:t>
            </w: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 and BM features consistent with JAK2+ MPN</w:t>
            </w:r>
          </w:p>
          <w:p w:rsidR="006F4D89" w:rsidRPr="00B804C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N+I+ASA</w:t>
            </w:r>
          </w:p>
          <w:p w:rsidR="006F4D89" w:rsidRPr="00B804C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 control of disease at 7 years from CML</w:t>
            </w:r>
          </w:p>
        </w:tc>
      </w:tr>
      <w:tr w:rsidR="0037177D" w:rsidRPr="00CE1FB5" w:rsidTr="00E67B39">
        <w:tc>
          <w:tcPr>
            <w:tcW w:w="1305" w:type="dxa"/>
          </w:tcPr>
          <w:p w:rsidR="006F4D89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resent report</w:t>
            </w:r>
          </w:p>
          <w:p w:rsidR="00950B4B" w:rsidRPr="00B804C5" w:rsidRDefault="00950B4B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 2</w:t>
            </w:r>
          </w:p>
        </w:tc>
        <w:tc>
          <w:tcPr>
            <w:tcW w:w="650" w:type="dxa"/>
          </w:tcPr>
          <w:p w:rsidR="006F4D89" w:rsidRPr="00B804C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/F</w:t>
            </w:r>
          </w:p>
        </w:tc>
        <w:tc>
          <w:tcPr>
            <w:tcW w:w="1100" w:type="dxa"/>
          </w:tcPr>
          <w:p w:rsidR="006F4D89" w:rsidRPr="00B804C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MF, CML 7 </w:t>
            </w:r>
            <w:proofErr w:type="spellStart"/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</w:t>
            </w:r>
          </w:p>
        </w:tc>
        <w:tc>
          <w:tcPr>
            <w:tcW w:w="1927" w:type="dxa"/>
          </w:tcPr>
          <w:p w:rsidR="006F4D89" w:rsidRPr="00B804C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the time of CML: WBC increase </w:t>
            </w:r>
          </w:p>
          <w:p w:rsidR="006F4D89" w:rsidRPr="00B804C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emia</w:t>
            </w:r>
          </w:p>
          <w:p w:rsidR="006F4D89" w:rsidRPr="00B804C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enomegaly</w:t>
            </w:r>
          </w:p>
          <w:p w:rsidR="006F4D89" w:rsidRPr="00B804C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F4D89" w:rsidRPr="00B804C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time of partial MR,</w:t>
            </w:r>
          </w:p>
          <w:p w:rsidR="006F4D89" w:rsidRPr="00B804C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L increase (sign of JAK2+MPN)</w:t>
            </w:r>
          </w:p>
        </w:tc>
        <w:tc>
          <w:tcPr>
            <w:tcW w:w="1471" w:type="dxa"/>
          </w:tcPr>
          <w:p w:rsidR="006F4D89" w:rsidRPr="00B804C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time of CML:</w:t>
            </w:r>
          </w:p>
          <w:p w:rsidR="006F4D89" w:rsidRPr="00B804C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stology of </w:t>
            </w:r>
            <w:proofErr w:type="spellStart"/>
            <w:r w:rsidRPr="00B804C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ML+fibrosis</w:t>
            </w:r>
            <w:proofErr w:type="spellEnd"/>
          </w:p>
          <w:p w:rsidR="006F4D89" w:rsidRPr="00B804C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cellularity myeloid hyperplasia</w:t>
            </w:r>
          </w:p>
          <w:p w:rsidR="006F4D89" w:rsidRPr="00B804C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duced erythroid elements </w:t>
            </w:r>
          </w:p>
          <w:p w:rsidR="006F4D89" w:rsidRPr="00B804C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duced MKs (mainly small-sized) </w:t>
            </w:r>
          </w:p>
          <w:p w:rsidR="006F4D89" w:rsidRPr="00B804C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de 3 fibrosis</w:t>
            </w:r>
          </w:p>
          <w:p w:rsidR="006F4D89" w:rsidRPr="00B804C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time of partial MR:</w:t>
            </w:r>
          </w:p>
          <w:p w:rsidR="006F4D89" w:rsidRPr="00B804C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cellularity myeloid hyperplasia clustering of variably-sized MKs</w:t>
            </w:r>
          </w:p>
          <w:p w:rsidR="006F4D89" w:rsidRPr="00B804C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de 3 fibrosis</w:t>
            </w:r>
          </w:p>
          <w:p w:rsidR="006F4D89" w:rsidRPr="00B804C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eatures of JAK2+MPN with fibrosis)</w:t>
            </w:r>
          </w:p>
        </w:tc>
        <w:tc>
          <w:tcPr>
            <w:tcW w:w="1740" w:type="dxa"/>
          </w:tcPr>
          <w:p w:rsidR="006F4D89" w:rsidRPr="00B804C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(9;22)</w:t>
            </w:r>
          </w:p>
          <w:p w:rsidR="006F4D89" w:rsidRPr="00B804C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q34;q11) present</w:t>
            </w:r>
          </w:p>
          <w:p w:rsidR="006F4D89" w:rsidRPr="00B804C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4C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27% at the time of PMF;</w:t>
            </w:r>
          </w:p>
          <w:p w:rsidR="006F4D89" w:rsidRPr="00B804C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the time of CML, </w:t>
            </w:r>
            <w:r w:rsidR="0097454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Pr="00B804C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95%</w:t>
            </w:r>
          </w:p>
          <w:p w:rsidR="006F4D89" w:rsidRPr="00B804C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4C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30%.</w:t>
            </w:r>
          </w:p>
          <w:p w:rsidR="006F4D89" w:rsidRPr="00B804C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the time of partial MR </w:t>
            </w:r>
          </w:p>
          <w:p w:rsidR="006F4D89" w:rsidRPr="00B804C5" w:rsidRDefault="00974541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R::</w:t>
            </w:r>
            <w:r w:rsidR="006F4D89" w:rsidRPr="00B804C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L1</w:t>
            </w:r>
            <w:r w:rsidR="006F4D89"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8%</w:t>
            </w:r>
          </w:p>
          <w:p w:rsidR="006F4D89" w:rsidRPr="00B804C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4C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K2 V617F</w:t>
            </w: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5%</w:t>
            </w:r>
          </w:p>
          <w:p w:rsidR="006F4D89" w:rsidRPr="00B804C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B804C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lone interaction:</w:t>
            </w:r>
          </w:p>
          <w:p w:rsidR="006F4D89" w:rsidRPr="00B804C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B804C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similar growth</w:t>
            </w:r>
          </w:p>
          <w:p w:rsidR="006F4D89" w:rsidRPr="00B804C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F4D89" w:rsidRPr="00B804C5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:rsidR="006F4D89" w:rsidRPr="008132C0" w:rsidRDefault="006F4D89" w:rsidP="006F4D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0815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few weeks only; then I with partial MR; despite a good CML control, increase of PTL count, IFN added to I with </w:t>
            </w:r>
            <w:r w:rsidR="0005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R and reduction of </w:t>
            </w:r>
            <w:r w:rsidRPr="00B804C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JAK2 </w:t>
            </w:r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%; good control of disease at 24 </w:t>
            </w:r>
            <w:proofErr w:type="spellStart"/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  <w:r w:rsidRPr="00B80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om CML diagnosis</w:t>
            </w:r>
          </w:p>
        </w:tc>
      </w:tr>
    </w:tbl>
    <w:p w:rsidR="003F79C8" w:rsidRPr="008132C0" w:rsidRDefault="003F79C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25514" w:rsidRPr="001E0E7F" w:rsidRDefault="00D25514">
      <w:pPr>
        <w:rPr>
          <w:sz w:val="20"/>
          <w:szCs w:val="20"/>
          <w:lang w:val="en-US"/>
        </w:rPr>
      </w:pPr>
      <w:r w:rsidRPr="008132C0">
        <w:rPr>
          <w:rFonts w:ascii="Times New Roman" w:hAnsi="Times New Roman" w:cs="Times New Roman"/>
          <w:b/>
          <w:sz w:val="20"/>
          <w:szCs w:val="20"/>
          <w:lang w:val="en-US"/>
        </w:rPr>
        <w:t>Legends</w:t>
      </w:r>
      <w:r w:rsidRPr="008132C0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A: anagrelide; </w:t>
      </w:r>
      <w:proofErr w:type="spellStart"/>
      <w:r w:rsidR="007B2880" w:rsidRPr="001445C2">
        <w:rPr>
          <w:rFonts w:ascii="Times New Roman" w:hAnsi="Times New Roman" w:cs="Times New Roman"/>
          <w:sz w:val="20"/>
          <w:szCs w:val="20"/>
          <w:lang w:val="en-US"/>
        </w:rPr>
        <w:t>allo</w:t>
      </w:r>
      <w:proofErr w:type="spellEnd"/>
      <w:r w:rsidR="007B2880"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-SCT: allogenic stem cell transplant; </w:t>
      </w:r>
      <w:r w:rsidR="007734A8"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AML: acute myeloid leukemia; </w:t>
      </w:r>
      <w:r w:rsidR="00D6337F"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AP: accelerated phase; </w:t>
      </w:r>
      <w:r w:rsidR="00435B41"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ASA: acetylsalicylic </w:t>
      </w:r>
      <w:r w:rsidR="00D6337F"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acid; AWD: alive with disease; </w:t>
      </w:r>
      <w:r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BM: bone marrow; </w:t>
      </w:r>
      <w:r w:rsidR="00D6337F"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BP: </w:t>
      </w:r>
      <w:proofErr w:type="spellStart"/>
      <w:r w:rsidR="00D6337F" w:rsidRPr="001445C2">
        <w:rPr>
          <w:rFonts w:ascii="Times New Roman" w:hAnsi="Times New Roman" w:cs="Times New Roman"/>
          <w:sz w:val="20"/>
          <w:szCs w:val="20"/>
          <w:lang w:val="en-US"/>
        </w:rPr>
        <w:t>blastic</w:t>
      </w:r>
      <w:proofErr w:type="spellEnd"/>
      <w:r w:rsidR="00D6337F"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 phase; </w:t>
      </w:r>
      <w:proofErr w:type="spellStart"/>
      <w:r w:rsidR="00AA18E2" w:rsidRPr="001445C2">
        <w:rPr>
          <w:rFonts w:ascii="Times New Roman" w:hAnsi="Times New Roman" w:cs="Times New Roman"/>
          <w:sz w:val="20"/>
          <w:szCs w:val="20"/>
          <w:lang w:val="en-US"/>
        </w:rPr>
        <w:t>Bort</w:t>
      </w:r>
      <w:proofErr w:type="spellEnd"/>
      <w:r w:rsidR="00AA18E2"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: bortezomib; </w:t>
      </w:r>
      <w:r w:rsidR="00D6337F"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Bos: bosutinib; </w:t>
      </w:r>
      <w:proofErr w:type="spellStart"/>
      <w:r w:rsidR="00F65EA7">
        <w:rPr>
          <w:rFonts w:ascii="Times New Roman" w:hAnsi="Times New Roman" w:cs="Times New Roman"/>
          <w:sz w:val="20"/>
          <w:szCs w:val="20"/>
          <w:lang w:val="en-US"/>
        </w:rPr>
        <w:t>CyR</w:t>
      </w:r>
      <w:proofErr w:type="spellEnd"/>
      <w:r w:rsidR="00F65EA7">
        <w:rPr>
          <w:rFonts w:ascii="Times New Roman" w:hAnsi="Times New Roman" w:cs="Times New Roman"/>
          <w:sz w:val="20"/>
          <w:szCs w:val="20"/>
          <w:lang w:val="en-US"/>
        </w:rPr>
        <w:t xml:space="preserve">: cytogenetic response; </w:t>
      </w:r>
      <w:proofErr w:type="spellStart"/>
      <w:r w:rsidRPr="001445C2">
        <w:rPr>
          <w:rFonts w:ascii="Times New Roman" w:hAnsi="Times New Roman" w:cs="Times New Roman"/>
          <w:sz w:val="20"/>
          <w:szCs w:val="20"/>
          <w:lang w:val="en-US"/>
        </w:rPr>
        <w:t>CCyR</w:t>
      </w:r>
      <w:proofErr w:type="spellEnd"/>
      <w:r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: complete cytogenetic response; </w:t>
      </w:r>
      <w:r w:rsidR="00D6337F" w:rsidRPr="001445C2">
        <w:rPr>
          <w:rFonts w:ascii="Times New Roman" w:hAnsi="Times New Roman" w:cs="Times New Roman"/>
          <w:sz w:val="20"/>
          <w:szCs w:val="20"/>
          <w:lang w:val="en-US"/>
        </w:rPr>
        <w:t>CHR: complete hematolo</w:t>
      </w:r>
      <w:r w:rsidR="006E4CCA" w:rsidRPr="001445C2">
        <w:rPr>
          <w:rFonts w:ascii="Times New Roman" w:hAnsi="Times New Roman" w:cs="Times New Roman"/>
          <w:sz w:val="20"/>
          <w:szCs w:val="20"/>
          <w:lang w:val="en-US"/>
        </w:rPr>
        <w:t>gi</w:t>
      </w:r>
      <w:r w:rsidR="00D6337F"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cal response; </w:t>
      </w:r>
      <w:r w:rsidRPr="001445C2">
        <w:rPr>
          <w:rFonts w:ascii="Times New Roman" w:hAnsi="Times New Roman" w:cs="Times New Roman"/>
          <w:sz w:val="20"/>
          <w:szCs w:val="20"/>
          <w:lang w:val="en-US"/>
        </w:rPr>
        <w:t>CML: chronic myeloid leukemia</w:t>
      </w:r>
      <w:bookmarkStart w:id="58" w:name="_GoBack"/>
      <w:bookmarkEnd w:id="58"/>
      <w:r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6E4CCA"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CT: chemotherapy; </w:t>
      </w:r>
      <w:r w:rsidR="007734A8"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Das: </w:t>
      </w:r>
      <w:proofErr w:type="spellStart"/>
      <w:r w:rsidR="007734A8" w:rsidRPr="001445C2">
        <w:rPr>
          <w:rFonts w:ascii="Times New Roman" w:hAnsi="Times New Roman" w:cs="Times New Roman"/>
          <w:sz w:val="20"/>
          <w:szCs w:val="20"/>
          <w:lang w:val="en-US"/>
        </w:rPr>
        <w:t>dasatinib</w:t>
      </w:r>
      <w:proofErr w:type="spellEnd"/>
      <w:r w:rsidR="007734A8"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6E4CCA"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DIC: disseminated intravascular coagulopathy; </w:t>
      </w:r>
      <w:r w:rsidR="00075FF9">
        <w:rPr>
          <w:rFonts w:ascii="Times New Roman" w:hAnsi="Times New Roman" w:cs="Times New Roman"/>
          <w:sz w:val="20"/>
          <w:szCs w:val="20"/>
          <w:lang w:val="en-US"/>
        </w:rPr>
        <w:t xml:space="preserve">DMR: deep molecular response; </w:t>
      </w:r>
      <w:r w:rsidR="00D6337F"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DOD: died of disease; </w:t>
      </w:r>
      <w:r w:rsidR="007734A8"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ET: essential </w:t>
      </w:r>
      <w:proofErr w:type="spellStart"/>
      <w:r w:rsidR="007734A8" w:rsidRPr="001445C2">
        <w:rPr>
          <w:rFonts w:ascii="Times New Roman" w:hAnsi="Times New Roman" w:cs="Times New Roman"/>
          <w:sz w:val="20"/>
          <w:szCs w:val="20"/>
          <w:lang w:val="en-US"/>
        </w:rPr>
        <w:t>thrombocytemia</w:t>
      </w:r>
      <w:proofErr w:type="spellEnd"/>
      <w:r w:rsidR="007734A8"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; F: female; </w:t>
      </w:r>
      <w:r w:rsidR="008F76F8"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FU: follow-up; </w:t>
      </w:r>
      <w:proofErr w:type="spellStart"/>
      <w:r w:rsidR="006E4CCA" w:rsidRPr="001445C2">
        <w:rPr>
          <w:rFonts w:ascii="Times New Roman" w:hAnsi="Times New Roman" w:cs="Times New Roman"/>
          <w:sz w:val="20"/>
          <w:szCs w:val="20"/>
          <w:lang w:val="en-US"/>
        </w:rPr>
        <w:t>Fum</w:t>
      </w:r>
      <w:proofErr w:type="spellEnd"/>
      <w:r w:rsidR="006E4CCA"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="006E4CCA" w:rsidRPr="001445C2">
        <w:rPr>
          <w:rFonts w:ascii="Times New Roman" w:hAnsi="Times New Roman" w:cs="Times New Roman"/>
          <w:sz w:val="20"/>
          <w:szCs w:val="20"/>
          <w:lang w:val="en-US"/>
        </w:rPr>
        <w:t>fumatinib</w:t>
      </w:r>
      <w:proofErr w:type="spellEnd"/>
      <w:r w:rsidR="006E4CCA"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7734A8" w:rsidRPr="001445C2">
        <w:rPr>
          <w:rFonts w:ascii="Times New Roman" w:hAnsi="Times New Roman" w:cs="Times New Roman"/>
          <w:sz w:val="20"/>
          <w:szCs w:val="20"/>
          <w:lang w:val="en-US"/>
        </w:rPr>
        <w:t>HCT: hematocrit; H</w:t>
      </w:r>
      <w:r w:rsidR="000815B8">
        <w:rPr>
          <w:rFonts w:ascii="Times New Roman" w:hAnsi="Times New Roman" w:cs="Times New Roman"/>
          <w:sz w:val="20"/>
          <w:szCs w:val="20"/>
          <w:lang w:val="en-US"/>
        </w:rPr>
        <w:t>U</w:t>
      </w:r>
      <w:r w:rsidR="007734A8"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: hydroxyurea; </w:t>
      </w:r>
      <w:proofErr w:type="spellStart"/>
      <w:r w:rsidR="001E0E7F" w:rsidRPr="001445C2">
        <w:rPr>
          <w:rFonts w:ascii="Times New Roman" w:hAnsi="Times New Roman" w:cs="Times New Roman"/>
          <w:sz w:val="20"/>
          <w:szCs w:val="20"/>
          <w:lang w:val="en-US"/>
        </w:rPr>
        <w:t>Hydrox</w:t>
      </w:r>
      <w:proofErr w:type="spellEnd"/>
      <w:r w:rsidR="001E0E7F"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="001E0E7F" w:rsidRPr="001445C2">
        <w:rPr>
          <w:rFonts w:ascii="Times New Roman" w:hAnsi="Times New Roman" w:cs="Times New Roman"/>
          <w:sz w:val="20"/>
          <w:szCs w:val="20"/>
          <w:lang w:val="en-US"/>
        </w:rPr>
        <w:t>Hydroxicarbamide</w:t>
      </w:r>
      <w:proofErr w:type="spellEnd"/>
      <w:r w:rsidR="001E0E7F"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7734A8"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IFN: interferon; </w:t>
      </w:r>
      <w:r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I: Imatinib; </w:t>
      </w:r>
      <w:r w:rsidR="007734A8"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M: male; MKs: megakaryocytes; </w:t>
      </w:r>
      <w:r w:rsidR="00191B87"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MM: multiple myeloma; MMR: major molecular response; </w:t>
      </w:r>
      <w:r w:rsidR="007734A8"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Mo: month; MPN: myeloproliferative neoplasm; </w:t>
      </w:r>
      <w:r w:rsidR="00B804C5">
        <w:rPr>
          <w:rFonts w:ascii="Times New Roman" w:hAnsi="Times New Roman" w:cs="Times New Roman"/>
          <w:sz w:val="20"/>
          <w:szCs w:val="20"/>
          <w:lang w:val="en-US"/>
        </w:rPr>
        <w:t xml:space="preserve">MR: molecular response; </w:t>
      </w:r>
      <w:proofErr w:type="spellStart"/>
      <w:r w:rsidRPr="001445C2">
        <w:rPr>
          <w:rFonts w:ascii="Times New Roman" w:hAnsi="Times New Roman" w:cs="Times New Roman"/>
          <w:sz w:val="20"/>
          <w:szCs w:val="20"/>
          <w:lang w:val="en-US"/>
        </w:rPr>
        <w:t>yrs</w:t>
      </w:r>
      <w:proofErr w:type="spellEnd"/>
      <w:r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: years; NA: not available; </w:t>
      </w:r>
      <w:r w:rsidR="007734A8"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Nil; nilotinib; </w:t>
      </w:r>
      <w:r w:rsidR="00D6337F"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NP: not performed; </w:t>
      </w:r>
      <w:r w:rsidR="007B2880"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NR: not reported; </w:t>
      </w:r>
      <w:r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PB: peripheral blood; </w:t>
      </w:r>
      <w:r w:rsidR="00D6337F"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PET-MF: post-essential </w:t>
      </w:r>
      <w:proofErr w:type="spellStart"/>
      <w:r w:rsidR="00D6337F" w:rsidRPr="001445C2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57512D">
        <w:rPr>
          <w:rFonts w:ascii="Times New Roman" w:hAnsi="Times New Roman" w:cs="Times New Roman"/>
          <w:sz w:val="20"/>
          <w:szCs w:val="20"/>
          <w:lang w:val="en-US"/>
        </w:rPr>
        <w:t>h</w:t>
      </w:r>
      <w:r w:rsidR="00D6337F" w:rsidRPr="001445C2">
        <w:rPr>
          <w:rFonts w:ascii="Times New Roman" w:hAnsi="Times New Roman" w:cs="Times New Roman"/>
          <w:sz w:val="20"/>
          <w:szCs w:val="20"/>
          <w:lang w:val="en-US"/>
        </w:rPr>
        <w:t>rombocytemia</w:t>
      </w:r>
      <w:proofErr w:type="spellEnd"/>
      <w:r w:rsidR="00D6337F"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 myelofibrosis; PPV-MF: post-pol</w:t>
      </w:r>
      <w:r w:rsidR="00F65EA7">
        <w:rPr>
          <w:rFonts w:ascii="Times New Roman" w:hAnsi="Times New Roman" w:cs="Times New Roman"/>
          <w:sz w:val="20"/>
          <w:szCs w:val="20"/>
          <w:lang w:val="en-US"/>
        </w:rPr>
        <w:t>y</w:t>
      </w:r>
      <w:r w:rsidR="00D6337F" w:rsidRPr="001445C2">
        <w:rPr>
          <w:rFonts w:ascii="Times New Roman" w:hAnsi="Times New Roman" w:cs="Times New Roman"/>
          <w:sz w:val="20"/>
          <w:szCs w:val="20"/>
          <w:lang w:val="en-US"/>
        </w:rPr>
        <w:t>cyt</w:t>
      </w:r>
      <w:r w:rsidR="00F65EA7">
        <w:rPr>
          <w:rFonts w:ascii="Times New Roman" w:hAnsi="Times New Roman" w:cs="Times New Roman"/>
          <w:sz w:val="20"/>
          <w:szCs w:val="20"/>
          <w:lang w:val="en-US"/>
        </w:rPr>
        <w:t>h</w:t>
      </w:r>
      <w:r w:rsidR="00D6337F"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emia </w:t>
      </w:r>
      <w:proofErr w:type="spellStart"/>
      <w:r w:rsidR="00D6337F" w:rsidRPr="001445C2">
        <w:rPr>
          <w:rFonts w:ascii="Times New Roman" w:hAnsi="Times New Roman" w:cs="Times New Roman"/>
          <w:sz w:val="20"/>
          <w:szCs w:val="20"/>
          <w:lang w:val="en-US"/>
        </w:rPr>
        <w:t>vera</w:t>
      </w:r>
      <w:proofErr w:type="spellEnd"/>
      <w:r w:rsidR="00D6337F"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 myelofibrosis; </w:t>
      </w:r>
      <w:r w:rsidR="007734A8"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Ph: Philadelphia; </w:t>
      </w:r>
      <w:proofErr w:type="spellStart"/>
      <w:r w:rsidR="007734A8" w:rsidRPr="001445C2">
        <w:rPr>
          <w:rFonts w:ascii="Times New Roman" w:hAnsi="Times New Roman" w:cs="Times New Roman"/>
          <w:sz w:val="20"/>
          <w:szCs w:val="20"/>
          <w:lang w:val="en-US"/>
        </w:rPr>
        <w:t>Phleb</w:t>
      </w:r>
      <w:proofErr w:type="spellEnd"/>
      <w:r w:rsidR="007734A8"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: phlebotomy; </w:t>
      </w:r>
      <w:r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PMF: primary myelofibrosis; </w:t>
      </w:r>
      <w:proofErr w:type="spellStart"/>
      <w:r w:rsidR="00D6337F" w:rsidRPr="001445C2">
        <w:rPr>
          <w:rFonts w:ascii="Times New Roman" w:hAnsi="Times New Roman" w:cs="Times New Roman"/>
          <w:sz w:val="20"/>
          <w:szCs w:val="20"/>
          <w:lang w:val="en-US"/>
        </w:rPr>
        <w:t>Pon</w:t>
      </w:r>
      <w:proofErr w:type="spellEnd"/>
      <w:r w:rsidR="00D6337F"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: ponatinib; </w:t>
      </w:r>
      <w:r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PTL: platelet; </w:t>
      </w:r>
      <w:r w:rsidR="007734A8" w:rsidRPr="001445C2">
        <w:rPr>
          <w:rFonts w:ascii="Times New Roman" w:hAnsi="Times New Roman" w:cs="Times New Roman"/>
          <w:sz w:val="20"/>
          <w:szCs w:val="20"/>
          <w:lang w:val="en-US"/>
        </w:rPr>
        <w:t>PV: pol</w:t>
      </w:r>
      <w:r w:rsidR="0057512D">
        <w:rPr>
          <w:rFonts w:ascii="Times New Roman" w:hAnsi="Times New Roman" w:cs="Times New Roman"/>
          <w:sz w:val="20"/>
          <w:szCs w:val="20"/>
          <w:lang w:val="en-US"/>
        </w:rPr>
        <w:t>y</w:t>
      </w:r>
      <w:r w:rsidR="007734A8" w:rsidRPr="001445C2">
        <w:rPr>
          <w:rFonts w:ascii="Times New Roman" w:hAnsi="Times New Roman" w:cs="Times New Roman"/>
          <w:sz w:val="20"/>
          <w:szCs w:val="20"/>
          <w:lang w:val="en-US"/>
        </w:rPr>
        <w:t>cyt</w:t>
      </w:r>
      <w:r w:rsidR="00F65EA7">
        <w:rPr>
          <w:rFonts w:ascii="Times New Roman" w:hAnsi="Times New Roman" w:cs="Times New Roman"/>
          <w:sz w:val="20"/>
          <w:szCs w:val="20"/>
          <w:lang w:val="en-US"/>
        </w:rPr>
        <w:t>he</w:t>
      </w:r>
      <w:r w:rsidR="007734A8"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mia </w:t>
      </w:r>
      <w:proofErr w:type="spellStart"/>
      <w:r w:rsidR="007734A8" w:rsidRPr="001445C2">
        <w:rPr>
          <w:rFonts w:ascii="Times New Roman" w:hAnsi="Times New Roman" w:cs="Times New Roman"/>
          <w:sz w:val="20"/>
          <w:szCs w:val="20"/>
          <w:lang w:val="en-US"/>
        </w:rPr>
        <w:t>vera</w:t>
      </w:r>
      <w:proofErr w:type="spellEnd"/>
      <w:r w:rsidR="007734A8"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; RBC: red blood cell; </w:t>
      </w:r>
      <w:r w:rsidR="006E4CCA"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RT: radiotherapy; </w:t>
      </w:r>
      <w:proofErr w:type="spellStart"/>
      <w:r w:rsidR="007734A8" w:rsidRPr="001445C2">
        <w:rPr>
          <w:rFonts w:ascii="Times New Roman" w:hAnsi="Times New Roman" w:cs="Times New Roman"/>
          <w:sz w:val="20"/>
          <w:szCs w:val="20"/>
          <w:lang w:val="en-US"/>
        </w:rPr>
        <w:t>Rux</w:t>
      </w:r>
      <w:proofErr w:type="spellEnd"/>
      <w:r w:rsidR="007734A8"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="007734A8" w:rsidRPr="001445C2">
        <w:rPr>
          <w:rFonts w:ascii="Times New Roman" w:hAnsi="Times New Roman" w:cs="Times New Roman"/>
          <w:sz w:val="20"/>
          <w:szCs w:val="20"/>
          <w:lang w:val="en-US"/>
        </w:rPr>
        <w:t>ruxolitinib</w:t>
      </w:r>
      <w:proofErr w:type="spellEnd"/>
      <w:r w:rsidR="007734A8"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6E4CCA"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Sun: sunitinib; </w:t>
      </w:r>
      <w:r w:rsidR="00D6337F"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Th: thalidomide; </w:t>
      </w:r>
      <w:r w:rsidR="00435B41" w:rsidRPr="001445C2">
        <w:rPr>
          <w:rFonts w:ascii="Times New Roman" w:hAnsi="Times New Roman" w:cs="Times New Roman"/>
          <w:sz w:val="20"/>
          <w:szCs w:val="20"/>
          <w:lang w:val="en-US"/>
        </w:rPr>
        <w:t xml:space="preserve">TKI: tyrosine kinase inhibitor; </w:t>
      </w:r>
      <w:r w:rsidR="007734A8" w:rsidRPr="001445C2">
        <w:rPr>
          <w:rFonts w:ascii="Times New Roman" w:hAnsi="Times New Roman" w:cs="Times New Roman"/>
          <w:sz w:val="20"/>
          <w:szCs w:val="20"/>
          <w:lang w:val="en-US"/>
        </w:rPr>
        <w:t>WBC: white blood cell;</w:t>
      </w:r>
    </w:p>
    <w:sectPr w:rsidR="00D25514" w:rsidRPr="001E0E7F" w:rsidSect="008E026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uigi Pizzuti">
    <w15:presenceInfo w15:providerId="Windows Live" w15:userId="fad83d01d1d0bab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oNotDisplayPageBoundaries/>
  <w:proofState w:spelling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79C8"/>
    <w:rsid w:val="00001EFA"/>
    <w:rsid w:val="0000311A"/>
    <w:rsid w:val="00004D12"/>
    <w:rsid w:val="00010433"/>
    <w:rsid w:val="00013BBD"/>
    <w:rsid w:val="0002051D"/>
    <w:rsid w:val="00025E65"/>
    <w:rsid w:val="000268BB"/>
    <w:rsid w:val="00044044"/>
    <w:rsid w:val="00046271"/>
    <w:rsid w:val="00050ACC"/>
    <w:rsid w:val="00051D72"/>
    <w:rsid w:val="0005330C"/>
    <w:rsid w:val="000534E9"/>
    <w:rsid w:val="0005563B"/>
    <w:rsid w:val="0006441F"/>
    <w:rsid w:val="0006632B"/>
    <w:rsid w:val="00070BD0"/>
    <w:rsid w:val="0007277F"/>
    <w:rsid w:val="00072CCD"/>
    <w:rsid w:val="00073765"/>
    <w:rsid w:val="00074813"/>
    <w:rsid w:val="00075695"/>
    <w:rsid w:val="00075FF9"/>
    <w:rsid w:val="000775DE"/>
    <w:rsid w:val="00080D14"/>
    <w:rsid w:val="00080F97"/>
    <w:rsid w:val="000815B8"/>
    <w:rsid w:val="00081922"/>
    <w:rsid w:val="00086271"/>
    <w:rsid w:val="00086C35"/>
    <w:rsid w:val="00092D6B"/>
    <w:rsid w:val="00093722"/>
    <w:rsid w:val="00096ACD"/>
    <w:rsid w:val="00097409"/>
    <w:rsid w:val="000A3FCE"/>
    <w:rsid w:val="000A51E6"/>
    <w:rsid w:val="000A6211"/>
    <w:rsid w:val="000B12ED"/>
    <w:rsid w:val="000B4579"/>
    <w:rsid w:val="000B57ED"/>
    <w:rsid w:val="000C31D6"/>
    <w:rsid w:val="000C4951"/>
    <w:rsid w:val="000D4160"/>
    <w:rsid w:val="000D5943"/>
    <w:rsid w:val="000E3F55"/>
    <w:rsid w:val="000E7279"/>
    <w:rsid w:val="000E74AC"/>
    <w:rsid w:val="000F0384"/>
    <w:rsid w:val="000F2F38"/>
    <w:rsid w:val="000F3437"/>
    <w:rsid w:val="000F45FD"/>
    <w:rsid w:val="000F536D"/>
    <w:rsid w:val="000F559B"/>
    <w:rsid w:val="000F7F37"/>
    <w:rsid w:val="001030EF"/>
    <w:rsid w:val="00106128"/>
    <w:rsid w:val="00106388"/>
    <w:rsid w:val="00110A6B"/>
    <w:rsid w:val="00110DB7"/>
    <w:rsid w:val="0011109C"/>
    <w:rsid w:val="001165D8"/>
    <w:rsid w:val="001172AB"/>
    <w:rsid w:val="00120124"/>
    <w:rsid w:val="00126464"/>
    <w:rsid w:val="00127006"/>
    <w:rsid w:val="00127BB4"/>
    <w:rsid w:val="00137A05"/>
    <w:rsid w:val="00137F5A"/>
    <w:rsid w:val="00137F74"/>
    <w:rsid w:val="001445C2"/>
    <w:rsid w:val="001446BC"/>
    <w:rsid w:val="00146AF4"/>
    <w:rsid w:val="00147C50"/>
    <w:rsid w:val="00150044"/>
    <w:rsid w:val="00152B3E"/>
    <w:rsid w:val="00156769"/>
    <w:rsid w:val="00156D12"/>
    <w:rsid w:val="00160F8B"/>
    <w:rsid w:val="00161193"/>
    <w:rsid w:val="001620F4"/>
    <w:rsid w:val="001629AB"/>
    <w:rsid w:val="00162DFA"/>
    <w:rsid w:val="00164089"/>
    <w:rsid w:val="00164E51"/>
    <w:rsid w:val="0016638F"/>
    <w:rsid w:val="001666A9"/>
    <w:rsid w:val="00167E04"/>
    <w:rsid w:val="0018046A"/>
    <w:rsid w:val="00181463"/>
    <w:rsid w:val="001857DB"/>
    <w:rsid w:val="00187A6D"/>
    <w:rsid w:val="00191335"/>
    <w:rsid w:val="00191B87"/>
    <w:rsid w:val="00196E85"/>
    <w:rsid w:val="001A618E"/>
    <w:rsid w:val="001A7BFE"/>
    <w:rsid w:val="001B033B"/>
    <w:rsid w:val="001B26D6"/>
    <w:rsid w:val="001B3A1B"/>
    <w:rsid w:val="001B6AB3"/>
    <w:rsid w:val="001C1F48"/>
    <w:rsid w:val="001C2C73"/>
    <w:rsid w:val="001C50B6"/>
    <w:rsid w:val="001C6AC3"/>
    <w:rsid w:val="001D3D89"/>
    <w:rsid w:val="001D4CC5"/>
    <w:rsid w:val="001D55AC"/>
    <w:rsid w:val="001E0112"/>
    <w:rsid w:val="001E0E7F"/>
    <w:rsid w:val="001E32A6"/>
    <w:rsid w:val="001F084F"/>
    <w:rsid w:val="001F3657"/>
    <w:rsid w:val="001F414A"/>
    <w:rsid w:val="001F49A2"/>
    <w:rsid w:val="001F5168"/>
    <w:rsid w:val="001F77E3"/>
    <w:rsid w:val="002017DF"/>
    <w:rsid w:val="00205CD9"/>
    <w:rsid w:val="00207F55"/>
    <w:rsid w:val="002100F7"/>
    <w:rsid w:val="00211E76"/>
    <w:rsid w:val="00213334"/>
    <w:rsid w:val="002173DF"/>
    <w:rsid w:val="002205FC"/>
    <w:rsid w:val="00222AA0"/>
    <w:rsid w:val="00224D81"/>
    <w:rsid w:val="00227934"/>
    <w:rsid w:val="002315D2"/>
    <w:rsid w:val="00233883"/>
    <w:rsid w:val="00233A52"/>
    <w:rsid w:val="00240E5F"/>
    <w:rsid w:val="00241115"/>
    <w:rsid w:val="002469F8"/>
    <w:rsid w:val="00247F7C"/>
    <w:rsid w:val="0025175E"/>
    <w:rsid w:val="00253DBE"/>
    <w:rsid w:val="00254546"/>
    <w:rsid w:val="00260EB5"/>
    <w:rsid w:val="002615B3"/>
    <w:rsid w:val="0026454B"/>
    <w:rsid w:val="002667F9"/>
    <w:rsid w:val="00266E01"/>
    <w:rsid w:val="002677E4"/>
    <w:rsid w:val="00271868"/>
    <w:rsid w:val="002757B9"/>
    <w:rsid w:val="0027691A"/>
    <w:rsid w:val="00281077"/>
    <w:rsid w:val="0028372F"/>
    <w:rsid w:val="0028707D"/>
    <w:rsid w:val="00291483"/>
    <w:rsid w:val="00293293"/>
    <w:rsid w:val="00293968"/>
    <w:rsid w:val="00294320"/>
    <w:rsid w:val="00296A1A"/>
    <w:rsid w:val="00297711"/>
    <w:rsid w:val="00297EB1"/>
    <w:rsid w:val="002A04CC"/>
    <w:rsid w:val="002A4515"/>
    <w:rsid w:val="002B13F4"/>
    <w:rsid w:val="002B6100"/>
    <w:rsid w:val="002B613B"/>
    <w:rsid w:val="002B6177"/>
    <w:rsid w:val="002B737C"/>
    <w:rsid w:val="002C00AD"/>
    <w:rsid w:val="002C067A"/>
    <w:rsid w:val="002C1F35"/>
    <w:rsid w:val="002C2A2B"/>
    <w:rsid w:val="002D2B40"/>
    <w:rsid w:val="002D2EDC"/>
    <w:rsid w:val="002E4866"/>
    <w:rsid w:val="002F1D8B"/>
    <w:rsid w:val="002F3116"/>
    <w:rsid w:val="002F51A5"/>
    <w:rsid w:val="002F6CE8"/>
    <w:rsid w:val="002F6D7C"/>
    <w:rsid w:val="0030044F"/>
    <w:rsid w:val="00303E10"/>
    <w:rsid w:val="00304931"/>
    <w:rsid w:val="003050A4"/>
    <w:rsid w:val="00305201"/>
    <w:rsid w:val="00307C9C"/>
    <w:rsid w:val="00311185"/>
    <w:rsid w:val="00313A23"/>
    <w:rsid w:val="00321967"/>
    <w:rsid w:val="00325DD9"/>
    <w:rsid w:val="0033767A"/>
    <w:rsid w:val="00344ECB"/>
    <w:rsid w:val="003459A8"/>
    <w:rsid w:val="00351C99"/>
    <w:rsid w:val="00351D8C"/>
    <w:rsid w:val="00361A2F"/>
    <w:rsid w:val="00362005"/>
    <w:rsid w:val="00367E6B"/>
    <w:rsid w:val="00371056"/>
    <w:rsid w:val="00371299"/>
    <w:rsid w:val="0037177D"/>
    <w:rsid w:val="00373554"/>
    <w:rsid w:val="00374383"/>
    <w:rsid w:val="00374E5B"/>
    <w:rsid w:val="0037671F"/>
    <w:rsid w:val="00377B6F"/>
    <w:rsid w:val="0038651F"/>
    <w:rsid w:val="00387945"/>
    <w:rsid w:val="0039091E"/>
    <w:rsid w:val="00393232"/>
    <w:rsid w:val="00395545"/>
    <w:rsid w:val="003A1375"/>
    <w:rsid w:val="003B5A6B"/>
    <w:rsid w:val="003B68D1"/>
    <w:rsid w:val="003C52CB"/>
    <w:rsid w:val="003C57C5"/>
    <w:rsid w:val="003C601D"/>
    <w:rsid w:val="003C7E50"/>
    <w:rsid w:val="003D688A"/>
    <w:rsid w:val="003D7346"/>
    <w:rsid w:val="003E0938"/>
    <w:rsid w:val="003E308B"/>
    <w:rsid w:val="003E39CB"/>
    <w:rsid w:val="003E5205"/>
    <w:rsid w:val="003E5B77"/>
    <w:rsid w:val="003E63A6"/>
    <w:rsid w:val="003E63B3"/>
    <w:rsid w:val="003E653D"/>
    <w:rsid w:val="003E778B"/>
    <w:rsid w:val="003F1ACB"/>
    <w:rsid w:val="003F6782"/>
    <w:rsid w:val="003F79C8"/>
    <w:rsid w:val="00401A47"/>
    <w:rsid w:val="00402FD1"/>
    <w:rsid w:val="00404CA2"/>
    <w:rsid w:val="0040658C"/>
    <w:rsid w:val="0040665F"/>
    <w:rsid w:val="00407055"/>
    <w:rsid w:val="00410277"/>
    <w:rsid w:val="004237BF"/>
    <w:rsid w:val="00426728"/>
    <w:rsid w:val="0043117A"/>
    <w:rsid w:val="00432D7F"/>
    <w:rsid w:val="00435B41"/>
    <w:rsid w:val="0043692C"/>
    <w:rsid w:val="00445E05"/>
    <w:rsid w:val="0044776B"/>
    <w:rsid w:val="00450762"/>
    <w:rsid w:val="00452755"/>
    <w:rsid w:val="00452E28"/>
    <w:rsid w:val="004533A8"/>
    <w:rsid w:val="00463893"/>
    <w:rsid w:val="00472512"/>
    <w:rsid w:val="00472645"/>
    <w:rsid w:val="0047540B"/>
    <w:rsid w:val="004816F5"/>
    <w:rsid w:val="004821BD"/>
    <w:rsid w:val="0048346C"/>
    <w:rsid w:val="00485279"/>
    <w:rsid w:val="004861F1"/>
    <w:rsid w:val="004865C1"/>
    <w:rsid w:val="00495ADB"/>
    <w:rsid w:val="004A06F4"/>
    <w:rsid w:val="004A0CFE"/>
    <w:rsid w:val="004A2172"/>
    <w:rsid w:val="004A3975"/>
    <w:rsid w:val="004A56A7"/>
    <w:rsid w:val="004A5AB7"/>
    <w:rsid w:val="004B1685"/>
    <w:rsid w:val="004B1987"/>
    <w:rsid w:val="004B38A0"/>
    <w:rsid w:val="004B3905"/>
    <w:rsid w:val="004B5705"/>
    <w:rsid w:val="004B6B31"/>
    <w:rsid w:val="004C16BB"/>
    <w:rsid w:val="004D1470"/>
    <w:rsid w:val="004D1683"/>
    <w:rsid w:val="004D510C"/>
    <w:rsid w:val="004D6A86"/>
    <w:rsid w:val="004D7E40"/>
    <w:rsid w:val="004E1235"/>
    <w:rsid w:val="004E484F"/>
    <w:rsid w:val="004F0513"/>
    <w:rsid w:val="004F30BF"/>
    <w:rsid w:val="005005CD"/>
    <w:rsid w:val="0050193C"/>
    <w:rsid w:val="0050194E"/>
    <w:rsid w:val="00514683"/>
    <w:rsid w:val="0051726D"/>
    <w:rsid w:val="00517ED6"/>
    <w:rsid w:val="00522344"/>
    <w:rsid w:val="00523E19"/>
    <w:rsid w:val="00525758"/>
    <w:rsid w:val="0052674E"/>
    <w:rsid w:val="00526BAE"/>
    <w:rsid w:val="005271B6"/>
    <w:rsid w:val="00527BFC"/>
    <w:rsid w:val="00531B39"/>
    <w:rsid w:val="00532F59"/>
    <w:rsid w:val="00535145"/>
    <w:rsid w:val="00535827"/>
    <w:rsid w:val="00540D13"/>
    <w:rsid w:val="0054134E"/>
    <w:rsid w:val="00542463"/>
    <w:rsid w:val="0054368F"/>
    <w:rsid w:val="00544146"/>
    <w:rsid w:val="00547DC2"/>
    <w:rsid w:val="005503D3"/>
    <w:rsid w:val="00551816"/>
    <w:rsid w:val="0055244A"/>
    <w:rsid w:val="00552C05"/>
    <w:rsid w:val="005556C3"/>
    <w:rsid w:val="00555951"/>
    <w:rsid w:val="005559B3"/>
    <w:rsid w:val="00555D33"/>
    <w:rsid w:val="0055616A"/>
    <w:rsid w:val="005578F9"/>
    <w:rsid w:val="00562ED0"/>
    <w:rsid w:val="005639ED"/>
    <w:rsid w:val="0056681F"/>
    <w:rsid w:val="00567D6F"/>
    <w:rsid w:val="00574E70"/>
    <w:rsid w:val="0057512D"/>
    <w:rsid w:val="0057662E"/>
    <w:rsid w:val="00583378"/>
    <w:rsid w:val="00583C40"/>
    <w:rsid w:val="005849AB"/>
    <w:rsid w:val="00585298"/>
    <w:rsid w:val="0058699F"/>
    <w:rsid w:val="00587AB0"/>
    <w:rsid w:val="00593B27"/>
    <w:rsid w:val="00594DE4"/>
    <w:rsid w:val="0059679B"/>
    <w:rsid w:val="0059680B"/>
    <w:rsid w:val="005B34A8"/>
    <w:rsid w:val="005B4EAD"/>
    <w:rsid w:val="005C5AAE"/>
    <w:rsid w:val="005D084F"/>
    <w:rsid w:val="005D252B"/>
    <w:rsid w:val="005D3A70"/>
    <w:rsid w:val="005D664A"/>
    <w:rsid w:val="005E0EF7"/>
    <w:rsid w:val="005E4050"/>
    <w:rsid w:val="005E52F8"/>
    <w:rsid w:val="005E5729"/>
    <w:rsid w:val="005E7A3F"/>
    <w:rsid w:val="005F25F1"/>
    <w:rsid w:val="005F3D60"/>
    <w:rsid w:val="005F666C"/>
    <w:rsid w:val="005F7C17"/>
    <w:rsid w:val="0060677A"/>
    <w:rsid w:val="00607566"/>
    <w:rsid w:val="00607859"/>
    <w:rsid w:val="00610DF8"/>
    <w:rsid w:val="0061552A"/>
    <w:rsid w:val="006167AB"/>
    <w:rsid w:val="0062007A"/>
    <w:rsid w:val="00621202"/>
    <w:rsid w:val="00621429"/>
    <w:rsid w:val="0062441A"/>
    <w:rsid w:val="00626B05"/>
    <w:rsid w:val="00631DC1"/>
    <w:rsid w:val="00633EE0"/>
    <w:rsid w:val="006347BF"/>
    <w:rsid w:val="00634D30"/>
    <w:rsid w:val="00641FD8"/>
    <w:rsid w:val="006462DA"/>
    <w:rsid w:val="00657108"/>
    <w:rsid w:val="00664ECD"/>
    <w:rsid w:val="006656A0"/>
    <w:rsid w:val="00667FA6"/>
    <w:rsid w:val="00670C88"/>
    <w:rsid w:val="006721AF"/>
    <w:rsid w:val="006771BB"/>
    <w:rsid w:val="00677942"/>
    <w:rsid w:val="0068018A"/>
    <w:rsid w:val="0068204F"/>
    <w:rsid w:val="00686451"/>
    <w:rsid w:val="006A3DB1"/>
    <w:rsid w:val="006A5D4E"/>
    <w:rsid w:val="006A5DCE"/>
    <w:rsid w:val="006A6068"/>
    <w:rsid w:val="006B0782"/>
    <w:rsid w:val="006B516E"/>
    <w:rsid w:val="006B749D"/>
    <w:rsid w:val="006B7C5E"/>
    <w:rsid w:val="006B7F33"/>
    <w:rsid w:val="006C0F78"/>
    <w:rsid w:val="006C171E"/>
    <w:rsid w:val="006C6A70"/>
    <w:rsid w:val="006C72CE"/>
    <w:rsid w:val="006D25B4"/>
    <w:rsid w:val="006D28EF"/>
    <w:rsid w:val="006E0F9F"/>
    <w:rsid w:val="006E451B"/>
    <w:rsid w:val="006E4CCA"/>
    <w:rsid w:val="006E54B1"/>
    <w:rsid w:val="006E6B38"/>
    <w:rsid w:val="006E7E47"/>
    <w:rsid w:val="006F162A"/>
    <w:rsid w:val="006F1736"/>
    <w:rsid w:val="006F38B4"/>
    <w:rsid w:val="006F3A1F"/>
    <w:rsid w:val="006F4D89"/>
    <w:rsid w:val="006F6325"/>
    <w:rsid w:val="0070258D"/>
    <w:rsid w:val="00707777"/>
    <w:rsid w:val="00713BA6"/>
    <w:rsid w:val="00722CDB"/>
    <w:rsid w:val="0073496E"/>
    <w:rsid w:val="007349E7"/>
    <w:rsid w:val="007378C9"/>
    <w:rsid w:val="00744B3C"/>
    <w:rsid w:val="007461EA"/>
    <w:rsid w:val="00750A46"/>
    <w:rsid w:val="00757949"/>
    <w:rsid w:val="00760AE7"/>
    <w:rsid w:val="00767EEF"/>
    <w:rsid w:val="007712AB"/>
    <w:rsid w:val="007734A8"/>
    <w:rsid w:val="00775073"/>
    <w:rsid w:val="00776D6C"/>
    <w:rsid w:val="007775F4"/>
    <w:rsid w:val="00783012"/>
    <w:rsid w:val="00783357"/>
    <w:rsid w:val="00785053"/>
    <w:rsid w:val="007855B4"/>
    <w:rsid w:val="00795F55"/>
    <w:rsid w:val="0079650B"/>
    <w:rsid w:val="007A36B2"/>
    <w:rsid w:val="007B03B3"/>
    <w:rsid w:val="007B22E3"/>
    <w:rsid w:val="007B2880"/>
    <w:rsid w:val="007B7781"/>
    <w:rsid w:val="007C18A0"/>
    <w:rsid w:val="007C19C1"/>
    <w:rsid w:val="007C36DC"/>
    <w:rsid w:val="007C3CB6"/>
    <w:rsid w:val="007C4EF4"/>
    <w:rsid w:val="007C5C97"/>
    <w:rsid w:val="007C7C4F"/>
    <w:rsid w:val="007D1502"/>
    <w:rsid w:val="007D5721"/>
    <w:rsid w:val="007E11A1"/>
    <w:rsid w:val="007E1E3E"/>
    <w:rsid w:val="007F289D"/>
    <w:rsid w:val="007F29C0"/>
    <w:rsid w:val="007F31F0"/>
    <w:rsid w:val="007F4A51"/>
    <w:rsid w:val="007F4A63"/>
    <w:rsid w:val="0080073A"/>
    <w:rsid w:val="00801415"/>
    <w:rsid w:val="00801E0A"/>
    <w:rsid w:val="00805355"/>
    <w:rsid w:val="00806F42"/>
    <w:rsid w:val="00812F77"/>
    <w:rsid w:val="008132C0"/>
    <w:rsid w:val="008145FC"/>
    <w:rsid w:val="00816D39"/>
    <w:rsid w:val="0082077B"/>
    <w:rsid w:val="00821E63"/>
    <w:rsid w:val="008228D5"/>
    <w:rsid w:val="00823097"/>
    <w:rsid w:val="00826529"/>
    <w:rsid w:val="00826C6A"/>
    <w:rsid w:val="00831956"/>
    <w:rsid w:val="0083318F"/>
    <w:rsid w:val="00833B10"/>
    <w:rsid w:val="00834B46"/>
    <w:rsid w:val="00835C44"/>
    <w:rsid w:val="00841C7F"/>
    <w:rsid w:val="0084336F"/>
    <w:rsid w:val="00843F91"/>
    <w:rsid w:val="00844F58"/>
    <w:rsid w:val="00845B65"/>
    <w:rsid w:val="008500D1"/>
    <w:rsid w:val="008510AB"/>
    <w:rsid w:val="0085435F"/>
    <w:rsid w:val="00856D8C"/>
    <w:rsid w:val="008640DD"/>
    <w:rsid w:val="00872589"/>
    <w:rsid w:val="00872A22"/>
    <w:rsid w:val="00875625"/>
    <w:rsid w:val="0087569F"/>
    <w:rsid w:val="008763B0"/>
    <w:rsid w:val="0088097D"/>
    <w:rsid w:val="00881F57"/>
    <w:rsid w:val="00882D27"/>
    <w:rsid w:val="00882EEF"/>
    <w:rsid w:val="008874D9"/>
    <w:rsid w:val="00890F09"/>
    <w:rsid w:val="0089443F"/>
    <w:rsid w:val="008A6876"/>
    <w:rsid w:val="008B234C"/>
    <w:rsid w:val="008B4C9F"/>
    <w:rsid w:val="008B5919"/>
    <w:rsid w:val="008C118C"/>
    <w:rsid w:val="008C1604"/>
    <w:rsid w:val="008C33C9"/>
    <w:rsid w:val="008D1944"/>
    <w:rsid w:val="008D2442"/>
    <w:rsid w:val="008D26C5"/>
    <w:rsid w:val="008D458F"/>
    <w:rsid w:val="008D554D"/>
    <w:rsid w:val="008E026B"/>
    <w:rsid w:val="008E3ADE"/>
    <w:rsid w:val="008E54C0"/>
    <w:rsid w:val="008E71BD"/>
    <w:rsid w:val="008E7F85"/>
    <w:rsid w:val="008F233D"/>
    <w:rsid w:val="008F3121"/>
    <w:rsid w:val="008F5688"/>
    <w:rsid w:val="008F5767"/>
    <w:rsid w:val="008F609C"/>
    <w:rsid w:val="008F68F3"/>
    <w:rsid w:val="008F76F8"/>
    <w:rsid w:val="00904C93"/>
    <w:rsid w:val="00906919"/>
    <w:rsid w:val="009106FD"/>
    <w:rsid w:val="00914DD5"/>
    <w:rsid w:val="00916193"/>
    <w:rsid w:val="0091780F"/>
    <w:rsid w:val="009205E0"/>
    <w:rsid w:val="00921EFE"/>
    <w:rsid w:val="009238ED"/>
    <w:rsid w:val="00923942"/>
    <w:rsid w:val="00923A88"/>
    <w:rsid w:val="00927F9F"/>
    <w:rsid w:val="00940B94"/>
    <w:rsid w:val="00943952"/>
    <w:rsid w:val="00943993"/>
    <w:rsid w:val="00950B4B"/>
    <w:rsid w:val="00952466"/>
    <w:rsid w:val="0095456D"/>
    <w:rsid w:val="00956382"/>
    <w:rsid w:val="009614A4"/>
    <w:rsid w:val="0096357F"/>
    <w:rsid w:val="00963709"/>
    <w:rsid w:val="00965DDC"/>
    <w:rsid w:val="00966FC2"/>
    <w:rsid w:val="0096729C"/>
    <w:rsid w:val="009678DB"/>
    <w:rsid w:val="00973D03"/>
    <w:rsid w:val="00974541"/>
    <w:rsid w:val="00975700"/>
    <w:rsid w:val="00977A76"/>
    <w:rsid w:val="0098174D"/>
    <w:rsid w:val="00981DC2"/>
    <w:rsid w:val="0099282D"/>
    <w:rsid w:val="00993180"/>
    <w:rsid w:val="0099541B"/>
    <w:rsid w:val="00995C04"/>
    <w:rsid w:val="009B1276"/>
    <w:rsid w:val="009B6323"/>
    <w:rsid w:val="009B63A8"/>
    <w:rsid w:val="009D658F"/>
    <w:rsid w:val="009E4445"/>
    <w:rsid w:val="009E5739"/>
    <w:rsid w:val="009E5889"/>
    <w:rsid w:val="009E633F"/>
    <w:rsid w:val="009E70B7"/>
    <w:rsid w:val="009F243D"/>
    <w:rsid w:val="009F7886"/>
    <w:rsid w:val="00A0223D"/>
    <w:rsid w:val="00A04627"/>
    <w:rsid w:val="00A04DB2"/>
    <w:rsid w:val="00A05EE3"/>
    <w:rsid w:val="00A1289C"/>
    <w:rsid w:val="00A17CE6"/>
    <w:rsid w:val="00A17FDD"/>
    <w:rsid w:val="00A2222B"/>
    <w:rsid w:val="00A26A17"/>
    <w:rsid w:val="00A308C6"/>
    <w:rsid w:val="00A30FE4"/>
    <w:rsid w:val="00A37BAF"/>
    <w:rsid w:val="00A42D3B"/>
    <w:rsid w:val="00A440BF"/>
    <w:rsid w:val="00A440E4"/>
    <w:rsid w:val="00A44609"/>
    <w:rsid w:val="00A500E9"/>
    <w:rsid w:val="00A51AE3"/>
    <w:rsid w:val="00A52EE8"/>
    <w:rsid w:val="00A530AD"/>
    <w:rsid w:val="00A5737D"/>
    <w:rsid w:val="00A61D9C"/>
    <w:rsid w:val="00A63E12"/>
    <w:rsid w:val="00A65B23"/>
    <w:rsid w:val="00A712A8"/>
    <w:rsid w:val="00A75324"/>
    <w:rsid w:val="00A76BE2"/>
    <w:rsid w:val="00A81630"/>
    <w:rsid w:val="00A929BC"/>
    <w:rsid w:val="00AA18E2"/>
    <w:rsid w:val="00AA1CB4"/>
    <w:rsid w:val="00AA213A"/>
    <w:rsid w:val="00AA605F"/>
    <w:rsid w:val="00AB489A"/>
    <w:rsid w:val="00AB71F2"/>
    <w:rsid w:val="00AD05A9"/>
    <w:rsid w:val="00AD17A7"/>
    <w:rsid w:val="00AD1B92"/>
    <w:rsid w:val="00AD1BF5"/>
    <w:rsid w:val="00AD4C51"/>
    <w:rsid w:val="00AE1255"/>
    <w:rsid w:val="00AE3620"/>
    <w:rsid w:val="00AF2E79"/>
    <w:rsid w:val="00AF60EB"/>
    <w:rsid w:val="00B03B24"/>
    <w:rsid w:val="00B07032"/>
    <w:rsid w:val="00B1108D"/>
    <w:rsid w:val="00B11A24"/>
    <w:rsid w:val="00B14E75"/>
    <w:rsid w:val="00B2294B"/>
    <w:rsid w:val="00B25D77"/>
    <w:rsid w:val="00B2617C"/>
    <w:rsid w:val="00B27B81"/>
    <w:rsid w:val="00B326E7"/>
    <w:rsid w:val="00B32B62"/>
    <w:rsid w:val="00B33418"/>
    <w:rsid w:val="00B36675"/>
    <w:rsid w:val="00B42B1B"/>
    <w:rsid w:val="00B43B71"/>
    <w:rsid w:val="00B44D50"/>
    <w:rsid w:val="00B543EF"/>
    <w:rsid w:val="00B55A21"/>
    <w:rsid w:val="00B60818"/>
    <w:rsid w:val="00B61F91"/>
    <w:rsid w:val="00B65ED4"/>
    <w:rsid w:val="00B668D6"/>
    <w:rsid w:val="00B67D49"/>
    <w:rsid w:val="00B72F26"/>
    <w:rsid w:val="00B76720"/>
    <w:rsid w:val="00B7681B"/>
    <w:rsid w:val="00B775DB"/>
    <w:rsid w:val="00B77BA1"/>
    <w:rsid w:val="00B77C7E"/>
    <w:rsid w:val="00B804C5"/>
    <w:rsid w:val="00B8360E"/>
    <w:rsid w:val="00B86A90"/>
    <w:rsid w:val="00B932E4"/>
    <w:rsid w:val="00B960DA"/>
    <w:rsid w:val="00B96CAD"/>
    <w:rsid w:val="00BA2FC5"/>
    <w:rsid w:val="00BA5833"/>
    <w:rsid w:val="00BA5F28"/>
    <w:rsid w:val="00BA6774"/>
    <w:rsid w:val="00BA68C9"/>
    <w:rsid w:val="00BA6969"/>
    <w:rsid w:val="00BA747F"/>
    <w:rsid w:val="00BB28F1"/>
    <w:rsid w:val="00BB3D0E"/>
    <w:rsid w:val="00BB4508"/>
    <w:rsid w:val="00BB4F18"/>
    <w:rsid w:val="00BB62C6"/>
    <w:rsid w:val="00BC3E9D"/>
    <w:rsid w:val="00BC5FD8"/>
    <w:rsid w:val="00BD1A27"/>
    <w:rsid w:val="00BD1A6C"/>
    <w:rsid w:val="00BD63B7"/>
    <w:rsid w:val="00BD761B"/>
    <w:rsid w:val="00BE0410"/>
    <w:rsid w:val="00BE270A"/>
    <w:rsid w:val="00BE4725"/>
    <w:rsid w:val="00BE519C"/>
    <w:rsid w:val="00BE6BF1"/>
    <w:rsid w:val="00BF1453"/>
    <w:rsid w:val="00BF3237"/>
    <w:rsid w:val="00BF463A"/>
    <w:rsid w:val="00BF47C3"/>
    <w:rsid w:val="00BF5923"/>
    <w:rsid w:val="00BF756D"/>
    <w:rsid w:val="00C01D0C"/>
    <w:rsid w:val="00C03211"/>
    <w:rsid w:val="00C039B8"/>
    <w:rsid w:val="00C1220B"/>
    <w:rsid w:val="00C14275"/>
    <w:rsid w:val="00C146C1"/>
    <w:rsid w:val="00C30D81"/>
    <w:rsid w:val="00C35C70"/>
    <w:rsid w:val="00C3626D"/>
    <w:rsid w:val="00C36B4F"/>
    <w:rsid w:val="00C40224"/>
    <w:rsid w:val="00C41B6E"/>
    <w:rsid w:val="00C43F3C"/>
    <w:rsid w:val="00C51142"/>
    <w:rsid w:val="00C5158C"/>
    <w:rsid w:val="00C564B7"/>
    <w:rsid w:val="00C60C28"/>
    <w:rsid w:val="00C61297"/>
    <w:rsid w:val="00C64DC6"/>
    <w:rsid w:val="00C64F12"/>
    <w:rsid w:val="00C7356C"/>
    <w:rsid w:val="00C76943"/>
    <w:rsid w:val="00C77C31"/>
    <w:rsid w:val="00C91294"/>
    <w:rsid w:val="00C9479C"/>
    <w:rsid w:val="00C95132"/>
    <w:rsid w:val="00C9567A"/>
    <w:rsid w:val="00C95737"/>
    <w:rsid w:val="00C96890"/>
    <w:rsid w:val="00CA39DA"/>
    <w:rsid w:val="00CA4B93"/>
    <w:rsid w:val="00CA7669"/>
    <w:rsid w:val="00CB336B"/>
    <w:rsid w:val="00CB46DA"/>
    <w:rsid w:val="00CB4E66"/>
    <w:rsid w:val="00CB7798"/>
    <w:rsid w:val="00CC11EE"/>
    <w:rsid w:val="00CC5988"/>
    <w:rsid w:val="00CC6C1D"/>
    <w:rsid w:val="00CD1F9C"/>
    <w:rsid w:val="00CD2C75"/>
    <w:rsid w:val="00CD3EFF"/>
    <w:rsid w:val="00CD549E"/>
    <w:rsid w:val="00CD7B9D"/>
    <w:rsid w:val="00CE1FB5"/>
    <w:rsid w:val="00CF0C81"/>
    <w:rsid w:val="00CF2C68"/>
    <w:rsid w:val="00CF3EB4"/>
    <w:rsid w:val="00CF4BA3"/>
    <w:rsid w:val="00D0108E"/>
    <w:rsid w:val="00D019B2"/>
    <w:rsid w:val="00D02A29"/>
    <w:rsid w:val="00D06628"/>
    <w:rsid w:val="00D167FF"/>
    <w:rsid w:val="00D16A02"/>
    <w:rsid w:val="00D1724C"/>
    <w:rsid w:val="00D20A0A"/>
    <w:rsid w:val="00D21C33"/>
    <w:rsid w:val="00D21CC7"/>
    <w:rsid w:val="00D24AAB"/>
    <w:rsid w:val="00D25514"/>
    <w:rsid w:val="00D30FD4"/>
    <w:rsid w:val="00D319F3"/>
    <w:rsid w:val="00D32486"/>
    <w:rsid w:val="00D34A17"/>
    <w:rsid w:val="00D40213"/>
    <w:rsid w:val="00D42326"/>
    <w:rsid w:val="00D50CD5"/>
    <w:rsid w:val="00D529D8"/>
    <w:rsid w:val="00D52BF0"/>
    <w:rsid w:val="00D55E3F"/>
    <w:rsid w:val="00D5749D"/>
    <w:rsid w:val="00D62512"/>
    <w:rsid w:val="00D6337F"/>
    <w:rsid w:val="00D63895"/>
    <w:rsid w:val="00D644B4"/>
    <w:rsid w:val="00D6573C"/>
    <w:rsid w:val="00D7217A"/>
    <w:rsid w:val="00D731C3"/>
    <w:rsid w:val="00D74C58"/>
    <w:rsid w:val="00D803AB"/>
    <w:rsid w:val="00D81882"/>
    <w:rsid w:val="00D83D35"/>
    <w:rsid w:val="00D84B49"/>
    <w:rsid w:val="00D855AF"/>
    <w:rsid w:val="00D93759"/>
    <w:rsid w:val="00DA773A"/>
    <w:rsid w:val="00DB26A4"/>
    <w:rsid w:val="00DB2A14"/>
    <w:rsid w:val="00DB402E"/>
    <w:rsid w:val="00DB4F5A"/>
    <w:rsid w:val="00DC6691"/>
    <w:rsid w:val="00DE14C8"/>
    <w:rsid w:val="00DE17C5"/>
    <w:rsid w:val="00DE270D"/>
    <w:rsid w:val="00DF3D2F"/>
    <w:rsid w:val="00DF7F5D"/>
    <w:rsid w:val="00E00424"/>
    <w:rsid w:val="00E02B20"/>
    <w:rsid w:val="00E072A2"/>
    <w:rsid w:val="00E12D93"/>
    <w:rsid w:val="00E133B2"/>
    <w:rsid w:val="00E138C2"/>
    <w:rsid w:val="00E1545A"/>
    <w:rsid w:val="00E221C8"/>
    <w:rsid w:val="00E22DA0"/>
    <w:rsid w:val="00E2454E"/>
    <w:rsid w:val="00E32953"/>
    <w:rsid w:val="00E32A61"/>
    <w:rsid w:val="00E44848"/>
    <w:rsid w:val="00E47D36"/>
    <w:rsid w:val="00E527D5"/>
    <w:rsid w:val="00E552CC"/>
    <w:rsid w:val="00E6202C"/>
    <w:rsid w:val="00E62AD1"/>
    <w:rsid w:val="00E65046"/>
    <w:rsid w:val="00E67B39"/>
    <w:rsid w:val="00E70604"/>
    <w:rsid w:val="00E71236"/>
    <w:rsid w:val="00E72292"/>
    <w:rsid w:val="00E73F65"/>
    <w:rsid w:val="00E75C45"/>
    <w:rsid w:val="00E85673"/>
    <w:rsid w:val="00E86090"/>
    <w:rsid w:val="00E95D67"/>
    <w:rsid w:val="00E96031"/>
    <w:rsid w:val="00E96B94"/>
    <w:rsid w:val="00EA00A0"/>
    <w:rsid w:val="00EA0568"/>
    <w:rsid w:val="00EA240A"/>
    <w:rsid w:val="00EA5291"/>
    <w:rsid w:val="00EB0FB3"/>
    <w:rsid w:val="00EC15A0"/>
    <w:rsid w:val="00EC4E89"/>
    <w:rsid w:val="00EC7769"/>
    <w:rsid w:val="00ED1234"/>
    <w:rsid w:val="00ED5ABE"/>
    <w:rsid w:val="00EE346B"/>
    <w:rsid w:val="00EE4829"/>
    <w:rsid w:val="00EE6632"/>
    <w:rsid w:val="00EE66B2"/>
    <w:rsid w:val="00EE700F"/>
    <w:rsid w:val="00EF2CA3"/>
    <w:rsid w:val="00EF3F08"/>
    <w:rsid w:val="00F04372"/>
    <w:rsid w:val="00F04886"/>
    <w:rsid w:val="00F04928"/>
    <w:rsid w:val="00F10119"/>
    <w:rsid w:val="00F11D96"/>
    <w:rsid w:val="00F135C6"/>
    <w:rsid w:val="00F154BD"/>
    <w:rsid w:val="00F1647A"/>
    <w:rsid w:val="00F20845"/>
    <w:rsid w:val="00F208F6"/>
    <w:rsid w:val="00F21B60"/>
    <w:rsid w:val="00F21BAF"/>
    <w:rsid w:val="00F221B1"/>
    <w:rsid w:val="00F23483"/>
    <w:rsid w:val="00F23EAE"/>
    <w:rsid w:val="00F313B0"/>
    <w:rsid w:val="00F321ED"/>
    <w:rsid w:val="00F32696"/>
    <w:rsid w:val="00F410F7"/>
    <w:rsid w:val="00F42E43"/>
    <w:rsid w:val="00F50080"/>
    <w:rsid w:val="00F50B40"/>
    <w:rsid w:val="00F53B61"/>
    <w:rsid w:val="00F54D4C"/>
    <w:rsid w:val="00F5654A"/>
    <w:rsid w:val="00F600DF"/>
    <w:rsid w:val="00F6362B"/>
    <w:rsid w:val="00F646ED"/>
    <w:rsid w:val="00F64A53"/>
    <w:rsid w:val="00F6529B"/>
    <w:rsid w:val="00F65395"/>
    <w:rsid w:val="00F65EA7"/>
    <w:rsid w:val="00F66146"/>
    <w:rsid w:val="00F66770"/>
    <w:rsid w:val="00F761A9"/>
    <w:rsid w:val="00F767D7"/>
    <w:rsid w:val="00F76C1C"/>
    <w:rsid w:val="00F8280C"/>
    <w:rsid w:val="00F8481D"/>
    <w:rsid w:val="00F87EA5"/>
    <w:rsid w:val="00F90A4A"/>
    <w:rsid w:val="00F91209"/>
    <w:rsid w:val="00F9635F"/>
    <w:rsid w:val="00F966B9"/>
    <w:rsid w:val="00FA00BA"/>
    <w:rsid w:val="00FA11D5"/>
    <w:rsid w:val="00FA4087"/>
    <w:rsid w:val="00FA5340"/>
    <w:rsid w:val="00FA7206"/>
    <w:rsid w:val="00FC504C"/>
    <w:rsid w:val="00FC6934"/>
    <w:rsid w:val="00FC6B44"/>
    <w:rsid w:val="00FC714A"/>
    <w:rsid w:val="00FD073A"/>
    <w:rsid w:val="00FD1A79"/>
    <w:rsid w:val="00FD4A3E"/>
    <w:rsid w:val="00FF10CD"/>
    <w:rsid w:val="00FF1513"/>
    <w:rsid w:val="00FF153E"/>
    <w:rsid w:val="00FF7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B45617"/>
  <w15:chartTrackingRefBased/>
  <w15:docId w15:val="{BA200740-A414-1A4E-A136-9FAD0F04D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F79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22CDB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22CD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C390C8-1778-2B41-9001-3CC2B265EE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2</Pages>
  <Words>5384</Words>
  <Characters>30689</Characters>
  <Application>Microsoft Office Word</Application>
  <DocSecurity>0</DocSecurity>
  <Lines>255</Lines>
  <Paragraphs>7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Pizzuti</dc:creator>
  <cp:keywords/>
  <dc:description/>
  <cp:lastModifiedBy>Luigi Pizzuti</cp:lastModifiedBy>
  <cp:revision>3</cp:revision>
  <dcterms:created xsi:type="dcterms:W3CDTF">2024-01-06T10:46:00Z</dcterms:created>
  <dcterms:modified xsi:type="dcterms:W3CDTF">2024-01-06T10:49:00Z</dcterms:modified>
</cp:coreProperties>
</file>